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C9C1F" w14:textId="3277FEC6" w:rsidR="00D20CCC" w:rsidRDefault="00D20CCC" w:rsidP="00AD63F6">
      <w:pPr>
        <w:spacing w:line="24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mmary of Supplementary Materials:</w:t>
      </w:r>
    </w:p>
    <w:p w14:paraId="6AFDF12C" w14:textId="77777777" w:rsidR="00D20CCC" w:rsidRPr="00D20CCC" w:rsidRDefault="00D20CCC" w:rsidP="00D20CCC">
      <w:pPr>
        <w:rPr>
          <w:rFonts w:ascii="Times New Roman" w:hAnsi="Times New Roman" w:cs="Times New Roman"/>
        </w:rPr>
      </w:pPr>
      <w:r w:rsidRPr="00D20CCC">
        <w:rPr>
          <w:rFonts w:ascii="Times New Roman" w:hAnsi="Times New Roman" w:cs="Times New Roman"/>
        </w:rPr>
        <w:t>Supplemental Table 1. Clinical characteristics of cases with lung aspirates collected, by site</w:t>
      </w:r>
    </w:p>
    <w:p w14:paraId="25C48B27" w14:textId="77777777" w:rsidR="00D20CCC" w:rsidRPr="00D20CCC" w:rsidRDefault="00D20CCC" w:rsidP="00D20CCC">
      <w:pPr>
        <w:rPr>
          <w:rFonts w:ascii="Times New Roman" w:hAnsi="Times New Roman" w:cs="Times New Roman"/>
        </w:rPr>
      </w:pPr>
      <w:r w:rsidRPr="00D20CCC">
        <w:rPr>
          <w:rFonts w:ascii="Times New Roman" w:hAnsi="Times New Roman" w:cs="Times New Roman"/>
        </w:rPr>
        <w:t xml:space="preserve">Supplementary Table 2. Comparison of clinical and demographic characteristics of cases with and without lung aspirates collected </w:t>
      </w:r>
    </w:p>
    <w:p w14:paraId="2D2E572B" w14:textId="77777777" w:rsidR="00D20CCC" w:rsidRPr="00D20CCC" w:rsidRDefault="00D20CCC" w:rsidP="00D20CCC">
      <w:pPr>
        <w:rPr>
          <w:rFonts w:ascii="Times New Roman" w:hAnsi="Times New Roman" w:cs="Times New Roman"/>
        </w:rPr>
      </w:pPr>
      <w:r w:rsidRPr="00D20CCC">
        <w:rPr>
          <w:rFonts w:ascii="Times New Roman" w:hAnsi="Times New Roman" w:cs="Times New Roman"/>
        </w:rPr>
        <w:t>Supplementary Table 3a. Comparison of blood culture, lower respiratory tract specimens and upper respiratory tract specimens for cases positive on lung aspirate</w:t>
      </w:r>
    </w:p>
    <w:p w14:paraId="65844C92" w14:textId="1B249144" w:rsidR="00D20CCC" w:rsidRPr="00D20CCC" w:rsidRDefault="00D20CCC" w:rsidP="00D20CCC">
      <w:pPr>
        <w:rPr>
          <w:rFonts w:ascii="Times New Roman" w:hAnsi="Times New Roman" w:cs="Times New Roman"/>
        </w:rPr>
      </w:pPr>
      <w:r w:rsidRPr="00D20CCC">
        <w:rPr>
          <w:rFonts w:ascii="Times New Roman" w:hAnsi="Times New Roman" w:cs="Times New Roman"/>
        </w:rPr>
        <w:t>Supplementary Table 3b. Comparison of blood culture, lower respiratory tract specimens and upper respiratory tract specimens for cases positive on pleural fluid</w:t>
      </w:r>
    </w:p>
    <w:p w14:paraId="5940FDE1" w14:textId="77777777" w:rsidR="00D20CCC" w:rsidRPr="00D20CCC" w:rsidRDefault="00D20CCC" w:rsidP="00D20CCC">
      <w:pPr>
        <w:rPr>
          <w:rFonts w:ascii="Times New Roman" w:hAnsi="Times New Roman" w:cs="Times New Roman"/>
        </w:rPr>
      </w:pPr>
      <w:r w:rsidRPr="00D20CCC">
        <w:rPr>
          <w:rFonts w:ascii="Times New Roman" w:hAnsi="Times New Roman" w:cs="Times New Roman"/>
        </w:rPr>
        <w:t xml:space="preserve">Supplementary Table 4. Diagnostic yield by timing of lung aspirate collection </w:t>
      </w:r>
    </w:p>
    <w:p w14:paraId="6C1D5042" w14:textId="77777777" w:rsidR="00D20CCC" w:rsidRPr="00D20CCC" w:rsidRDefault="00D20CCC" w:rsidP="00D20CCC">
      <w:pPr>
        <w:rPr>
          <w:rFonts w:ascii="Times New Roman" w:hAnsi="Times New Roman" w:cs="Times New Roman"/>
        </w:rPr>
      </w:pPr>
      <w:r w:rsidRPr="00D20CCC">
        <w:rPr>
          <w:rFonts w:ascii="Times New Roman" w:hAnsi="Times New Roman" w:cs="Times New Roman"/>
        </w:rPr>
        <w:t>Supplemental Table 5a. Bacterial organisms identified by culture and/or PCR of lung aspirate specimens, among those with both culture and PCR results available</w:t>
      </w:r>
    </w:p>
    <w:p w14:paraId="0E9B4289" w14:textId="77777777" w:rsidR="00D20CCC" w:rsidRPr="00D20CCC" w:rsidRDefault="00D20CCC" w:rsidP="00D20CCC">
      <w:pPr>
        <w:rPr>
          <w:rFonts w:ascii="Times New Roman" w:hAnsi="Times New Roman" w:cs="Times New Roman"/>
        </w:rPr>
      </w:pPr>
      <w:r w:rsidRPr="00D20CCC">
        <w:rPr>
          <w:rFonts w:ascii="Times New Roman" w:hAnsi="Times New Roman" w:cs="Times New Roman"/>
        </w:rPr>
        <w:t xml:space="preserve">Supplemental Table 5b. Bacterial organisms identified in pleural fluid specimens with both culture and PCR test results available </w:t>
      </w:r>
    </w:p>
    <w:p w14:paraId="392433BA" w14:textId="77777777" w:rsidR="00D20CCC" w:rsidRPr="00D20CCC" w:rsidRDefault="00D20CCC" w:rsidP="00D20CCC">
      <w:pPr>
        <w:rPr>
          <w:rFonts w:ascii="Times New Roman" w:hAnsi="Times New Roman" w:cs="Times New Roman"/>
        </w:rPr>
      </w:pPr>
      <w:r w:rsidRPr="00D20CCC">
        <w:rPr>
          <w:rFonts w:ascii="Times New Roman" w:hAnsi="Times New Roman" w:cs="Times New Roman"/>
        </w:rPr>
        <w:t xml:space="preserve">Supplemental Table 6. Serotype results for cases culture positive for </w:t>
      </w:r>
      <w:r w:rsidRPr="00D20CCC">
        <w:rPr>
          <w:rFonts w:ascii="Times New Roman" w:hAnsi="Times New Roman" w:cs="Times New Roman"/>
          <w:i/>
        </w:rPr>
        <w:t>S. pneumoniae</w:t>
      </w:r>
      <w:r w:rsidRPr="00D20CCC">
        <w:rPr>
          <w:rFonts w:ascii="Times New Roman" w:hAnsi="Times New Roman" w:cs="Times New Roman"/>
        </w:rPr>
        <w:t xml:space="preserve"> and </w:t>
      </w:r>
      <w:r w:rsidRPr="00D20CCC">
        <w:rPr>
          <w:rFonts w:ascii="Times New Roman" w:hAnsi="Times New Roman" w:cs="Times New Roman"/>
          <w:i/>
        </w:rPr>
        <w:t>H. influenzae</w:t>
      </w:r>
      <w:r w:rsidRPr="00D20CCC">
        <w:rPr>
          <w:rFonts w:ascii="Times New Roman" w:hAnsi="Times New Roman" w:cs="Times New Roman"/>
        </w:rPr>
        <w:t xml:space="preserve"> on lung aspirate or pleural fluid</w:t>
      </w:r>
    </w:p>
    <w:p w14:paraId="2518345C" w14:textId="77777777" w:rsidR="00D20CCC" w:rsidRPr="00D20CCC" w:rsidRDefault="00D20CCC" w:rsidP="00D20CCC">
      <w:pPr>
        <w:rPr>
          <w:rFonts w:ascii="Times New Roman" w:hAnsi="Times New Roman" w:cs="Times New Roman"/>
          <w:bCs/>
        </w:rPr>
      </w:pPr>
      <w:r w:rsidRPr="00D20CCC">
        <w:rPr>
          <w:rFonts w:ascii="Times New Roman" w:hAnsi="Times New Roman" w:cs="Times New Roman"/>
          <w:bCs/>
        </w:rPr>
        <w:t>Supplemental Text: Serious Adverse Events</w:t>
      </w:r>
    </w:p>
    <w:p w14:paraId="64E5A6E8" w14:textId="77777777" w:rsidR="00D20CCC" w:rsidRPr="00A3242D" w:rsidRDefault="00D20CCC" w:rsidP="00D20CCC">
      <w:pPr>
        <w:spacing w:line="240" w:lineRule="auto"/>
        <w:rPr>
          <w:rFonts w:ascii="Times New Roman" w:hAnsi="Times New Roman" w:cs="Times New Roman"/>
          <w:b/>
        </w:rPr>
      </w:pPr>
    </w:p>
    <w:p w14:paraId="4075ADDF" w14:textId="77777777" w:rsidR="00D20CCC" w:rsidRDefault="00D20CCC" w:rsidP="00AD63F6">
      <w:pPr>
        <w:spacing w:line="240" w:lineRule="auto"/>
        <w:outlineLvl w:val="0"/>
        <w:rPr>
          <w:rFonts w:ascii="Times New Roman" w:hAnsi="Times New Roman" w:cs="Times New Roman"/>
          <w:b/>
        </w:rPr>
      </w:pPr>
    </w:p>
    <w:p w14:paraId="23F2011E" w14:textId="77777777" w:rsidR="00D20CCC" w:rsidRDefault="00D20C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2A42A94" w14:textId="2B1A1DB2" w:rsidR="00AD63F6" w:rsidRPr="00A3242D" w:rsidRDefault="00AD63F6" w:rsidP="00AD63F6">
      <w:pPr>
        <w:spacing w:line="24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A3242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A3242D">
        <w:rPr>
          <w:rFonts w:ascii="Times New Roman" w:hAnsi="Times New Roman" w:cs="Times New Roman"/>
          <w:b/>
        </w:rPr>
        <w:t>. Clinical characteristics of cases with lung aspirates collected, by site</w:t>
      </w:r>
    </w:p>
    <w:tbl>
      <w:tblPr>
        <w:tblW w:w="8640" w:type="dxa"/>
        <w:tblInd w:w="-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D63F6" w:rsidRPr="0075721F" w14:paraId="350A6CC2" w14:textId="77777777" w:rsidTr="00AD63F6">
        <w:trPr>
          <w:trHeight w:val="323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021E4B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11BBC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 Gambia</w:t>
            </w: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2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1C8D9" w14:textId="77777777" w:rsidR="00AD63F6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li </w:t>
            </w:r>
          </w:p>
          <w:p w14:paraId="4AA30699" w14:textId="77777777" w:rsidR="00AD63F6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0E649" w14:textId="77777777" w:rsidR="00AD63F6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 Africa</w:t>
            </w: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F5C08" w14:textId="77777777" w:rsidR="00AD63F6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ngladesh</w:t>
            </w: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4)</w:t>
            </w:r>
          </w:p>
        </w:tc>
      </w:tr>
      <w:tr w:rsidR="00AD63F6" w:rsidRPr="0075721F" w14:paraId="61833A63" w14:textId="77777777" w:rsidTr="00AD63F6">
        <w:trPr>
          <w:trHeight w:val="323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1DC0" w14:textId="6C41841F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mo</w:t>
            </w:r>
            <w:r w:rsidR="00381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ths</w:t>
            </w: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, median (IQR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12F56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42D">
              <w:rPr>
                <w:rFonts w:ascii="Times New Roman" w:hAnsi="Times New Roman" w:cs="Times New Roman"/>
                <w:color w:val="000000"/>
              </w:rPr>
              <w:t>11 (4-2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1AEF6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2-1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20076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4-9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89AB0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 (10.5-37)</w:t>
            </w:r>
          </w:p>
        </w:tc>
      </w:tr>
      <w:tr w:rsidR="00AD63F6" w:rsidRPr="0075721F" w14:paraId="16D6593C" w14:textId="77777777" w:rsidTr="00AD63F6">
        <w:trPr>
          <w:trHeight w:val="188"/>
        </w:trPr>
        <w:tc>
          <w:tcPr>
            <w:tcW w:w="1728" w:type="dxa"/>
            <w:shd w:val="clear" w:color="auto" w:fill="auto"/>
            <w:vAlign w:val="bottom"/>
          </w:tcPr>
          <w:p w14:paraId="0263C9C0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F7FCD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416A608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3EC411F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98B0F49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ED6" w:rsidRPr="0075721F" w14:paraId="43AA0238" w14:textId="77777777" w:rsidTr="0043177B">
        <w:trPr>
          <w:trHeight w:val="188"/>
        </w:trPr>
        <w:tc>
          <w:tcPr>
            <w:tcW w:w="1728" w:type="dxa"/>
            <w:shd w:val="clear" w:color="auto" w:fill="auto"/>
            <w:vAlign w:val="bottom"/>
          </w:tcPr>
          <w:p w14:paraId="4B9EFCB3" w14:textId="77777777" w:rsidR="00B84ED6" w:rsidRPr="00A3242D" w:rsidRDefault="00B84ED6" w:rsidP="00B84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141DC" w14:textId="1024E666" w:rsidR="00B84ED6" w:rsidRPr="00A3242D" w:rsidRDefault="00B84ED6" w:rsidP="00B8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1585ECE" w14:textId="755C771A" w:rsidR="00B84ED6" w:rsidRPr="00A3242D" w:rsidRDefault="00B84ED6" w:rsidP="00B8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6A93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639BC0F" w14:textId="225FAD36" w:rsidR="00B84ED6" w:rsidRPr="00A3242D" w:rsidRDefault="00B84ED6" w:rsidP="00B8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6A93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FF06044" w14:textId="3ECB0E06" w:rsidR="00B84ED6" w:rsidRPr="00A3242D" w:rsidRDefault="00B84ED6" w:rsidP="00B8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6A93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</w:tr>
      <w:tr w:rsidR="00AD63F6" w:rsidRPr="0075721F" w14:paraId="038CFFB1" w14:textId="77777777" w:rsidTr="00AD63F6">
        <w:trPr>
          <w:trHeight w:val="188"/>
        </w:trPr>
        <w:tc>
          <w:tcPr>
            <w:tcW w:w="1728" w:type="dxa"/>
            <w:shd w:val="clear" w:color="auto" w:fill="auto"/>
            <w:vAlign w:val="bottom"/>
          </w:tcPr>
          <w:p w14:paraId="382A13FC" w14:textId="77777777" w:rsidR="00AD63F6" w:rsidRPr="00A3242D" w:rsidRDefault="00AD63F6" w:rsidP="00AD63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D856F" w14:textId="77777777" w:rsidR="00AD63F6" w:rsidRPr="00854CF5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C26">
              <w:rPr>
                <w:rFonts w:ascii="Times New Roman" w:hAnsi="Times New Roman" w:cs="Times New Roman"/>
                <w:color w:val="000000"/>
              </w:rPr>
              <w:t>12 (5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4D9D3" w14:textId="77777777" w:rsidR="00AD63F6" w:rsidRPr="00854CF5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C26">
              <w:rPr>
                <w:rFonts w:ascii="Times New Roman" w:hAnsi="Times New Roman" w:cs="Times New Roman"/>
                <w:color w:val="000000"/>
              </w:rPr>
              <w:t>8 (8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56014" w14:textId="77777777" w:rsidR="00AD63F6" w:rsidRPr="00854CF5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C26">
              <w:rPr>
                <w:rFonts w:ascii="Times New Roman" w:hAnsi="Times New Roman" w:cs="Times New Roman"/>
                <w:color w:val="000000"/>
              </w:rPr>
              <w:t>5 (8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38C60" w14:textId="77777777" w:rsidR="00AD63F6" w:rsidRPr="00854CF5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C26">
              <w:rPr>
                <w:rFonts w:ascii="Times New Roman" w:hAnsi="Times New Roman" w:cs="Times New Roman"/>
                <w:color w:val="000000"/>
              </w:rPr>
              <w:t>1 (25)</w:t>
            </w:r>
          </w:p>
        </w:tc>
      </w:tr>
      <w:tr w:rsidR="00AD63F6" w:rsidRPr="0075721F" w14:paraId="1B3C4250" w14:textId="77777777" w:rsidTr="00AD63F6">
        <w:trPr>
          <w:trHeight w:val="188"/>
        </w:trPr>
        <w:tc>
          <w:tcPr>
            <w:tcW w:w="1728" w:type="dxa"/>
            <w:shd w:val="clear" w:color="auto" w:fill="auto"/>
            <w:vAlign w:val="bottom"/>
          </w:tcPr>
          <w:p w14:paraId="5339E159" w14:textId="77777777" w:rsidR="00AD63F6" w:rsidRPr="00A3242D" w:rsidRDefault="00AD63F6" w:rsidP="00AD63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≥1 yea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86E813" w14:textId="77777777" w:rsidR="00AD63F6" w:rsidRPr="00854CF5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C26">
              <w:rPr>
                <w:rFonts w:ascii="Times New Roman" w:hAnsi="Times New Roman" w:cs="Times New Roman"/>
                <w:color w:val="000000"/>
              </w:rPr>
              <w:t>12 (5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20B73" w14:textId="77777777" w:rsidR="00AD63F6" w:rsidRPr="00854CF5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C26">
              <w:rPr>
                <w:rFonts w:ascii="Times New Roman" w:hAnsi="Times New Roman" w:cs="Times New Roman"/>
                <w:color w:val="000000"/>
              </w:rPr>
              <w:t>2 (2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E2001" w14:textId="77777777" w:rsidR="00AD63F6" w:rsidRPr="00854CF5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C26">
              <w:rPr>
                <w:rFonts w:ascii="Times New Roman" w:hAnsi="Times New Roman" w:cs="Times New Roman"/>
                <w:color w:val="000000"/>
              </w:rPr>
              <w:t>1 (1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EAF6A" w14:textId="77777777" w:rsidR="00AD63F6" w:rsidRPr="00854CF5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C26">
              <w:rPr>
                <w:rFonts w:ascii="Times New Roman" w:hAnsi="Times New Roman" w:cs="Times New Roman"/>
                <w:color w:val="000000"/>
              </w:rPr>
              <w:t>3 (75)</w:t>
            </w:r>
          </w:p>
        </w:tc>
      </w:tr>
      <w:tr w:rsidR="00AD63F6" w:rsidRPr="0075721F" w14:paraId="559DCD43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71C8B181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color w:val="000000"/>
              </w:rPr>
              <w:t>Femal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E95C7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Pr="00A3242D">
              <w:rPr>
                <w:rFonts w:ascii="Times New Roman" w:hAnsi="Times New Roman" w:cs="Times New Roman"/>
                <w:color w:val="000000"/>
              </w:rPr>
              <w:t>(3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4CD22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6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E6307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Pr="00A3242D">
              <w:rPr>
                <w:rFonts w:ascii="Times New Roman" w:hAnsi="Times New Roman" w:cs="Times New Roman"/>
                <w:color w:val="000000"/>
              </w:rPr>
              <w:t>(5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9B692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Pr="00A3242D">
              <w:rPr>
                <w:rFonts w:ascii="Times New Roman" w:hAnsi="Times New Roman" w:cs="Times New Roman"/>
                <w:color w:val="000000"/>
              </w:rPr>
              <w:t>(75)</w:t>
            </w:r>
          </w:p>
        </w:tc>
      </w:tr>
      <w:tr w:rsidR="00AD63F6" w:rsidRPr="0075721F" w14:paraId="3BC8AE47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1D87575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V positiv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ED57C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E5B">
              <w:rPr>
                <w:rFonts w:ascii="Times New Roman" w:hAnsi="Times New Roman" w:cs="Times New Roman"/>
                <w:color w:val="000000"/>
              </w:rPr>
              <w:t>2 (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0B091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A3242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A3242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27F32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A3242D">
              <w:rPr>
                <w:rFonts w:ascii="Times New Roman" w:hAnsi="Times New Roman" w:cs="Times New Roman"/>
                <w:color w:val="000000"/>
              </w:rPr>
              <w:t>(1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676CF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BB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</w:t>
            </w:r>
          </w:p>
        </w:tc>
      </w:tr>
      <w:tr w:rsidR="00AD63F6" w:rsidRPr="0075721F" w14:paraId="133FBFCC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1CD2B3C9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neumonia severity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A47DF43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124D04DB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2FBFEE2C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7120D2B1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63F6" w:rsidRPr="0075721F" w14:paraId="4E68D266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0FADB361" w14:textId="77777777" w:rsidR="00AD63F6" w:rsidRPr="00A3242D" w:rsidRDefault="00AD63F6" w:rsidP="00AD63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7418B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7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A38E8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6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5D3BB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Pr="00A3242D">
              <w:rPr>
                <w:rFonts w:ascii="Times New Roman" w:hAnsi="Times New Roman" w:cs="Times New Roman"/>
                <w:color w:val="000000"/>
              </w:rPr>
              <w:t>(6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8704B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A3242D">
              <w:rPr>
                <w:rFonts w:ascii="Times New Roman" w:hAnsi="Times New Roman" w:cs="Times New Roman"/>
                <w:color w:val="000000"/>
              </w:rPr>
              <w:t>(50)</w:t>
            </w:r>
          </w:p>
        </w:tc>
      </w:tr>
      <w:tr w:rsidR="00AD63F6" w:rsidRPr="0075721F" w14:paraId="16483688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265C754A" w14:textId="77777777" w:rsidR="00AD63F6" w:rsidRPr="00A3242D" w:rsidRDefault="00AD63F6" w:rsidP="00AD63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Very seve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C5061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 </w:t>
            </w:r>
            <w:r w:rsidRPr="00A3242D">
              <w:rPr>
                <w:rFonts w:ascii="Times New Roman" w:hAnsi="Times New Roman" w:cs="Times New Roman"/>
                <w:color w:val="000000"/>
              </w:rPr>
              <w:t>(2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4716E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4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05AC9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A3242D">
              <w:rPr>
                <w:rFonts w:ascii="Times New Roman" w:hAnsi="Times New Roman" w:cs="Times New Roman"/>
                <w:color w:val="000000"/>
              </w:rPr>
              <w:t>(3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791FC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A3242D">
              <w:rPr>
                <w:rFonts w:ascii="Times New Roman" w:hAnsi="Times New Roman" w:cs="Times New Roman"/>
                <w:color w:val="000000"/>
              </w:rPr>
              <w:t>(50)</w:t>
            </w:r>
          </w:p>
        </w:tc>
      </w:tr>
      <w:tr w:rsidR="00AD63F6" w:rsidRPr="0075721F" w14:paraId="248D3CE0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6B60CBE8" w14:textId="287698F1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ox</w:t>
            </w:r>
            <w:r w:rsidR="00381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B6E93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Pr="00A3242D">
              <w:rPr>
                <w:rFonts w:ascii="Times New Roman" w:hAnsi="Times New Roman" w:cs="Times New Roman"/>
                <w:color w:val="000000"/>
              </w:rPr>
              <w:t>(1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E01CD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6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7EDD0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Pr="00A3242D">
              <w:rPr>
                <w:rFonts w:ascii="Times New Roman" w:hAnsi="Times New Roman" w:cs="Times New Roman"/>
                <w:color w:val="000000"/>
              </w:rPr>
              <w:t>(6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B2452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25)</w:t>
            </w:r>
          </w:p>
        </w:tc>
      </w:tr>
      <w:tr w:rsidR="00AD63F6" w:rsidRPr="0075721F" w14:paraId="5521D1C7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5965241B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chycard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70BA2" w14:textId="77777777" w:rsidR="00AD63F6" w:rsidRPr="005D31A9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50E9">
              <w:rPr>
                <w:rFonts w:ascii="Times New Roman" w:hAnsi="Times New Roman" w:cs="Times New Roman"/>
                <w:color w:val="000000"/>
              </w:rPr>
              <w:t>15 (6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607F1" w14:textId="77777777" w:rsidR="00AD63F6" w:rsidRPr="005D31A9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50E9">
              <w:rPr>
                <w:rFonts w:ascii="Times New Roman" w:hAnsi="Times New Roman" w:cs="Times New Roman"/>
                <w:color w:val="000000"/>
              </w:rPr>
              <w:t>8 (8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B63F7" w14:textId="77777777" w:rsidR="00AD63F6" w:rsidRPr="005D31A9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50E9">
              <w:rPr>
                <w:rFonts w:ascii="Times New Roman" w:hAnsi="Times New Roman" w:cs="Times New Roman"/>
                <w:color w:val="000000"/>
              </w:rPr>
              <w:t>3 (5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6FC81" w14:textId="77777777" w:rsidR="00AD63F6" w:rsidRPr="005D31A9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50E9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AD63F6" w:rsidRPr="0075721F" w14:paraId="3B2E167D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0D79B53C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 of illness;</w:t>
            </w:r>
          </w:p>
          <w:p w14:paraId="112A6E88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edian days (IQR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DEFF92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3-4.5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CFF454D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 (3-7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8127CD5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3-6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84BB365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 (2.5-6.5)</w:t>
            </w:r>
          </w:p>
        </w:tc>
      </w:tr>
      <w:tr w:rsidR="00AD63F6" w:rsidRPr="0075721F" w14:paraId="35F827D4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7221895B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emperature </w:t>
            </w:r>
            <w:r w:rsidRPr="0008120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&gt;</w:t>
            </w: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°C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0B9F60FF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79)</w:t>
            </w:r>
          </w:p>
        </w:tc>
        <w:tc>
          <w:tcPr>
            <w:tcW w:w="1728" w:type="dxa"/>
            <w:vAlign w:val="center"/>
          </w:tcPr>
          <w:p w14:paraId="7C58D0B4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0)</w:t>
            </w:r>
          </w:p>
        </w:tc>
        <w:tc>
          <w:tcPr>
            <w:tcW w:w="1728" w:type="dxa"/>
            <w:vAlign w:val="center"/>
          </w:tcPr>
          <w:p w14:paraId="764B80D3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7)</w:t>
            </w:r>
          </w:p>
        </w:tc>
        <w:tc>
          <w:tcPr>
            <w:tcW w:w="1728" w:type="dxa"/>
            <w:vAlign w:val="center"/>
          </w:tcPr>
          <w:p w14:paraId="499A0D2C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25)</w:t>
            </w:r>
          </w:p>
        </w:tc>
      </w:tr>
      <w:tr w:rsidR="00AD63F6" w:rsidRPr="0075721F" w14:paraId="3C3E808B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0C1CB780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ee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4B867EA" w14:textId="77777777" w:rsidR="00AD63F6" w:rsidDel="001A16BB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2)</w:t>
            </w:r>
          </w:p>
        </w:tc>
        <w:tc>
          <w:tcPr>
            <w:tcW w:w="1728" w:type="dxa"/>
            <w:vAlign w:val="center"/>
          </w:tcPr>
          <w:p w14:paraId="7177619C" w14:textId="77777777" w:rsidR="00AD63F6" w:rsidDel="001A16BB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20)</w:t>
            </w:r>
          </w:p>
        </w:tc>
        <w:tc>
          <w:tcPr>
            <w:tcW w:w="1728" w:type="dxa"/>
            <w:vAlign w:val="center"/>
          </w:tcPr>
          <w:p w14:paraId="0BE88334" w14:textId="77777777" w:rsidR="00AD63F6" w:rsidDel="001A16BB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728" w:type="dxa"/>
            <w:vAlign w:val="center"/>
          </w:tcPr>
          <w:p w14:paraId="71FE1A29" w14:textId="77777777" w:rsidR="00AD63F6" w:rsidDel="001A16BB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75)</w:t>
            </w:r>
          </w:p>
        </w:tc>
      </w:tr>
      <w:tr w:rsidR="00AD63F6" w:rsidRPr="0075721F" w14:paraId="2E17B103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44D632D5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nger sign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8E327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1ADF3DD7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1541F73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1347370D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63F6" w:rsidRPr="0075721F" w14:paraId="5C5F8D01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5DEE8369" w14:textId="77777777" w:rsidR="00AD63F6" w:rsidRPr="00A3242D" w:rsidRDefault="00AD63F6" w:rsidP="00AD63F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Cs/>
                <w:color w:val="000000"/>
              </w:rPr>
              <w:t>Head noddi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3447FF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1 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6616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AD28F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3 (3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C9861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2 (3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EB8AC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AD63F6" w:rsidRPr="0075721F" w14:paraId="1C6762FC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58B13621" w14:textId="77777777" w:rsidR="00AD63F6" w:rsidRPr="00A3242D" w:rsidRDefault="00AD63F6" w:rsidP="00AD63F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Central cyanosis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676DE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1 (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AE52F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7214E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57005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AD63F6" w:rsidRPr="0075721F" w14:paraId="036F6DDD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454D17FE" w14:textId="77777777" w:rsidR="00AD63F6" w:rsidRPr="00A3242D" w:rsidRDefault="00AD63F6" w:rsidP="00AD63F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Inability to feed/ drink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9E38D3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1 (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6D06C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66393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6DBE9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1 (25)</w:t>
            </w:r>
          </w:p>
        </w:tc>
      </w:tr>
      <w:tr w:rsidR="00AD63F6" w:rsidRPr="0075721F" w14:paraId="617B25B9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64D66032" w14:textId="77777777" w:rsidR="00AD63F6" w:rsidRPr="00A3242D" w:rsidRDefault="00AD63F6" w:rsidP="00AD63F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Vomiting everything 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0F353EC0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28" w:type="dxa"/>
            <w:vAlign w:val="center"/>
          </w:tcPr>
          <w:p w14:paraId="08B50466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728" w:type="dxa"/>
            <w:vAlign w:val="center"/>
          </w:tcPr>
          <w:p w14:paraId="23767CD2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728" w:type="dxa"/>
            <w:vAlign w:val="center"/>
          </w:tcPr>
          <w:p w14:paraId="139F4DDF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</w:tr>
      <w:tr w:rsidR="00AD63F6" w:rsidRPr="0075721F" w14:paraId="5D4580CC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4C630F82" w14:textId="77777777" w:rsidR="00AD63F6" w:rsidRPr="00A3242D" w:rsidRDefault="00AD63F6" w:rsidP="00AD63F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Letharg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6DE3F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6 (2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8DF92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1 (1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59EDC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C27F3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1 (25)</w:t>
            </w:r>
          </w:p>
        </w:tc>
      </w:tr>
      <w:tr w:rsidR="00AD63F6" w:rsidRPr="0075721F" w14:paraId="0247136E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4E6B0520" w14:textId="77777777" w:rsidR="00AD63F6" w:rsidRPr="00A3242D" w:rsidRDefault="00AD63F6" w:rsidP="00AD63F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Multiple or prolonged convulsion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06F7E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230EE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1 (1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BF38E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B40F1" w14:textId="77777777" w:rsidR="00AD63F6" w:rsidRPr="00366161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161">
              <w:rPr>
                <w:rFonts w:ascii="Times New Roman" w:hAnsi="Times New Roman" w:cs="Times New Roman"/>
                <w:color w:val="000000"/>
              </w:rPr>
              <w:t>2 (50)</w:t>
            </w:r>
          </w:p>
        </w:tc>
      </w:tr>
      <w:tr w:rsidR="00AD63F6" w:rsidRPr="0075721F" w14:paraId="6658951E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7BC10713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iotic pre-treat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3952E0" w14:textId="28B65A11" w:rsidR="00AD63F6" w:rsidRPr="00A3242D" w:rsidRDefault="00EC49CF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AD63F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D63F6" w:rsidRPr="00A3242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4B58C1">
              <w:rPr>
                <w:rFonts w:ascii="Times New Roman" w:hAnsi="Times New Roman" w:cs="Times New Roman"/>
                <w:color w:val="000000"/>
              </w:rPr>
              <w:t>8</w:t>
            </w:r>
            <w:r w:rsidR="00AD63F6" w:rsidRPr="00A3242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D263B" w14:textId="2B7E4819" w:rsidR="00AD63F6" w:rsidRPr="00A3242D" w:rsidRDefault="00EC49CF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AD63F6" w:rsidRPr="00A3242D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AD63F6" w:rsidRPr="00A3242D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06A85" w14:textId="18B85D2D" w:rsidR="00AD63F6" w:rsidRPr="00A3242D" w:rsidRDefault="00435DB0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63F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D63F6" w:rsidRPr="00A3242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3</w:t>
            </w:r>
            <w:r w:rsidR="00AD63F6" w:rsidRPr="00A3242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335ED" w14:textId="72A97108" w:rsidR="00AD63F6" w:rsidRPr="00A3242D" w:rsidRDefault="00B96A68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AD63F6" w:rsidRPr="00A3242D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100</w:t>
            </w:r>
            <w:r w:rsidR="00AD63F6" w:rsidRPr="00A3242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D63F6" w:rsidRPr="0075721F" w14:paraId="778E43BE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</w:tcPr>
          <w:p w14:paraId="6F5D9FCC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ccination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5C857A2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1D6CBE1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8582B1D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97AD019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63F6" w:rsidRPr="0075721F" w14:paraId="1E0F112A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7C9C92F" w14:textId="77777777" w:rsidR="00AD63F6" w:rsidRPr="00A3242D" w:rsidRDefault="00AD63F6" w:rsidP="00AD63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At least 1 Hi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V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 do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7DEFA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8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1DA90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8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A9391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BF691" w14:textId="7CB55F16" w:rsidR="00AD63F6" w:rsidRPr="00A3242D" w:rsidRDefault="00FC2EBA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AD63F6" w:rsidRPr="00CB736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00</w:t>
            </w:r>
            <w:r w:rsidR="00AD63F6" w:rsidRPr="00CB736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D63F6" w:rsidRPr="0075721F" w14:paraId="130EF650" w14:textId="77777777" w:rsidTr="00AD63F6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3122EBB" w14:textId="77777777" w:rsidR="00AD63F6" w:rsidRPr="00A3242D" w:rsidRDefault="00AD63F6" w:rsidP="00AD63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At least 1 PCV do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797CC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3242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73B1B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8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37E62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362">
              <w:rPr>
                <w:rFonts w:ascii="Times New Roman" w:hAnsi="Times New Roman" w:cs="Times New Roman"/>
                <w:color w:val="000000"/>
              </w:rPr>
              <w:t>5 (8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44DF1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BB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</w:t>
            </w:r>
          </w:p>
        </w:tc>
      </w:tr>
      <w:tr w:rsidR="00AD63F6" w:rsidRPr="0075721F" w14:paraId="3AF50E37" w14:textId="77777777" w:rsidTr="00AD63F6">
        <w:trPr>
          <w:trHeight w:val="255"/>
        </w:trPr>
        <w:tc>
          <w:tcPr>
            <w:tcW w:w="1728" w:type="dxa"/>
            <w:shd w:val="clear" w:color="auto" w:fill="auto"/>
            <w:vAlign w:val="bottom"/>
            <w:hideMark/>
          </w:tcPr>
          <w:p w14:paraId="400C13C9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ve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st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FCCC1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ECD93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Pr="00A3242D">
              <w:rPr>
                <w:rFonts w:ascii="Times New Roman" w:hAnsi="Times New Roman" w:cs="Times New Roman"/>
                <w:color w:val="000000"/>
              </w:rPr>
              <w:t>(3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1427D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A3242D">
              <w:rPr>
                <w:rFonts w:ascii="Times New Roman" w:hAnsi="Times New Roman" w:cs="Times New Roman"/>
                <w:color w:val="000000"/>
              </w:rPr>
              <w:t>(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A3242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09732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A3242D">
              <w:rPr>
                <w:rFonts w:ascii="Times New Roman" w:hAnsi="Times New Roman" w:cs="Times New Roman"/>
                <w:color w:val="000000"/>
              </w:rPr>
              <w:t>(50)</w:t>
            </w:r>
          </w:p>
        </w:tc>
      </w:tr>
      <w:tr w:rsidR="00AD63F6" w:rsidRPr="0075721F" w14:paraId="61EE4781" w14:textId="77777777" w:rsidTr="00AD63F6">
        <w:trPr>
          <w:trHeight w:val="270"/>
        </w:trPr>
        <w:tc>
          <w:tcPr>
            <w:tcW w:w="1728" w:type="dxa"/>
            <w:shd w:val="clear" w:color="auto" w:fill="auto"/>
            <w:vAlign w:val="bottom"/>
            <w:hideMark/>
          </w:tcPr>
          <w:p w14:paraId="662F1E88" w14:textId="77777777" w:rsidR="00AD63F6" w:rsidRPr="00A3242D" w:rsidRDefault="00AD63F6" w:rsidP="00AD6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d in hospital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33D58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52F10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B4757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3242D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C95DF" w14:textId="77777777" w:rsidR="00AD63F6" w:rsidRPr="00A3242D" w:rsidRDefault="00AD63F6" w:rsidP="00AD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Pr="00A3242D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</w:tbl>
    <w:p w14:paraId="0D3A023F" w14:textId="77777777" w:rsidR="00AD63F6" w:rsidRPr="00A3242D" w:rsidRDefault="00AD63F6" w:rsidP="00AD63F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3242D">
        <w:rPr>
          <w:rFonts w:ascii="Times New Roman" w:hAnsi="Times New Roman" w:cs="Times New Roman"/>
          <w:sz w:val="18"/>
          <w:szCs w:val="18"/>
        </w:rPr>
        <w:t>Abbreviations: LA, lung aspirate; PCV, pneumococcal conjugate vaccine; Hib</w:t>
      </w:r>
      <w:r>
        <w:rPr>
          <w:rFonts w:ascii="Times New Roman" w:hAnsi="Times New Roman" w:cs="Times New Roman"/>
          <w:sz w:val="18"/>
          <w:szCs w:val="18"/>
        </w:rPr>
        <w:t>CV</w:t>
      </w:r>
      <w:r w:rsidRPr="00A3242D">
        <w:rPr>
          <w:rFonts w:ascii="Times New Roman" w:hAnsi="Times New Roman" w:cs="Times New Roman"/>
          <w:sz w:val="18"/>
          <w:szCs w:val="18"/>
        </w:rPr>
        <w:t xml:space="preserve">, </w:t>
      </w:r>
      <w:r w:rsidRPr="00A3242D">
        <w:rPr>
          <w:rFonts w:ascii="Times New Roman" w:hAnsi="Times New Roman" w:cs="Times New Roman"/>
          <w:i/>
          <w:sz w:val="18"/>
          <w:szCs w:val="18"/>
        </w:rPr>
        <w:t>Haemophilus influenzae</w:t>
      </w:r>
      <w:r w:rsidRPr="00A3242D">
        <w:rPr>
          <w:rFonts w:ascii="Times New Roman" w:hAnsi="Times New Roman" w:cs="Times New Roman"/>
          <w:sz w:val="18"/>
          <w:szCs w:val="18"/>
        </w:rPr>
        <w:t xml:space="preserve"> type b</w:t>
      </w:r>
      <w:r>
        <w:rPr>
          <w:rFonts w:ascii="Times New Roman" w:hAnsi="Times New Roman" w:cs="Times New Roman"/>
          <w:sz w:val="18"/>
          <w:szCs w:val="18"/>
        </w:rPr>
        <w:t xml:space="preserve"> conjugate vaccine</w:t>
      </w:r>
      <w:r w:rsidRPr="00A3242D">
        <w:rPr>
          <w:rFonts w:ascii="Times New Roman" w:hAnsi="Times New Roman" w:cs="Times New Roman"/>
          <w:sz w:val="18"/>
          <w:szCs w:val="18"/>
        </w:rPr>
        <w:t>.</w:t>
      </w:r>
    </w:p>
    <w:p w14:paraId="0574F153" w14:textId="77777777" w:rsidR="00AD63F6" w:rsidRPr="00A3242D" w:rsidRDefault="00AD63F6" w:rsidP="00AD63F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3242D">
        <w:rPr>
          <w:rFonts w:ascii="Times New Roman" w:hAnsi="Times New Roman" w:cs="Times New Roman"/>
          <w:sz w:val="18"/>
          <w:szCs w:val="18"/>
        </w:rPr>
        <w:t xml:space="preserve">Table restricted to sites where LA specimens were available.  Cases with LA specimen </w:t>
      </w:r>
      <w:r>
        <w:rPr>
          <w:rFonts w:ascii="Times New Roman" w:hAnsi="Times New Roman" w:cs="Times New Roman"/>
          <w:sz w:val="18"/>
          <w:szCs w:val="18"/>
        </w:rPr>
        <w:t xml:space="preserve">collection </w:t>
      </w:r>
      <w:r w:rsidRPr="00A3242D">
        <w:rPr>
          <w:rFonts w:ascii="Times New Roman" w:hAnsi="Times New Roman" w:cs="Times New Roman"/>
          <w:sz w:val="18"/>
          <w:szCs w:val="18"/>
        </w:rPr>
        <w:t xml:space="preserve">more than 72 hours after enrollment were excluded from the analysis.  </w:t>
      </w:r>
    </w:p>
    <w:p w14:paraId="725AA6BC" w14:textId="68D61CCE" w:rsidR="00AD63F6" w:rsidRDefault="00AD63F6" w:rsidP="00AD63F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A32B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3242D">
        <w:rPr>
          <w:rFonts w:ascii="Times New Roman" w:hAnsi="Times New Roman" w:cs="Times New Roman"/>
          <w:sz w:val="18"/>
          <w:szCs w:val="18"/>
        </w:rPr>
        <w:t xml:space="preserve"> Hypox</w:t>
      </w:r>
      <w:r w:rsidR="00381BE6">
        <w:rPr>
          <w:rFonts w:ascii="Times New Roman" w:hAnsi="Times New Roman" w:cs="Times New Roman"/>
          <w:sz w:val="18"/>
          <w:szCs w:val="18"/>
        </w:rPr>
        <w:t>a</w:t>
      </w:r>
      <w:r w:rsidRPr="00A3242D">
        <w:rPr>
          <w:rFonts w:ascii="Times New Roman" w:hAnsi="Times New Roman" w:cs="Times New Roman"/>
          <w:sz w:val="18"/>
          <w:szCs w:val="18"/>
        </w:rPr>
        <w:t>emic defined as oxygen saturation at admission &lt;90</w:t>
      </w:r>
      <w:r>
        <w:rPr>
          <w:rFonts w:ascii="Times New Roman" w:hAnsi="Times New Roman" w:cs="Times New Roman"/>
          <w:sz w:val="18"/>
          <w:szCs w:val="18"/>
        </w:rPr>
        <w:t>%</w:t>
      </w:r>
      <w:r w:rsidRPr="00A3242D">
        <w:rPr>
          <w:rFonts w:ascii="Times New Roman" w:hAnsi="Times New Roman" w:cs="Times New Roman"/>
          <w:sz w:val="18"/>
          <w:szCs w:val="18"/>
        </w:rPr>
        <w:t xml:space="preserve"> at South Africa and &lt;92</w:t>
      </w:r>
      <w:r>
        <w:rPr>
          <w:rFonts w:ascii="Times New Roman" w:hAnsi="Times New Roman" w:cs="Times New Roman"/>
          <w:sz w:val="18"/>
          <w:szCs w:val="18"/>
        </w:rPr>
        <w:t>%</w:t>
      </w:r>
      <w:r w:rsidRPr="00A3242D">
        <w:rPr>
          <w:rFonts w:ascii="Times New Roman" w:hAnsi="Times New Roman" w:cs="Times New Roman"/>
          <w:sz w:val="18"/>
          <w:szCs w:val="18"/>
        </w:rPr>
        <w:t xml:space="preserve"> at other sites, or oxygen requirement (if on oxygen and room air saturation not available).</w:t>
      </w:r>
    </w:p>
    <w:p w14:paraId="1ABB733C" w14:textId="239E924C" w:rsidR="00AD63F6" w:rsidRPr="00A3242D" w:rsidRDefault="00AD63F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A32B6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b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81B37">
        <w:rPr>
          <w:rFonts w:ascii="Times New Roman" w:hAnsi="Times New Roman" w:cs="Times New Roman"/>
          <w:sz w:val="18"/>
          <w:szCs w:val="18"/>
        </w:rPr>
        <w:t xml:space="preserve">Elevated heart rate at </w:t>
      </w:r>
      <w:r>
        <w:rPr>
          <w:rFonts w:ascii="Times New Roman" w:hAnsi="Times New Roman" w:cs="Times New Roman"/>
          <w:sz w:val="18"/>
          <w:szCs w:val="18"/>
        </w:rPr>
        <w:t xml:space="preserve">baseline </w:t>
      </w:r>
      <w:r w:rsidRPr="00F81B37">
        <w:rPr>
          <w:rFonts w:ascii="Times New Roman" w:hAnsi="Times New Roman" w:cs="Times New Roman"/>
          <w:sz w:val="18"/>
          <w:szCs w:val="18"/>
        </w:rPr>
        <w:t xml:space="preserve">clinical assessment defined as: greater than 160 bpm </w:t>
      </w:r>
      <w:r w:rsidR="00381BE6">
        <w:rPr>
          <w:rFonts w:ascii="Times New Roman" w:hAnsi="Times New Roman" w:cs="Times New Roman"/>
          <w:sz w:val="18"/>
          <w:szCs w:val="18"/>
        </w:rPr>
        <w:t>in infants</w:t>
      </w:r>
      <w:r w:rsidR="00381BE6" w:rsidRPr="00F81B37">
        <w:rPr>
          <w:rFonts w:ascii="Times New Roman" w:hAnsi="Times New Roman" w:cs="Times New Roman"/>
          <w:sz w:val="18"/>
          <w:szCs w:val="18"/>
        </w:rPr>
        <w:t xml:space="preserve"> </w:t>
      </w:r>
      <w:r w:rsidRPr="00F81B37">
        <w:rPr>
          <w:rFonts w:ascii="Times New Roman" w:hAnsi="Times New Roman" w:cs="Times New Roman"/>
          <w:sz w:val="18"/>
          <w:szCs w:val="18"/>
        </w:rPr>
        <w:t xml:space="preserve">0-11 months, greater than 150 bpm </w:t>
      </w:r>
      <w:r w:rsidR="00381BE6">
        <w:rPr>
          <w:rFonts w:ascii="Times New Roman" w:hAnsi="Times New Roman" w:cs="Times New Roman"/>
          <w:sz w:val="18"/>
          <w:szCs w:val="18"/>
        </w:rPr>
        <w:t>in children</w:t>
      </w:r>
      <w:r w:rsidR="00381BE6" w:rsidRPr="00F81B37">
        <w:rPr>
          <w:rFonts w:ascii="Times New Roman" w:hAnsi="Times New Roman" w:cs="Times New Roman"/>
          <w:sz w:val="18"/>
          <w:szCs w:val="18"/>
        </w:rPr>
        <w:t xml:space="preserve"> </w:t>
      </w:r>
      <w:r w:rsidRPr="00F81B37">
        <w:rPr>
          <w:rFonts w:ascii="Times New Roman" w:hAnsi="Times New Roman" w:cs="Times New Roman"/>
          <w:sz w:val="18"/>
          <w:szCs w:val="18"/>
        </w:rPr>
        <w:t xml:space="preserve">12-35 months, greater than 140 bpm </w:t>
      </w:r>
      <w:r w:rsidR="00381BE6">
        <w:rPr>
          <w:rFonts w:ascii="Times New Roman" w:hAnsi="Times New Roman" w:cs="Times New Roman"/>
          <w:sz w:val="18"/>
          <w:szCs w:val="18"/>
        </w:rPr>
        <w:t>in children</w:t>
      </w:r>
      <w:r w:rsidR="00381BE6" w:rsidRPr="00F81B37">
        <w:rPr>
          <w:rFonts w:ascii="Times New Roman" w:hAnsi="Times New Roman" w:cs="Times New Roman"/>
          <w:sz w:val="18"/>
          <w:szCs w:val="18"/>
        </w:rPr>
        <w:t xml:space="preserve"> </w:t>
      </w:r>
      <w:r w:rsidRPr="00F81B37">
        <w:rPr>
          <w:rFonts w:ascii="Times New Roman" w:hAnsi="Times New Roman" w:cs="Times New Roman"/>
          <w:sz w:val="18"/>
          <w:szCs w:val="18"/>
        </w:rPr>
        <w:t>36-59 months.</w:t>
      </w:r>
    </w:p>
    <w:p w14:paraId="24407EDE" w14:textId="77777777" w:rsidR="00AD63F6" w:rsidRDefault="00AD63F6" w:rsidP="00AD63F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A32B6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A3242D">
        <w:rPr>
          <w:rFonts w:ascii="Times New Roman" w:hAnsi="Times New Roman" w:cs="Times New Roman"/>
          <w:sz w:val="18"/>
          <w:szCs w:val="18"/>
        </w:rPr>
        <w:t xml:space="preserve"> </w:t>
      </w:r>
      <w:r w:rsidRPr="006776FD">
        <w:rPr>
          <w:rFonts w:ascii="Times New Roman" w:hAnsi="Times New Roman" w:cs="Times New Roman"/>
          <w:sz w:val="18"/>
          <w:szCs w:val="18"/>
        </w:rPr>
        <w:t>Presence of audible or auscultatory wheeze at admission.</w:t>
      </w:r>
    </w:p>
    <w:p w14:paraId="594FDBB8" w14:textId="4EA5DF2C" w:rsidR="00AD63F6" w:rsidRPr="00A3242D" w:rsidRDefault="00AD63F6" w:rsidP="00AD63F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A32B6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3242D">
        <w:rPr>
          <w:rFonts w:ascii="Times New Roman" w:hAnsi="Times New Roman" w:cs="Times New Roman"/>
          <w:sz w:val="18"/>
          <w:szCs w:val="18"/>
        </w:rPr>
        <w:t xml:space="preserve">Antibiotic pretreatment was defined as having either a positive serum bioassay or documentation of antibiotics administered at the referral or study hospital prior to </w:t>
      </w:r>
      <w:r w:rsidR="005515C4">
        <w:rPr>
          <w:rFonts w:ascii="Times New Roman" w:hAnsi="Times New Roman" w:cs="Times New Roman"/>
          <w:sz w:val="18"/>
          <w:szCs w:val="18"/>
        </w:rPr>
        <w:t xml:space="preserve">lung aspirate </w:t>
      </w:r>
      <w:r w:rsidRPr="00A3242D">
        <w:rPr>
          <w:rFonts w:ascii="Times New Roman" w:hAnsi="Times New Roman" w:cs="Times New Roman"/>
          <w:sz w:val="18"/>
          <w:szCs w:val="18"/>
        </w:rPr>
        <w:t>specimen collection.</w:t>
      </w:r>
    </w:p>
    <w:p w14:paraId="67AD1036" w14:textId="77777777" w:rsidR="00AD63F6" w:rsidRPr="00A3242D" w:rsidRDefault="00AD63F6" w:rsidP="00AD63F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A32B6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A3242D">
        <w:rPr>
          <w:rFonts w:ascii="Times New Roman" w:hAnsi="Times New Roman" w:cs="Times New Roman"/>
          <w:sz w:val="18"/>
          <w:szCs w:val="18"/>
        </w:rPr>
        <w:t xml:space="preserve"> Weight-for-height &lt; -3 z-scores.</w:t>
      </w:r>
    </w:p>
    <w:p w14:paraId="7553D6CF" w14:textId="77777777" w:rsidR="00AD63F6" w:rsidRDefault="00AD63F6" w:rsidP="00AD63F6">
      <w:pPr>
        <w:spacing w:after="0" w:line="480" w:lineRule="auto"/>
        <w:rPr>
          <w:rFonts w:ascii="Times New Roman" w:hAnsi="Times New Roman" w:cs="Times New Roman"/>
        </w:rPr>
        <w:sectPr w:rsidR="00AD63F6" w:rsidSect="002129F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3242D">
        <w:rPr>
          <w:rFonts w:ascii="Times New Roman" w:hAnsi="Times New Roman" w:cs="Times New Roman"/>
        </w:rPr>
        <w:br w:type="page"/>
      </w:r>
    </w:p>
    <w:p w14:paraId="63D152AF" w14:textId="4B1A5EAE" w:rsidR="00C04423" w:rsidRDefault="00C04423" w:rsidP="00C04423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A3242D">
        <w:rPr>
          <w:rFonts w:ascii="Times New Roman" w:hAnsi="Times New Roman" w:cs="Times New Roman"/>
          <w:b/>
        </w:rPr>
        <w:t xml:space="preserve">Table </w:t>
      </w:r>
      <w:r w:rsidR="00AD63F6">
        <w:rPr>
          <w:rFonts w:ascii="Times New Roman" w:hAnsi="Times New Roman" w:cs="Times New Roman"/>
          <w:b/>
        </w:rPr>
        <w:t>2</w:t>
      </w:r>
      <w:r w:rsidRPr="00A3242D">
        <w:rPr>
          <w:rFonts w:ascii="Times New Roman" w:hAnsi="Times New Roman" w:cs="Times New Roman"/>
          <w:b/>
        </w:rPr>
        <w:t xml:space="preserve">. Comparison of clinical and demographic characteristics of cases with and without lung aspirates collected </w:t>
      </w:r>
    </w:p>
    <w:p w14:paraId="705DF84F" w14:textId="77777777" w:rsidR="00C04423" w:rsidRDefault="00C04423" w:rsidP="00C04423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1388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1"/>
        <w:gridCol w:w="1584"/>
        <w:gridCol w:w="1584"/>
        <w:gridCol w:w="1584"/>
        <w:gridCol w:w="1585"/>
        <w:gridCol w:w="1586"/>
        <w:gridCol w:w="1587"/>
        <w:gridCol w:w="1587"/>
      </w:tblGrid>
      <w:tr w:rsidR="00C04423" w:rsidRPr="0075721F" w14:paraId="6426F308" w14:textId="77777777" w:rsidTr="00A970F2">
        <w:trPr>
          <w:trHeight w:val="392"/>
        </w:trPr>
        <w:tc>
          <w:tcPr>
            <w:tcW w:w="2791" w:type="dxa"/>
            <w:shd w:val="clear" w:color="auto" w:fill="auto"/>
            <w:noWrap/>
            <w:vAlign w:val="bottom"/>
            <w:hideMark/>
          </w:tcPr>
          <w:p w14:paraId="600BEEC0" w14:textId="77777777" w:rsidR="00C04423" w:rsidRPr="00A3242D" w:rsidRDefault="00C04423" w:rsidP="0070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84" w:type="dxa"/>
            <w:vAlign w:val="center"/>
          </w:tcPr>
          <w:p w14:paraId="6CAC3899" w14:textId="77777777" w:rsidR="00787537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D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44D325EC" w14:textId="53E754C7" w:rsidR="00C04423" w:rsidRPr="00890DEA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D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s with LA collected</w:t>
            </w:r>
          </w:p>
        </w:tc>
        <w:tc>
          <w:tcPr>
            <w:tcW w:w="1584" w:type="dxa"/>
            <w:vAlign w:val="center"/>
          </w:tcPr>
          <w:p w14:paraId="7362B755" w14:textId="77777777" w:rsidR="00C04423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. Consolidation </w:t>
            </w: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n CX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no LA collected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2D202799" w14:textId="77777777" w:rsidR="00C04423" w:rsidRPr="00A3242D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 Positive LA specimen</w:t>
            </w:r>
          </w:p>
        </w:tc>
        <w:tc>
          <w:tcPr>
            <w:tcW w:w="1585" w:type="dxa"/>
            <w:vAlign w:val="center"/>
          </w:tcPr>
          <w:p w14:paraId="459BEBD4" w14:textId="77777777" w:rsidR="00C04423" w:rsidRPr="00A3242D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. Negative LA specimen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  <w:hideMark/>
          </w:tcPr>
          <w:p w14:paraId="09B2F64A" w14:textId="77777777" w:rsidR="00C04423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-value </w:t>
            </w:r>
          </w:p>
          <w:p w14:paraId="319F394B" w14:textId="77777777" w:rsidR="00C04423" w:rsidRPr="00D26EDE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A vs. B</w:t>
            </w:r>
            <w:r w:rsidRPr="00D26E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87" w:type="dxa"/>
            <w:vMerge w:val="restart"/>
            <w:vAlign w:val="center"/>
          </w:tcPr>
          <w:p w14:paraId="4465C5DE" w14:textId="77777777" w:rsidR="00C04423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-value </w:t>
            </w:r>
          </w:p>
          <w:p w14:paraId="0F64A467" w14:textId="77777777" w:rsidR="00C04423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 vs. D)</w:t>
            </w:r>
            <w:r w:rsidRPr="00890DE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87" w:type="dxa"/>
            <w:vMerge w:val="restart"/>
            <w:vAlign w:val="center"/>
          </w:tcPr>
          <w:p w14:paraId="2303B339" w14:textId="77777777" w:rsidR="00C04423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-value </w:t>
            </w:r>
          </w:p>
          <w:p w14:paraId="5FFF6733" w14:textId="77777777" w:rsidR="00C04423" w:rsidRPr="00D26EDE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 vs. B</w:t>
            </w:r>
            <w:r w:rsidRPr="00D26E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C04423" w:rsidRPr="0075721F" w14:paraId="3CFA20E7" w14:textId="77777777" w:rsidTr="00A970F2">
        <w:trPr>
          <w:trHeight w:val="305"/>
        </w:trPr>
        <w:tc>
          <w:tcPr>
            <w:tcW w:w="2791" w:type="dxa"/>
            <w:shd w:val="clear" w:color="auto" w:fill="auto"/>
            <w:noWrap/>
            <w:vAlign w:val="bottom"/>
            <w:hideMark/>
          </w:tcPr>
          <w:p w14:paraId="45465C23" w14:textId="77777777" w:rsidR="00C04423" w:rsidRPr="00A3242D" w:rsidRDefault="00C04423" w:rsidP="0070483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42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vAlign w:val="center"/>
          </w:tcPr>
          <w:p w14:paraId="37498993" w14:textId="77777777" w:rsidR="00C04423" w:rsidRPr="000770CB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42D">
              <w:rPr>
                <w:rFonts w:ascii="Times New Roman" w:eastAsia="Times New Roman" w:hAnsi="Times New Roman" w:cs="Times New Roman"/>
              </w:rPr>
              <w:t>n=44</w:t>
            </w:r>
          </w:p>
        </w:tc>
        <w:tc>
          <w:tcPr>
            <w:tcW w:w="1584" w:type="dxa"/>
            <w:vAlign w:val="center"/>
          </w:tcPr>
          <w:p w14:paraId="1B2FA498" w14:textId="697C92BD" w:rsidR="00C04423" w:rsidRPr="000770CB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42D">
              <w:rPr>
                <w:rFonts w:ascii="Times New Roman" w:eastAsia="Times New Roman" w:hAnsi="Times New Roman" w:cs="Times New Roman"/>
              </w:rPr>
              <w:t>n=574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0DCA2D0B" w14:textId="77777777" w:rsidR="00C04423" w:rsidRPr="000770CB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770CB">
              <w:rPr>
                <w:rFonts w:ascii="Times New Roman" w:eastAsia="Times New Roman" w:hAnsi="Times New Roman" w:cs="Times New Roman"/>
              </w:rPr>
              <w:t>n=13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202EBFF6" w14:textId="77777777" w:rsidR="00C04423" w:rsidRPr="00A3242D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31</w:t>
            </w:r>
          </w:p>
        </w:tc>
        <w:tc>
          <w:tcPr>
            <w:tcW w:w="1586" w:type="dxa"/>
            <w:vMerge/>
            <w:shd w:val="clear" w:color="auto" w:fill="auto"/>
            <w:noWrap/>
            <w:vAlign w:val="center"/>
            <w:hideMark/>
          </w:tcPr>
          <w:p w14:paraId="3C87065A" w14:textId="77777777" w:rsidR="00C04423" w:rsidRPr="00D26EDE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230B7733" w14:textId="77777777" w:rsidR="00C04423" w:rsidRPr="00D26EDE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09E8A477" w14:textId="77777777" w:rsidR="00C04423" w:rsidRPr="00D26EDE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04423" w:rsidRPr="0075721F" w14:paraId="5DE58BAD" w14:textId="77777777" w:rsidTr="00A970F2">
        <w:trPr>
          <w:trHeight w:val="421"/>
        </w:trPr>
        <w:tc>
          <w:tcPr>
            <w:tcW w:w="2791" w:type="dxa"/>
            <w:shd w:val="clear" w:color="auto" w:fill="auto"/>
            <w:vAlign w:val="center"/>
            <w:hideMark/>
          </w:tcPr>
          <w:p w14:paraId="62CD162F" w14:textId="77777777" w:rsidR="00C04423" w:rsidRPr="00A3242D" w:rsidRDefault="00C04423" w:rsidP="0070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months) Median (IQR)</w:t>
            </w:r>
          </w:p>
        </w:tc>
        <w:tc>
          <w:tcPr>
            <w:tcW w:w="1584" w:type="dxa"/>
            <w:vAlign w:val="center"/>
          </w:tcPr>
          <w:p w14:paraId="34F56131" w14:textId="77777777" w:rsidR="00677307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8.5 </w:t>
            </w:r>
          </w:p>
          <w:p w14:paraId="70D8E1DD" w14:textId="449E6C51" w:rsidR="00C04423" w:rsidRPr="003A41A0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(3-18.5)</w:t>
            </w:r>
          </w:p>
        </w:tc>
        <w:tc>
          <w:tcPr>
            <w:tcW w:w="1584" w:type="dxa"/>
            <w:vAlign w:val="center"/>
          </w:tcPr>
          <w:p w14:paraId="4B5DBE7D" w14:textId="77777777" w:rsidR="00C04423" w:rsidRPr="003A41A0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7 (3-13)</w:t>
            </w:r>
          </w:p>
        </w:tc>
        <w:tc>
          <w:tcPr>
            <w:tcW w:w="1584" w:type="dxa"/>
            <w:vAlign w:val="center"/>
          </w:tcPr>
          <w:p w14:paraId="6661AE21" w14:textId="77777777" w:rsidR="00C04423" w:rsidRPr="003A41A0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9 (7-19)</w:t>
            </w:r>
          </w:p>
        </w:tc>
        <w:tc>
          <w:tcPr>
            <w:tcW w:w="1585" w:type="dxa"/>
            <w:vAlign w:val="center"/>
          </w:tcPr>
          <w:p w14:paraId="4C621755" w14:textId="77777777" w:rsidR="00C04423" w:rsidRPr="003A41A0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5 (3-18)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A25EE92" w14:textId="77777777" w:rsidR="00C04423" w:rsidRPr="00D26EDE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587" w:type="dxa"/>
            <w:vAlign w:val="center"/>
          </w:tcPr>
          <w:p w14:paraId="4C3E36F2" w14:textId="77777777" w:rsidR="00C04423" w:rsidRPr="00DB1D5B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587" w:type="dxa"/>
            <w:vAlign w:val="center"/>
          </w:tcPr>
          <w:p w14:paraId="09CECEF0" w14:textId="77777777" w:rsidR="00C04423" w:rsidRPr="00DB1D5B" w:rsidRDefault="00C04423" w:rsidP="0070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787537" w:rsidRPr="0075721F" w14:paraId="43978192" w14:textId="77777777" w:rsidTr="00A970F2">
        <w:trPr>
          <w:trHeight w:val="181"/>
        </w:trPr>
        <w:tc>
          <w:tcPr>
            <w:tcW w:w="2791" w:type="dxa"/>
            <w:shd w:val="clear" w:color="auto" w:fill="auto"/>
            <w:vAlign w:val="bottom"/>
          </w:tcPr>
          <w:p w14:paraId="4A2C586B" w14:textId="7F7E2193" w:rsidR="00787537" w:rsidRPr="00A3242D" w:rsidRDefault="00787537" w:rsidP="00787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A32B6">
              <w:rPr>
                <w:rFonts w:ascii="Times New Roman" w:eastAsia="Times New Roman" w:hAnsi="Times New Roman" w:cs="Times New Roman"/>
                <w:b/>
                <w:color w:val="000000"/>
              </w:rPr>
              <w:t>&lt;1 year</w:t>
            </w:r>
          </w:p>
        </w:tc>
        <w:tc>
          <w:tcPr>
            <w:tcW w:w="1584" w:type="dxa"/>
            <w:vAlign w:val="center"/>
          </w:tcPr>
          <w:p w14:paraId="2248E248" w14:textId="5B1C1336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6 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(59)</w:t>
            </w:r>
          </w:p>
        </w:tc>
        <w:tc>
          <w:tcPr>
            <w:tcW w:w="1584" w:type="dxa"/>
            <w:vAlign w:val="center"/>
          </w:tcPr>
          <w:p w14:paraId="611D9CBA" w14:textId="5F19E890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396 (69)</w:t>
            </w:r>
          </w:p>
        </w:tc>
        <w:tc>
          <w:tcPr>
            <w:tcW w:w="1584" w:type="dxa"/>
            <w:vAlign w:val="center"/>
          </w:tcPr>
          <w:p w14:paraId="48126ABB" w14:textId="7FFBD65E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8 (6</w:t>
            </w:r>
            <w:r w:rsidR="00B51D9D">
              <w:rPr>
                <w:rFonts w:ascii="Times New Roman" w:hAnsi="Times New Roman" w:cs="Times New Roman"/>
                <w:color w:val="000000"/>
              </w:rPr>
              <w:t>2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5" w:type="dxa"/>
            <w:vAlign w:val="center"/>
          </w:tcPr>
          <w:p w14:paraId="059555A3" w14:textId="7B5BD03A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18 (58)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4D030F8D" w14:textId="64379A1A" w:rsidR="00787537" w:rsidRPr="00D26EDE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587" w:type="dxa"/>
            <w:vAlign w:val="center"/>
          </w:tcPr>
          <w:p w14:paraId="09787D0D" w14:textId="441FD5D9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7" w:type="dxa"/>
            <w:vAlign w:val="center"/>
          </w:tcPr>
          <w:p w14:paraId="6E62139E" w14:textId="145BD015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787537" w:rsidRPr="0075721F" w14:paraId="738479E4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12FD9056" w14:textId="77777777" w:rsidR="00787537" w:rsidRPr="00A3242D" w:rsidRDefault="00787537" w:rsidP="00787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color w:val="000000"/>
              </w:rPr>
              <w:t>Female</w:t>
            </w:r>
          </w:p>
        </w:tc>
        <w:tc>
          <w:tcPr>
            <w:tcW w:w="1584" w:type="dxa"/>
            <w:vAlign w:val="center"/>
          </w:tcPr>
          <w:p w14:paraId="2496FCC0" w14:textId="0C50397C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 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(4</w:t>
            </w:r>
            <w:r w:rsidR="00C13B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4F6B0C7E" w14:textId="7CB9F99F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284 (</w:t>
            </w:r>
            <w:r w:rsidR="00562DC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B2732" w14:textId="05AA5615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3 (23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B98D0" w14:textId="72B506EB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17 (5</w:t>
            </w:r>
            <w:r w:rsidR="00B51D9D">
              <w:rPr>
                <w:rFonts w:ascii="Times New Roman" w:hAnsi="Times New Roman" w:cs="Times New Roman"/>
                <w:color w:val="000000"/>
              </w:rPr>
              <w:t>5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dxa"/>
            <w:vAlign w:val="center"/>
          </w:tcPr>
          <w:p w14:paraId="46120967" w14:textId="77777777" w:rsidR="00787537" w:rsidRPr="00D26EDE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587" w:type="dxa"/>
            <w:vAlign w:val="center"/>
          </w:tcPr>
          <w:p w14:paraId="3CFF83D8" w14:textId="0851A9F6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BF46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7" w:type="dxa"/>
            <w:vAlign w:val="center"/>
          </w:tcPr>
          <w:p w14:paraId="3171BDA0" w14:textId="77777777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787537" w:rsidRPr="0075721F" w14:paraId="63BAEEB6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3C4506B5" w14:textId="77777777" w:rsidR="00787537" w:rsidRPr="00A3242D" w:rsidRDefault="00787537" w:rsidP="00787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1584" w:type="dxa"/>
            <w:vAlign w:val="center"/>
          </w:tcPr>
          <w:p w14:paraId="3F1F105E" w14:textId="77777777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4" w:type="dxa"/>
            <w:vAlign w:val="center"/>
          </w:tcPr>
          <w:p w14:paraId="25C3ABFC" w14:textId="77777777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9A11C" w14:textId="77777777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6A2B6" w14:textId="77777777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vAlign w:val="center"/>
          </w:tcPr>
          <w:p w14:paraId="29ECFD68" w14:textId="77777777" w:rsidR="00787537" w:rsidRPr="00D26EDE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Align w:val="center"/>
          </w:tcPr>
          <w:p w14:paraId="03C237BB" w14:textId="77777777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Align w:val="center"/>
          </w:tcPr>
          <w:p w14:paraId="4CE0B635" w14:textId="77777777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7537" w:rsidRPr="0075721F" w14:paraId="0A354D0E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  <w:hideMark/>
          </w:tcPr>
          <w:p w14:paraId="1564A5B2" w14:textId="77777777" w:rsidR="00787537" w:rsidRPr="00A3242D" w:rsidRDefault="00787537" w:rsidP="0078753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The Gambia</w:t>
            </w:r>
          </w:p>
        </w:tc>
        <w:tc>
          <w:tcPr>
            <w:tcW w:w="1584" w:type="dxa"/>
            <w:vAlign w:val="center"/>
          </w:tcPr>
          <w:p w14:paraId="51354E84" w14:textId="25D7546B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4 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(54)</w:t>
            </w:r>
          </w:p>
        </w:tc>
        <w:tc>
          <w:tcPr>
            <w:tcW w:w="1584" w:type="dxa"/>
            <w:vAlign w:val="center"/>
          </w:tcPr>
          <w:p w14:paraId="05120848" w14:textId="50CE47D7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 (14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45BF8" w14:textId="14A6DB13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9 (69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8FA35" w14:textId="602F24D1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15 (48)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  <w:hideMark/>
          </w:tcPr>
          <w:p w14:paraId="0F03972D" w14:textId="0CAE3F43" w:rsidR="00787537" w:rsidRPr="00D26EDE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  <w:tc>
          <w:tcPr>
            <w:tcW w:w="1587" w:type="dxa"/>
            <w:vMerge w:val="restart"/>
            <w:vAlign w:val="center"/>
          </w:tcPr>
          <w:p w14:paraId="17CB5D9C" w14:textId="77777777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587" w:type="dxa"/>
            <w:vMerge w:val="restart"/>
            <w:vAlign w:val="center"/>
          </w:tcPr>
          <w:p w14:paraId="6FD2EF5A" w14:textId="13BDAD08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</w:tr>
      <w:tr w:rsidR="00787537" w:rsidRPr="0075721F" w14:paraId="65FAC0EA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  <w:hideMark/>
          </w:tcPr>
          <w:p w14:paraId="39D9C137" w14:textId="77777777" w:rsidR="00787537" w:rsidRPr="00A3242D" w:rsidRDefault="00787537" w:rsidP="0078753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Mali</w:t>
            </w:r>
          </w:p>
        </w:tc>
        <w:tc>
          <w:tcPr>
            <w:tcW w:w="1584" w:type="dxa"/>
            <w:vAlign w:val="center"/>
          </w:tcPr>
          <w:p w14:paraId="71D63E7C" w14:textId="0BA4599E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0 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(2</w:t>
            </w:r>
            <w:r w:rsidR="00C13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4327FD47" w14:textId="3B0EC742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562DC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C6BB9" w14:textId="40FF060B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D9DBA" w14:textId="1297B063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10 (32)</w:t>
            </w:r>
          </w:p>
        </w:tc>
        <w:tc>
          <w:tcPr>
            <w:tcW w:w="1586" w:type="dxa"/>
            <w:vMerge/>
            <w:vAlign w:val="center"/>
            <w:hideMark/>
          </w:tcPr>
          <w:p w14:paraId="3808DCC9" w14:textId="77777777" w:rsidR="00787537" w:rsidRPr="00D26EDE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vAlign w:val="center"/>
          </w:tcPr>
          <w:p w14:paraId="470ADA5E" w14:textId="77777777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vAlign w:val="center"/>
          </w:tcPr>
          <w:p w14:paraId="06682FB4" w14:textId="77777777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7537" w:rsidRPr="0075721F" w14:paraId="6B29DA19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  <w:hideMark/>
          </w:tcPr>
          <w:p w14:paraId="5FC7B782" w14:textId="77777777" w:rsidR="00787537" w:rsidRPr="00A3242D" w:rsidRDefault="00787537" w:rsidP="0078753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1584" w:type="dxa"/>
            <w:vAlign w:val="center"/>
          </w:tcPr>
          <w:p w14:paraId="0BD7E2A7" w14:textId="60567804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6 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C13B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741ECDC6" w14:textId="7047182D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4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 (53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90C1B" w14:textId="727777AC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4 (3</w:t>
            </w:r>
            <w:r w:rsidR="00B51D9D">
              <w:rPr>
                <w:rFonts w:ascii="Times New Roman" w:hAnsi="Times New Roman" w:cs="Times New Roman"/>
                <w:color w:val="000000"/>
              </w:rPr>
              <w:t>1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2464C" w14:textId="6C36EF1A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2 (</w:t>
            </w:r>
            <w:r w:rsidR="00B51D9D">
              <w:rPr>
                <w:rFonts w:ascii="Times New Roman" w:hAnsi="Times New Roman" w:cs="Times New Roman"/>
                <w:color w:val="000000"/>
              </w:rPr>
              <w:t>7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dxa"/>
            <w:vMerge/>
            <w:vAlign w:val="center"/>
            <w:hideMark/>
          </w:tcPr>
          <w:p w14:paraId="2EAF86F6" w14:textId="77777777" w:rsidR="00787537" w:rsidRPr="00D26EDE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vAlign w:val="center"/>
          </w:tcPr>
          <w:p w14:paraId="1ED94B6F" w14:textId="77777777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vAlign w:val="center"/>
          </w:tcPr>
          <w:p w14:paraId="112FA06B" w14:textId="77777777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7537" w:rsidRPr="0075721F" w14:paraId="3434CDDF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  <w:hideMark/>
          </w:tcPr>
          <w:p w14:paraId="3FA0D7E2" w14:textId="77777777" w:rsidR="00787537" w:rsidRPr="00A3242D" w:rsidRDefault="00787537" w:rsidP="0078753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1584" w:type="dxa"/>
            <w:vAlign w:val="center"/>
          </w:tcPr>
          <w:p w14:paraId="1886DB09" w14:textId="127FAEC3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4 (9)</w:t>
            </w:r>
          </w:p>
        </w:tc>
        <w:tc>
          <w:tcPr>
            <w:tcW w:w="1584" w:type="dxa"/>
            <w:vAlign w:val="center"/>
          </w:tcPr>
          <w:p w14:paraId="088DAB42" w14:textId="47601B1F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 (9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FC54A" w14:textId="4CFD5B83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585" w:type="dxa"/>
            <w:vAlign w:val="center"/>
          </w:tcPr>
          <w:p w14:paraId="32707835" w14:textId="2EAC95F8" w:rsidR="00787537" w:rsidRPr="003A41A0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4 (1</w:t>
            </w:r>
            <w:r w:rsidR="00B51D9D">
              <w:rPr>
                <w:rFonts w:ascii="Times New Roman" w:hAnsi="Times New Roman" w:cs="Times New Roman"/>
                <w:color w:val="000000"/>
              </w:rPr>
              <w:t>3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dxa"/>
            <w:vMerge/>
            <w:vAlign w:val="center"/>
            <w:hideMark/>
          </w:tcPr>
          <w:p w14:paraId="1FC0584E" w14:textId="77777777" w:rsidR="00787537" w:rsidRPr="00D26EDE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vAlign w:val="center"/>
          </w:tcPr>
          <w:p w14:paraId="31087404" w14:textId="77777777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vAlign w:val="center"/>
          </w:tcPr>
          <w:p w14:paraId="2C578277" w14:textId="77777777" w:rsidR="00787537" w:rsidRPr="00DB1D5B" w:rsidRDefault="00787537" w:rsidP="00787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0CE" w:rsidRPr="0075721F" w14:paraId="143E322C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68CAB827" w14:textId="21EE2668" w:rsidR="00DA00CE" w:rsidRPr="00A3242D" w:rsidRDefault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y severe p</w:t>
            </w: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eumoni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vs. </w:t>
            </w: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)</w:t>
            </w:r>
          </w:p>
        </w:tc>
        <w:tc>
          <w:tcPr>
            <w:tcW w:w="1584" w:type="dxa"/>
            <w:vAlign w:val="center"/>
          </w:tcPr>
          <w:p w14:paraId="4407AFB2" w14:textId="48441EF9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4 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(3</w:t>
            </w:r>
            <w:r w:rsidR="00C13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75EC1F58" w14:textId="78652353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7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562DC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7E7B7172" w14:textId="5B09246E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6 (46)</w:t>
            </w:r>
          </w:p>
        </w:tc>
        <w:tc>
          <w:tcPr>
            <w:tcW w:w="1585" w:type="dxa"/>
            <w:vAlign w:val="center"/>
          </w:tcPr>
          <w:p w14:paraId="60BC13A1" w14:textId="08C784C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8 (2</w:t>
            </w:r>
            <w:r w:rsidR="00B51D9D">
              <w:rPr>
                <w:rFonts w:ascii="Times New Roman" w:hAnsi="Times New Roman" w:cs="Times New Roman"/>
                <w:color w:val="000000"/>
              </w:rPr>
              <w:t>6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2A49F303" w14:textId="0CB2B403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587" w:type="dxa"/>
            <w:vAlign w:val="center"/>
          </w:tcPr>
          <w:p w14:paraId="71FC86AA" w14:textId="3EB0992D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587" w:type="dxa"/>
            <w:vAlign w:val="center"/>
          </w:tcPr>
          <w:p w14:paraId="7FC71A05" w14:textId="17F13522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DA00CE" w:rsidRPr="0075721F" w14:paraId="431D1FA6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57FB161C" w14:textId="77777777" w:rsidR="00DA00CE" w:rsidRPr="00A3242D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 of illness;</w:t>
            </w:r>
          </w:p>
          <w:p w14:paraId="568C0EA8" w14:textId="77777777" w:rsidR="00DA00CE" w:rsidRPr="0060015F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edian days (IQR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584" w:type="dxa"/>
            <w:vAlign w:val="center"/>
          </w:tcPr>
          <w:p w14:paraId="561B1EBE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 (3-5.5)</w:t>
            </w:r>
          </w:p>
        </w:tc>
        <w:tc>
          <w:tcPr>
            <w:tcW w:w="1584" w:type="dxa"/>
            <w:vAlign w:val="center"/>
          </w:tcPr>
          <w:p w14:paraId="69774573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2-6)</w:t>
            </w:r>
          </w:p>
        </w:tc>
        <w:tc>
          <w:tcPr>
            <w:tcW w:w="1584" w:type="dxa"/>
            <w:vAlign w:val="center"/>
          </w:tcPr>
          <w:p w14:paraId="1FB0323C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4 (3-5)</w:t>
            </w:r>
          </w:p>
        </w:tc>
        <w:tc>
          <w:tcPr>
            <w:tcW w:w="1585" w:type="dxa"/>
            <w:vAlign w:val="center"/>
          </w:tcPr>
          <w:p w14:paraId="4583D906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3 (3-6)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6E29A1FB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587" w:type="dxa"/>
            <w:vAlign w:val="center"/>
          </w:tcPr>
          <w:p w14:paraId="4E37FC1D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587" w:type="dxa"/>
            <w:vAlign w:val="center"/>
          </w:tcPr>
          <w:p w14:paraId="54CFCDF5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DA00CE" w:rsidRPr="0075721F" w14:paraId="5A48B15C" w14:textId="77777777" w:rsidTr="00A970F2">
        <w:trPr>
          <w:trHeight w:val="247"/>
        </w:trPr>
        <w:tc>
          <w:tcPr>
            <w:tcW w:w="27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53EF82" w14:textId="77777777" w:rsidR="00DA00CE" w:rsidRPr="00A3242D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oxem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62181DA6" w14:textId="693D8096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4 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(3</w:t>
            </w:r>
            <w:r w:rsidR="00C13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523657D3" w14:textId="777AE0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321 (56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4106C" w14:textId="40023D9A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5 (38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6BFC0" w14:textId="310206E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9 (29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6EB49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282D34C0" w14:textId="77777777" w:rsidR="00DA00CE" w:rsidRPr="00DB1D5B" w:rsidRDefault="00DA00CE" w:rsidP="00DA00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94D6C82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DA00CE" w:rsidRPr="000926A3" w14:paraId="0D83D316" w14:textId="77777777" w:rsidTr="00A970F2">
        <w:trPr>
          <w:trHeight w:val="247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8F31C" w14:textId="77777777" w:rsidR="00DA00CE" w:rsidRPr="000926A3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26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chycard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3471A" w14:textId="35CF8A1C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50E9">
              <w:rPr>
                <w:rFonts w:ascii="Times New Roman" w:hAnsi="Times New Roman" w:cs="Times New Roman"/>
                <w:color w:val="000000"/>
              </w:rPr>
              <w:t>26 (59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B6053" w14:textId="75F224DE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50E9">
              <w:rPr>
                <w:rFonts w:ascii="Times New Roman" w:hAnsi="Times New Roman" w:cs="Times New Roman"/>
                <w:color w:val="000000"/>
              </w:rPr>
              <w:t>293 (51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B2C9C" w14:textId="657D4A8A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7 (5</w:t>
            </w:r>
            <w:r w:rsidR="00B51D9D">
              <w:rPr>
                <w:rFonts w:ascii="Times New Roman" w:hAnsi="Times New Roman" w:cs="Times New Roman"/>
                <w:color w:val="000000"/>
              </w:rPr>
              <w:t>4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B626C" w14:textId="12A16D92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19 (61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B858E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F5487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AA4DE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A00CE" w:rsidRPr="0075721F" w14:paraId="46050663" w14:textId="77777777" w:rsidTr="00A970F2">
        <w:trPr>
          <w:trHeight w:val="247"/>
        </w:trPr>
        <w:tc>
          <w:tcPr>
            <w:tcW w:w="2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459ED4" w14:textId="55F540EC" w:rsidR="00DA00CE" w:rsidRPr="00A3242D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emperature </w:t>
            </w:r>
            <w:r w:rsidRPr="009E5E9F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&gt;</w:t>
            </w: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°C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2AEAE875" w14:textId="3CC87121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 (50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10E4A840" w14:textId="70A8DF32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 (2</w:t>
            </w:r>
            <w:r w:rsidR="00562D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2F174743" w14:textId="198763B3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9 (69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2B15AF08" w14:textId="7A08781B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13 (4</w:t>
            </w:r>
            <w:r w:rsidR="00B51D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E889A3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68F53A35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22C6F72C" w14:textId="6EA3CE84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</w:tr>
      <w:tr w:rsidR="00DA00CE" w:rsidRPr="0075721F" w14:paraId="05F02236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49D2CEAB" w14:textId="77777777" w:rsidR="00DA00CE" w:rsidRPr="00A3242D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ee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f</w:t>
            </w:r>
          </w:p>
        </w:tc>
        <w:tc>
          <w:tcPr>
            <w:tcW w:w="1584" w:type="dxa"/>
            <w:vAlign w:val="center"/>
          </w:tcPr>
          <w:p w14:paraId="374F53A2" w14:textId="31F498D9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246B">
              <w:rPr>
                <w:rFonts w:ascii="Times New Roman" w:hAnsi="Times New Roman" w:cs="Times New Roman"/>
              </w:rPr>
              <w:t>8 (18)</w:t>
            </w:r>
          </w:p>
        </w:tc>
        <w:tc>
          <w:tcPr>
            <w:tcW w:w="1584" w:type="dxa"/>
            <w:vAlign w:val="center"/>
          </w:tcPr>
          <w:p w14:paraId="79483BB3" w14:textId="0F988C2F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246B">
              <w:rPr>
                <w:rFonts w:ascii="Times New Roman" w:hAnsi="Times New Roman" w:cs="Times New Roman"/>
              </w:rPr>
              <w:t>157 (27)</w:t>
            </w:r>
          </w:p>
        </w:tc>
        <w:tc>
          <w:tcPr>
            <w:tcW w:w="1584" w:type="dxa"/>
            <w:tcBorders>
              <w:right w:val="single" w:sz="4" w:space="0" w:color="auto"/>
            </w:tcBorders>
            <w:vAlign w:val="center"/>
          </w:tcPr>
          <w:p w14:paraId="632737AA" w14:textId="01B516AF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41A0">
              <w:rPr>
                <w:rFonts w:ascii="Times New Roman" w:hAnsi="Times New Roman" w:cs="Times New Roman"/>
              </w:rPr>
              <w:t>0</w:t>
            </w:r>
            <w:r w:rsidR="00B51D9D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center"/>
          </w:tcPr>
          <w:p w14:paraId="728F557D" w14:textId="6A46A842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41A0">
              <w:rPr>
                <w:rFonts w:ascii="Times New Roman" w:hAnsi="Times New Roman" w:cs="Times New Roman"/>
              </w:rPr>
              <w:t>8 (2</w:t>
            </w:r>
            <w:r w:rsidR="00B51D9D">
              <w:rPr>
                <w:rFonts w:ascii="Times New Roman" w:hAnsi="Times New Roman" w:cs="Times New Roman"/>
              </w:rPr>
              <w:t>6</w:t>
            </w:r>
            <w:r w:rsidRPr="003A41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7FCF895A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587" w:type="dxa"/>
            <w:vAlign w:val="center"/>
          </w:tcPr>
          <w:p w14:paraId="57D54618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587" w:type="dxa"/>
            <w:vAlign w:val="center"/>
          </w:tcPr>
          <w:p w14:paraId="2BEEDF10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DA00CE" w:rsidRPr="0075721F" w14:paraId="1EAD0E3D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685D2A56" w14:textId="77777777" w:rsidR="00DA00CE" w:rsidRPr="00A3242D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nger signs</w:t>
            </w:r>
          </w:p>
        </w:tc>
        <w:tc>
          <w:tcPr>
            <w:tcW w:w="1584" w:type="dxa"/>
            <w:vAlign w:val="center"/>
          </w:tcPr>
          <w:p w14:paraId="592E1256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4" w:type="dxa"/>
            <w:vAlign w:val="center"/>
          </w:tcPr>
          <w:p w14:paraId="57825910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4" w:type="dxa"/>
            <w:vAlign w:val="center"/>
          </w:tcPr>
          <w:p w14:paraId="3E9FA343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5" w:type="dxa"/>
            <w:vAlign w:val="center"/>
          </w:tcPr>
          <w:p w14:paraId="0D472320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vAlign w:val="center"/>
          </w:tcPr>
          <w:p w14:paraId="7D1B37AC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Align w:val="center"/>
          </w:tcPr>
          <w:p w14:paraId="1833B267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Align w:val="center"/>
          </w:tcPr>
          <w:p w14:paraId="124FE912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0CE" w:rsidRPr="0075721F" w14:paraId="5DFD54A2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70080490" w14:textId="77777777" w:rsidR="00DA00CE" w:rsidRPr="00A3242D" w:rsidRDefault="00DA00CE" w:rsidP="00DA00CE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Cs/>
                <w:color w:val="000000"/>
              </w:rPr>
              <w:t>Head nodding</w:t>
            </w:r>
          </w:p>
        </w:tc>
        <w:tc>
          <w:tcPr>
            <w:tcW w:w="1584" w:type="dxa"/>
            <w:vAlign w:val="center"/>
          </w:tcPr>
          <w:p w14:paraId="7EA3F04F" w14:textId="33B1ED3B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015F">
              <w:rPr>
                <w:rFonts w:ascii="Times New Roman" w:eastAsia="Times New Roman" w:hAnsi="Times New Roman" w:cs="Times New Roman"/>
                <w:color w:val="000000"/>
              </w:rPr>
              <w:t>6 (1</w:t>
            </w:r>
            <w:r w:rsidR="00C13B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015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72470B65" w14:textId="4BE6B092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DCE">
              <w:rPr>
                <w:rFonts w:ascii="Times New Roman" w:eastAsia="Times New Roman" w:hAnsi="Times New Roman" w:cs="Times New Roman"/>
                <w:color w:val="000000"/>
              </w:rPr>
              <w:t>146 (25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D15E8" w14:textId="6C10BD75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2 (15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E34A2" w14:textId="59412B56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4 (1</w:t>
            </w:r>
            <w:r w:rsidR="00B51D9D">
              <w:rPr>
                <w:rFonts w:ascii="Times New Roman" w:hAnsi="Times New Roman" w:cs="Times New Roman"/>
                <w:color w:val="000000"/>
              </w:rPr>
              <w:t>3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5EC0A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D1685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5DE49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DA00CE" w:rsidRPr="0075721F" w14:paraId="5FA7CF82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5AA4BAF1" w14:textId="77777777" w:rsidR="00DA00CE" w:rsidRPr="00A3242D" w:rsidRDefault="00DA00CE" w:rsidP="00DA00CE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Central cyanosis </w:t>
            </w:r>
          </w:p>
        </w:tc>
        <w:tc>
          <w:tcPr>
            <w:tcW w:w="1584" w:type="dxa"/>
            <w:vAlign w:val="center"/>
          </w:tcPr>
          <w:p w14:paraId="7CA4A58F" w14:textId="34286992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015F">
              <w:rPr>
                <w:rFonts w:ascii="Times New Roman" w:hAnsi="Times New Roman" w:cs="Times New Roman"/>
                <w:color w:val="000000"/>
              </w:rPr>
              <w:t>1 (2)</w:t>
            </w:r>
          </w:p>
        </w:tc>
        <w:tc>
          <w:tcPr>
            <w:tcW w:w="1584" w:type="dxa"/>
            <w:vAlign w:val="center"/>
          </w:tcPr>
          <w:p w14:paraId="5370625F" w14:textId="0D66CC0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DCE">
              <w:rPr>
                <w:rFonts w:ascii="Times New Roman" w:eastAsia="Times New Roman" w:hAnsi="Times New Roman" w:cs="Times New Roman"/>
                <w:color w:val="000000"/>
              </w:rPr>
              <w:t>17 (3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AC76E" w14:textId="3BADCEAF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1 (</w:t>
            </w:r>
            <w:r w:rsidR="00B51D9D">
              <w:rPr>
                <w:rFonts w:ascii="Times New Roman" w:hAnsi="Times New Roman" w:cs="Times New Roman"/>
                <w:color w:val="000000"/>
              </w:rPr>
              <w:t>8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1968A" w14:textId="15DED483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8DBDC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77BD0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59BD3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DA00CE" w:rsidRPr="0075721F" w14:paraId="6DFFCFA9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43D090C2" w14:textId="77777777" w:rsidR="00DA00CE" w:rsidRPr="00A3242D" w:rsidRDefault="00DA00CE" w:rsidP="00DA00CE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Inability to feed/drink </w:t>
            </w:r>
          </w:p>
        </w:tc>
        <w:tc>
          <w:tcPr>
            <w:tcW w:w="1584" w:type="dxa"/>
            <w:vAlign w:val="center"/>
          </w:tcPr>
          <w:p w14:paraId="334E36D9" w14:textId="208B5D44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015F">
              <w:rPr>
                <w:rFonts w:ascii="Times New Roman" w:eastAsia="Times New Roman" w:hAnsi="Times New Roman" w:cs="Times New Roman"/>
                <w:color w:val="000000"/>
              </w:rPr>
              <w:t>2 (4)</w:t>
            </w:r>
          </w:p>
        </w:tc>
        <w:tc>
          <w:tcPr>
            <w:tcW w:w="1584" w:type="dxa"/>
            <w:vAlign w:val="center"/>
          </w:tcPr>
          <w:p w14:paraId="5A9AEA8A" w14:textId="1D85AB9C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DCE">
              <w:rPr>
                <w:rFonts w:ascii="Times New Roman" w:eastAsia="Times New Roman" w:hAnsi="Times New Roman" w:cs="Times New Roman"/>
                <w:color w:val="000000"/>
              </w:rPr>
              <w:t>41 (7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48375" w14:textId="2C15321A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1 (</w:t>
            </w:r>
            <w:r w:rsidR="00B51D9D">
              <w:rPr>
                <w:rFonts w:ascii="Times New Roman" w:hAnsi="Times New Roman" w:cs="Times New Roman"/>
                <w:color w:val="000000"/>
              </w:rPr>
              <w:t>8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3D262" w14:textId="442FCC4A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1 (3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AB9E3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A33D3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2F0E2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00CE" w:rsidRPr="0075721F" w14:paraId="1ED53D3E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09CE8421" w14:textId="77777777" w:rsidR="00DA00CE" w:rsidRPr="00A3242D" w:rsidRDefault="00DA00CE" w:rsidP="00DA00CE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Vomiting everything </w:t>
            </w:r>
          </w:p>
        </w:tc>
        <w:tc>
          <w:tcPr>
            <w:tcW w:w="1584" w:type="dxa"/>
            <w:vAlign w:val="center"/>
          </w:tcPr>
          <w:p w14:paraId="52AF91AC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584" w:type="dxa"/>
            <w:vAlign w:val="center"/>
          </w:tcPr>
          <w:p w14:paraId="3474495A" w14:textId="78BCF93D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DCE">
              <w:rPr>
                <w:rFonts w:ascii="Times New Roman" w:eastAsia="Times New Roman" w:hAnsi="Times New Roman" w:cs="Times New Roman"/>
                <w:color w:val="000000"/>
              </w:rPr>
              <w:t>7 (1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EE1AD" w14:textId="04B28882" w:rsidR="00DA00CE" w:rsidRPr="003A41A0" w:rsidRDefault="00B51D9D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49DD6" w14:textId="14AC113C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B51D9D">
              <w:rPr>
                <w:rFonts w:ascii="Times New Roman" w:eastAsia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1586" w:type="dxa"/>
            <w:vAlign w:val="center"/>
          </w:tcPr>
          <w:p w14:paraId="2977FB7A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73DE6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EA4CD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00CE" w:rsidRPr="0075721F" w14:paraId="74C52936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759B353C" w14:textId="77777777" w:rsidR="00DA00CE" w:rsidRPr="00A3242D" w:rsidRDefault="00DA00CE" w:rsidP="00DA00CE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Lethargy</w:t>
            </w:r>
          </w:p>
        </w:tc>
        <w:tc>
          <w:tcPr>
            <w:tcW w:w="1584" w:type="dxa"/>
            <w:vAlign w:val="center"/>
          </w:tcPr>
          <w:p w14:paraId="5E562419" w14:textId="502B93B4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DCE">
              <w:rPr>
                <w:rFonts w:ascii="Times New Roman" w:eastAsia="Times New Roman" w:hAnsi="Times New Roman" w:cs="Times New Roman"/>
                <w:color w:val="000000"/>
              </w:rPr>
              <w:t>8 (18)</w:t>
            </w:r>
          </w:p>
        </w:tc>
        <w:tc>
          <w:tcPr>
            <w:tcW w:w="1584" w:type="dxa"/>
            <w:vAlign w:val="center"/>
          </w:tcPr>
          <w:p w14:paraId="29B3C31A" w14:textId="32CE4E3D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DCE">
              <w:rPr>
                <w:rFonts w:ascii="Times New Roman" w:eastAsia="Times New Roman" w:hAnsi="Times New Roman" w:cs="Times New Roman"/>
                <w:color w:val="000000"/>
              </w:rPr>
              <w:t>43 (</w:t>
            </w:r>
            <w:r w:rsidR="00562D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26D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08520" w14:textId="2F9C3894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4 (3</w:t>
            </w:r>
            <w:r w:rsidR="00B51D9D">
              <w:rPr>
                <w:rFonts w:ascii="Times New Roman" w:hAnsi="Times New Roman" w:cs="Times New Roman"/>
                <w:color w:val="000000"/>
              </w:rPr>
              <w:t>1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FFDCE" w14:textId="17334502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4 (1</w:t>
            </w:r>
            <w:r w:rsidR="00B51D9D">
              <w:rPr>
                <w:rFonts w:ascii="Times New Roman" w:hAnsi="Times New Roman" w:cs="Times New Roman"/>
                <w:color w:val="000000"/>
              </w:rPr>
              <w:t>3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8B84D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35476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C21B1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DA00CE" w:rsidRPr="0075721F" w14:paraId="00FDF721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4ACAF95F" w14:textId="77777777" w:rsidR="00DA00CE" w:rsidRPr="00A3242D" w:rsidRDefault="00DA00CE" w:rsidP="00DA00CE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Multiple or prolonged convulsions</w:t>
            </w:r>
          </w:p>
        </w:tc>
        <w:tc>
          <w:tcPr>
            <w:tcW w:w="1584" w:type="dxa"/>
            <w:vAlign w:val="center"/>
          </w:tcPr>
          <w:p w14:paraId="67CD9BFC" w14:textId="24EB1CE5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DCE">
              <w:rPr>
                <w:rFonts w:ascii="Times New Roman" w:eastAsia="Times New Roman" w:hAnsi="Times New Roman" w:cs="Times New Roman"/>
                <w:color w:val="000000"/>
              </w:rPr>
              <w:t>3 (</w:t>
            </w:r>
            <w:r w:rsidR="00C13B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26D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55E5F0A8" w14:textId="6AC03563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DCE">
              <w:rPr>
                <w:rFonts w:ascii="Times New Roman" w:eastAsia="Times New Roman" w:hAnsi="Times New Roman" w:cs="Times New Roman"/>
                <w:color w:val="000000"/>
              </w:rPr>
              <w:t>13 (2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E3C43" w14:textId="6ACCF9A5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AD15F" w14:textId="5492113F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3 (</w:t>
            </w:r>
            <w:r w:rsidR="00B51D9D">
              <w:rPr>
                <w:rFonts w:ascii="Times New Roman" w:hAnsi="Times New Roman" w:cs="Times New Roman"/>
                <w:color w:val="000000"/>
              </w:rPr>
              <w:t>10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F0D3D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BD44C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C3A1C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00CE" w:rsidRPr="0075721F" w14:paraId="5F647915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29FE4DE2" w14:textId="77777777" w:rsidR="00DA00CE" w:rsidRPr="0075721F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iotic p</w:t>
            </w:r>
            <w:r w:rsidRPr="001E7B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-treat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g</w:t>
            </w:r>
          </w:p>
        </w:tc>
        <w:tc>
          <w:tcPr>
            <w:tcW w:w="1584" w:type="dxa"/>
            <w:vAlign w:val="center"/>
          </w:tcPr>
          <w:p w14:paraId="1BFEA6FB" w14:textId="02AC83B8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 </w:t>
            </w:r>
            <w:r w:rsidRPr="00A3242D">
              <w:rPr>
                <w:rFonts w:ascii="Times New Roman" w:hAnsi="Times New Roman" w:cs="Times New Roman"/>
                <w:color w:val="000000"/>
              </w:rPr>
              <w:t>(25)</w:t>
            </w:r>
          </w:p>
        </w:tc>
        <w:tc>
          <w:tcPr>
            <w:tcW w:w="1584" w:type="dxa"/>
            <w:vAlign w:val="center"/>
          </w:tcPr>
          <w:p w14:paraId="13589BED" w14:textId="2F45D78D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50E9">
              <w:rPr>
                <w:rFonts w:ascii="Times New Roman" w:hAnsi="Times New Roman" w:cs="Times New Roman"/>
                <w:color w:val="000000"/>
              </w:rPr>
              <w:t>260 (45)</w:t>
            </w:r>
          </w:p>
        </w:tc>
        <w:tc>
          <w:tcPr>
            <w:tcW w:w="1584" w:type="dxa"/>
            <w:tcBorders>
              <w:right w:val="single" w:sz="4" w:space="0" w:color="auto"/>
            </w:tcBorders>
            <w:vAlign w:val="center"/>
          </w:tcPr>
          <w:p w14:paraId="49629FC9" w14:textId="256B0E6C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3 (23)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center"/>
          </w:tcPr>
          <w:p w14:paraId="6798CB8E" w14:textId="171519AE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8 (2</w:t>
            </w:r>
            <w:r w:rsidR="00B51D9D">
              <w:rPr>
                <w:rFonts w:ascii="Times New Roman" w:hAnsi="Times New Roman" w:cs="Times New Roman"/>
                <w:color w:val="000000"/>
              </w:rPr>
              <w:t>6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C5ED89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690A4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579E65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DA00CE" w:rsidRPr="0075721F" w14:paraId="6FEA9C2E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</w:tcPr>
          <w:p w14:paraId="2C860627" w14:textId="77777777" w:rsidR="00DA00CE" w:rsidRPr="00A3242D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ccination</w:t>
            </w:r>
          </w:p>
        </w:tc>
        <w:tc>
          <w:tcPr>
            <w:tcW w:w="1584" w:type="dxa"/>
            <w:vAlign w:val="center"/>
          </w:tcPr>
          <w:p w14:paraId="2CA6D2BF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4" w:type="dxa"/>
            <w:vAlign w:val="center"/>
          </w:tcPr>
          <w:p w14:paraId="16EFB54B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4" w:type="dxa"/>
            <w:vAlign w:val="center"/>
          </w:tcPr>
          <w:p w14:paraId="050AB1CD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5" w:type="dxa"/>
            <w:vAlign w:val="center"/>
          </w:tcPr>
          <w:p w14:paraId="0653B7C1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D1604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28C6A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1AD19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0CE" w:rsidRPr="0075721F" w14:paraId="4D0B23C3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  <w:hideMark/>
          </w:tcPr>
          <w:p w14:paraId="1676738B" w14:textId="5E2DEC3E" w:rsidR="00DA00CE" w:rsidRPr="00A3242D" w:rsidRDefault="00DA00CE" w:rsidP="00DA00C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At least 1 Hi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V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 dose</w:t>
            </w:r>
          </w:p>
        </w:tc>
        <w:tc>
          <w:tcPr>
            <w:tcW w:w="1584" w:type="dxa"/>
            <w:vAlign w:val="center"/>
          </w:tcPr>
          <w:p w14:paraId="593B6573" w14:textId="1F86F6E3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0E9">
              <w:rPr>
                <w:rFonts w:ascii="Times New Roman" w:hAnsi="Times New Roman" w:cs="Times New Roman"/>
              </w:rPr>
              <w:t>35 (83)</w:t>
            </w:r>
          </w:p>
        </w:tc>
        <w:tc>
          <w:tcPr>
            <w:tcW w:w="1584" w:type="dxa"/>
            <w:vAlign w:val="center"/>
          </w:tcPr>
          <w:p w14:paraId="56AFD154" w14:textId="17BA31AB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0E9">
              <w:rPr>
                <w:rFonts w:ascii="Times New Roman" w:hAnsi="Times New Roman" w:cs="Times New Roman"/>
              </w:rPr>
              <w:t>416 (77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E7A94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41A0">
              <w:rPr>
                <w:rFonts w:ascii="Times New Roman" w:hAnsi="Times New Roman" w:cs="Times New Roman"/>
              </w:rPr>
              <w:t>13 (100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14B4C" w14:textId="5D10205F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22 (</w:t>
            </w:r>
            <w:r w:rsidR="00B51D9D">
              <w:rPr>
                <w:rFonts w:ascii="Times New Roman" w:hAnsi="Times New Roman" w:cs="Times New Roman"/>
                <w:color w:val="000000"/>
              </w:rPr>
              <w:t>76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59AE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75575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63CE6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DA00CE" w:rsidRPr="0075721F" w14:paraId="1A118B68" w14:textId="77777777" w:rsidTr="00A970F2">
        <w:trPr>
          <w:trHeight w:val="247"/>
        </w:trPr>
        <w:tc>
          <w:tcPr>
            <w:tcW w:w="2791" w:type="dxa"/>
            <w:shd w:val="clear" w:color="auto" w:fill="auto"/>
            <w:noWrap/>
            <w:vAlign w:val="bottom"/>
            <w:hideMark/>
          </w:tcPr>
          <w:p w14:paraId="3F67D25F" w14:textId="77777777" w:rsidR="00DA00CE" w:rsidRPr="00A3242D" w:rsidRDefault="00DA00CE" w:rsidP="00DA00C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 least 1 PCV dose</w:t>
            </w:r>
          </w:p>
        </w:tc>
        <w:tc>
          <w:tcPr>
            <w:tcW w:w="1584" w:type="dxa"/>
            <w:vAlign w:val="center"/>
          </w:tcPr>
          <w:p w14:paraId="0CFE5AE2" w14:textId="4EB6BFA4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0E9">
              <w:rPr>
                <w:rFonts w:ascii="Times New Roman" w:hAnsi="Times New Roman" w:cs="Times New Roman"/>
              </w:rPr>
              <w:t>31 (7</w:t>
            </w:r>
            <w:r w:rsidR="00C13B9F">
              <w:rPr>
                <w:rFonts w:ascii="Times New Roman" w:hAnsi="Times New Roman" w:cs="Times New Roman"/>
              </w:rPr>
              <w:t>4</w:t>
            </w:r>
            <w:r w:rsidRPr="00ED50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vAlign w:val="center"/>
          </w:tcPr>
          <w:p w14:paraId="14F157D0" w14:textId="53E2DC54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0E9">
              <w:rPr>
                <w:rFonts w:ascii="Times New Roman" w:hAnsi="Times New Roman" w:cs="Times New Roman"/>
              </w:rPr>
              <w:t>355 (</w:t>
            </w:r>
            <w:r w:rsidR="00562DC8">
              <w:rPr>
                <w:rFonts w:ascii="Times New Roman" w:hAnsi="Times New Roman" w:cs="Times New Roman"/>
              </w:rPr>
              <w:t>70</w:t>
            </w:r>
            <w:r w:rsidRPr="00ED50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27386" w14:textId="412B75FB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41A0">
              <w:rPr>
                <w:rFonts w:ascii="Times New Roman" w:hAnsi="Times New Roman" w:cs="Times New Roman"/>
              </w:rPr>
              <w:t>12 (92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68E8F" w14:textId="3B59F480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19 (6</w:t>
            </w:r>
            <w:r w:rsidR="00B51D9D">
              <w:rPr>
                <w:rFonts w:ascii="Times New Roman" w:hAnsi="Times New Roman" w:cs="Times New Roman"/>
                <w:color w:val="000000"/>
              </w:rPr>
              <w:t>6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C43D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02C27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AC5C2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DA00CE" w:rsidRPr="0075721F" w14:paraId="08B5C69C" w14:textId="77777777" w:rsidTr="00A970F2">
        <w:trPr>
          <w:trHeight w:val="247"/>
        </w:trPr>
        <w:tc>
          <w:tcPr>
            <w:tcW w:w="2791" w:type="dxa"/>
            <w:shd w:val="clear" w:color="auto" w:fill="auto"/>
            <w:vAlign w:val="bottom"/>
            <w:hideMark/>
          </w:tcPr>
          <w:p w14:paraId="2E1DC5C9" w14:textId="77777777" w:rsidR="00DA00CE" w:rsidRPr="00A3242D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wast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h</w:t>
            </w:r>
          </w:p>
        </w:tc>
        <w:tc>
          <w:tcPr>
            <w:tcW w:w="1584" w:type="dxa"/>
            <w:vAlign w:val="center"/>
          </w:tcPr>
          <w:p w14:paraId="473981EB" w14:textId="0505B5EF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6 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C13B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0439DC4E" w14:textId="472146B9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 w:rsidR="00562D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3242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3AC55E33" w14:textId="62A30A2F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 w:rsidR="00B51D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5" w:type="dxa"/>
            <w:vAlign w:val="center"/>
          </w:tcPr>
          <w:p w14:paraId="40BB9767" w14:textId="23CAAB41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5 (16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3231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240E7199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928AE5B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DA00CE" w:rsidRPr="0075721F" w14:paraId="3A405004" w14:textId="77777777" w:rsidTr="00A970F2">
        <w:trPr>
          <w:trHeight w:val="247"/>
        </w:trPr>
        <w:tc>
          <w:tcPr>
            <w:tcW w:w="2791" w:type="dxa"/>
            <w:shd w:val="clear" w:color="auto" w:fill="auto"/>
            <w:vAlign w:val="bottom"/>
            <w:hideMark/>
          </w:tcPr>
          <w:p w14:paraId="4090F137" w14:textId="77777777" w:rsidR="00DA00CE" w:rsidRPr="00A3242D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V positive</w:t>
            </w:r>
          </w:p>
        </w:tc>
        <w:tc>
          <w:tcPr>
            <w:tcW w:w="1584" w:type="dxa"/>
            <w:vAlign w:val="center"/>
          </w:tcPr>
          <w:p w14:paraId="13829AB5" w14:textId="3118B1F5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t>4 (9)</w:t>
            </w:r>
          </w:p>
        </w:tc>
        <w:tc>
          <w:tcPr>
            <w:tcW w:w="1584" w:type="dxa"/>
            <w:vAlign w:val="center"/>
          </w:tcPr>
          <w:p w14:paraId="1475CF6C" w14:textId="1B6FD993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t>69 (12)</w:t>
            </w:r>
          </w:p>
        </w:tc>
        <w:tc>
          <w:tcPr>
            <w:tcW w:w="1584" w:type="dxa"/>
            <w:vAlign w:val="center"/>
          </w:tcPr>
          <w:p w14:paraId="06A32885" w14:textId="2CFAA083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 w:rsidR="00B51D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5" w:type="dxa"/>
            <w:vAlign w:val="center"/>
          </w:tcPr>
          <w:p w14:paraId="3C563854" w14:textId="25EC9FB4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41A0">
              <w:rPr>
                <w:rFonts w:ascii="Times New Roman" w:hAnsi="Times New Roman" w:cs="Times New Roman"/>
              </w:rPr>
              <w:t>3 (</w:t>
            </w:r>
            <w:r w:rsidR="00B51D9D">
              <w:rPr>
                <w:rFonts w:ascii="Times New Roman" w:hAnsi="Times New Roman" w:cs="Times New Roman"/>
              </w:rPr>
              <w:t>10</w:t>
            </w:r>
            <w:r w:rsidRPr="003A41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2BBC954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587" w:type="dxa"/>
            <w:vAlign w:val="center"/>
          </w:tcPr>
          <w:p w14:paraId="09277B0E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7" w:type="dxa"/>
            <w:vAlign w:val="center"/>
          </w:tcPr>
          <w:p w14:paraId="4AA86BE7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A00CE" w:rsidRPr="0075721F" w14:paraId="359BFE9E" w14:textId="77777777" w:rsidTr="00A970F2">
        <w:trPr>
          <w:trHeight w:val="261"/>
        </w:trPr>
        <w:tc>
          <w:tcPr>
            <w:tcW w:w="2791" w:type="dxa"/>
            <w:shd w:val="clear" w:color="auto" w:fill="auto"/>
            <w:vAlign w:val="bottom"/>
            <w:hideMark/>
          </w:tcPr>
          <w:p w14:paraId="504A6DC9" w14:textId="77777777" w:rsidR="00DA00CE" w:rsidRPr="00A3242D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2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d in hospital</w:t>
            </w:r>
          </w:p>
        </w:tc>
        <w:tc>
          <w:tcPr>
            <w:tcW w:w="1584" w:type="dxa"/>
            <w:vAlign w:val="center"/>
          </w:tcPr>
          <w:p w14:paraId="5262AB09" w14:textId="01B77544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Pr="0013348B">
              <w:rPr>
                <w:rFonts w:ascii="Times New Roman" w:eastAsia="Times New Roman" w:hAnsi="Times New Roman" w:cs="Times New Roman"/>
                <w:color w:val="000000"/>
              </w:rPr>
              <w:t>(4)</w:t>
            </w:r>
          </w:p>
        </w:tc>
        <w:tc>
          <w:tcPr>
            <w:tcW w:w="1584" w:type="dxa"/>
            <w:vAlign w:val="center"/>
          </w:tcPr>
          <w:p w14:paraId="2E484B24" w14:textId="761A6001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50E9">
              <w:rPr>
                <w:rFonts w:ascii="Times New Roman" w:hAnsi="Times New Roman" w:cs="Times New Roman"/>
                <w:color w:val="000000"/>
              </w:rPr>
              <w:t>44 (</w:t>
            </w:r>
            <w:r w:rsidR="00562DC8">
              <w:rPr>
                <w:rFonts w:ascii="Times New Roman" w:hAnsi="Times New Roman" w:cs="Times New Roman"/>
                <w:color w:val="000000"/>
              </w:rPr>
              <w:t>8</w:t>
            </w:r>
            <w:r w:rsidRPr="00ED50E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267779DF" w14:textId="6CE2104E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 w:rsidR="00B51D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5" w:type="dxa"/>
            <w:vAlign w:val="center"/>
          </w:tcPr>
          <w:p w14:paraId="508B3907" w14:textId="3798808A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1 (3)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817934B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587" w:type="dxa"/>
            <w:vAlign w:val="center"/>
          </w:tcPr>
          <w:p w14:paraId="0B7A5E3E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587" w:type="dxa"/>
            <w:vAlign w:val="center"/>
          </w:tcPr>
          <w:p w14:paraId="707E3AA0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A00CE" w:rsidRPr="0075721F" w14:paraId="5B1F0EB1" w14:textId="77777777" w:rsidTr="00A970F2">
        <w:trPr>
          <w:trHeight w:val="261"/>
        </w:trPr>
        <w:tc>
          <w:tcPr>
            <w:tcW w:w="2791" w:type="dxa"/>
            <w:shd w:val="clear" w:color="auto" w:fill="auto"/>
            <w:vAlign w:val="bottom"/>
          </w:tcPr>
          <w:p w14:paraId="3C83BBDB" w14:textId="77777777" w:rsidR="00DA00CE" w:rsidRPr="00A3242D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SV NP+ </w:t>
            </w:r>
          </w:p>
        </w:tc>
        <w:tc>
          <w:tcPr>
            <w:tcW w:w="1584" w:type="dxa"/>
            <w:vAlign w:val="center"/>
          </w:tcPr>
          <w:p w14:paraId="24CA8CD6" w14:textId="7087FFE0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14A">
              <w:rPr>
                <w:rFonts w:ascii="Times New Roman" w:eastAsia="Times New Roman" w:hAnsi="Times New Roman" w:cs="Times New Roman"/>
              </w:rPr>
              <w:t>6 (14)</w:t>
            </w:r>
          </w:p>
        </w:tc>
        <w:tc>
          <w:tcPr>
            <w:tcW w:w="1584" w:type="dxa"/>
            <w:vAlign w:val="center"/>
          </w:tcPr>
          <w:p w14:paraId="0989C423" w14:textId="2C703B19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14A">
              <w:rPr>
                <w:rFonts w:ascii="Times New Roman" w:eastAsia="Times New Roman" w:hAnsi="Times New Roman" w:cs="Times New Roman"/>
              </w:rPr>
              <w:t>129 (2</w:t>
            </w:r>
            <w:r w:rsidR="00562DC8">
              <w:rPr>
                <w:rFonts w:ascii="Times New Roman" w:eastAsia="Times New Roman" w:hAnsi="Times New Roman" w:cs="Times New Roman"/>
              </w:rPr>
              <w:t>3</w:t>
            </w:r>
            <w:r w:rsidRPr="000C11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636C1" w14:textId="77777777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F3AE5" w14:textId="6897F855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>6 (20)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0DE32030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DE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67F5E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12040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DA00CE" w:rsidRPr="0075721F" w14:paraId="3D792F96" w14:textId="77777777" w:rsidTr="00A970F2">
        <w:trPr>
          <w:trHeight w:val="261"/>
        </w:trPr>
        <w:tc>
          <w:tcPr>
            <w:tcW w:w="2791" w:type="dxa"/>
            <w:shd w:val="clear" w:color="auto" w:fill="auto"/>
            <w:vAlign w:val="bottom"/>
          </w:tcPr>
          <w:p w14:paraId="5183752A" w14:textId="77777777" w:rsidR="00DA00CE" w:rsidRDefault="00DA00CE" w:rsidP="00DA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influenza 1 NP+</w:t>
            </w:r>
          </w:p>
        </w:tc>
        <w:tc>
          <w:tcPr>
            <w:tcW w:w="1584" w:type="dxa"/>
            <w:vAlign w:val="center"/>
          </w:tcPr>
          <w:p w14:paraId="3B32B66F" w14:textId="291ED54F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 (7)</w:t>
            </w:r>
          </w:p>
        </w:tc>
        <w:tc>
          <w:tcPr>
            <w:tcW w:w="1584" w:type="dxa"/>
            <w:vAlign w:val="center"/>
          </w:tcPr>
          <w:p w14:paraId="238D8290" w14:textId="1EE9F7EA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5 (4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697AC" w14:textId="10D8990A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1A0">
              <w:rPr>
                <w:rFonts w:ascii="Times New Roman" w:eastAsia="Times New Roman" w:hAnsi="Times New Roman" w:cs="Times New Roman"/>
                <w:color w:val="000000"/>
              </w:rPr>
              <w:t>1 (8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54E4A" w14:textId="6073BD9E" w:rsidR="00DA00CE" w:rsidRPr="003A41A0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1A0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B51D9D">
              <w:rPr>
                <w:rFonts w:ascii="Times New Roman" w:hAnsi="Times New Roman" w:cs="Times New Roman"/>
                <w:color w:val="000000"/>
              </w:rPr>
              <w:t>(7</w:t>
            </w:r>
            <w:r w:rsidRPr="003A41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22195E8D" w14:textId="77777777" w:rsidR="00DA00CE" w:rsidRPr="00D26EDE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6EDE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D0FD4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5123B" w14:textId="77777777" w:rsidR="00DA00CE" w:rsidRPr="00DB1D5B" w:rsidRDefault="00DA00CE" w:rsidP="00DA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5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</w:tbl>
    <w:p w14:paraId="6D235246" w14:textId="5CE1D179" w:rsidR="00C04423" w:rsidRPr="00A3242D" w:rsidRDefault="00C04423" w:rsidP="00C0442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A3242D">
        <w:rPr>
          <w:rFonts w:ascii="Times New Roman" w:eastAsia="Times New Roman" w:hAnsi="Times New Roman" w:cs="Times New Roman"/>
          <w:color w:val="000000"/>
        </w:rPr>
        <w:t xml:space="preserve">Abbreviations: LA, lung aspirate; PCV, pneumococcal conjugate vaccine; Hib, </w:t>
      </w:r>
      <w:r w:rsidRPr="00A3242D">
        <w:rPr>
          <w:rFonts w:ascii="Times New Roman" w:eastAsia="Times New Roman" w:hAnsi="Times New Roman" w:cs="Times New Roman"/>
          <w:i/>
          <w:color w:val="000000"/>
        </w:rPr>
        <w:t>Haemophilus influenzae</w:t>
      </w:r>
      <w:r w:rsidRPr="00A3242D">
        <w:rPr>
          <w:rFonts w:ascii="Times New Roman" w:eastAsia="Times New Roman" w:hAnsi="Times New Roman" w:cs="Times New Roman"/>
          <w:color w:val="000000"/>
        </w:rPr>
        <w:t xml:space="preserve"> type b</w:t>
      </w:r>
      <w:r w:rsidR="00677307">
        <w:rPr>
          <w:rFonts w:ascii="Times New Roman" w:eastAsia="Times New Roman" w:hAnsi="Times New Roman" w:cs="Times New Roman"/>
          <w:color w:val="000000"/>
        </w:rPr>
        <w:t xml:space="preserve"> </w:t>
      </w:r>
      <w:r w:rsidR="00677307" w:rsidRPr="00A3242D">
        <w:rPr>
          <w:rFonts w:ascii="Times New Roman" w:eastAsia="Times New Roman" w:hAnsi="Times New Roman" w:cs="Times New Roman"/>
          <w:color w:val="000000"/>
        </w:rPr>
        <w:t>conjugate vaccine</w:t>
      </w:r>
      <w:r w:rsidRPr="00A3242D">
        <w:rPr>
          <w:rFonts w:ascii="Times New Roman" w:eastAsia="Times New Roman" w:hAnsi="Times New Roman" w:cs="Times New Roman"/>
          <w:color w:val="000000"/>
        </w:rPr>
        <w:t>.</w:t>
      </w:r>
    </w:p>
    <w:p w14:paraId="7F183DE3" w14:textId="77777777" w:rsidR="00C04423" w:rsidRDefault="00C04423" w:rsidP="00C0442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A3242D">
        <w:rPr>
          <w:rFonts w:ascii="Times New Roman" w:eastAsia="Times New Roman" w:hAnsi="Times New Roman" w:cs="Times New Roman"/>
          <w:color w:val="000000"/>
        </w:rPr>
        <w:t>Table restricted to sites where LA specimens were available</w:t>
      </w:r>
      <w:r>
        <w:rPr>
          <w:rFonts w:ascii="Times New Roman" w:eastAsia="Times New Roman" w:hAnsi="Times New Roman" w:cs="Times New Roman"/>
          <w:color w:val="000000"/>
        </w:rPr>
        <w:t xml:space="preserve"> (Gambia, South Africa, Bangladesh and Mali)</w:t>
      </w:r>
      <w:r w:rsidRPr="00A3242D">
        <w:rPr>
          <w:rFonts w:ascii="Times New Roman" w:eastAsia="Times New Roman" w:hAnsi="Times New Roman" w:cs="Times New Roman"/>
          <w:color w:val="000000"/>
        </w:rPr>
        <w:t>.  Cases with LA specimen more than 72 hours after enrollment were excluded from the analysis.</w:t>
      </w:r>
    </w:p>
    <w:p w14:paraId="600B3469" w14:textId="77777777" w:rsidR="00C04423" w:rsidRPr="00FE1357" w:rsidRDefault="00C04423" w:rsidP="00C0442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28E67F3B" w14:textId="533E3DF3" w:rsidR="00C04423" w:rsidRPr="00F46DF2" w:rsidRDefault="00C04423" w:rsidP="006B4033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46DF2">
        <w:rPr>
          <w:rFonts w:ascii="Times New Roman" w:eastAsia="Times New Roman" w:hAnsi="Times New Roman" w:cs="Times New Roman"/>
          <w:color w:val="000000"/>
        </w:rPr>
        <w:t xml:space="preserve">P-values based on </w:t>
      </w:r>
      <w:r w:rsidR="006B4033">
        <w:rPr>
          <w:rFonts w:ascii="Times New Roman" w:eastAsia="Times New Roman" w:hAnsi="Times New Roman" w:cs="Times New Roman"/>
          <w:color w:val="000000"/>
        </w:rPr>
        <w:t xml:space="preserve">a </w:t>
      </w:r>
      <w:r w:rsidRPr="00F46DF2">
        <w:rPr>
          <w:rFonts w:ascii="Times New Roman" w:eastAsia="Times New Roman" w:hAnsi="Times New Roman" w:cs="Times New Roman"/>
          <w:color w:val="000000"/>
        </w:rPr>
        <w:t>logistic regression model adjusted for age in months and site</w:t>
      </w:r>
      <w:r w:rsidR="006B4033">
        <w:rPr>
          <w:rFonts w:ascii="Times New Roman" w:eastAsia="Times New Roman" w:hAnsi="Times New Roman" w:cs="Times New Roman"/>
          <w:color w:val="000000"/>
        </w:rPr>
        <w:t>,</w:t>
      </w:r>
      <w:r w:rsidRPr="00F46DF2">
        <w:rPr>
          <w:rFonts w:ascii="Times New Roman" w:eastAsia="Times New Roman" w:hAnsi="Times New Roman" w:cs="Times New Roman"/>
          <w:color w:val="000000"/>
        </w:rPr>
        <w:t xml:space="preserve"> with Firth adjustment for categorical variables and Kruskal-Wallis test for continuous variables comparing cases with LA specimen taken to cases </w:t>
      </w:r>
      <w:r w:rsidR="006B4033" w:rsidRPr="00F46DF2">
        <w:rPr>
          <w:rFonts w:ascii="Times New Roman" w:eastAsia="Times New Roman" w:hAnsi="Times New Roman" w:cs="Times New Roman"/>
          <w:color w:val="000000"/>
        </w:rPr>
        <w:t xml:space="preserve">with consolidation on CXR </w:t>
      </w:r>
      <w:r w:rsidRPr="00F46DF2">
        <w:rPr>
          <w:rFonts w:ascii="Times New Roman" w:eastAsia="Times New Roman" w:hAnsi="Times New Roman" w:cs="Times New Roman"/>
          <w:color w:val="000000"/>
        </w:rPr>
        <w:t>without LA specimen taken.</w:t>
      </w:r>
    </w:p>
    <w:p w14:paraId="2DABC12B" w14:textId="1B794834" w:rsidR="00C04423" w:rsidRPr="005C3D96" w:rsidRDefault="00C04423" w:rsidP="00104B25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A3242D">
        <w:rPr>
          <w:rFonts w:ascii="Times New Roman" w:eastAsia="Times New Roman" w:hAnsi="Times New Roman" w:cs="Times New Roman"/>
          <w:color w:val="000000"/>
        </w:rPr>
        <w:t xml:space="preserve">P-values based on </w:t>
      </w:r>
      <w:r>
        <w:rPr>
          <w:rFonts w:ascii="Times New Roman" w:eastAsia="Times New Roman" w:hAnsi="Times New Roman" w:cs="Times New Roman"/>
          <w:color w:val="000000"/>
        </w:rPr>
        <w:t xml:space="preserve">unadjusted </w:t>
      </w:r>
      <w:r w:rsidRPr="00A3242D">
        <w:rPr>
          <w:rFonts w:ascii="Times New Roman" w:eastAsia="Times New Roman" w:hAnsi="Times New Roman" w:cs="Times New Roman"/>
          <w:color w:val="000000"/>
        </w:rPr>
        <w:t>logistic regression model</w:t>
      </w:r>
      <w:r w:rsidR="006B4033">
        <w:rPr>
          <w:rFonts w:ascii="Times New Roman" w:eastAsia="Times New Roman" w:hAnsi="Times New Roman" w:cs="Times New Roman"/>
          <w:color w:val="000000"/>
        </w:rPr>
        <w:t>,</w:t>
      </w:r>
      <w:r w:rsidRPr="00A3242D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with Firth adjustment </w:t>
      </w:r>
      <w:r w:rsidRPr="00A3242D">
        <w:rPr>
          <w:rFonts w:ascii="Times New Roman" w:eastAsia="Times New Roman" w:hAnsi="Times New Roman" w:cs="Times New Roman"/>
          <w:color w:val="000000"/>
        </w:rPr>
        <w:t xml:space="preserve">for categorical variables and Kruskal-Wallis </w:t>
      </w:r>
      <w:r>
        <w:rPr>
          <w:rFonts w:ascii="Times New Roman" w:eastAsia="Times New Roman" w:hAnsi="Times New Roman" w:cs="Times New Roman"/>
          <w:color w:val="000000"/>
        </w:rPr>
        <w:t xml:space="preserve">test </w:t>
      </w:r>
      <w:r w:rsidRPr="00A3242D">
        <w:rPr>
          <w:rFonts w:ascii="Times New Roman" w:eastAsia="Times New Roman" w:hAnsi="Times New Roman" w:cs="Times New Roman"/>
          <w:color w:val="000000"/>
        </w:rPr>
        <w:t>for continuous variables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311E5415" w14:textId="6B165E49" w:rsidR="00C04423" w:rsidRDefault="00C04423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815C6">
        <w:rPr>
          <w:rFonts w:ascii="Times New Roman" w:hAnsi="Times New Roman" w:cs="Times New Roman"/>
        </w:rPr>
        <w:t xml:space="preserve">The number of days with cough, fever, difficulty breathing, wheeze, or runny nose, whichever symptom </w:t>
      </w:r>
      <w:r w:rsidR="00381BE6">
        <w:rPr>
          <w:rFonts w:ascii="Times New Roman" w:hAnsi="Times New Roman" w:cs="Times New Roman"/>
        </w:rPr>
        <w:t>was</w:t>
      </w:r>
      <w:r w:rsidR="00381BE6" w:rsidRPr="005815C6">
        <w:rPr>
          <w:rFonts w:ascii="Times New Roman" w:hAnsi="Times New Roman" w:cs="Times New Roman"/>
        </w:rPr>
        <w:t xml:space="preserve"> </w:t>
      </w:r>
      <w:r w:rsidRPr="005815C6">
        <w:rPr>
          <w:rFonts w:ascii="Times New Roman" w:hAnsi="Times New Roman" w:cs="Times New Roman"/>
        </w:rPr>
        <w:t>longest.</w:t>
      </w:r>
    </w:p>
    <w:p w14:paraId="738C6BB6" w14:textId="56C422DB" w:rsidR="00C04423" w:rsidRPr="00FE1357" w:rsidRDefault="00C04423" w:rsidP="00837572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E1357">
        <w:rPr>
          <w:rFonts w:ascii="Times New Roman" w:eastAsia="Times New Roman" w:hAnsi="Times New Roman" w:cs="Times New Roman"/>
          <w:color w:val="000000"/>
        </w:rPr>
        <w:t>Hypox</w:t>
      </w:r>
      <w:r w:rsidR="00381BE6">
        <w:rPr>
          <w:rFonts w:ascii="Times New Roman" w:eastAsia="Times New Roman" w:hAnsi="Times New Roman" w:cs="Times New Roman"/>
          <w:color w:val="000000"/>
        </w:rPr>
        <w:t>a</w:t>
      </w:r>
      <w:r w:rsidRPr="00FE1357">
        <w:rPr>
          <w:rFonts w:ascii="Times New Roman" w:eastAsia="Times New Roman" w:hAnsi="Times New Roman" w:cs="Times New Roman"/>
          <w:color w:val="000000"/>
        </w:rPr>
        <w:t>emic defined as oxygen saturation at admission &lt;90% at South Africa and &lt;92% at other sites, or oxygen requirement (if on oxygen and room air saturation not available).</w:t>
      </w:r>
    </w:p>
    <w:p w14:paraId="6D0D2D42" w14:textId="7315B0C7" w:rsidR="00C04423" w:rsidRDefault="00C04423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81B37">
        <w:rPr>
          <w:rFonts w:ascii="Times New Roman" w:eastAsia="Times New Roman" w:hAnsi="Times New Roman" w:cs="Times New Roman"/>
          <w:color w:val="000000"/>
        </w:rPr>
        <w:t xml:space="preserve">Elevated heart rate at </w:t>
      </w:r>
      <w:r w:rsidR="00837572">
        <w:rPr>
          <w:rFonts w:ascii="Times New Roman" w:eastAsia="Times New Roman" w:hAnsi="Times New Roman" w:cs="Times New Roman"/>
          <w:color w:val="000000"/>
        </w:rPr>
        <w:t xml:space="preserve">baseline </w:t>
      </w:r>
      <w:r>
        <w:rPr>
          <w:rFonts w:ascii="Times New Roman" w:eastAsia="Times New Roman" w:hAnsi="Times New Roman" w:cs="Times New Roman"/>
          <w:color w:val="000000"/>
        </w:rPr>
        <w:t>clinical assessment defined as: greater than</w:t>
      </w:r>
      <w:r w:rsidRPr="00F81B37">
        <w:rPr>
          <w:rFonts w:ascii="Times New Roman" w:eastAsia="Times New Roman" w:hAnsi="Times New Roman" w:cs="Times New Roman"/>
          <w:color w:val="000000"/>
        </w:rPr>
        <w:t xml:space="preserve"> 160 bpm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381BE6">
        <w:rPr>
          <w:rFonts w:ascii="Times New Roman" w:eastAsia="Times New Roman" w:hAnsi="Times New Roman" w:cs="Times New Roman"/>
          <w:color w:val="000000"/>
        </w:rPr>
        <w:t xml:space="preserve">in infants </w:t>
      </w:r>
      <w:r w:rsidRPr="00F81B37">
        <w:rPr>
          <w:rFonts w:ascii="Times New Roman" w:eastAsia="Times New Roman" w:hAnsi="Times New Roman" w:cs="Times New Roman"/>
          <w:color w:val="000000"/>
        </w:rPr>
        <w:t>0-11 months</w:t>
      </w:r>
      <w:r>
        <w:rPr>
          <w:rFonts w:ascii="Times New Roman" w:eastAsia="Times New Roman" w:hAnsi="Times New Roman" w:cs="Times New Roman"/>
          <w:color w:val="000000"/>
        </w:rPr>
        <w:t xml:space="preserve">, greater than 150 bpm </w:t>
      </w:r>
      <w:r w:rsidR="00381BE6">
        <w:rPr>
          <w:rFonts w:ascii="Times New Roman" w:eastAsia="Times New Roman" w:hAnsi="Times New Roman" w:cs="Times New Roman"/>
          <w:color w:val="000000"/>
        </w:rPr>
        <w:t xml:space="preserve">in children </w:t>
      </w:r>
      <w:r>
        <w:rPr>
          <w:rFonts w:ascii="Times New Roman" w:eastAsia="Times New Roman" w:hAnsi="Times New Roman" w:cs="Times New Roman"/>
          <w:color w:val="000000"/>
        </w:rPr>
        <w:t xml:space="preserve">12-35 months, greater than </w:t>
      </w:r>
      <w:r w:rsidRPr="00F81B37">
        <w:rPr>
          <w:rFonts w:ascii="Times New Roman" w:eastAsia="Times New Roman" w:hAnsi="Times New Roman" w:cs="Times New Roman"/>
          <w:color w:val="000000"/>
        </w:rPr>
        <w:t>140 bpm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381BE6">
        <w:rPr>
          <w:rFonts w:ascii="Times New Roman" w:eastAsia="Times New Roman" w:hAnsi="Times New Roman" w:cs="Times New Roman"/>
          <w:color w:val="000000"/>
        </w:rPr>
        <w:t xml:space="preserve">in children </w:t>
      </w:r>
      <w:r>
        <w:rPr>
          <w:rFonts w:ascii="Times New Roman" w:eastAsia="Times New Roman" w:hAnsi="Times New Roman" w:cs="Times New Roman"/>
          <w:color w:val="000000"/>
        </w:rPr>
        <w:t>36-59 months.</w:t>
      </w:r>
    </w:p>
    <w:p w14:paraId="2D8E3ED4" w14:textId="77777777" w:rsidR="00C04423" w:rsidRDefault="00C04423" w:rsidP="00104B25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B4302C">
        <w:rPr>
          <w:rFonts w:ascii="Times New Roman" w:eastAsia="Times New Roman" w:hAnsi="Times New Roman" w:cs="Times New Roman"/>
          <w:color w:val="000000"/>
        </w:rPr>
        <w:t>Presence of audible or auscultatory wheeze at admission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450D1C9D" w14:textId="77777777" w:rsidR="00C04423" w:rsidRDefault="00C04423" w:rsidP="00104B25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A3242D">
        <w:rPr>
          <w:rFonts w:ascii="Times New Roman" w:eastAsia="Times New Roman" w:hAnsi="Times New Roman" w:cs="Times New Roman"/>
          <w:color w:val="000000"/>
        </w:rPr>
        <w:t>Antibiotic pretreatment was defined as having either a positive serum bioassay or documentation of antibiotics administered at the referral or study hospital prior to NP/OP specimen collection.</w:t>
      </w:r>
    </w:p>
    <w:p w14:paraId="3EFE388F" w14:textId="7012D836" w:rsidR="002129F7" w:rsidRDefault="00C04423" w:rsidP="004A4F82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  <w:sectPr w:rsidR="002129F7" w:rsidSect="00B54A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129F7">
        <w:rPr>
          <w:rFonts w:ascii="Times New Roman" w:eastAsia="Times New Roman" w:hAnsi="Times New Roman" w:cs="Times New Roman"/>
          <w:color w:val="000000"/>
        </w:rPr>
        <w:t>Weight-for-height &lt; -3 z-scores</w:t>
      </w:r>
    </w:p>
    <w:p w14:paraId="3082D9CF" w14:textId="75528611" w:rsidR="00B54A54" w:rsidRPr="00A3242D" w:rsidRDefault="002129F7" w:rsidP="00FE6B36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</w:t>
      </w:r>
      <w:r w:rsidR="00B54A54" w:rsidRPr="00A3242D">
        <w:rPr>
          <w:rFonts w:ascii="Times New Roman" w:hAnsi="Times New Roman" w:cs="Times New Roman"/>
          <w:b/>
        </w:rPr>
        <w:t xml:space="preserve">able </w:t>
      </w:r>
      <w:r w:rsidR="00CE16C7">
        <w:rPr>
          <w:rFonts w:ascii="Times New Roman" w:hAnsi="Times New Roman" w:cs="Times New Roman"/>
          <w:b/>
        </w:rPr>
        <w:t>3</w:t>
      </w:r>
      <w:r w:rsidR="00C43969">
        <w:rPr>
          <w:rFonts w:ascii="Times New Roman" w:hAnsi="Times New Roman" w:cs="Times New Roman"/>
          <w:b/>
        </w:rPr>
        <w:t>a</w:t>
      </w:r>
      <w:r w:rsidR="00B54A54" w:rsidRPr="00A3242D">
        <w:rPr>
          <w:rFonts w:ascii="Times New Roman" w:hAnsi="Times New Roman" w:cs="Times New Roman"/>
          <w:b/>
        </w:rPr>
        <w:t>. Comparison of blood culture, lower respiratory tract</w:t>
      </w:r>
      <w:r w:rsidR="00B54A54">
        <w:rPr>
          <w:rFonts w:ascii="Times New Roman" w:hAnsi="Times New Roman" w:cs="Times New Roman"/>
          <w:b/>
        </w:rPr>
        <w:t xml:space="preserve"> specimens</w:t>
      </w:r>
      <w:r w:rsidR="00B54A54" w:rsidRPr="00A3242D">
        <w:rPr>
          <w:rFonts w:ascii="Times New Roman" w:hAnsi="Times New Roman" w:cs="Times New Roman"/>
          <w:b/>
        </w:rPr>
        <w:t xml:space="preserve"> and upper respiratory tract specimens for cases positive on</w:t>
      </w:r>
      <w:r w:rsidR="00B54A54">
        <w:rPr>
          <w:rFonts w:ascii="Times New Roman" w:hAnsi="Times New Roman" w:cs="Times New Roman"/>
          <w:b/>
        </w:rPr>
        <w:t xml:space="preserve"> </w:t>
      </w:r>
      <w:r w:rsidR="00B54A54" w:rsidRPr="00A3242D">
        <w:rPr>
          <w:rFonts w:ascii="Times New Roman" w:hAnsi="Times New Roman" w:cs="Times New Roman"/>
          <w:b/>
        </w:rPr>
        <w:t>lung aspirate</w:t>
      </w:r>
    </w:p>
    <w:tbl>
      <w:tblPr>
        <w:tblStyle w:val="TableGrid"/>
        <w:tblW w:w="14011" w:type="dxa"/>
        <w:tblLayout w:type="fixed"/>
        <w:tblLook w:val="04A0" w:firstRow="1" w:lastRow="0" w:firstColumn="1" w:lastColumn="0" w:noHBand="0" w:noVBand="1"/>
      </w:tblPr>
      <w:tblGrid>
        <w:gridCol w:w="715"/>
        <w:gridCol w:w="990"/>
        <w:gridCol w:w="1272"/>
        <w:gridCol w:w="1068"/>
        <w:gridCol w:w="1608"/>
        <w:gridCol w:w="990"/>
        <w:gridCol w:w="1440"/>
        <w:gridCol w:w="720"/>
        <w:gridCol w:w="1068"/>
        <w:gridCol w:w="702"/>
        <w:gridCol w:w="1008"/>
        <w:gridCol w:w="1350"/>
        <w:gridCol w:w="1080"/>
      </w:tblGrid>
      <w:tr w:rsidR="00CD612A" w:rsidRPr="006C5A64" w14:paraId="59513CCF" w14:textId="77777777" w:rsidTr="00A74DA8">
        <w:trPr>
          <w:trHeight w:val="836"/>
        </w:trPr>
        <w:tc>
          <w:tcPr>
            <w:tcW w:w="715" w:type="dxa"/>
            <w:vAlign w:val="center"/>
          </w:tcPr>
          <w:p w14:paraId="46CE5189" w14:textId="006A2055" w:rsidR="00CD612A" w:rsidRPr="006C5A64" w:rsidRDefault="00CD612A" w:rsidP="003C0627">
            <w:pPr>
              <w:jc w:val="center"/>
              <w:rPr>
                <w:b/>
              </w:rPr>
            </w:pPr>
            <w:r>
              <w:rPr>
                <w:b/>
              </w:rPr>
              <w:t>Case ID</w:t>
            </w:r>
          </w:p>
        </w:tc>
        <w:tc>
          <w:tcPr>
            <w:tcW w:w="990" w:type="dxa"/>
            <w:vAlign w:val="center"/>
          </w:tcPr>
          <w:p w14:paraId="06E865D9" w14:textId="1D540635" w:rsidR="00CD612A" w:rsidRPr="006C5A64" w:rsidRDefault="00CD612A" w:rsidP="00CD612A">
            <w:pPr>
              <w:jc w:val="center"/>
              <w:rPr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272" w:type="dxa"/>
            <w:vAlign w:val="center"/>
          </w:tcPr>
          <w:p w14:paraId="26BC9C32" w14:textId="1B40256C" w:rsidR="00CD612A" w:rsidRPr="006C5A64" w:rsidRDefault="00CD612A" w:rsidP="004A4F82">
            <w:pPr>
              <w:jc w:val="center"/>
              <w:rPr>
                <w:b/>
              </w:rPr>
            </w:pPr>
            <w:r w:rsidRPr="006C5A64">
              <w:rPr>
                <w:b/>
              </w:rPr>
              <w:t>LA PCR</w:t>
            </w:r>
          </w:p>
        </w:tc>
        <w:tc>
          <w:tcPr>
            <w:tcW w:w="1068" w:type="dxa"/>
            <w:vAlign w:val="center"/>
          </w:tcPr>
          <w:p w14:paraId="2CC0E5A9" w14:textId="77777777" w:rsidR="00CD612A" w:rsidRPr="006C5A64" w:rsidRDefault="00CD612A" w:rsidP="004A4F82">
            <w:pPr>
              <w:jc w:val="center"/>
              <w:rPr>
                <w:b/>
              </w:rPr>
            </w:pPr>
            <w:r w:rsidRPr="006C5A64">
              <w:rPr>
                <w:b/>
              </w:rPr>
              <w:t>LA Culture</w:t>
            </w:r>
          </w:p>
        </w:tc>
        <w:tc>
          <w:tcPr>
            <w:tcW w:w="1608" w:type="dxa"/>
            <w:vAlign w:val="center"/>
          </w:tcPr>
          <w:p w14:paraId="7F374069" w14:textId="77777777" w:rsidR="00CD612A" w:rsidRPr="006C5A64" w:rsidRDefault="00CD612A" w:rsidP="004A4F82">
            <w:pPr>
              <w:jc w:val="center"/>
              <w:rPr>
                <w:b/>
              </w:rPr>
            </w:pPr>
            <w:r w:rsidRPr="006C5A64">
              <w:rPr>
                <w:b/>
              </w:rPr>
              <w:t>NP/OP PCR</w:t>
            </w:r>
          </w:p>
        </w:tc>
        <w:tc>
          <w:tcPr>
            <w:tcW w:w="990" w:type="dxa"/>
            <w:vAlign w:val="center"/>
          </w:tcPr>
          <w:p w14:paraId="05AEE8F2" w14:textId="77777777" w:rsidR="00CD612A" w:rsidRPr="006C5A64" w:rsidRDefault="00CD612A" w:rsidP="004A4F82">
            <w:pPr>
              <w:jc w:val="center"/>
              <w:rPr>
                <w:b/>
              </w:rPr>
            </w:pPr>
            <w:r>
              <w:rPr>
                <w:b/>
              </w:rPr>
              <w:t>Blood Culture</w:t>
            </w:r>
          </w:p>
        </w:tc>
        <w:tc>
          <w:tcPr>
            <w:tcW w:w="1440" w:type="dxa"/>
            <w:vAlign w:val="center"/>
          </w:tcPr>
          <w:p w14:paraId="222B3580" w14:textId="77777777" w:rsidR="00CD612A" w:rsidRPr="006C5A64" w:rsidRDefault="00CD612A" w:rsidP="004A4F82">
            <w:pPr>
              <w:jc w:val="center"/>
              <w:rPr>
                <w:b/>
              </w:rPr>
            </w:pPr>
            <w:r w:rsidRPr="006C5A64">
              <w:rPr>
                <w:b/>
              </w:rPr>
              <w:t>WB l</w:t>
            </w:r>
            <w:r w:rsidRPr="006C5A64">
              <w:rPr>
                <w:b/>
                <w:i/>
              </w:rPr>
              <w:t>yt</w:t>
            </w:r>
            <w:r w:rsidRPr="006C5A64">
              <w:rPr>
                <w:b/>
              </w:rPr>
              <w:t>A PCR</w:t>
            </w:r>
          </w:p>
          <w:p w14:paraId="6EB04212" w14:textId="77777777" w:rsidR="00CD612A" w:rsidRPr="006C5A64" w:rsidRDefault="00CD612A" w:rsidP="004A4F82">
            <w:pPr>
              <w:jc w:val="center"/>
              <w:rPr>
                <w:b/>
              </w:rPr>
            </w:pPr>
            <w:r w:rsidRPr="006C5A64">
              <w:rPr>
                <w:b/>
              </w:rPr>
              <w:t xml:space="preserve">(for </w:t>
            </w:r>
            <w:r w:rsidRPr="006C5A64">
              <w:rPr>
                <w:b/>
                <w:i/>
              </w:rPr>
              <w:t>S. pneumoniae</w:t>
            </w:r>
            <w:r w:rsidRPr="006C5A64">
              <w:rPr>
                <w:b/>
              </w:rPr>
              <w:t>)</w:t>
            </w:r>
          </w:p>
        </w:tc>
        <w:tc>
          <w:tcPr>
            <w:tcW w:w="720" w:type="dxa"/>
            <w:vAlign w:val="center"/>
          </w:tcPr>
          <w:p w14:paraId="7AE38CD2" w14:textId="77777777" w:rsidR="00CD612A" w:rsidRPr="006C5A64" w:rsidRDefault="00CD612A" w:rsidP="004A4F82">
            <w:pPr>
              <w:jc w:val="center"/>
              <w:rPr>
                <w:b/>
              </w:rPr>
            </w:pPr>
            <w:r w:rsidRPr="006C5A64">
              <w:rPr>
                <w:b/>
              </w:rPr>
              <w:t>Age (m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69E3DDE" w14:textId="77777777" w:rsidR="00CD612A" w:rsidRPr="006C5A64" w:rsidRDefault="00CD612A" w:rsidP="004A4F82">
            <w:pPr>
              <w:jc w:val="center"/>
              <w:rPr>
                <w:b/>
              </w:rPr>
            </w:pPr>
            <w:r>
              <w:rPr>
                <w:b/>
              </w:rPr>
              <w:t>Duration of illness (days)</w:t>
            </w:r>
          </w:p>
        </w:tc>
        <w:tc>
          <w:tcPr>
            <w:tcW w:w="702" w:type="dxa"/>
            <w:vAlign w:val="center"/>
          </w:tcPr>
          <w:p w14:paraId="7FB81E93" w14:textId="77777777" w:rsidR="00CD612A" w:rsidRPr="006C5A64" w:rsidRDefault="00CD612A" w:rsidP="004A4F82">
            <w:pPr>
              <w:jc w:val="center"/>
              <w:rPr>
                <w:b/>
              </w:rPr>
            </w:pPr>
            <w:r w:rsidRPr="006C5A64">
              <w:rPr>
                <w:b/>
              </w:rPr>
              <w:t>PCV doses</w:t>
            </w:r>
          </w:p>
        </w:tc>
        <w:tc>
          <w:tcPr>
            <w:tcW w:w="1008" w:type="dxa"/>
            <w:vAlign w:val="center"/>
          </w:tcPr>
          <w:p w14:paraId="5579DEB1" w14:textId="77777777" w:rsidR="00CD612A" w:rsidRPr="006C5A64" w:rsidRDefault="00CD612A" w:rsidP="004A4F82">
            <w:pPr>
              <w:jc w:val="center"/>
              <w:rPr>
                <w:b/>
              </w:rPr>
            </w:pPr>
            <w:r w:rsidRPr="006C5A64">
              <w:rPr>
                <w:b/>
              </w:rPr>
              <w:t>HIV status</w:t>
            </w:r>
          </w:p>
        </w:tc>
        <w:tc>
          <w:tcPr>
            <w:tcW w:w="1350" w:type="dxa"/>
            <w:vAlign w:val="center"/>
          </w:tcPr>
          <w:p w14:paraId="3F611EB7" w14:textId="77777777" w:rsidR="00CD612A" w:rsidRPr="006C5A64" w:rsidRDefault="00CD612A" w:rsidP="004A4F82">
            <w:pPr>
              <w:jc w:val="center"/>
              <w:rPr>
                <w:b/>
              </w:rPr>
            </w:pPr>
            <w:r w:rsidRPr="006C5A64">
              <w:rPr>
                <w:b/>
              </w:rPr>
              <w:t xml:space="preserve">Severe </w:t>
            </w:r>
            <w:r>
              <w:rPr>
                <w:b/>
              </w:rPr>
              <w:t>malnutrition</w:t>
            </w:r>
          </w:p>
        </w:tc>
        <w:tc>
          <w:tcPr>
            <w:tcW w:w="1080" w:type="dxa"/>
            <w:vAlign w:val="center"/>
          </w:tcPr>
          <w:p w14:paraId="4D9E9F47" w14:textId="77777777" w:rsidR="00CD612A" w:rsidRPr="006C5A64" w:rsidRDefault="00CD612A" w:rsidP="004A4F82">
            <w:pPr>
              <w:jc w:val="center"/>
              <w:rPr>
                <w:b/>
              </w:rPr>
            </w:pPr>
            <w:r w:rsidRPr="006C5A64">
              <w:rPr>
                <w:b/>
              </w:rPr>
              <w:t>Prior antibiotic exposure</w:t>
            </w:r>
          </w:p>
        </w:tc>
      </w:tr>
      <w:tr w:rsidR="00CD612A" w:rsidRPr="006C5A64" w14:paraId="5930692D" w14:textId="77777777" w:rsidTr="00A74DA8">
        <w:tc>
          <w:tcPr>
            <w:tcW w:w="715" w:type="dxa"/>
            <w:vAlign w:val="center"/>
          </w:tcPr>
          <w:p w14:paraId="42559547" w14:textId="02670319" w:rsidR="00CD612A" w:rsidRPr="00787A10" w:rsidRDefault="00CD612A" w:rsidP="003C0627">
            <w:pPr>
              <w:jc w:val="center"/>
              <w:rPr>
                <w:color w:val="000000"/>
              </w:rPr>
            </w:pPr>
            <w:r w:rsidRPr="00787A10">
              <w:rPr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14:paraId="0965BE51" w14:textId="2233A981" w:rsidR="00CD612A" w:rsidRPr="006C5A64" w:rsidRDefault="004255FA" w:rsidP="006143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e Gambia</w:t>
            </w:r>
          </w:p>
        </w:tc>
        <w:tc>
          <w:tcPr>
            <w:tcW w:w="1272" w:type="dxa"/>
            <w:vAlign w:val="center"/>
          </w:tcPr>
          <w:p w14:paraId="5E2ECDA5" w14:textId="1C97DF7F" w:rsidR="00CD612A" w:rsidRPr="006C5A64" w:rsidRDefault="00CD612A" w:rsidP="004A4F82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HIB</w:t>
            </w:r>
          </w:p>
          <w:p w14:paraId="4494146C" w14:textId="77777777" w:rsidR="00CD612A" w:rsidRPr="00C47D88" w:rsidRDefault="00CD612A" w:rsidP="004A4F82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HINF</w:t>
            </w:r>
          </w:p>
        </w:tc>
        <w:tc>
          <w:tcPr>
            <w:tcW w:w="1068" w:type="dxa"/>
            <w:vAlign w:val="center"/>
          </w:tcPr>
          <w:p w14:paraId="7FE05922" w14:textId="77777777" w:rsidR="00CD612A" w:rsidRPr="006C5A64" w:rsidRDefault="00CD612A" w:rsidP="004A4F82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608" w:type="dxa"/>
            <w:vAlign w:val="center"/>
          </w:tcPr>
          <w:p w14:paraId="5CC86EC0" w14:textId="77777777" w:rsidR="00CD612A" w:rsidRPr="006C5A64" w:rsidRDefault="00CD612A" w:rsidP="004A4F82">
            <w:pPr>
              <w:jc w:val="center"/>
              <w:rPr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HINF</w:t>
            </w:r>
            <w:r w:rsidRPr="006C5A64">
              <w:rPr>
                <w:color w:val="000000"/>
                <w:vertAlign w:val="superscript"/>
              </w:rPr>
              <w:t>a</w:t>
            </w:r>
          </w:p>
          <w:p w14:paraId="104DB044" w14:textId="77777777" w:rsidR="00CD612A" w:rsidRPr="006C5A64" w:rsidRDefault="00CD612A" w:rsidP="004A4F82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MCAT</w:t>
            </w:r>
          </w:p>
          <w:p w14:paraId="0F6FE57E" w14:textId="77777777" w:rsidR="00CD612A" w:rsidRPr="006C5A64" w:rsidRDefault="00CD612A" w:rsidP="004A4F82">
            <w:pPr>
              <w:jc w:val="center"/>
              <w:rPr>
                <w:b/>
              </w:rPr>
            </w:pPr>
            <w:r w:rsidRPr="006C5A64">
              <w:rPr>
                <w:color w:val="000000"/>
              </w:rPr>
              <w:t>PNEU</w:t>
            </w:r>
          </w:p>
        </w:tc>
        <w:tc>
          <w:tcPr>
            <w:tcW w:w="990" w:type="dxa"/>
            <w:vAlign w:val="center"/>
          </w:tcPr>
          <w:p w14:paraId="52C3BC82" w14:textId="77777777" w:rsidR="00CD612A" w:rsidRPr="0043177B" w:rsidRDefault="00CD612A" w:rsidP="004A4F82">
            <w:pPr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HINF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23A7BC" w14:textId="77777777" w:rsidR="00CD612A" w:rsidRPr="006C5A64" w:rsidRDefault="00CD612A" w:rsidP="004A4F82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E6AF57" w14:textId="77777777" w:rsidR="00CD612A" w:rsidRPr="006C5A64" w:rsidRDefault="00CD612A" w:rsidP="004A4F82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5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1607E" w14:textId="77777777" w:rsidR="00CD612A" w:rsidRPr="005C7FE9" w:rsidRDefault="00CD612A" w:rsidP="004A4F82">
            <w:pPr>
              <w:jc w:val="center"/>
              <w:rPr>
                <w:color w:val="000000"/>
              </w:rPr>
            </w:pPr>
            <w:r w:rsidRPr="005C7FE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13F8AFC" w14:textId="77777777" w:rsidR="00CD612A" w:rsidRPr="006C5A64" w:rsidRDefault="00CD612A" w:rsidP="004A4F82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DC3846A" w14:textId="77777777" w:rsidR="00CD612A" w:rsidRPr="006C5A64" w:rsidRDefault="00CD612A" w:rsidP="004A4F82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BBD06B" w14:textId="77777777" w:rsidR="00CD612A" w:rsidRPr="006C5A64" w:rsidRDefault="00CD612A" w:rsidP="004A4F82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  <w:tc>
          <w:tcPr>
            <w:tcW w:w="1080" w:type="dxa"/>
            <w:vAlign w:val="center"/>
          </w:tcPr>
          <w:p w14:paraId="79414CE8" w14:textId="77777777" w:rsidR="00CD612A" w:rsidRPr="006C5A64" w:rsidRDefault="00CD612A" w:rsidP="004A4F82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</w:tr>
      <w:tr w:rsidR="006143C7" w:rsidRPr="006C5A64" w14:paraId="4CE7E650" w14:textId="77777777" w:rsidTr="00A74DA8">
        <w:tc>
          <w:tcPr>
            <w:tcW w:w="715" w:type="dxa"/>
            <w:vAlign w:val="center"/>
          </w:tcPr>
          <w:p w14:paraId="5CE7901C" w14:textId="44EE7B9F" w:rsidR="006143C7" w:rsidRPr="00787A10" w:rsidRDefault="006143C7" w:rsidP="006143C7">
            <w:pPr>
              <w:jc w:val="center"/>
              <w:rPr>
                <w:color w:val="000000"/>
              </w:rPr>
            </w:pPr>
            <w:r w:rsidRPr="00787A10">
              <w:rPr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14:paraId="637A7794" w14:textId="411DD7AC" w:rsidR="006143C7" w:rsidRPr="000A32B6" w:rsidRDefault="006143C7" w:rsidP="006143C7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The Gambia</w:t>
            </w:r>
          </w:p>
        </w:tc>
        <w:tc>
          <w:tcPr>
            <w:tcW w:w="1272" w:type="dxa"/>
            <w:vAlign w:val="center"/>
          </w:tcPr>
          <w:p w14:paraId="747AB56B" w14:textId="1F42DF3A" w:rsidR="006143C7" w:rsidRPr="000A32B6" w:rsidRDefault="006143C7" w:rsidP="006143C7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>MCAT</w:t>
            </w:r>
          </w:p>
          <w:p w14:paraId="228EBF70" w14:textId="77777777" w:rsidR="006143C7" w:rsidRPr="006C5A64" w:rsidRDefault="006143C7" w:rsidP="006143C7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PNEU</w:t>
            </w:r>
          </w:p>
        </w:tc>
        <w:tc>
          <w:tcPr>
            <w:tcW w:w="1068" w:type="dxa"/>
            <w:vAlign w:val="center"/>
          </w:tcPr>
          <w:p w14:paraId="5952DF03" w14:textId="77777777" w:rsidR="006143C7" w:rsidRPr="000A32B6" w:rsidRDefault="006143C7" w:rsidP="006143C7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 xml:space="preserve">PNEU </w:t>
            </w:r>
            <w:r w:rsidRPr="00CD2758">
              <w:rPr>
                <w:b/>
                <w:color w:val="000000"/>
              </w:rPr>
              <w:t>(ST 5)</w:t>
            </w:r>
          </w:p>
        </w:tc>
        <w:tc>
          <w:tcPr>
            <w:tcW w:w="1608" w:type="dxa"/>
            <w:vAlign w:val="center"/>
          </w:tcPr>
          <w:p w14:paraId="5B426030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CMV</w:t>
            </w:r>
          </w:p>
          <w:p w14:paraId="1C70F312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HBOV</w:t>
            </w:r>
          </w:p>
          <w:p w14:paraId="3429C704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HINF</w:t>
            </w:r>
            <w:r w:rsidRPr="006C5A64">
              <w:rPr>
                <w:color w:val="000000"/>
                <w:vertAlign w:val="superscript"/>
              </w:rPr>
              <w:t>a</w:t>
            </w:r>
          </w:p>
          <w:p w14:paraId="41C4B740" w14:textId="77777777" w:rsidR="006143C7" w:rsidRPr="0043177B" w:rsidRDefault="006143C7" w:rsidP="006143C7">
            <w:pPr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MCAT</w:t>
            </w:r>
          </w:p>
          <w:p w14:paraId="32B6E113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PNEU</w:t>
            </w:r>
            <w:r w:rsidRPr="006C5A64">
              <w:rPr>
                <w:color w:val="000000"/>
                <w:vertAlign w:val="superscript"/>
              </w:rPr>
              <w:t xml:space="preserve">a </w:t>
            </w:r>
            <w:r w:rsidRPr="0043177B">
              <w:rPr>
                <w:b/>
                <w:bCs/>
                <w:color w:val="000000"/>
              </w:rPr>
              <w:t>(ST 5)</w:t>
            </w:r>
          </w:p>
          <w:p w14:paraId="2CE5730A" w14:textId="77777777" w:rsidR="006143C7" w:rsidRPr="006C5A64" w:rsidRDefault="006143C7" w:rsidP="006143C7">
            <w:pPr>
              <w:jc w:val="center"/>
              <w:rPr>
                <w:b/>
              </w:rPr>
            </w:pPr>
            <w:r w:rsidRPr="006C5A64">
              <w:rPr>
                <w:color w:val="000000"/>
              </w:rPr>
              <w:t>RHINO</w:t>
            </w:r>
          </w:p>
        </w:tc>
        <w:tc>
          <w:tcPr>
            <w:tcW w:w="990" w:type="dxa"/>
            <w:vAlign w:val="center"/>
          </w:tcPr>
          <w:p w14:paraId="797B1800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254C23F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ACA350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23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1DEEC" w14:textId="77777777" w:rsidR="006143C7" w:rsidRPr="005C7FE9" w:rsidRDefault="006143C7" w:rsidP="006143C7">
            <w:pPr>
              <w:jc w:val="center"/>
              <w:rPr>
                <w:color w:val="000000"/>
              </w:rPr>
            </w:pPr>
            <w:r w:rsidRPr="005C7FE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CD1F0AB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D0AC516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37A54C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  <w:tc>
          <w:tcPr>
            <w:tcW w:w="1080" w:type="dxa"/>
            <w:vAlign w:val="center"/>
          </w:tcPr>
          <w:p w14:paraId="721C90B2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</w:tr>
      <w:tr w:rsidR="006143C7" w:rsidRPr="006C5A64" w14:paraId="24338716" w14:textId="77777777" w:rsidTr="00A74DA8">
        <w:tc>
          <w:tcPr>
            <w:tcW w:w="715" w:type="dxa"/>
            <w:vAlign w:val="center"/>
          </w:tcPr>
          <w:p w14:paraId="52964930" w14:textId="0C09682E" w:rsidR="006143C7" w:rsidRPr="00787A10" w:rsidRDefault="006143C7" w:rsidP="006143C7">
            <w:pPr>
              <w:jc w:val="center"/>
              <w:rPr>
                <w:color w:val="000000"/>
              </w:rPr>
            </w:pPr>
            <w:r w:rsidRPr="00787A10">
              <w:rPr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14:paraId="7BB2BA65" w14:textId="788B2C0F" w:rsidR="006143C7" w:rsidRPr="000A32B6" w:rsidRDefault="006143C7" w:rsidP="006143C7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The Gambia</w:t>
            </w:r>
          </w:p>
        </w:tc>
        <w:tc>
          <w:tcPr>
            <w:tcW w:w="1272" w:type="dxa"/>
            <w:vAlign w:val="center"/>
          </w:tcPr>
          <w:p w14:paraId="54873BD4" w14:textId="6C4A5BDA" w:rsidR="006143C7" w:rsidRPr="000A32B6" w:rsidRDefault="006143C7" w:rsidP="006143C7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>MCAT</w:t>
            </w:r>
          </w:p>
          <w:p w14:paraId="630F22D5" w14:textId="77777777" w:rsidR="006143C7" w:rsidRPr="006C5A64" w:rsidRDefault="006143C7" w:rsidP="006143C7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PNEU</w:t>
            </w:r>
          </w:p>
        </w:tc>
        <w:tc>
          <w:tcPr>
            <w:tcW w:w="1068" w:type="dxa"/>
            <w:vAlign w:val="center"/>
          </w:tcPr>
          <w:p w14:paraId="56B83805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0A32B6">
              <w:rPr>
                <w:b/>
                <w:color w:val="000000"/>
              </w:rPr>
              <w:t>PNEU</w:t>
            </w:r>
            <w:r w:rsidRPr="006C5A64">
              <w:rPr>
                <w:color w:val="000000"/>
              </w:rPr>
              <w:t xml:space="preserve"> </w:t>
            </w:r>
            <w:r w:rsidRPr="006C5A64">
              <w:t>(ST 1)</w:t>
            </w:r>
          </w:p>
        </w:tc>
        <w:tc>
          <w:tcPr>
            <w:tcW w:w="1608" w:type="dxa"/>
            <w:vAlign w:val="center"/>
          </w:tcPr>
          <w:p w14:paraId="7449EE35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ADENO</w:t>
            </w:r>
          </w:p>
          <w:p w14:paraId="534451A7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CMV</w:t>
            </w:r>
          </w:p>
          <w:p w14:paraId="7EFD4ACE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HBOV</w:t>
            </w:r>
          </w:p>
          <w:p w14:paraId="562BCA8E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HINF</w:t>
            </w:r>
            <w:r w:rsidRPr="006C5A64">
              <w:rPr>
                <w:color w:val="000000"/>
                <w:vertAlign w:val="superscript"/>
              </w:rPr>
              <w:t>a</w:t>
            </w:r>
          </w:p>
          <w:p w14:paraId="69067E07" w14:textId="77777777" w:rsidR="006143C7" w:rsidRPr="0043177B" w:rsidRDefault="006143C7" w:rsidP="006143C7">
            <w:pPr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MCAT</w:t>
            </w:r>
          </w:p>
          <w:p w14:paraId="391DC795" w14:textId="77777777" w:rsidR="006143C7" w:rsidRPr="006C5A64" w:rsidRDefault="006143C7" w:rsidP="006143C7">
            <w:pPr>
              <w:jc w:val="center"/>
              <w:rPr>
                <w:b/>
              </w:rPr>
            </w:pPr>
            <w:r w:rsidRPr="0043177B">
              <w:rPr>
                <w:b/>
                <w:bCs/>
                <w:color w:val="000000"/>
              </w:rPr>
              <w:t>PNEU</w:t>
            </w:r>
            <w:r w:rsidRPr="006C5A64">
              <w:rPr>
                <w:color w:val="000000"/>
                <w:vertAlign w:val="superscript"/>
              </w:rPr>
              <w:t>a</w:t>
            </w:r>
            <w:r w:rsidRPr="006C5A64">
              <w:rPr>
                <w:color w:val="000000"/>
              </w:rPr>
              <w:t xml:space="preserve"> (19A)</w:t>
            </w:r>
          </w:p>
        </w:tc>
        <w:tc>
          <w:tcPr>
            <w:tcW w:w="990" w:type="dxa"/>
            <w:vAlign w:val="center"/>
          </w:tcPr>
          <w:p w14:paraId="467E6E54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5B6620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69E31D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22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ADBBB" w14:textId="77777777" w:rsidR="006143C7" w:rsidRPr="005C7FE9" w:rsidRDefault="006143C7" w:rsidP="006143C7">
            <w:pPr>
              <w:jc w:val="center"/>
              <w:rPr>
                <w:color w:val="000000"/>
              </w:rPr>
            </w:pPr>
            <w:r w:rsidRPr="005C7FE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E0C42B7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7683FA4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5E7C9F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  <w:tc>
          <w:tcPr>
            <w:tcW w:w="1080" w:type="dxa"/>
            <w:vAlign w:val="center"/>
          </w:tcPr>
          <w:p w14:paraId="5B609B52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</w:tr>
      <w:tr w:rsidR="006143C7" w:rsidRPr="006C5A64" w14:paraId="283EF1BF" w14:textId="77777777" w:rsidTr="00A74DA8">
        <w:tc>
          <w:tcPr>
            <w:tcW w:w="715" w:type="dxa"/>
            <w:vAlign w:val="center"/>
          </w:tcPr>
          <w:p w14:paraId="2E923DB5" w14:textId="5FEE56AB" w:rsidR="006143C7" w:rsidRPr="00787A10" w:rsidRDefault="006143C7" w:rsidP="006143C7">
            <w:pPr>
              <w:jc w:val="center"/>
              <w:rPr>
                <w:color w:val="000000"/>
              </w:rPr>
            </w:pPr>
            <w:r w:rsidRPr="00787A10">
              <w:rPr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14:paraId="78E314E7" w14:textId="48696870" w:rsidR="006143C7" w:rsidRPr="000A32B6" w:rsidRDefault="006143C7" w:rsidP="006143C7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The Gambia</w:t>
            </w:r>
          </w:p>
        </w:tc>
        <w:tc>
          <w:tcPr>
            <w:tcW w:w="1272" w:type="dxa"/>
            <w:vAlign w:val="center"/>
          </w:tcPr>
          <w:p w14:paraId="02105670" w14:textId="12A5ACCE" w:rsidR="006143C7" w:rsidRPr="00C47D88" w:rsidRDefault="006143C7" w:rsidP="006143C7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PNEU</w:t>
            </w:r>
          </w:p>
        </w:tc>
        <w:tc>
          <w:tcPr>
            <w:tcW w:w="1068" w:type="dxa"/>
            <w:vAlign w:val="center"/>
          </w:tcPr>
          <w:p w14:paraId="47D0C81A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608" w:type="dxa"/>
            <w:vAlign w:val="center"/>
          </w:tcPr>
          <w:p w14:paraId="2F9956E1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HINF</w:t>
            </w:r>
          </w:p>
          <w:p w14:paraId="28A6C085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MCAT</w:t>
            </w:r>
          </w:p>
          <w:p w14:paraId="20346C6F" w14:textId="77777777" w:rsidR="006143C7" w:rsidRPr="0043177B" w:rsidRDefault="006143C7" w:rsidP="006143C7">
            <w:pPr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PNEU</w:t>
            </w:r>
          </w:p>
          <w:p w14:paraId="1630A80E" w14:textId="77777777" w:rsidR="006143C7" w:rsidRPr="006C5A64" w:rsidRDefault="006143C7" w:rsidP="006143C7">
            <w:pPr>
              <w:jc w:val="center"/>
              <w:rPr>
                <w:b/>
              </w:rPr>
            </w:pPr>
            <w:r w:rsidRPr="006C5A64">
              <w:rPr>
                <w:color w:val="000000"/>
              </w:rPr>
              <w:t>RHINO</w:t>
            </w:r>
          </w:p>
        </w:tc>
        <w:tc>
          <w:tcPr>
            <w:tcW w:w="990" w:type="dxa"/>
            <w:vAlign w:val="center"/>
          </w:tcPr>
          <w:p w14:paraId="63ABF0BC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3F395B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8848D3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4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EAEA7" w14:textId="77777777" w:rsidR="006143C7" w:rsidRPr="005C7FE9" w:rsidRDefault="006143C7" w:rsidP="006143C7">
            <w:pPr>
              <w:jc w:val="center"/>
              <w:rPr>
                <w:color w:val="000000"/>
              </w:rPr>
            </w:pPr>
            <w:r w:rsidRPr="005C7FE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85F1B01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39BC324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9A0461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  <w:tc>
          <w:tcPr>
            <w:tcW w:w="1080" w:type="dxa"/>
            <w:vAlign w:val="center"/>
          </w:tcPr>
          <w:p w14:paraId="36F676F9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</w:tr>
      <w:tr w:rsidR="006143C7" w:rsidRPr="006C5A64" w14:paraId="3142620E" w14:textId="77777777" w:rsidTr="00A74DA8">
        <w:tc>
          <w:tcPr>
            <w:tcW w:w="715" w:type="dxa"/>
            <w:vAlign w:val="center"/>
          </w:tcPr>
          <w:p w14:paraId="6FD95126" w14:textId="557FD388" w:rsidR="006143C7" w:rsidRPr="00787A10" w:rsidRDefault="006143C7" w:rsidP="006143C7">
            <w:pPr>
              <w:jc w:val="center"/>
              <w:rPr>
                <w:color w:val="000000"/>
              </w:rPr>
            </w:pPr>
            <w:r w:rsidRPr="00787A10">
              <w:rPr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14:paraId="07904038" w14:textId="2770932F" w:rsidR="006143C7" w:rsidRPr="000A32B6" w:rsidRDefault="006143C7" w:rsidP="006143C7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The Gambia</w:t>
            </w:r>
          </w:p>
        </w:tc>
        <w:tc>
          <w:tcPr>
            <w:tcW w:w="1272" w:type="dxa"/>
            <w:vAlign w:val="center"/>
          </w:tcPr>
          <w:p w14:paraId="7C5BAB74" w14:textId="3AA5D95B" w:rsidR="006143C7" w:rsidRPr="00C47D88" w:rsidRDefault="006143C7" w:rsidP="006143C7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CMV</w:t>
            </w:r>
          </w:p>
        </w:tc>
        <w:tc>
          <w:tcPr>
            <w:tcW w:w="1068" w:type="dxa"/>
            <w:vAlign w:val="center"/>
          </w:tcPr>
          <w:p w14:paraId="63CD780D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608" w:type="dxa"/>
            <w:vAlign w:val="center"/>
          </w:tcPr>
          <w:p w14:paraId="5C836EC0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CMV</w:t>
            </w:r>
            <w:r w:rsidRPr="006C5A64">
              <w:rPr>
                <w:color w:val="000000"/>
                <w:vertAlign w:val="superscript"/>
              </w:rPr>
              <w:t>a</w:t>
            </w:r>
          </w:p>
          <w:p w14:paraId="393CA866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HINF</w:t>
            </w:r>
            <w:r w:rsidRPr="006C5A64">
              <w:rPr>
                <w:color w:val="000000"/>
                <w:vertAlign w:val="superscript"/>
              </w:rPr>
              <w:t>a</w:t>
            </w:r>
          </w:p>
          <w:p w14:paraId="67151311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MCAT</w:t>
            </w:r>
          </w:p>
          <w:p w14:paraId="2E894DFE" w14:textId="77777777" w:rsidR="006143C7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PNEU</w:t>
            </w:r>
            <w:r w:rsidRPr="006C5A64">
              <w:rPr>
                <w:color w:val="000000"/>
                <w:vertAlign w:val="superscript"/>
              </w:rPr>
              <w:t xml:space="preserve">a </w:t>
            </w:r>
            <w:r>
              <w:rPr>
                <w:color w:val="000000"/>
              </w:rPr>
              <w:t xml:space="preserve">(ST 35B) </w:t>
            </w:r>
          </w:p>
          <w:p w14:paraId="6481C271" w14:textId="77777777" w:rsidR="006143C7" w:rsidRPr="006C5A64" w:rsidRDefault="006143C7" w:rsidP="006143C7">
            <w:pPr>
              <w:jc w:val="center"/>
              <w:rPr>
                <w:b/>
              </w:rPr>
            </w:pPr>
            <w:r>
              <w:rPr>
                <w:color w:val="000000"/>
              </w:rPr>
              <w:t>PV/</w:t>
            </w:r>
            <w:r w:rsidRPr="006C5A64">
              <w:rPr>
                <w:color w:val="000000"/>
              </w:rPr>
              <w:t>EV</w:t>
            </w:r>
          </w:p>
        </w:tc>
        <w:tc>
          <w:tcPr>
            <w:tcW w:w="990" w:type="dxa"/>
            <w:vAlign w:val="center"/>
          </w:tcPr>
          <w:p w14:paraId="610D5997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32EF50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13BAC3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7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0977E" w14:textId="77777777" w:rsidR="006143C7" w:rsidRPr="005C7FE9" w:rsidRDefault="006143C7" w:rsidP="006143C7">
            <w:pPr>
              <w:jc w:val="center"/>
              <w:rPr>
                <w:color w:val="000000"/>
              </w:rPr>
            </w:pPr>
            <w:r w:rsidRPr="005C7FE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8F08FA5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FC382BB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7B3F51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  <w:tc>
          <w:tcPr>
            <w:tcW w:w="1080" w:type="dxa"/>
            <w:vAlign w:val="center"/>
          </w:tcPr>
          <w:p w14:paraId="5B0A328E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</w:tr>
      <w:tr w:rsidR="006143C7" w:rsidRPr="006C5A64" w14:paraId="61E26189" w14:textId="77777777" w:rsidTr="00A74DA8">
        <w:tc>
          <w:tcPr>
            <w:tcW w:w="715" w:type="dxa"/>
            <w:vAlign w:val="center"/>
          </w:tcPr>
          <w:p w14:paraId="69695932" w14:textId="23E2FA73" w:rsidR="006143C7" w:rsidRPr="00787A10" w:rsidRDefault="006143C7" w:rsidP="006143C7">
            <w:pPr>
              <w:jc w:val="center"/>
              <w:rPr>
                <w:color w:val="000000"/>
              </w:rPr>
            </w:pPr>
            <w:r w:rsidRPr="00787A10">
              <w:rPr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14:paraId="424C0A43" w14:textId="2521B7C7" w:rsidR="006143C7" w:rsidRPr="000A32B6" w:rsidRDefault="006143C7" w:rsidP="006143C7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The Gambia</w:t>
            </w:r>
          </w:p>
        </w:tc>
        <w:tc>
          <w:tcPr>
            <w:tcW w:w="1272" w:type="dxa"/>
            <w:vAlign w:val="center"/>
          </w:tcPr>
          <w:p w14:paraId="72F5296F" w14:textId="43FC54BF" w:rsidR="006143C7" w:rsidRPr="00C47D88" w:rsidRDefault="006143C7" w:rsidP="006143C7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PNEU</w:t>
            </w:r>
          </w:p>
        </w:tc>
        <w:tc>
          <w:tcPr>
            <w:tcW w:w="1068" w:type="dxa"/>
            <w:vAlign w:val="center"/>
          </w:tcPr>
          <w:p w14:paraId="424379F7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608" w:type="dxa"/>
            <w:vAlign w:val="center"/>
          </w:tcPr>
          <w:p w14:paraId="31AACF46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R</w:t>
            </w:r>
            <w:r w:rsidRPr="006C5A64">
              <w:rPr>
                <w:color w:val="000000"/>
              </w:rPr>
              <w:t>43</w:t>
            </w:r>
          </w:p>
          <w:p w14:paraId="00DE8268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HINF</w:t>
            </w:r>
            <w:r w:rsidRPr="006C5A64">
              <w:rPr>
                <w:color w:val="000000"/>
                <w:vertAlign w:val="superscript"/>
              </w:rPr>
              <w:t>a</w:t>
            </w:r>
          </w:p>
          <w:p w14:paraId="733D7851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MPV</w:t>
            </w:r>
          </w:p>
          <w:p w14:paraId="183D9F89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MCAT</w:t>
            </w:r>
          </w:p>
          <w:p w14:paraId="0F1DFD33" w14:textId="77777777" w:rsidR="006143C7" w:rsidRPr="006C5A64" w:rsidRDefault="006143C7" w:rsidP="006143C7">
            <w:pPr>
              <w:jc w:val="center"/>
              <w:rPr>
                <w:b/>
              </w:rPr>
            </w:pPr>
            <w:r w:rsidRPr="0043177B">
              <w:rPr>
                <w:b/>
                <w:bCs/>
                <w:color w:val="000000"/>
              </w:rPr>
              <w:t>PNEU</w:t>
            </w:r>
            <w:r w:rsidRPr="006C5A64">
              <w:rPr>
                <w:color w:val="000000"/>
                <w:vertAlign w:val="superscript"/>
              </w:rPr>
              <w:t xml:space="preserve">a </w:t>
            </w:r>
            <w:r w:rsidRPr="006C5A64">
              <w:rPr>
                <w:color w:val="000000"/>
              </w:rPr>
              <w:t>(ST 40)</w:t>
            </w:r>
          </w:p>
        </w:tc>
        <w:tc>
          <w:tcPr>
            <w:tcW w:w="990" w:type="dxa"/>
            <w:vAlign w:val="center"/>
          </w:tcPr>
          <w:p w14:paraId="0C874A5F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3CE4DF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2507FD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1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071F6" w14:textId="77777777" w:rsidR="006143C7" w:rsidRPr="005C7FE9" w:rsidRDefault="006143C7" w:rsidP="006143C7">
            <w:pPr>
              <w:jc w:val="center"/>
              <w:rPr>
                <w:color w:val="000000"/>
              </w:rPr>
            </w:pPr>
            <w:r w:rsidRPr="005C7FE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B10F0A4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3EC8A3D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8004A6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  <w:tc>
          <w:tcPr>
            <w:tcW w:w="1080" w:type="dxa"/>
            <w:vAlign w:val="center"/>
          </w:tcPr>
          <w:p w14:paraId="0BA8B2DC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</w:tr>
      <w:tr w:rsidR="006143C7" w:rsidRPr="006C5A64" w14:paraId="70DC4307" w14:textId="77777777" w:rsidTr="00A74DA8">
        <w:tc>
          <w:tcPr>
            <w:tcW w:w="715" w:type="dxa"/>
            <w:vAlign w:val="center"/>
          </w:tcPr>
          <w:p w14:paraId="69A1BD60" w14:textId="55AED2C9" w:rsidR="006143C7" w:rsidRPr="00787A10" w:rsidRDefault="006143C7" w:rsidP="006143C7">
            <w:pPr>
              <w:jc w:val="center"/>
              <w:rPr>
                <w:color w:val="000000"/>
              </w:rPr>
            </w:pPr>
            <w:r w:rsidRPr="00787A10">
              <w:rPr>
                <w:color w:val="000000"/>
              </w:rPr>
              <w:t>7</w:t>
            </w:r>
          </w:p>
        </w:tc>
        <w:tc>
          <w:tcPr>
            <w:tcW w:w="990" w:type="dxa"/>
            <w:vAlign w:val="center"/>
          </w:tcPr>
          <w:p w14:paraId="01942A64" w14:textId="5ED4C519" w:rsidR="006143C7" w:rsidRPr="006C5A64" w:rsidRDefault="006143C7" w:rsidP="006143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e Gambia</w:t>
            </w:r>
          </w:p>
        </w:tc>
        <w:tc>
          <w:tcPr>
            <w:tcW w:w="1272" w:type="dxa"/>
            <w:vAlign w:val="center"/>
          </w:tcPr>
          <w:p w14:paraId="473EEA3F" w14:textId="7A32953C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t available</w:t>
            </w:r>
          </w:p>
        </w:tc>
        <w:tc>
          <w:tcPr>
            <w:tcW w:w="1068" w:type="dxa"/>
            <w:vAlign w:val="center"/>
          </w:tcPr>
          <w:p w14:paraId="53AD5771" w14:textId="77777777" w:rsidR="006143C7" w:rsidRPr="000A32B6" w:rsidRDefault="006143C7" w:rsidP="006143C7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>PNEU (ST 6A)</w:t>
            </w:r>
          </w:p>
        </w:tc>
        <w:tc>
          <w:tcPr>
            <w:tcW w:w="1608" w:type="dxa"/>
            <w:vAlign w:val="center"/>
          </w:tcPr>
          <w:p w14:paraId="3C005AC0" w14:textId="77777777" w:rsidR="006143C7" w:rsidRPr="006C5A64" w:rsidRDefault="006143C7" w:rsidP="006143C7">
            <w:pPr>
              <w:jc w:val="center"/>
              <w:rPr>
                <w:color w:val="000000"/>
                <w:vertAlign w:val="superscript"/>
              </w:rPr>
            </w:pPr>
            <w:r w:rsidRPr="006C5A64">
              <w:rPr>
                <w:color w:val="000000"/>
              </w:rPr>
              <w:t>HINF</w:t>
            </w:r>
            <w:r w:rsidRPr="006C5A64">
              <w:rPr>
                <w:color w:val="000000"/>
                <w:vertAlign w:val="superscript"/>
              </w:rPr>
              <w:t>a</w:t>
            </w:r>
          </w:p>
          <w:p w14:paraId="74A64346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MPV</w:t>
            </w:r>
          </w:p>
          <w:p w14:paraId="296FD83B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lastRenderedPageBreak/>
              <w:t>MCAT</w:t>
            </w:r>
          </w:p>
          <w:p w14:paraId="42C71664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A</w:t>
            </w:r>
            <w:r w:rsidRPr="006C5A64">
              <w:rPr>
                <w:color w:val="000000"/>
              </w:rPr>
              <w:t>1</w:t>
            </w:r>
          </w:p>
          <w:p w14:paraId="6AB2D4B0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PNEU</w:t>
            </w:r>
            <w:r w:rsidRPr="006C5A64">
              <w:rPr>
                <w:color w:val="000000"/>
                <w:vertAlign w:val="superscript"/>
              </w:rPr>
              <w:t>a</w:t>
            </w:r>
            <w:r w:rsidRPr="006C5A64">
              <w:rPr>
                <w:color w:val="000000"/>
              </w:rPr>
              <w:t xml:space="preserve"> (</w:t>
            </w:r>
            <w:r w:rsidRPr="0043177B">
              <w:rPr>
                <w:b/>
                <w:bCs/>
                <w:color w:val="000000"/>
              </w:rPr>
              <w:t>ST 6A</w:t>
            </w:r>
            <w:r w:rsidRPr="006C5A64">
              <w:rPr>
                <w:color w:val="000000"/>
              </w:rPr>
              <w:t xml:space="preserve"> and 19F)</w:t>
            </w:r>
          </w:p>
          <w:p w14:paraId="69966663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V/</w:t>
            </w:r>
            <w:r w:rsidRPr="006C5A64">
              <w:rPr>
                <w:color w:val="000000"/>
              </w:rPr>
              <w:t>EV</w:t>
            </w:r>
          </w:p>
        </w:tc>
        <w:tc>
          <w:tcPr>
            <w:tcW w:w="990" w:type="dxa"/>
            <w:vAlign w:val="center"/>
          </w:tcPr>
          <w:p w14:paraId="49E2C6DF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lastRenderedPageBreak/>
              <w:t>Negativ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F429DD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F6B664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16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FC929" w14:textId="77777777" w:rsidR="006143C7" w:rsidRPr="005C7FE9" w:rsidRDefault="006143C7" w:rsidP="006143C7">
            <w:pPr>
              <w:jc w:val="center"/>
              <w:rPr>
                <w:color w:val="000000"/>
              </w:rPr>
            </w:pPr>
            <w:r w:rsidRPr="005C7FE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F94F187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0029FE5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BD003E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  <w:tc>
          <w:tcPr>
            <w:tcW w:w="1080" w:type="dxa"/>
            <w:vAlign w:val="center"/>
          </w:tcPr>
          <w:p w14:paraId="19B5DC97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</w:tr>
      <w:tr w:rsidR="006143C7" w:rsidRPr="006C5A64" w14:paraId="49EF2613" w14:textId="77777777" w:rsidTr="00A74DA8">
        <w:tc>
          <w:tcPr>
            <w:tcW w:w="715" w:type="dxa"/>
            <w:vAlign w:val="center"/>
          </w:tcPr>
          <w:p w14:paraId="5E470370" w14:textId="2ED94E06" w:rsidR="006143C7" w:rsidRPr="00787A10" w:rsidRDefault="006143C7" w:rsidP="006143C7">
            <w:pPr>
              <w:jc w:val="center"/>
              <w:rPr>
                <w:color w:val="000000"/>
              </w:rPr>
            </w:pPr>
            <w:r w:rsidRPr="00787A10">
              <w:rPr>
                <w:color w:val="000000"/>
              </w:rPr>
              <w:t>8</w:t>
            </w:r>
          </w:p>
        </w:tc>
        <w:tc>
          <w:tcPr>
            <w:tcW w:w="990" w:type="dxa"/>
            <w:vAlign w:val="center"/>
          </w:tcPr>
          <w:p w14:paraId="08D5A321" w14:textId="1AE02F19" w:rsidR="006143C7" w:rsidRPr="006C5A64" w:rsidRDefault="006143C7" w:rsidP="006143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e Gambia</w:t>
            </w:r>
          </w:p>
        </w:tc>
        <w:tc>
          <w:tcPr>
            <w:tcW w:w="1272" w:type="dxa"/>
            <w:vAlign w:val="center"/>
          </w:tcPr>
          <w:p w14:paraId="3893B4D4" w14:textId="2C2B011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t available</w:t>
            </w:r>
          </w:p>
        </w:tc>
        <w:tc>
          <w:tcPr>
            <w:tcW w:w="1068" w:type="dxa"/>
            <w:vAlign w:val="center"/>
          </w:tcPr>
          <w:p w14:paraId="158CEC4E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0A32B6">
              <w:rPr>
                <w:b/>
                <w:color w:val="000000"/>
              </w:rPr>
              <w:t>PNEU</w:t>
            </w:r>
            <w:r w:rsidRPr="006C5A64">
              <w:rPr>
                <w:color w:val="000000"/>
              </w:rPr>
              <w:t xml:space="preserve"> </w:t>
            </w:r>
            <w:r w:rsidRPr="006C5A64">
              <w:t>(ST 12B)</w:t>
            </w:r>
          </w:p>
        </w:tc>
        <w:tc>
          <w:tcPr>
            <w:tcW w:w="1608" w:type="dxa"/>
            <w:vAlign w:val="center"/>
          </w:tcPr>
          <w:p w14:paraId="5A522428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CMV</w:t>
            </w:r>
            <w:r w:rsidRPr="006C5A64">
              <w:rPr>
                <w:color w:val="000000"/>
                <w:vertAlign w:val="superscript"/>
              </w:rPr>
              <w:t>a</w:t>
            </w:r>
          </w:p>
          <w:p w14:paraId="1C41F8BC" w14:textId="77777777" w:rsidR="006143C7" w:rsidRPr="006C5A64" w:rsidRDefault="006143C7" w:rsidP="006143C7">
            <w:pPr>
              <w:jc w:val="center"/>
              <w:rPr>
                <w:color w:val="000000"/>
                <w:vertAlign w:val="superscript"/>
              </w:rPr>
            </w:pPr>
            <w:r w:rsidRPr="006C5A64">
              <w:rPr>
                <w:color w:val="000000"/>
              </w:rPr>
              <w:t>HINF</w:t>
            </w:r>
            <w:r w:rsidRPr="006C5A64">
              <w:rPr>
                <w:color w:val="000000"/>
                <w:vertAlign w:val="superscript"/>
              </w:rPr>
              <w:t>a</w:t>
            </w:r>
          </w:p>
          <w:p w14:paraId="29F014D9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MCAT</w:t>
            </w:r>
          </w:p>
          <w:p w14:paraId="7A5C866B" w14:textId="77777777" w:rsidR="006143C7" w:rsidRPr="0043177B" w:rsidRDefault="006143C7" w:rsidP="006143C7">
            <w:pPr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PNEU</w:t>
            </w:r>
          </w:p>
          <w:p w14:paraId="4A9DC2E9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V/</w:t>
            </w:r>
            <w:r w:rsidRPr="006C5A64">
              <w:rPr>
                <w:color w:val="000000"/>
              </w:rPr>
              <w:t>EV</w:t>
            </w:r>
          </w:p>
        </w:tc>
        <w:tc>
          <w:tcPr>
            <w:tcW w:w="990" w:type="dxa"/>
            <w:vAlign w:val="center"/>
          </w:tcPr>
          <w:p w14:paraId="214B5138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PNEU</w:t>
            </w:r>
            <w:r w:rsidRPr="006C5A64">
              <w:rPr>
                <w:color w:val="000000"/>
              </w:rPr>
              <w:t xml:space="preserve"> (ST 12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778C63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25190E6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6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0A6B7" w14:textId="77777777" w:rsidR="006143C7" w:rsidRPr="005C7FE9" w:rsidRDefault="006143C7" w:rsidP="006143C7">
            <w:pPr>
              <w:jc w:val="center"/>
              <w:rPr>
                <w:color w:val="000000"/>
              </w:rPr>
            </w:pPr>
            <w:r w:rsidRPr="005C7FE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B78882F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A0D346A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A088F9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  <w:tc>
          <w:tcPr>
            <w:tcW w:w="1080" w:type="dxa"/>
            <w:vAlign w:val="center"/>
          </w:tcPr>
          <w:p w14:paraId="62EA19DD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</w:tr>
      <w:tr w:rsidR="006143C7" w:rsidRPr="006C5A64" w14:paraId="0C5E9F78" w14:textId="77777777" w:rsidTr="00A74DA8">
        <w:tc>
          <w:tcPr>
            <w:tcW w:w="715" w:type="dxa"/>
            <w:vAlign w:val="center"/>
          </w:tcPr>
          <w:p w14:paraId="0ED194B6" w14:textId="61931053" w:rsidR="006143C7" w:rsidRPr="00787A10" w:rsidRDefault="006143C7" w:rsidP="006143C7">
            <w:pPr>
              <w:jc w:val="center"/>
              <w:rPr>
                <w:color w:val="000000"/>
              </w:rPr>
            </w:pPr>
            <w:r w:rsidRPr="00787A10">
              <w:rPr>
                <w:color w:val="000000"/>
              </w:rPr>
              <w:t>9</w:t>
            </w:r>
          </w:p>
        </w:tc>
        <w:tc>
          <w:tcPr>
            <w:tcW w:w="990" w:type="dxa"/>
            <w:vAlign w:val="center"/>
          </w:tcPr>
          <w:p w14:paraId="57400A23" w14:textId="01D458D5" w:rsidR="006143C7" w:rsidRPr="006C5A64" w:rsidRDefault="006143C7" w:rsidP="006143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e Gambia</w:t>
            </w:r>
          </w:p>
        </w:tc>
        <w:tc>
          <w:tcPr>
            <w:tcW w:w="1272" w:type="dxa"/>
            <w:vAlign w:val="center"/>
          </w:tcPr>
          <w:p w14:paraId="3BAE3897" w14:textId="06DFEAD1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HINF</w:t>
            </w:r>
          </w:p>
          <w:p w14:paraId="25BDD0E6" w14:textId="1AD191E0" w:rsidR="006143C7" w:rsidRPr="006C5A64" w:rsidRDefault="006143C7" w:rsidP="006143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MV</w:t>
            </w:r>
          </w:p>
          <w:p w14:paraId="7E03CB70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MCAT</w:t>
            </w:r>
          </w:p>
          <w:p w14:paraId="72A07741" w14:textId="76A4DFF0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P</w:t>
            </w:r>
            <w:r>
              <w:rPr>
                <w:color w:val="000000"/>
              </w:rPr>
              <w:t>J</w:t>
            </w:r>
            <w:r w:rsidRPr="006C5A64">
              <w:rPr>
                <w:color w:val="000000"/>
              </w:rPr>
              <w:t>P</w:t>
            </w:r>
          </w:p>
          <w:p w14:paraId="110BE44A" w14:textId="77777777" w:rsidR="006143C7" w:rsidRPr="00142EB8" w:rsidRDefault="006143C7" w:rsidP="006143C7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PNEU</w:t>
            </w:r>
          </w:p>
        </w:tc>
        <w:tc>
          <w:tcPr>
            <w:tcW w:w="1068" w:type="dxa"/>
            <w:vAlign w:val="center"/>
          </w:tcPr>
          <w:p w14:paraId="10419F1C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INF</w:t>
            </w:r>
            <w:r w:rsidRPr="006C5A64"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</w:t>
            </w:r>
            <w:r w:rsidRPr="006C5A64">
              <w:rPr>
                <w:color w:val="000000"/>
              </w:rPr>
              <w:t xml:space="preserve"> </w:t>
            </w:r>
            <w:r w:rsidRPr="000A32B6">
              <w:rPr>
                <w:b/>
                <w:color w:val="000000"/>
              </w:rPr>
              <w:t>PNEU</w:t>
            </w:r>
            <w:r w:rsidRPr="006C5A64">
              <w:rPr>
                <w:color w:val="000000"/>
              </w:rPr>
              <w:t xml:space="preserve"> </w:t>
            </w:r>
            <w:r w:rsidRPr="006C5A64">
              <w:t>(ST 20)</w:t>
            </w:r>
          </w:p>
        </w:tc>
        <w:tc>
          <w:tcPr>
            <w:tcW w:w="1608" w:type="dxa"/>
            <w:vAlign w:val="center"/>
          </w:tcPr>
          <w:p w14:paraId="4081BFCD" w14:textId="77777777" w:rsidR="006143C7" w:rsidRPr="006C5A64" w:rsidRDefault="006143C7" w:rsidP="006143C7">
            <w:pPr>
              <w:jc w:val="center"/>
              <w:rPr>
                <w:b/>
              </w:rPr>
            </w:pPr>
            <w:r w:rsidRPr="006C5A64">
              <w:rPr>
                <w:color w:val="000000"/>
              </w:rPr>
              <w:t>Not available</w:t>
            </w:r>
          </w:p>
        </w:tc>
        <w:tc>
          <w:tcPr>
            <w:tcW w:w="990" w:type="dxa"/>
            <w:vAlign w:val="center"/>
          </w:tcPr>
          <w:p w14:paraId="4CA7F204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FC556C" w14:textId="77777777" w:rsidR="006143C7" w:rsidRPr="00681910" w:rsidRDefault="006143C7" w:rsidP="006143C7">
            <w:pPr>
              <w:jc w:val="center"/>
              <w:rPr>
                <w:b/>
                <w:color w:val="000000"/>
              </w:rPr>
            </w:pPr>
            <w:r w:rsidRPr="00681910">
              <w:rPr>
                <w:b/>
                <w:color w:val="000000"/>
              </w:rPr>
              <w:t>Positive</w:t>
            </w:r>
            <w:r w:rsidRPr="00681910"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660580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9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DBD3D" w14:textId="77777777" w:rsidR="006143C7" w:rsidRPr="005C7FE9" w:rsidRDefault="006143C7" w:rsidP="006143C7">
            <w:pPr>
              <w:jc w:val="center"/>
              <w:rPr>
                <w:color w:val="000000"/>
              </w:rPr>
            </w:pPr>
            <w:r w:rsidRPr="005C7FE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781C0C5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7CD5042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8CD636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  <w:tc>
          <w:tcPr>
            <w:tcW w:w="1080" w:type="dxa"/>
            <w:vAlign w:val="center"/>
          </w:tcPr>
          <w:p w14:paraId="1512C6BB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</w:tr>
      <w:tr w:rsidR="006143C7" w:rsidRPr="006C5A64" w14:paraId="56F9B027" w14:textId="77777777" w:rsidTr="00A74DA8">
        <w:tc>
          <w:tcPr>
            <w:tcW w:w="715" w:type="dxa"/>
            <w:vAlign w:val="center"/>
          </w:tcPr>
          <w:p w14:paraId="33EB59CD" w14:textId="3AA55BBD" w:rsidR="006143C7" w:rsidRPr="00787A10" w:rsidRDefault="006143C7" w:rsidP="006143C7">
            <w:pPr>
              <w:jc w:val="center"/>
              <w:rPr>
                <w:color w:val="000000"/>
              </w:rPr>
            </w:pPr>
            <w:r w:rsidRPr="00787A10">
              <w:rPr>
                <w:color w:val="000000"/>
              </w:rPr>
              <w:t>10</w:t>
            </w:r>
          </w:p>
        </w:tc>
        <w:tc>
          <w:tcPr>
            <w:tcW w:w="990" w:type="dxa"/>
            <w:vAlign w:val="center"/>
          </w:tcPr>
          <w:p w14:paraId="5E7480CA" w14:textId="58E974BA" w:rsidR="006143C7" w:rsidRPr="004A06C1" w:rsidRDefault="004A06C1" w:rsidP="004A06C1">
            <w:pPr>
              <w:jc w:val="center"/>
              <w:rPr>
                <w:color w:val="000000"/>
              </w:rPr>
            </w:pPr>
            <w:r w:rsidRPr="004A06C1">
              <w:rPr>
                <w:color w:val="000000"/>
              </w:rPr>
              <w:t>South Africa</w:t>
            </w:r>
          </w:p>
        </w:tc>
        <w:tc>
          <w:tcPr>
            <w:tcW w:w="1272" w:type="dxa"/>
            <w:vAlign w:val="center"/>
          </w:tcPr>
          <w:p w14:paraId="38EDAAE8" w14:textId="4ED1B75E" w:rsidR="006143C7" w:rsidRPr="000A32B6" w:rsidRDefault="006143C7" w:rsidP="006143C7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>HINF</w:t>
            </w:r>
          </w:p>
          <w:p w14:paraId="10C25329" w14:textId="77777777" w:rsidR="006143C7" w:rsidRPr="000A32B6" w:rsidRDefault="006143C7" w:rsidP="006143C7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>HMPV</w:t>
            </w:r>
          </w:p>
          <w:p w14:paraId="09FD0D50" w14:textId="77777777" w:rsidR="006143C7" w:rsidRPr="006C5A64" w:rsidRDefault="006143C7" w:rsidP="006143C7">
            <w:pPr>
              <w:jc w:val="center"/>
              <w:rPr>
                <w:b/>
              </w:rPr>
            </w:pPr>
            <w:r w:rsidRPr="006C5A64">
              <w:rPr>
                <w:color w:val="000000"/>
              </w:rPr>
              <w:t>MCAT</w:t>
            </w:r>
          </w:p>
        </w:tc>
        <w:tc>
          <w:tcPr>
            <w:tcW w:w="1068" w:type="dxa"/>
            <w:vAlign w:val="center"/>
          </w:tcPr>
          <w:p w14:paraId="4BF45921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608" w:type="dxa"/>
            <w:vAlign w:val="center"/>
          </w:tcPr>
          <w:p w14:paraId="780C2120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CMV</w:t>
            </w:r>
          </w:p>
          <w:p w14:paraId="045FB62D" w14:textId="77777777" w:rsidR="006143C7" w:rsidRPr="0043177B" w:rsidRDefault="006143C7" w:rsidP="006143C7">
            <w:pPr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HINF</w:t>
            </w:r>
          </w:p>
          <w:p w14:paraId="66DC7F0A" w14:textId="77777777" w:rsidR="006143C7" w:rsidRPr="006C5A64" w:rsidRDefault="006143C7" w:rsidP="006143C7">
            <w:pPr>
              <w:jc w:val="center"/>
              <w:rPr>
                <w:b/>
              </w:rPr>
            </w:pPr>
            <w:r w:rsidRPr="0043177B">
              <w:rPr>
                <w:b/>
                <w:bCs/>
                <w:color w:val="000000"/>
              </w:rPr>
              <w:t>HMPV</w:t>
            </w:r>
          </w:p>
        </w:tc>
        <w:tc>
          <w:tcPr>
            <w:tcW w:w="990" w:type="dxa"/>
            <w:vAlign w:val="center"/>
          </w:tcPr>
          <w:p w14:paraId="3402804B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009908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FBB54D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6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72C4E" w14:textId="77777777" w:rsidR="006143C7" w:rsidRPr="005C7FE9" w:rsidRDefault="006143C7" w:rsidP="006143C7">
            <w:pPr>
              <w:jc w:val="center"/>
              <w:rPr>
                <w:color w:val="000000"/>
              </w:rPr>
            </w:pPr>
            <w:r w:rsidRPr="005C7FE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C1B844E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6AF6141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32C7F0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  <w:tc>
          <w:tcPr>
            <w:tcW w:w="1080" w:type="dxa"/>
            <w:vAlign w:val="center"/>
          </w:tcPr>
          <w:p w14:paraId="0433EC37" w14:textId="77777777" w:rsidR="006143C7" w:rsidRPr="006C5A64" w:rsidRDefault="006143C7" w:rsidP="006143C7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Yes</w:t>
            </w:r>
          </w:p>
        </w:tc>
      </w:tr>
      <w:tr w:rsidR="00600C09" w:rsidRPr="006C5A64" w14:paraId="1944CB5C" w14:textId="77777777" w:rsidTr="00A74DA8">
        <w:tc>
          <w:tcPr>
            <w:tcW w:w="715" w:type="dxa"/>
            <w:vAlign w:val="center"/>
          </w:tcPr>
          <w:p w14:paraId="5B4ACE6D" w14:textId="178432FF" w:rsidR="00600C09" w:rsidRPr="00787A10" w:rsidRDefault="00600C09" w:rsidP="00600C09">
            <w:pPr>
              <w:jc w:val="center"/>
              <w:rPr>
                <w:color w:val="000000"/>
              </w:rPr>
            </w:pPr>
            <w:r w:rsidRPr="00787A10">
              <w:rPr>
                <w:color w:val="000000"/>
              </w:rPr>
              <w:t>11</w:t>
            </w:r>
          </w:p>
        </w:tc>
        <w:tc>
          <w:tcPr>
            <w:tcW w:w="990" w:type="dxa"/>
            <w:vAlign w:val="center"/>
          </w:tcPr>
          <w:p w14:paraId="1006B4B4" w14:textId="58D4130E" w:rsidR="00600C09" w:rsidRPr="000A32B6" w:rsidRDefault="00600C09" w:rsidP="00600C09">
            <w:pPr>
              <w:jc w:val="center"/>
              <w:rPr>
                <w:b/>
                <w:color w:val="000000"/>
              </w:rPr>
            </w:pPr>
            <w:r w:rsidRPr="004A06C1">
              <w:rPr>
                <w:color w:val="000000"/>
              </w:rPr>
              <w:t>South Africa</w:t>
            </w:r>
          </w:p>
        </w:tc>
        <w:tc>
          <w:tcPr>
            <w:tcW w:w="1272" w:type="dxa"/>
            <w:vAlign w:val="center"/>
          </w:tcPr>
          <w:p w14:paraId="2A1F02CD" w14:textId="367DB7F3" w:rsidR="00600C09" w:rsidRPr="00142EB8" w:rsidRDefault="00600C09" w:rsidP="00600C09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PNEU</w:t>
            </w:r>
          </w:p>
        </w:tc>
        <w:tc>
          <w:tcPr>
            <w:tcW w:w="1068" w:type="dxa"/>
            <w:vAlign w:val="center"/>
          </w:tcPr>
          <w:p w14:paraId="02BB4E30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608" w:type="dxa"/>
            <w:vAlign w:val="center"/>
          </w:tcPr>
          <w:p w14:paraId="66B34780" w14:textId="77777777" w:rsidR="00600C09" w:rsidRPr="006C5A64" w:rsidRDefault="00600C09" w:rsidP="00600C09">
            <w:pPr>
              <w:jc w:val="center"/>
              <w:rPr>
                <w:color w:val="000000"/>
                <w:vertAlign w:val="superscript"/>
              </w:rPr>
            </w:pPr>
            <w:r w:rsidRPr="006C5A64">
              <w:rPr>
                <w:color w:val="000000"/>
              </w:rPr>
              <w:t>CMV</w:t>
            </w:r>
            <w:r w:rsidRPr="006C5A64">
              <w:rPr>
                <w:color w:val="000000"/>
                <w:vertAlign w:val="superscript"/>
              </w:rPr>
              <w:t>a</w:t>
            </w:r>
          </w:p>
          <w:p w14:paraId="06CADEF6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HINF</w:t>
            </w:r>
            <w:r w:rsidRPr="006C5A64">
              <w:rPr>
                <w:color w:val="000000"/>
                <w:vertAlign w:val="superscript"/>
              </w:rPr>
              <w:t>a</w:t>
            </w:r>
          </w:p>
          <w:p w14:paraId="2FD8253C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MCAT</w:t>
            </w:r>
          </w:p>
          <w:p w14:paraId="12194C89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PNEU</w:t>
            </w:r>
            <w:r w:rsidRPr="006C5A64">
              <w:rPr>
                <w:color w:val="000000"/>
                <w:vertAlign w:val="superscript"/>
              </w:rPr>
              <w:t>a</w:t>
            </w:r>
            <w:r w:rsidRPr="006C5A64">
              <w:rPr>
                <w:color w:val="000000"/>
              </w:rPr>
              <w:t xml:space="preserve"> (ST 15B/15C)</w:t>
            </w:r>
            <w:r>
              <w:rPr>
                <w:color w:val="000000"/>
                <w:vertAlign w:val="superscript"/>
              </w:rPr>
              <w:t>c</w:t>
            </w:r>
          </w:p>
          <w:p w14:paraId="6F99E029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RHINO</w:t>
            </w:r>
          </w:p>
          <w:p w14:paraId="7D396E2A" w14:textId="77777777" w:rsidR="00600C09" w:rsidRPr="006C5A64" w:rsidRDefault="00600C09" w:rsidP="00600C09">
            <w:pPr>
              <w:jc w:val="center"/>
              <w:rPr>
                <w:b/>
              </w:rPr>
            </w:pPr>
            <w:r w:rsidRPr="006C5A64">
              <w:rPr>
                <w:color w:val="000000"/>
              </w:rPr>
              <w:t>SAUR</w:t>
            </w:r>
          </w:p>
        </w:tc>
        <w:tc>
          <w:tcPr>
            <w:tcW w:w="990" w:type="dxa"/>
            <w:vAlign w:val="center"/>
          </w:tcPr>
          <w:p w14:paraId="1F444968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9C0CFE8" w14:textId="77777777" w:rsidR="00600C09" w:rsidRPr="00681910" w:rsidRDefault="00600C09" w:rsidP="00600C09">
            <w:pPr>
              <w:jc w:val="center"/>
              <w:rPr>
                <w:b/>
                <w:color w:val="000000"/>
                <w:vertAlign w:val="superscript"/>
              </w:rPr>
            </w:pPr>
            <w:r w:rsidRPr="00681910">
              <w:rPr>
                <w:b/>
                <w:color w:val="000000"/>
              </w:rPr>
              <w:t>Positive</w:t>
            </w:r>
            <w:r w:rsidRPr="00681910"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F4C8CE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8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8524B" w14:textId="77777777" w:rsidR="00600C09" w:rsidRPr="005C7FE9" w:rsidRDefault="00600C09" w:rsidP="00600C09">
            <w:pPr>
              <w:jc w:val="center"/>
              <w:rPr>
                <w:color w:val="000000"/>
              </w:rPr>
            </w:pPr>
            <w:r w:rsidRPr="005C7FE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909B759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4CBC2B2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Positiv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F9200B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  <w:tc>
          <w:tcPr>
            <w:tcW w:w="1080" w:type="dxa"/>
            <w:vAlign w:val="center"/>
          </w:tcPr>
          <w:p w14:paraId="1CC05335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Yes</w:t>
            </w:r>
          </w:p>
        </w:tc>
      </w:tr>
      <w:tr w:rsidR="00600C09" w:rsidRPr="006C5A64" w14:paraId="6DA2A5F6" w14:textId="77777777" w:rsidTr="00A74DA8">
        <w:tc>
          <w:tcPr>
            <w:tcW w:w="715" w:type="dxa"/>
            <w:vAlign w:val="center"/>
          </w:tcPr>
          <w:p w14:paraId="64861FB8" w14:textId="6D4B7CCD" w:rsidR="00600C09" w:rsidRPr="00787A10" w:rsidRDefault="00600C09" w:rsidP="00600C09">
            <w:pPr>
              <w:jc w:val="center"/>
              <w:rPr>
                <w:color w:val="000000"/>
              </w:rPr>
            </w:pPr>
            <w:r w:rsidRPr="00787A10">
              <w:rPr>
                <w:color w:val="000000"/>
              </w:rPr>
              <w:t>12</w:t>
            </w:r>
          </w:p>
        </w:tc>
        <w:tc>
          <w:tcPr>
            <w:tcW w:w="990" w:type="dxa"/>
            <w:vAlign w:val="center"/>
          </w:tcPr>
          <w:p w14:paraId="336042A1" w14:textId="106E9501" w:rsidR="00600C09" w:rsidRPr="000A32B6" w:rsidRDefault="00600C09" w:rsidP="00600C09">
            <w:pPr>
              <w:jc w:val="center"/>
              <w:rPr>
                <w:b/>
                <w:color w:val="000000"/>
              </w:rPr>
            </w:pPr>
            <w:r w:rsidRPr="004A06C1">
              <w:rPr>
                <w:color w:val="000000"/>
              </w:rPr>
              <w:t>South Africa</w:t>
            </w:r>
          </w:p>
        </w:tc>
        <w:tc>
          <w:tcPr>
            <w:tcW w:w="1272" w:type="dxa"/>
            <w:vAlign w:val="center"/>
          </w:tcPr>
          <w:p w14:paraId="7766803E" w14:textId="6C4F258B" w:rsidR="00600C09" w:rsidRPr="000A32B6" w:rsidRDefault="00600C09" w:rsidP="00600C09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>HINF</w:t>
            </w:r>
          </w:p>
          <w:p w14:paraId="3252BD3D" w14:textId="77777777" w:rsidR="00600C09" w:rsidRPr="006C5A64" w:rsidRDefault="00600C09" w:rsidP="00600C09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PNEU</w:t>
            </w:r>
          </w:p>
        </w:tc>
        <w:tc>
          <w:tcPr>
            <w:tcW w:w="1068" w:type="dxa"/>
            <w:vAlign w:val="center"/>
          </w:tcPr>
          <w:p w14:paraId="2B32AA99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608" w:type="dxa"/>
            <w:vAlign w:val="center"/>
          </w:tcPr>
          <w:p w14:paraId="51C77677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HINF</w:t>
            </w:r>
            <w:r w:rsidRPr="006C5A64">
              <w:rPr>
                <w:color w:val="000000"/>
                <w:vertAlign w:val="superscript"/>
              </w:rPr>
              <w:t>a</w:t>
            </w:r>
          </w:p>
          <w:p w14:paraId="6C1886A0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MCAT</w:t>
            </w:r>
          </w:p>
          <w:p w14:paraId="03F18856" w14:textId="77777777" w:rsidR="00600C09" w:rsidRPr="006C5A64" w:rsidRDefault="00600C09" w:rsidP="00600C09">
            <w:pPr>
              <w:jc w:val="center"/>
              <w:rPr>
                <w:b/>
              </w:rPr>
            </w:pPr>
            <w:r w:rsidRPr="0043177B">
              <w:rPr>
                <w:b/>
                <w:bCs/>
                <w:color w:val="000000"/>
              </w:rPr>
              <w:t>PNEU</w:t>
            </w:r>
            <w:r w:rsidRPr="006C5A64">
              <w:rPr>
                <w:color w:val="000000"/>
                <w:vertAlign w:val="superscript"/>
              </w:rPr>
              <w:t xml:space="preserve">a </w:t>
            </w:r>
            <w:r w:rsidRPr="006C5A64">
              <w:rPr>
                <w:color w:val="000000"/>
              </w:rPr>
              <w:t>(ST 23F)</w:t>
            </w:r>
          </w:p>
        </w:tc>
        <w:tc>
          <w:tcPr>
            <w:tcW w:w="990" w:type="dxa"/>
            <w:vAlign w:val="center"/>
          </w:tcPr>
          <w:p w14:paraId="64080768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SASP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111B84" w14:textId="77777777" w:rsidR="00600C09" w:rsidRPr="00681910" w:rsidRDefault="00600C09" w:rsidP="00600C09">
            <w:pPr>
              <w:jc w:val="center"/>
              <w:rPr>
                <w:b/>
                <w:color w:val="000000"/>
                <w:vertAlign w:val="superscript"/>
              </w:rPr>
            </w:pPr>
            <w:r w:rsidRPr="00681910">
              <w:rPr>
                <w:b/>
                <w:color w:val="000000"/>
              </w:rPr>
              <w:t>Positive</w:t>
            </w:r>
            <w:r w:rsidRPr="00681910"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595EA8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19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14CB8" w14:textId="77777777" w:rsidR="00600C09" w:rsidRPr="005C7FE9" w:rsidRDefault="00600C09" w:rsidP="00600C09">
            <w:pPr>
              <w:jc w:val="center"/>
              <w:rPr>
                <w:color w:val="000000"/>
              </w:rPr>
            </w:pPr>
            <w:r w:rsidRPr="005C7FE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638E1B8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F38367E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8F7A48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Yes</w:t>
            </w:r>
          </w:p>
        </w:tc>
        <w:tc>
          <w:tcPr>
            <w:tcW w:w="1080" w:type="dxa"/>
            <w:vAlign w:val="center"/>
          </w:tcPr>
          <w:p w14:paraId="529D0A58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Yes</w:t>
            </w:r>
          </w:p>
        </w:tc>
      </w:tr>
      <w:tr w:rsidR="00600C09" w:rsidRPr="006C5A64" w14:paraId="4FED7BD2" w14:textId="77777777" w:rsidTr="00A74DA8">
        <w:tc>
          <w:tcPr>
            <w:tcW w:w="715" w:type="dxa"/>
            <w:vAlign w:val="center"/>
          </w:tcPr>
          <w:p w14:paraId="0DE7090A" w14:textId="05E3F5B4" w:rsidR="00600C09" w:rsidRPr="00787A10" w:rsidRDefault="00600C09" w:rsidP="00600C09">
            <w:pPr>
              <w:jc w:val="center"/>
              <w:rPr>
                <w:color w:val="000000"/>
              </w:rPr>
            </w:pPr>
            <w:r w:rsidRPr="00787A10">
              <w:rPr>
                <w:color w:val="000000"/>
              </w:rPr>
              <w:t>13</w:t>
            </w:r>
          </w:p>
        </w:tc>
        <w:tc>
          <w:tcPr>
            <w:tcW w:w="990" w:type="dxa"/>
            <w:vAlign w:val="center"/>
          </w:tcPr>
          <w:p w14:paraId="162C37A5" w14:textId="608E1832" w:rsidR="00600C09" w:rsidRPr="000A32B6" w:rsidRDefault="00600C09" w:rsidP="00600C09">
            <w:pPr>
              <w:jc w:val="center"/>
              <w:rPr>
                <w:b/>
                <w:color w:val="000000"/>
              </w:rPr>
            </w:pPr>
            <w:r w:rsidRPr="004A06C1">
              <w:rPr>
                <w:color w:val="000000"/>
              </w:rPr>
              <w:t>South Africa</w:t>
            </w:r>
          </w:p>
        </w:tc>
        <w:tc>
          <w:tcPr>
            <w:tcW w:w="1272" w:type="dxa"/>
            <w:vAlign w:val="center"/>
          </w:tcPr>
          <w:p w14:paraId="246201EE" w14:textId="0EE8DB28" w:rsidR="00600C09" w:rsidRPr="000A32B6" w:rsidRDefault="00600C09" w:rsidP="00600C09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>ADENO</w:t>
            </w:r>
          </w:p>
          <w:p w14:paraId="5EF0DED3" w14:textId="77777777" w:rsidR="00600C09" w:rsidRPr="006C5A64" w:rsidRDefault="00600C09" w:rsidP="00600C09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CPNEU</w:t>
            </w:r>
          </w:p>
        </w:tc>
        <w:tc>
          <w:tcPr>
            <w:tcW w:w="1068" w:type="dxa"/>
            <w:vAlign w:val="center"/>
          </w:tcPr>
          <w:p w14:paraId="59A13CE9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608" w:type="dxa"/>
            <w:vAlign w:val="center"/>
          </w:tcPr>
          <w:p w14:paraId="19AAA4F1" w14:textId="77777777" w:rsidR="00600C09" w:rsidRPr="0043177B" w:rsidRDefault="00600C09" w:rsidP="00600C09">
            <w:pPr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ADENO</w:t>
            </w:r>
          </w:p>
          <w:p w14:paraId="4286736A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CMV</w:t>
            </w:r>
          </w:p>
          <w:p w14:paraId="3B067663" w14:textId="77777777" w:rsidR="00600C09" w:rsidRPr="0043177B" w:rsidRDefault="00600C09" w:rsidP="00600C09">
            <w:pPr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43177B">
              <w:rPr>
                <w:b/>
                <w:bCs/>
                <w:color w:val="000000"/>
              </w:rPr>
              <w:t>CPNEU</w:t>
            </w:r>
          </w:p>
          <w:p w14:paraId="01F87562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HINF</w:t>
            </w:r>
            <w:r w:rsidRPr="006C5A64">
              <w:rPr>
                <w:color w:val="000000"/>
                <w:vertAlign w:val="superscript"/>
              </w:rPr>
              <w:t>a</w:t>
            </w:r>
          </w:p>
          <w:p w14:paraId="33BBD3AB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LU</w:t>
            </w:r>
            <w:r w:rsidRPr="006C5A64">
              <w:rPr>
                <w:color w:val="000000"/>
              </w:rPr>
              <w:t>A</w:t>
            </w:r>
          </w:p>
          <w:p w14:paraId="47B42143" w14:textId="77777777" w:rsidR="00600C09" w:rsidRPr="006C5A64" w:rsidRDefault="00600C09" w:rsidP="00600C09">
            <w:pPr>
              <w:jc w:val="center"/>
              <w:rPr>
                <w:b/>
              </w:rPr>
            </w:pPr>
            <w:r w:rsidRPr="006C5A64">
              <w:rPr>
                <w:color w:val="000000"/>
              </w:rPr>
              <w:t>MCAT</w:t>
            </w:r>
          </w:p>
        </w:tc>
        <w:tc>
          <w:tcPr>
            <w:tcW w:w="990" w:type="dxa"/>
            <w:vAlign w:val="center"/>
          </w:tcPr>
          <w:p w14:paraId="646CE586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AE2BE2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D64DA6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9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DBD42" w14:textId="77777777" w:rsidR="00600C09" w:rsidRPr="005C7FE9" w:rsidRDefault="00600C09" w:rsidP="00600C09">
            <w:pPr>
              <w:jc w:val="center"/>
              <w:rPr>
                <w:color w:val="000000"/>
              </w:rPr>
            </w:pPr>
            <w:r w:rsidRPr="005C7FE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90272CD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DFB1CE7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egativ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90C2A0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  <w:tc>
          <w:tcPr>
            <w:tcW w:w="1080" w:type="dxa"/>
            <w:vAlign w:val="center"/>
          </w:tcPr>
          <w:p w14:paraId="3E5EA505" w14:textId="77777777" w:rsidR="00600C09" w:rsidRPr="006C5A64" w:rsidRDefault="00600C09" w:rsidP="00600C09">
            <w:pPr>
              <w:jc w:val="center"/>
              <w:rPr>
                <w:color w:val="000000"/>
              </w:rPr>
            </w:pPr>
            <w:r w:rsidRPr="006C5A64">
              <w:rPr>
                <w:color w:val="000000"/>
              </w:rPr>
              <w:t>No</w:t>
            </w:r>
          </w:p>
        </w:tc>
      </w:tr>
    </w:tbl>
    <w:p w14:paraId="64B3FA4F" w14:textId="2EC24A48" w:rsidR="00B54A54" w:rsidRDefault="00B54A54" w:rsidP="00B54A54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evere malnutrition defined as weight-for-height &lt; -3 z-scores.</w:t>
      </w:r>
      <w:r w:rsidR="004D7A6B">
        <w:rPr>
          <w:rFonts w:ascii="Times New Roman" w:hAnsi="Times New Roman"/>
        </w:rPr>
        <w:t xml:space="preserve">  Bold indicates concordance in pathogens detected on lung aspirate (culture and/or PCR) and other specimens (NP/OP, blood culture, and/or whole blood PCR [</w:t>
      </w:r>
      <w:r w:rsidR="004D7A6B" w:rsidRPr="006436FF">
        <w:rPr>
          <w:rFonts w:ascii="Times New Roman" w:hAnsi="Times New Roman"/>
          <w:i/>
        </w:rPr>
        <w:t>S. pneumoniae</w:t>
      </w:r>
      <w:r w:rsidR="004D7A6B">
        <w:rPr>
          <w:rFonts w:ascii="Times New Roman" w:hAnsi="Times New Roman"/>
        </w:rPr>
        <w:t xml:space="preserve"> only]).</w:t>
      </w:r>
    </w:p>
    <w:p w14:paraId="67968C6D" w14:textId="09679B78" w:rsidR="00B54A54" w:rsidRDefault="00B54A54">
      <w:pPr>
        <w:spacing w:line="240" w:lineRule="auto"/>
        <w:rPr>
          <w:rFonts w:ascii="Times New Roman" w:hAnsi="Times New Roman"/>
        </w:rPr>
      </w:pPr>
      <w:r w:rsidRPr="0048136C">
        <w:rPr>
          <w:rFonts w:ascii="Times New Roman" w:hAnsi="Times New Roman"/>
        </w:rPr>
        <w:lastRenderedPageBreak/>
        <w:t>During PERCH, PCV was in The Gambia (introduced August 2009), Mali (introduced March 2011), and South Africa (introduced April 2009</w:t>
      </w:r>
      <w:r w:rsidR="005F25A4">
        <w:rPr>
          <w:rFonts w:ascii="Times New Roman" w:hAnsi="Times New Roman"/>
        </w:rPr>
        <w:t>)</w:t>
      </w:r>
      <w:r w:rsidRPr="0048136C">
        <w:rPr>
          <w:rFonts w:ascii="Times New Roman" w:hAnsi="Times New Roman"/>
        </w:rPr>
        <w:t>.</w:t>
      </w:r>
    </w:p>
    <w:p w14:paraId="159628BD" w14:textId="535A73ED" w:rsidR="00B54A54" w:rsidRDefault="00B54A5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Abbreviations: ADENO, adenovirus; CPNEU, </w:t>
      </w:r>
      <w:r>
        <w:rPr>
          <w:rFonts w:ascii="Times New Roman" w:hAnsi="Times New Roman"/>
          <w:i/>
        </w:rPr>
        <w:t>Chlamydophila</w:t>
      </w:r>
      <w:r w:rsidRPr="00A3242D">
        <w:rPr>
          <w:rFonts w:ascii="Times New Roman" w:hAnsi="Times New Roman"/>
          <w:i/>
        </w:rPr>
        <w:t xml:space="preserve"> pneumoniae</w:t>
      </w:r>
      <w:r>
        <w:rPr>
          <w:rFonts w:ascii="Times New Roman" w:hAnsi="Times New Roman"/>
        </w:rPr>
        <w:t>; CMV, human c</w:t>
      </w:r>
      <w:r w:rsidRPr="00621041">
        <w:rPr>
          <w:rFonts w:ascii="Times New Roman" w:hAnsi="Times New Roman"/>
        </w:rPr>
        <w:t>ytomegalovirus</w:t>
      </w:r>
      <w:r>
        <w:rPr>
          <w:rFonts w:ascii="Times New Roman" w:hAnsi="Times New Roman"/>
        </w:rPr>
        <w:t xml:space="preserve">; COR43, coronavirus 43; CXR, chest </w:t>
      </w:r>
      <w:r w:rsidR="005F25A4">
        <w:rPr>
          <w:rFonts w:ascii="Times New Roman" w:hAnsi="Times New Roman"/>
        </w:rPr>
        <w:t>x-ray</w:t>
      </w:r>
      <w:r>
        <w:rPr>
          <w:rFonts w:ascii="Times New Roman" w:hAnsi="Times New Roman"/>
        </w:rPr>
        <w:t xml:space="preserve">; FLUA, influenza A; HBOV, human bocavirus; HIB, </w:t>
      </w:r>
      <w:r>
        <w:rPr>
          <w:rFonts w:ascii="Times New Roman" w:hAnsi="Times New Roman"/>
          <w:i/>
          <w:iCs/>
        </w:rPr>
        <w:t xml:space="preserve">Haemophilus influenzae </w:t>
      </w:r>
      <w:r>
        <w:rPr>
          <w:rFonts w:ascii="Times New Roman" w:hAnsi="Times New Roman"/>
          <w:iCs/>
        </w:rPr>
        <w:t>type b</w:t>
      </w:r>
      <w:r>
        <w:rPr>
          <w:rFonts w:ascii="Times New Roman" w:hAnsi="Times New Roman"/>
        </w:rPr>
        <w:t xml:space="preserve">; HINF, </w:t>
      </w:r>
      <w:r>
        <w:rPr>
          <w:rFonts w:ascii="Times New Roman" w:hAnsi="Times New Roman"/>
          <w:i/>
          <w:iCs/>
        </w:rPr>
        <w:t>Haemophilus influenzae</w:t>
      </w:r>
      <w:r>
        <w:rPr>
          <w:rFonts w:ascii="Times New Roman" w:hAnsi="Times New Roman"/>
        </w:rPr>
        <w:t xml:space="preserve">; HIV, human immunodeficiency virus type 1; HMPV, human metapneumovirus; LA, lung aspirate; </w:t>
      </w:r>
      <w:r w:rsidRPr="002729D4">
        <w:rPr>
          <w:rFonts w:ascii="Times New Roman" w:hAnsi="Times New Roman"/>
          <w:i/>
          <w:iCs/>
        </w:rPr>
        <w:t>lytA</w:t>
      </w:r>
      <w:r>
        <w:rPr>
          <w:rFonts w:ascii="Times New Roman" w:hAnsi="Times New Roman"/>
        </w:rPr>
        <w:t xml:space="preserve">, pneumolysin; MCAT, </w:t>
      </w:r>
      <w:r>
        <w:rPr>
          <w:rFonts w:ascii="Times New Roman" w:hAnsi="Times New Roman"/>
          <w:i/>
          <w:iCs/>
        </w:rPr>
        <w:t xml:space="preserve">Moraxella </w:t>
      </w:r>
      <w:r w:rsidR="005F25A4">
        <w:rPr>
          <w:rFonts w:ascii="Times New Roman" w:hAnsi="Times New Roman"/>
          <w:i/>
          <w:iCs/>
        </w:rPr>
        <w:t>catarrhalis</w:t>
      </w:r>
      <w:r>
        <w:rPr>
          <w:rFonts w:ascii="Times New Roman" w:hAnsi="Times New Roman"/>
        </w:rPr>
        <w:t xml:space="preserve">; NP/OP, nasopharyngeal/oropharyngeal; PARA1, parainfluenza </w:t>
      </w:r>
      <w:r w:rsidR="005F25A4">
        <w:rPr>
          <w:rFonts w:ascii="Times New Roman" w:hAnsi="Times New Roman"/>
        </w:rPr>
        <w:t xml:space="preserve">virus </w:t>
      </w:r>
      <w:r>
        <w:rPr>
          <w:rFonts w:ascii="Times New Roman" w:hAnsi="Times New Roman"/>
        </w:rPr>
        <w:t>1; P</w:t>
      </w:r>
      <w:r w:rsidR="0082599A">
        <w:rPr>
          <w:rFonts w:ascii="Times New Roman" w:hAnsi="Times New Roman"/>
        </w:rPr>
        <w:t>J</w:t>
      </w:r>
      <w:r>
        <w:rPr>
          <w:rFonts w:ascii="Times New Roman" w:hAnsi="Times New Roman"/>
        </w:rPr>
        <w:t xml:space="preserve">P, </w:t>
      </w:r>
      <w:r w:rsidRPr="002729D4">
        <w:rPr>
          <w:rFonts w:ascii="Times New Roman" w:hAnsi="Times New Roman"/>
          <w:i/>
          <w:iCs/>
        </w:rPr>
        <w:t>Pneumocystis jirovecii</w:t>
      </w:r>
      <w:r>
        <w:rPr>
          <w:rFonts w:ascii="Times New Roman" w:hAnsi="Times New Roman"/>
        </w:rPr>
        <w:t xml:space="preserve">; PCR, polymerase chain reaction;  PNEU, </w:t>
      </w:r>
      <w:r>
        <w:rPr>
          <w:rFonts w:ascii="Times New Roman" w:hAnsi="Times New Roman"/>
          <w:i/>
          <w:iCs/>
        </w:rPr>
        <w:t>Streptococcus pneumoniae</w:t>
      </w:r>
      <w:r>
        <w:rPr>
          <w:rFonts w:ascii="Times New Roman" w:hAnsi="Times New Roman"/>
        </w:rPr>
        <w:t>; PV/</w:t>
      </w:r>
      <w:r w:rsidRPr="001001C7">
        <w:rPr>
          <w:rFonts w:ascii="Times New Roman" w:hAnsi="Times New Roman"/>
        </w:rPr>
        <w:t>EV,</w:t>
      </w:r>
      <w:r>
        <w:rPr>
          <w:rFonts w:ascii="Times New Roman" w:hAnsi="Times New Roman"/>
        </w:rPr>
        <w:t xml:space="preserve"> </w:t>
      </w:r>
      <w:r w:rsidRPr="001001C7">
        <w:rPr>
          <w:rFonts w:ascii="Times New Roman" w:hAnsi="Times New Roman"/>
        </w:rPr>
        <w:t>parechovirus/enterovirus</w:t>
      </w:r>
      <w:r>
        <w:rPr>
          <w:rFonts w:ascii="Times New Roman" w:hAnsi="Times New Roman"/>
        </w:rPr>
        <w:t xml:space="preserve">; RHINO, human rhinovirus; SASP, </w:t>
      </w:r>
      <w:r>
        <w:rPr>
          <w:rFonts w:ascii="Times New Roman" w:hAnsi="Times New Roman"/>
          <w:i/>
          <w:iCs/>
        </w:rPr>
        <w:t xml:space="preserve">Salmonella </w:t>
      </w:r>
      <w:r>
        <w:rPr>
          <w:rFonts w:ascii="Times New Roman" w:hAnsi="Times New Roman"/>
        </w:rPr>
        <w:t xml:space="preserve">spp.; SAUR, </w:t>
      </w:r>
      <w:r>
        <w:rPr>
          <w:rFonts w:ascii="Times New Roman" w:hAnsi="Times New Roman"/>
          <w:i/>
          <w:iCs/>
        </w:rPr>
        <w:t>Staphylococcus aureus</w:t>
      </w:r>
      <w:r>
        <w:rPr>
          <w:rFonts w:ascii="Times New Roman" w:hAnsi="Times New Roman"/>
          <w:color w:val="000000"/>
        </w:rPr>
        <w:t>;</w:t>
      </w:r>
      <w:r>
        <w:rPr>
          <w:rFonts w:ascii="Times New Roman" w:hAnsi="Times New Roman"/>
        </w:rPr>
        <w:t xml:space="preserve"> ST, serotype; WB, whole blood.</w:t>
      </w:r>
    </w:p>
    <w:p w14:paraId="3CA586CB" w14:textId="77777777" w:rsidR="00B54A54" w:rsidRDefault="00B54A54" w:rsidP="00B54A5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ED50E9">
        <w:rPr>
          <w:rFonts w:ascii="Times New Roman" w:hAnsi="Times New Roman" w:cs="Times New Roman"/>
        </w:rPr>
        <w:t>NP/OP PCR density above the threshold (6.9 log</w:t>
      </w:r>
      <w:r w:rsidRPr="00EE2F9F">
        <w:rPr>
          <w:rFonts w:ascii="Times New Roman" w:hAnsi="Times New Roman" w:cs="Times New Roman"/>
          <w:vertAlign w:val="subscript"/>
        </w:rPr>
        <w:t>10</w:t>
      </w:r>
      <w:r w:rsidRPr="00ED50E9">
        <w:rPr>
          <w:rFonts w:ascii="Times New Roman" w:hAnsi="Times New Roman" w:cs="Times New Roman"/>
        </w:rPr>
        <w:t xml:space="preserve"> copies/ml for </w:t>
      </w:r>
      <w:r w:rsidRPr="00ED50E9">
        <w:rPr>
          <w:rFonts w:ascii="Times New Roman" w:hAnsi="Times New Roman" w:cs="Times New Roman"/>
          <w:i/>
        </w:rPr>
        <w:t xml:space="preserve">S. </w:t>
      </w:r>
      <w:r>
        <w:rPr>
          <w:rFonts w:ascii="Times New Roman" w:hAnsi="Times New Roman" w:cs="Times New Roman"/>
          <w:i/>
        </w:rPr>
        <w:t>pneumoniae</w:t>
      </w:r>
      <w:r>
        <w:rPr>
          <w:rFonts w:ascii="Times New Roman" w:hAnsi="Times New Roman" w:cs="Times New Roman"/>
        </w:rPr>
        <w:t xml:space="preserve">, </w:t>
      </w:r>
      <w:r w:rsidRPr="00ED50E9">
        <w:rPr>
          <w:rFonts w:ascii="Times New Roman" w:hAnsi="Times New Roman" w:cs="Times New Roman"/>
        </w:rPr>
        <w:t>5.9 log</w:t>
      </w:r>
      <w:r w:rsidRPr="00EE2F9F">
        <w:rPr>
          <w:rFonts w:ascii="Times New Roman" w:hAnsi="Times New Roman" w:cs="Times New Roman"/>
          <w:vertAlign w:val="subscript"/>
        </w:rPr>
        <w:t>10</w:t>
      </w:r>
      <w:r w:rsidRPr="00ED50E9">
        <w:rPr>
          <w:rFonts w:ascii="Times New Roman" w:hAnsi="Times New Roman" w:cs="Times New Roman"/>
        </w:rPr>
        <w:t xml:space="preserve"> copies/ml for </w:t>
      </w:r>
      <w:r w:rsidRPr="00ED50E9">
        <w:rPr>
          <w:rFonts w:ascii="Times New Roman" w:hAnsi="Times New Roman" w:cs="Times New Roman"/>
          <w:i/>
        </w:rPr>
        <w:t xml:space="preserve">H. </w:t>
      </w:r>
      <w:r>
        <w:rPr>
          <w:rFonts w:ascii="Times New Roman" w:hAnsi="Times New Roman" w:cs="Times New Roman"/>
          <w:i/>
        </w:rPr>
        <w:t xml:space="preserve">influenzae, </w:t>
      </w:r>
      <w:r w:rsidRPr="00ED50E9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4.9 log</w:t>
      </w:r>
      <w:r w:rsidRPr="00EE2F9F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copies/ml for CMV</w:t>
      </w:r>
      <w:r w:rsidRPr="00ED50E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or WB </w:t>
      </w:r>
      <w:r w:rsidRPr="00FE1357">
        <w:rPr>
          <w:rFonts w:ascii="Times New Roman" w:hAnsi="Times New Roman" w:cs="Times New Roman"/>
          <w:i/>
        </w:rPr>
        <w:t>lyt</w:t>
      </w:r>
      <w:r>
        <w:rPr>
          <w:rFonts w:ascii="Times New Roman" w:hAnsi="Times New Roman" w:cs="Times New Roman"/>
        </w:rPr>
        <w:t xml:space="preserve">A density above threshold (2.2 </w:t>
      </w:r>
      <w:r w:rsidRPr="00ED50E9">
        <w:rPr>
          <w:rFonts w:ascii="Times New Roman" w:hAnsi="Times New Roman" w:cs="Times New Roman"/>
        </w:rPr>
        <w:t>log</w:t>
      </w:r>
      <w:r w:rsidRPr="00EE2F9F">
        <w:rPr>
          <w:rFonts w:ascii="Times New Roman" w:hAnsi="Times New Roman" w:cs="Times New Roman"/>
          <w:vertAlign w:val="subscript"/>
        </w:rPr>
        <w:t>10</w:t>
      </w:r>
      <w:r w:rsidRPr="00ED50E9">
        <w:rPr>
          <w:rFonts w:ascii="Times New Roman" w:hAnsi="Times New Roman" w:cs="Times New Roman"/>
        </w:rPr>
        <w:t xml:space="preserve"> copies/ml</w:t>
      </w:r>
      <w:r>
        <w:rPr>
          <w:rFonts w:ascii="Times New Roman" w:hAnsi="Times New Roman" w:cs="Times New Roman"/>
        </w:rPr>
        <w:t>)</w:t>
      </w:r>
      <w:r w:rsidRPr="00ED50E9">
        <w:rPr>
          <w:rFonts w:ascii="Times New Roman" w:hAnsi="Times New Roman" w:cs="Times New Roman"/>
        </w:rPr>
        <w:t>.</w:t>
      </w:r>
    </w:p>
    <w:p w14:paraId="3530F310" w14:textId="77777777" w:rsidR="00B54A54" w:rsidRDefault="00B54A54" w:rsidP="00B54A5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6C5A64">
        <w:rPr>
          <w:rFonts w:ascii="Times New Roman" w:hAnsi="Times New Roman" w:cs="Times New Roman"/>
          <w:i/>
        </w:rPr>
        <w:t xml:space="preserve">H. influenzae </w:t>
      </w:r>
      <w:r>
        <w:rPr>
          <w:rFonts w:ascii="Times New Roman" w:hAnsi="Times New Roman" w:cs="Times New Roman"/>
        </w:rPr>
        <w:t>typing data not available from lung aspirate culture.</w:t>
      </w:r>
    </w:p>
    <w:p w14:paraId="31E97412" w14:textId="77777777" w:rsidR="00B54A54" w:rsidRPr="00ED50E9" w:rsidRDefault="00B54A54" w:rsidP="00B54A5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rotype unresolved. </w:t>
      </w:r>
    </w:p>
    <w:p w14:paraId="6416A669" w14:textId="77777777" w:rsidR="00B54A54" w:rsidRPr="00A3242D" w:rsidRDefault="00B54A54" w:rsidP="00B54A54">
      <w:pPr>
        <w:spacing w:line="240" w:lineRule="auto"/>
        <w:rPr>
          <w:rFonts w:ascii="Times New Roman" w:hAnsi="Times New Roman" w:cs="Times New Roman"/>
        </w:rPr>
      </w:pPr>
    </w:p>
    <w:p w14:paraId="4E85D017" w14:textId="77777777" w:rsidR="00D20CCC" w:rsidRDefault="00D20C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18D6AF0" w14:textId="57896F75" w:rsidR="00C43969" w:rsidRPr="00A3242D" w:rsidRDefault="00C43969" w:rsidP="00C43969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</w:t>
      </w:r>
      <w:r w:rsidRPr="00A3242D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3b</w:t>
      </w:r>
      <w:r w:rsidRPr="00A3242D">
        <w:rPr>
          <w:rFonts w:ascii="Times New Roman" w:hAnsi="Times New Roman" w:cs="Times New Roman"/>
          <w:b/>
        </w:rPr>
        <w:t>. Comparison of blood culture, lower respiratory tract</w:t>
      </w:r>
      <w:r>
        <w:rPr>
          <w:rFonts w:ascii="Times New Roman" w:hAnsi="Times New Roman" w:cs="Times New Roman"/>
          <w:b/>
        </w:rPr>
        <w:t xml:space="preserve"> specimens</w:t>
      </w:r>
      <w:r w:rsidRPr="00A3242D">
        <w:rPr>
          <w:rFonts w:ascii="Times New Roman" w:hAnsi="Times New Roman" w:cs="Times New Roman"/>
          <w:b/>
        </w:rPr>
        <w:t xml:space="preserve"> and upper respiratory tract specimens for cases positive on</w:t>
      </w:r>
      <w:r>
        <w:rPr>
          <w:rFonts w:ascii="Times New Roman" w:hAnsi="Times New Roman" w:cs="Times New Roman"/>
          <w:b/>
        </w:rPr>
        <w:t xml:space="preserve"> </w:t>
      </w:r>
      <w:r w:rsidRPr="00A3242D">
        <w:rPr>
          <w:rFonts w:ascii="Times New Roman" w:hAnsi="Times New Roman" w:cs="Times New Roman"/>
          <w:b/>
        </w:rPr>
        <w:t>pleural fluid</w:t>
      </w:r>
    </w:p>
    <w:tbl>
      <w:tblPr>
        <w:tblStyle w:val="TableGrid"/>
        <w:tblW w:w="13475" w:type="dxa"/>
        <w:tblLayout w:type="fixed"/>
        <w:tblLook w:val="04A0" w:firstRow="1" w:lastRow="0" w:firstColumn="1" w:lastColumn="0" w:noHBand="0" w:noVBand="1"/>
      </w:tblPr>
      <w:tblGrid>
        <w:gridCol w:w="715"/>
        <w:gridCol w:w="938"/>
        <w:gridCol w:w="938"/>
        <w:gridCol w:w="938"/>
        <w:gridCol w:w="1217"/>
        <w:gridCol w:w="1588"/>
        <w:gridCol w:w="938"/>
        <w:gridCol w:w="1305"/>
        <w:gridCol w:w="637"/>
        <w:gridCol w:w="990"/>
        <w:gridCol w:w="938"/>
        <w:gridCol w:w="1305"/>
        <w:gridCol w:w="1028"/>
      </w:tblGrid>
      <w:tr w:rsidR="00714D8D" w:rsidRPr="0019538A" w14:paraId="105F1428" w14:textId="77777777" w:rsidTr="00A74DA8">
        <w:tc>
          <w:tcPr>
            <w:tcW w:w="715" w:type="dxa"/>
            <w:vAlign w:val="center"/>
          </w:tcPr>
          <w:p w14:paraId="15568F01" w14:textId="0EDAAAFB" w:rsidR="00714D8D" w:rsidRPr="0019538A" w:rsidRDefault="00714D8D" w:rsidP="00787A10">
            <w:pPr>
              <w:jc w:val="center"/>
              <w:rPr>
                <w:b/>
              </w:rPr>
            </w:pPr>
            <w:r>
              <w:rPr>
                <w:b/>
              </w:rPr>
              <w:t>Case ID</w:t>
            </w:r>
          </w:p>
        </w:tc>
        <w:tc>
          <w:tcPr>
            <w:tcW w:w="938" w:type="dxa"/>
            <w:vAlign w:val="center"/>
          </w:tcPr>
          <w:p w14:paraId="3ED886E9" w14:textId="0370AB5F" w:rsidR="00714D8D" w:rsidRPr="0019538A" w:rsidRDefault="00714D8D" w:rsidP="002256C8">
            <w:pPr>
              <w:jc w:val="center"/>
              <w:rPr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938" w:type="dxa"/>
            <w:vAlign w:val="center"/>
          </w:tcPr>
          <w:p w14:paraId="5AE170D0" w14:textId="72D3B520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b/>
              </w:rPr>
              <w:t>PF PCR</w:t>
            </w:r>
          </w:p>
        </w:tc>
        <w:tc>
          <w:tcPr>
            <w:tcW w:w="938" w:type="dxa"/>
            <w:vAlign w:val="center"/>
          </w:tcPr>
          <w:p w14:paraId="15B1B840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b/>
              </w:rPr>
              <w:t>PF Culture</w:t>
            </w:r>
          </w:p>
        </w:tc>
        <w:tc>
          <w:tcPr>
            <w:tcW w:w="1217" w:type="dxa"/>
            <w:vAlign w:val="center"/>
          </w:tcPr>
          <w:p w14:paraId="5DF63D2D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b/>
              </w:rPr>
              <w:t xml:space="preserve">PF </w:t>
            </w:r>
            <w:r>
              <w:rPr>
                <w:b/>
              </w:rPr>
              <w:t>PNEU</w:t>
            </w:r>
            <w:r w:rsidRPr="0019538A">
              <w:rPr>
                <w:b/>
              </w:rPr>
              <w:t xml:space="preserve"> BinaxNOW</w:t>
            </w:r>
          </w:p>
        </w:tc>
        <w:tc>
          <w:tcPr>
            <w:tcW w:w="1588" w:type="dxa"/>
            <w:vAlign w:val="center"/>
          </w:tcPr>
          <w:p w14:paraId="4A95BD97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b/>
              </w:rPr>
              <w:t>NP/OP PCR</w:t>
            </w:r>
          </w:p>
        </w:tc>
        <w:tc>
          <w:tcPr>
            <w:tcW w:w="938" w:type="dxa"/>
            <w:vAlign w:val="center"/>
          </w:tcPr>
          <w:p w14:paraId="6D972651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b/>
              </w:rPr>
              <w:t>Blood Culture</w:t>
            </w:r>
          </w:p>
        </w:tc>
        <w:tc>
          <w:tcPr>
            <w:tcW w:w="1305" w:type="dxa"/>
            <w:vAlign w:val="center"/>
          </w:tcPr>
          <w:p w14:paraId="5AA5D0CF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b/>
              </w:rPr>
              <w:t>WB l</w:t>
            </w:r>
            <w:r w:rsidRPr="0019538A">
              <w:rPr>
                <w:b/>
                <w:i/>
              </w:rPr>
              <w:t>yt</w:t>
            </w:r>
            <w:r w:rsidRPr="0019538A">
              <w:rPr>
                <w:b/>
              </w:rPr>
              <w:t>A PCR</w:t>
            </w:r>
          </w:p>
          <w:p w14:paraId="264877E2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b/>
              </w:rPr>
              <w:t xml:space="preserve">(for </w:t>
            </w:r>
            <w:r w:rsidRPr="0019538A">
              <w:rPr>
                <w:b/>
                <w:i/>
              </w:rPr>
              <w:t>S. pneumoniae</w:t>
            </w:r>
            <w:r w:rsidRPr="0019538A">
              <w:rPr>
                <w:b/>
              </w:rPr>
              <w:t>)</w:t>
            </w:r>
          </w:p>
        </w:tc>
        <w:tc>
          <w:tcPr>
            <w:tcW w:w="637" w:type="dxa"/>
            <w:vAlign w:val="center"/>
          </w:tcPr>
          <w:p w14:paraId="452BD50B" w14:textId="77777777" w:rsidR="00714D8D" w:rsidRPr="0019538A" w:rsidRDefault="00714D8D" w:rsidP="004A4F82">
            <w:pPr>
              <w:jc w:val="center"/>
              <w:rPr>
                <w:b/>
              </w:rPr>
            </w:pPr>
            <w:r>
              <w:rPr>
                <w:b/>
              </w:rPr>
              <w:t>Age (m)</w:t>
            </w:r>
          </w:p>
        </w:tc>
        <w:tc>
          <w:tcPr>
            <w:tcW w:w="990" w:type="dxa"/>
            <w:vAlign w:val="center"/>
          </w:tcPr>
          <w:p w14:paraId="3D98ECD3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b/>
              </w:rPr>
              <w:t>PCV doses</w:t>
            </w:r>
          </w:p>
        </w:tc>
        <w:tc>
          <w:tcPr>
            <w:tcW w:w="938" w:type="dxa"/>
            <w:vAlign w:val="center"/>
          </w:tcPr>
          <w:p w14:paraId="2EC22EB9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b/>
              </w:rPr>
              <w:t>HIV status</w:t>
            </w:r>
          </w:p>
        </w:tc>
        <w:tc>
          <w:tcPr>
            <w:tcW w:w="1305" w:type="dxa"/>
            <w:vAlign w:val="center"/>
          </w:tcPr>
          <w:p w14:paraId="6A874167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b/>
              </w:rPr>
              <w:t xml:space="preserve">Severe </w:t>
            </w:r>
            <w:r>
              <w:rPr>
                <w:b/>
              </w:rPr>
              <w:t>malnutrition</w:t>
            </w:r>
          </w:p>
        </w:tc>
        <w:tc>
          <w:tcPr>
            <w:tcW w:w="1028" w:type="dxa"/>
            <w:vAlign w:val="center"/>
          </w:tcPr>
          <w:p w14:paraId="26E09273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b/>
              </w:rPr>
              <w:t>Prior antibiotic exposure</w:t>
            </w:r>
          </w:p>
        </w:tc>
      </w:tr>
      <w:tr w:rsidR="00714D8D" w:rsidRPr="0019538A" w14:paraId="33DFB9AF" w14:textId="77777777" w:rsidTr="00A74DA8">
        <w:tc>
          <w:tcPr>
            <w:tcW w:w="715" w:type="dxa"/>
            <w:vAlign w:val="center"/>
          </w:tcPr>
          <w:p w14:paraId="30FEA11F" w14:textId="75DE101C" w:rsidR="00714D8D" w:rsidRPr="003C0627" w:rsidRDefault="00714D8D" w:rsidP="00787A10">
            <w:pPr>
              <w:jc w:val="center"/>
              <w:rPr>
                <w:color w:val="000000"/>
              </w:rPr>
            </w:pPr>
            <w:r w:rsidRPr="003C0627">
              <w:rPr>
                <w:color w:val="000000"/>
              </w:rPr>
              <w:t>1</w:t>
            </w:r>
          </w:p>
        </w:tc>
        <w:tc>
          <w:tcPr>
            <w:tcW w:w="938" w:type="dxa"/>
            <w:vAlign w:val="center"/>
          </w:tcPr>
          <w:p w14:paraId="3C44F5F7" w14:textId="49E9786A" w:rsidR="00714D8D" w:rsidRPr="0019538A" w:rsidRDefault="00714D8D" w:rsidP="002256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e Gambia</w:t>
            </w:r>
          </w:p>
        </w:tc>
        <w:tc>
          <w:tcPr>
            <w:tcW w:w="938" w:type="dxa"/>
            <w:vAlign w:val="center"/>
          </w:tcPr>
          <w:p w14:paraId="2FA8BCA9" w14:textId="13BC5CE8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color w:val="000000"/>
              </w:rPr>
              <w:t>Not available</w:t>
            </w:r>
          </w:p>
        </w:tc>
        <w:tc>
          <w:tcPr>
            <w:tcW w:w="938" w:type="dxa"/>
            <w:vAlign w:val="center"/>
          </w:tcPr>
          <w:p w14:paraId="775A5AA9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color w:val="000000"/>
              </w:rPr>
              <w:t>SAUR</w:t>
            </w:r>
          </w:p>
        </w:tc>
        <w:tc>
          <w:tcPr>
            <w:tcW w:w="1217" w:type="dxa"/>
            <w:vAlign w:val="center"/>
          </w:tcPr>
          <w:p w14:paraId="6054F93B" w14:textId="77777777" w:rsidR="00714D8D" w:rsidRPr="0019538A" w:rsidRDefault="00714D8D" w:rsidP="004A4F82">
            <w:pPr>
              <w:jc w:val="center"/>
            </w:pPr>
            <w:r w:rsidRPr="0019538A">
              <w:rPr>
                <w:color w:val="000000"/>
              </w:rPr>
              <w:t>Not available</w:t>
            </w:r>
          </w:p>
        </w:tc>
        <w:tc>
          <w:tcPr>
            <w:tcW w:w="1588" w:type="dxa"/>
            <w:vAlign w:val="center"/>
          </w:tcPr>
          <w:p w14:paraId="36EA45BE" w14:textId="77777777" w:rsidR="00714D8D" w:rsidRPr="0019538A" w:rsidRDefault="00714D8D" w:rsidP="004A4F82">
            <w:pPr>
              <w:jc w:val="center"/>
            </w:pPr>
            <w:r w:rsidRPr="0019538A">
              <w:t>CMV</w:t>
            </w:r>
            <w:r w:rsidRPr="0019538A">
              <w:rPr>
                <w:vertAlign w:val="superscript"/>
              </w:rPr>
              <w:t>a</w:t>
            </w:r>
          </w:p>
          <w:p w14:paraId="548266C9" w14:textId="77777777" w:rsidR="00714D8D" w:rsidRDefault="00714D8D" w:rsidP="004A4F82">
            <w:pPr>
              <w:jc w:val="center"/>
            </w:pPr>
            <w:r w:rsidRPr="0019538A">
              <w:t xml:space="preserve">COR43 </w:t>
            </w:r>
            <w:r>
              <w:t xml:space="preserve">  </w:t>
            </w:r>
          </w:p>
          <w:p w14:paraId="29AE01EA" w14:textId="77777777" w:rsidR="00714D8D" w:rsidRPr="0019538A" w:rsidRDefault="00714D8D" w:rsidP="004A4F82">
            <w:pPr>
              <w:jc w:val="center"/>
            </w:pPr>
            <w:r w:rsidRPr="0019538A">
              <w:t>C</w:t>
            </w:r>
            <w:r>
              <w:t xml:space="preserve"> </w:t>
            </w:r>
            <w:r w:rsidRPr="0019538A">
              <w:t>PNEU</w:t>
            </w:r>
          </w:p>
          <w:p w14:paraId="138C4022" w14:textId="77777777" w:rsidR="00714D8D" w:rsidRPr="0019538A" w:rsidRDefault="00714D8D" w:rsidP="004A4F82">
            <w:pPr>
              <w:jc w:val="center"/>
            </w:pPr>
            <w:r w:rsidRPr="0019538A">
              <w:t>HINF</w:t>
            </w:r>
            <w:r w:rsidRPr="0019538A">
              <w:rPr>
                <w:vertAlign w:val="superscript"/>
              </w:rPr>
              <w:t>a</w:t>
            </w:r>
          </w:p>
          <w:p w14:paraId="06850ED4" w14:textId="77777777" w:rsidR="00714D8D" w:rsidRPr="0019538A" w:rsidRDefault="00714D8D" w:rsidP="004A4F82">
            <w:pPr>
              <w:jc w:val="center"/>
            </w:pPr>
            <w:r w:rsidRPr="0019538A">
              <w:t>MCAT</w:t>
            </w:r>
          </w:p>
          <w:p w14:paraId="39969084" w14:textId="77777777" w:rsidR="00714D8D" w:rsidRPr="0019538A" w:rsidRDefault="00714D8D" w:rsidP="004A4F82">
            <w:pPr>
              <w:jc w:val="center"/>
            </w:pPr>
            <w:r w:rsidRPr="0019538A">
              <w:t>PNEU</w:t>
            </w:r>
            <w:r w:rsidRPr="0019538A">
              <w:rPr>
                <w:vertAlign w:val="superscript"/>
              </w:rPr>
              <w:t>a</w:t>
            </w:r>
            <w:r w:rsidRPr="0019538A">
              <w:t xml:space="preserve"> (ST 6A)</w:t>
            </w:r>
          </w:p>
        </w:tc>
        <w:tc>
          <w:tcPr>
            <w:tcW w:w="938" w:type="dxa"/>
            <w:vAlign w:val="center"/>
          </w:tcPr>
          <w:p w14:paraId="6032E5F4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BAC9EDB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856E989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4A0C87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color w:val="000000"/>
              </w:rPr>
              <w:t>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8CF762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9F396B9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</w:t>
            </w:r>
          </w:p>
        </w:tc>
        <w:tc>
          <w:tcPr>
            <w:tcW w:w="1028" w:type="dxa"/>
            <w:vAlign w:val="center"/>
          </w:tcPr>
          <w:p w14:paraId="0B8EEE36" w14:textId="77777777" w:rsidR="00714D8D" w:rsidRPr="0019538A" w:rsidRDefault="00714D8D" w:rsidP="004A4F82">
            <w:pPr>
              <w:jc w:val="center"/>
            </w:pPr>
            <w:r w:rsidRPr="0019538A">
              <w:t>No</w:t>
            </w:r>
          </w:p>
          <w:p w14:paraId="0555490A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</w:p>
        </w:tc>
      </w:tr>
      <w:tr w:rsidR="00714D8D" w:rsidRPr="0019538A" w14:paraId="2ADCF420" w14:textId="77777777" w:rsidTr="00A74DA8">
        <w:tc>
          <w:tcPr>
            <w:tcW w:w="715" w:type="dxa"/>
            <w:vAlign w:val="center"/>
          </w:tcPr>
          <w:p w14:paraId="1DC17B1A" w14:textId="631CF376" w:rsidR="00714D8D" w:rsidRPr="003C0627" w:rsidRDefault="00714D8D" w:rsidP="00787A10">
            <w:pPr>
              <w:jc w:val="center"/>
              <w:rPr>
                <w:color w:val="000000"/>
              </w:rPr>
            </w:pPr>
            <w:r w:rsidRPr="003C0627">
              <w:rPr>
                <w:color w:val="000000"/>
              </w:rPr>
              <w:t>2</w:t>
            </w:r>
          </w:p>
        </w:tc>
        <w:tc>
          <w:tcPr>
            <w:tcW w:w="938" w:type="dxa"/>
            <w:vAlign w:val="center"/>
          </w:tcPr>
          <w:p w14:paraId="68A61DA0" w14:textId="77D8A060" w:rsidR="00714D8D" w:rsidRPr="00963286" w:rsidRDefault="00714D8D" w:rsidP="002256C8">
            <w:pPr>
              <w:jc w:val="center"/>
              <w:rPr>
                <w:color w:val="000000"/>
              </w:rPr>
            </w:pPr>
            <w:r w:rsidRPr="00963286">
              <w:rPr>
                <w:color w:val="000000"/>
              </w:rPr>
              <w:t>Kenya</w:t>
            </w:r>
          </w:p>
        </w:tc>
        <w:tc>
          <w:tcPr>
            <w:tcW w:w="938" w:type="dxa"/>
            <w:vAlign w:val="center"/>
          </w:tcPr>
          <w:p w14:paraId="30137690" w14:textId="3C9CDBB9" w:rsidR="00714D8D" w:rsidRPr="007B2E42" w:rsidRDefault="00714D8D" w:rsidP="004A4F82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PNEU</w:t>
            </w:r>
          </w:p>
        </w:tc>
        <w:tc>
          <w:tcPr>
            <w:tcW w:w="938" w:type="dxa"/>
            <w:shd w:val="clear" w:color="000000" w:fill="FAFBFE"/>
            <w:vAlign w:val="center"/>
          </w:tcPr>
          <w:p w14:paraId="75B84867" w14:textId="77777777" w:rsidR="00714D8D" w:rsidRPr="000A32B6" w:rsidRDefault="00714D8D" w:rsidP="004A4F82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>PNEU (ST 5)</w:t>
            </w:r>
          </w:p>
        </w:tc>
        <w:tc>
          <w:tcPr>
            <w:tcW w:w="1217" w:type="dxa"/>
            <w:vAlign w:val="center"/>
          </w:tcPr>
          <w:p w14:paraId="39BE8C4F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Positive</w:t>
            </w:r>
          </w:p>
        </w:tc>
        <w:tc>
          <w:tcPr>
            <w:tcW w:w="1588" w:type="dxa"/>
            <w:vAlign w:val="center"/>
          </w:tcPr>
          <w:p w14:paraId="5E1973F6" w14:textId="77777777" w:rsidR="00714D8D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ADENO</w:t>
            </w:r>
            <w:r>
              <w:rPr>
                <w:color w:val="000000"/>
              </w:rPr>
              <w:t xml:space="preserve"> </w:t>
            </w:r>
          </w:p>
          <w:p w14:paraId="1182863A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R</w:t>
            </w:r>
            <w:r w:rsidRPr="0019538A">
              <w:rPr>
                <w:color w:val="000000"/>
              </w:rPr>
              <w:t>63</w:t>
            </w:r>
          </w:p>
          <w:p w14:paraId="57641B16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HINF</w:t>
            </w:r>
            <w:r w:rsidRPr="0019538A">
              <w:rPr>
                <w:color w:val="000000"/>
                <w:vertAlign w:val="superscript"/>
              </w:rPr>
              <w:t>a</w:t>
            </w:r>
          </w:p>
          <w:p w14:paraId="367007CA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MCAT</w:t>
            </w:r>
          </w:p>
          <w:p w14:paraId="02E7A056" w14:textId="77777777" w:rsidR="00714D8D" w:rsidRPr="00CB7E4C" w:rsidRDefault="00714D8D" w:rsidP="004A4F82">
            <w:pPr>
              <w:jc w:val="center"/>
              <w:rPr>
                <w:b/>
                <w:bCs/>
              </w:rPr>
            </w:pPr>
            <w:r w:rsidRPr="008E2BAE">
              <w:rPr>
                <w:b/>
                <w:bCs/>
                <w:color w:val="000000"/>
              </w:rPr>
              <w:t>PNEU</w:t>
            </w:r>
          </w:p>
        </w:tc>
        <w:tc>
          <w:tcPr>
            <w:tcW w:w="938" w:type="dxa"/>
            <w:vAlign w:val="center"/>
          </w:tcPr>
          <w:p w14:paraId="0AFEAF74" w14:textId="77777777" w:rsidR="00714D8D" w:rsidRPr="008E2BAE" w:rsidRDefault="00714D8D" w:rsidP="004A4F82">
            <w:pPr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8E2BAE">
              <w:rPr>
                <w:b/>
                <w:bCs/>
                <w:color w:val="000000"/>
              </w:rPr>
              <w:t>PNEU (ST 5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79DAF0F" w14:textId="77777777" w:rsidR="00714D8D" w:rsidRPr="004847AE" w:rsidRDefault="00714D8D" w:rsidP="004A4F82">
            <w:pPr>
              <w:jc w:val="center"/>
              <w:rPr>
                <w:b/>
                <w:color w:val="000000"/>
                <w:vertAlign w:val="superscript"/>
              </w:rPr>
            </w:pPr>
            <w:r w:rsidRPr="004847AE">
              <w:rPr>
                <w:b/>
                <w:color w:val="000000"/>
              </w:rPr>
              <w:t>Positive</w:t>
            </w:r>
            <w:r w:rsidRPr="004847AE"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2751D2F2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1645D0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1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681035F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E6B1FF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</w:t>
            </w:r>
          </w:p>
        </w:tc>
        <w:tc>
          <w:tcPr>
            <w:tcW w:w="1028" w:type="dxa"/>
            <w:vAlign w:val="center"/>
          </w:tcPr>
          <w:p w14:paraId="4560901C" w14:textId="77777777" w:rsidR="00714D8D" w:rsidRPr="0019538A" w:rsidRDefault="00714D8D" w:rsidP="004A4F82">
            <w:pPr>
              <w:jc w:val="center"/>
            </w:pPr>
            <w:r w:rsidRPr="0019538A">
              <w:t>No</w:t>
            </w:r>
          </w:p>
          <w:p w14:paraId="24855A1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</w:p>
        </w:tc>
      </w:tr>
      <w:tr w:rsidR="00714D8D" w:rsidRPr="0019538A" w14:paraId="6B1BD8CF" w14:textId="77777777" w:rsidTr="00A74DA8">
        <w:tc>
          <w:tcPr>
            <w:tcW w:w="715" w:type="dxa"/>
            <w:vAlign w:val="center"/>
          </w:tcPr>
          <w:p w14:paraId="6262E4AD" w14:textId="68B4E848" w:rsidR="00714D8D" w:rsidRPr="003C0627" w:rsidRDefault="00714D8D" w:rsidP="00787A10">
            <w:pPr>
              <w:jc w:val="center"/>
              <w:rPr>
                <w:color w:val="000000"/>
              </w:rPr>
            </w:pPr>
            <w:r w:rsidRPr="003C0627">
              <w:rPr>
                <w:color w:val="000000"/>
              </w:rPr>
              <w:t>3</w:t>
            </w:r>
          </w:p>
        </w:tc>
        <w:tc>
          <w:tcPr>
            <w:tcW w:w="938" w:type="dxa"/>
            <w:vAlign w:val="center"/>
          </w:tcPr>
          <w:p w14:paraId="6021BCBF" w14:textId="6A01BDFF" w:rsidR="00714D8D" w:rsidRPr="0019538A" w:rsidRDefault="00714D8D" w:rsidP="002256C8">
            <w:pPr>
              <w:jc w:val="center"/>
              <w:rPr>
                <w:color w:val="000000"/>
              </w:rPr>
            </w:pPr>
            <w:r w:rsidRPr="00963286">
              <w:rPr>
                <w:color w:val="000000"/>
              </w:rPr>
              <w:t>Kenya</w:t>
            </w:r>
          </w:p>
        </w:tc>
        <w:tc>
          <w:tcPr>
            <w:tcW w:w="938" w:type="dxa"/>
            <w:vAlign w:val="center"/>
          </w:tcPr>
          <w:p w14:paraId="61633A63" w14:textId="47CB5FA9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t available</w:t>
            </w:r>
          </w:p>
        </w:tc>
        <w:tc>
          <w:tcPr>
            <w:tcW w:w="938" w:type="dxa"/>
            <w:shd w:val="clear" w:color="000000" w:fill="FAFBFE"/>
            <w:vAlign w:val="center"/>
          </w:tcPr>
          <w:p w14:paraId="36C3C2B4" w14:textId="77777777" w:rsidR="00714D8D" w:rsidRPr="000A32B6" w:rsidRDefault="00714D8D" w:rsidP="004A4F82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>SAUR</w:t>
            </w:r>
          </w:p>
        </w:tc>
        <w:tc>
          <w:tcPr>
            <w:tcW w:w="1217" w:type="dxa"/>
            <w:vAlign w:val="center"/>
          </w:tcPr>
          <w:p w14:paraId="0F114BF6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t available</w:t>
            </w:r>
          </w:p>
        </w:tc>
        <w:tc>
          <w:tcPr>
            <w:tcW w:w="1588" w:type="dxa"/>
            <w:vAlign w:val="center"/>
          </w:tcPr>
          <w:p w14:paraId="259BC44E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9538A">
              <w:rPr>
                <w:color w:val="000000"/>
              </w:rPr>
              <w:t>PNEU</w:t>
            </w:r>
          </w:p>
          <w:p w14:paraId="63C6B70E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MCAT</w:t>
            </w:r>
          </w:p>
          <w:p w14:paraId="5969824E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PNEU (ST 16F)</w:t>
            </w:r>
          </w:p>
          <w:p w14:paraId="3FB8CB98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PV</w:t>
            </w:r>
            <w:r>
              <w:rPr>
                <w:color w:val="000000"/>
              </w:rPr>
              <w:t>/</w:t>
            </w:r>
            <w:r w:rsidRPr="0019538A">
              <w:rPr>
                <w:color w:val="000000"/>
              </w:rPr>
              <w:t>EV</w:t>
            </w:r>
          </w:p>
        </w:tc>
        <w:tc>
          <w:tcPr>
            <w:tcW w:w="938" w:type="dxa"/>
            <w:vAlign w:val="center"/>
          </w:tcPr>
          <w:p w14:paraId="2F675738" w14:textId="77777777" w:rsidR="00714D8D" w:rsidRPr="008E2BAE" w:rsidRDefault="00714D8D" w:rsidP="004A4F82">
            <w:pPr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8E2BAE">
              <w:rPr>
                <w:b/>
                <w:bCs/>
                <w:color w:val="000000"/>
              </w:rPr>
              <w:t>SAU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A89C062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01A63C8F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6DDBF7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3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E9C7E67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4AA1B65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</w:t>
            </w:r>
          </w:p>
        </w:tc>
        <w:tc>
          <w:tcPr>
            <w:tcW w:w="1028" w:type="dxa"/>
            <w:vAlign w:val="center"/>
          </w:tcPr>
          <w:p w14:paraId="616B43FB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Yes</w:t>
            </w:r>
          </w:p>
        </w:tc>
      </w:tr>
      <w:tr w:rsidR="00714D8D" w:rsidRPr="0019538A" w14:paraId="7A8248D5" w14:textId="77777777" w:rsidTr="00A74DA8">
        <w:tc>
          <w:tcPr>
            <w:tcW w:w="715" w:type="dxa"/>
            <w:vAlign w:val="center"/>
          </w:tcPr>
          <w:p w14:paraId="1D03A547" w14:textId="2B470217" w:rsidR="00714D8D" w:rsidRPr="003C0627" w:rsidRDefault="00714D8D" w:rsidP="00787A10">
            <w:pPr>
              <w:jc w:val="center"/>
              <w:rPr>
                <w:color w:val="000000"/>
              </w:rPr>
            </w:pPr>
            <w:r w:rsidRPr="003C0627">
              <w:rPr>
                <w:color w:val="000000"/>
              </w:rPr>
              <w:t>4</w:t>
            </w:r>
          </w:p>
        </w:tc>
        <w:tc>
          <w:tcPr>
            <w:tcW w:w="938" w:type="dxa"/>
            <w:vAlign w:val="center"/>
          </w:tcPr>
          <w:p w14:paraId="48174BB9" w14:textId="46F167CB" w:rsidR="00714D8D" w:rsidRPr="00963286" w:rsidRDefault="00714D8D" w:rsidP="002256C8">
            <w:pPr>
              <w:jc w:val="center"/>
              <w:rPr>
                <w:color w:val="000000"/>
              </w:rPr>
            </w:pPr>
            <w:r w:rsidRPr="00963286">
              <w:rPr>
                <w:color w:val="000000"/>
              </w:rPr>
              <w:t>Mali</w:t>
            </w:r>
          </w:p>
        </w:tc>
        <w:tc>
          <w:tcPr>
            <w:tcW w:w="938" w:type="dxa"/>
            <w:vAlign w:val="center"/>
          </w:tcPr>
          <w:p w14:paraId="51D94DFD" w14:textId="0952C9E0" w:rsidR="00714D8D" w:rsidRPr="007B2E42" w:rsidRDefault="00714D8D" w:rsidP="004A4F82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SAUR</w:t>
            </w:r>
          </w:p>
        </w:tc>
        <w:tc>
          <w:tcPr>
            <w:tcW w:w="938" w:type="dxa"/>
            <w:shd w:val="clear" w:color="000000" w:fill="FAFBFE"/>
            <w:vAlign w:val="center"/>
          </w:tcPr>
          <w:p w14:paraId="1891CEA9" w14:textId="77777777" w:rsidR="00714D8D" w:rsidRPr="000A32B6" w:rsidRDefault="00714D8D" w:rsidP="004A4F82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>SAUR</w:t>
            </w:r>
          </w:p>
        </w:tc>
        <w:tc>
          <w:tcPr>
            <w:tcW w:w="1217" w:type="dxa"/>
            <w:vAlign w:val="center"/>
          </w:tcPr>
          <w:p w14:paraId="2CB1E484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t available</w:t>
            </w:r>
          </w:p>
        </w:tc>
        <w:tc>
          <w:tcPr>
            <w:tcW w:w="1588" w:type="dxa"/>
            <w:vAlign w:val="center"/>
          </w:tcPr>
          <w:p w14:paraId="3F985B7E" w14:textId="77777777" w:rsidR="00714D8D" w:rsidRPr="00CB7E4C" w:rsidRDefault="00714D8D" w:rsidP="004A4F82">
            <w:pPr>
              <w:jc w:val="center"/>
              <w:rPr>
                <w:b/>
                <w:bCs/>
              </w:rPr>
            </w:pPr>
            <w:r w:rsidRPr="008E2BAE">
              <w:rPr>
                <w:b/>
                <w:bCs/>
                <w:color w:val="000000"/>
              </w:rPr>
              <w:t>SAUR</w:t>
            </w:r>
          </w:p>
        </w:tc>
        <w:tc>
          <w:tcPr>
            <w:tcW w:w="938" w:type="dxa"/>
            <w:vAlign w:val="center"/>
          </w:tcPr>
          <w:p w14:paraId="52FACBCF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A69B8A2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4DD2965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89DBFC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AC939A7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4B56CBE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</w:t>
            </w:r>
          </w:p>
        </w:tc>
        <w:tc>
          <w:tcPr>
            <w:tcW w:w="1028" w:type="dxa"/>
            <w:vAlign w:val="center"/>
          </w:tcPr>
          <w:p w14:paraId="3824E56D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t>No</w:t>
            </w:r>
          </w:p>
        </w:tc>
      </w:tr>
      <w:tr w:rsidR="00714D8D" w:rsidRPr="0019538A" w14:paraId="28611047" w14:textId="77777777" w:rsidTr="00A74DA8">
        <w:tc>
          <w:tcPr>
            <w:tcW w:w="715" w:type="dxa"/>
            <w:vAlign w:val="center"/>
          </w:tcPr>
          <w:p w14:paraId="7E5FC2C4" w14:textId="5E27ED3E" w:rsidR="00714D8D" w:rsidRPr="003C0627" w:rsidRDefault="00714D8D" w:rsidP="00787A10">
            <w:pPr>
              <w:jc w:val="center"/>
              <w:rPr>
                <w:color w:val="000000"/>
              </w:rPr>
            </w:pPr>
            <w:r w:rsidRPr="003C0627">
              <w:rPr>
                <w:color w:val="000000"/>
              </w:rPr>
              <w:t>5</w:t>
            </w:r>
          </w:p>
        </w:tc>
        <w:tc>
          <w:tcPr>
            <w:tcW w:w="938" w:type="dxa"/>
            <w:vAlign w:val="center"/>
          </w:tcPr>
          <w:p w14:paraId="4229D24E" w14:textId="585D92D7" w:rsidR="00714D8D" w:rsidRPr="00963286" w:rsidRDefault="00714D8D" w:rsidP="002256C8">
            <w:pPr>
              <w:jc w:val="center"/>
              <w:rPr>
                <w:color w:val="000000"/>
              </w:rPr>
            </w:pPr>
            <w:r w:rsidRPr="00963286">
              <w:rPr>
                <w:color w:val="000000"/>
              </w:rPr>
              <w:t>Mali</w:t>
            </w:r>
          </w:p>
        </w:tc>
        <w:tc>
          <w:tcPr>
            <w:tcW w:w="938" w:type="dxa"/>
            <w:vAlign w:val="center"/>
          </w:tcPr>
          <w:p w14:paraId="3A50A954" w14:textId="40C0DEA2" w:rsidR="00714D8D" w:rsidRPr="007B2E42" w:rsidRDefault="00714D8D" w:rsidP="004A4F82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SAUR</w:t>
            </w:r>
          </w:p>
        </w:tc>
        <w:tc>
          <w:tcPr>
            <w:tcW w:w="938" w:type="dxa"/>
            <w:shd w:val="clear" w:color="000000" w:fill="FAFBFE"/>
            <w:vAlign w:val="center"/>
          </w:tcPr>
          <w:p w14:paraId="437CCDDD" w14:textId="77777777" w:rsidR="00714D8D" w:rsidRPr="000A32B6" w:rsidRDefault="00714D8D" w:rsidP="004A4F82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>SAUR</w:t>
            </w:r>
          </w:p>
        </w:tc>
        <w:tc>
          <w:tcPr>
            <w:tcW w:w="1217" w:type="dxa"/>
            <w:vAlign w:val="center"/>
          </w:tcPr>
          <w:p w14:paraId="25F262AA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t available</w:t>
            </w:r>
          </w:p>
        </w:tc>
        <w:tc>
          <w:tcPr>
            <w:tcW w:w="1588" w:type="dxa"/>
            <w:vAlign w:val="center"/>
          </w:tcPr>
          <w:p w14:paraId="5EBFE34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HINF</w:t>
            </w:r>
            <w:r w:rsidRPr="0019538A">
              <w:rPr>
                <w:color w:val="000000"/>
                <w:vertAlign w:val="superscript"/>
              </w:rPr>
              <w:t>a</w:t>
            </w:r>
          </w:p>
          <w:p w14:paraId="027E2A1B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MCAT</w:t>
            </w:r>
          </w:p>
          <w:p w14:paraId="3D21FA17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PNEU</w:t>
            </w:r>
            <w:r w:rsidRPr="0019538A">
              <w:rPr>
                <w:color w:val="000000"/>
                <w:vertAlign w:val="superscript"/>
              </w:rPr>
              <w:t xml:space="preserve">a </w:t>
            </w:r>
            <w:r w:rsidRPr="0019538A">
              <w:rPr>
                <w:color w:val="000000"/>
              </w:rPr>
              <w:t>(ST 38)</w:t>
            </w:r>
          </w:p>
          <w:p w14:paraId="5B842B9C" w14:textId="77777777" w:rsidR="00714D8D" w:rsidRPr="00CB7E4C" w:rsidRDefault="00714D8D" w:rsidP="004A4F82">
            <w:pPr>
              <w:jc w:val="center"/>
              <w:rPr>
                <w:b/>
                <w:bCs/>
              </w:rPr>
            </w:pPr>
            <w:r w:rsidRPr="008E2BAE">
              <w:rPr>
                <w:b/>
                <w:bCs/>
                <w:color w:val="000000"/>
              </w:rPr>
              <w:t>SAUR</w:t>
            </w:r>
          </w:p>
        </w:tc>
        <w:tc>
          <w:tcPr>
            <w:tcW w:w="938" w:type="dxa"/>
            <w:vAlign w:val="center"/>
          </w:tcPr>
          <w:p w14:paraId="7889D5B0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AD7AEDB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1F5BF362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94B8B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3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57E19B8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1AD834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</w:t>
            </w:r>
          </w:p>
        </w:tc>
        <w:tc>
          <w:tcPr>
            <w:tcW w:w="1028" w:type="dxa"/>
            <w:vAlign w:val="center"/>
          </w:tcPr>
          <w:p w14:paraId="582541FB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t>No</w:t>
            </w:r>
          </w:p>
        </w:tc>
      </w:tr>
      <w:tr w:rsidR="00714D8D" w:rsidRPr="0019538A" w14:paraId="216809F3" w14:textId="77777777" w:rsidTr="00A74DA8">
        <w:tc>
          <w:tcPr>
            <w:tcW w:w="715" w:type="dxa"/>
            <w:vAlign w:val="center"/>
          </w:tcPr>
          <w:p w14:paraId="6F3D62EB" w14:textId="1ABE170F" w:rsidR="00714D8D" w:rsidRPr="003C0627" w:rsidRDefault="00714D8D" w:rsidP="00787A10">
            <w:pPr>
              <w:jc w:val="center"/>
              <w:rPr>
                <w:color w:val="000000"/>
              </w:rPr>
            </w:pPr>
            <w:r w:rsidRPr="003C0627">
              <w:rPr>
                <w:color w:val="000000"/>
              </w:rPr>
              <w:t>6</w:t>
            </w:r>
          </w:p>
        </w:tc>
        <w:tc>
          <w:tcPr>
            <w:tcW w:w="938" w:type="dxa"/>
            <w:vAlign w:val="center"/>
          </w:tcPr>
          <w:p w14:paraId="180357E7" w14:textId="18D73439" w:rsidR="00714D8D" w:rsidRPr="000A32B6" w:rsidRDefault="00714D8D" w:rsidP="002256C8">
            <w:pPr>
              <w:jc w:val="center"/>
              <w:rPr>
                <w:b/>
                <w:color w:val="000000"/>
              </w:rPr>
            </w:pPr>
            <w:r w:rsidRPr="00963286">
              <w:rPr>
                <w:color w:val="000000"/>
              </w:rPr>
              <w:t>Mali</w:t>
            </w:r>
          </w:p>
        </w:tc>
        <w:tc>
          <w:tcPr>
            <w:tcW w:w="938" w:type="dxa"/>
            <w:vAlign w:val="center"/>
          </w:tcPr>
          <w:p w14:paraId="3A8F050D" w14:textId="5975D1ED" w:rsidR="00714D8D" w:rsidRPr="007B2E42" w:rsidRDefault="00714D8D" w:rsidP="004A4F82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PNEU</w:t>
            </w:r>
          </w:p>
        </w:tc>
        <w:tc>
          <w:tcPr>
            <w:tcW w:w="938" w:type="dxa"/>
            <w:shd w:val="clear" w:color="000000" w:fill="FAFBFE"/>
            <w:vAlign w:val="center"/>
          </w:tcPr>
          <w:p w14:paraId="1BC1A595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217" w:type="dxa"/>
            <w:vAlign w:val="center"/>
          </w:tcPr>
          <w:p w14:paraId="6EFA0125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t available</w:t>
            </w:r>
          </w:p>
        </w:tc>
        <w:tc>
          <w:tcPr>
            <w:tcW w:w="1588" w:type="dxa"/>
            <w:vAlign w:val="center"/>
          </w:tcPr>
          <w:p w14:paraId="080AD53E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CMV</w:t>
            </w:r>
          </w:p>
          <w:p w14:paraId="22A3551C" w14:textId="77777777" w:rsidR="00714D8D" w:rsidRPr="008E2BAE" w:rsidRDefault="00714D8D" w:rsidP="004A4F82">
            <w:pPr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8E2BAE">
              <w:rPr>
                <w:b/>
                <w:bCs/>
                <w:color w:val="000000"/>
              </w:rPr>
              <w:t>PNEU</w:t>
            </w:r>
          </w:p>
          <w:p w14:paraId="6F04E5BE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color w:val="000000"/>
              </w:rPr>
              <w:t>PV</w:t>
            </w:r>
            <w:r>
              <w:rPr>
                <w:color w:val="000000"/>
              </w:rPr>
              <w:t>/</w:t>
            </w:r>
            <w:r w:rsidRPr="0019538A">
              <w:rPr>
                <w:color w:val="000000"/>
              </w:rPr>
              <w:t>EV</w:t>
            </w:r>
          </w:p>
        </w:tc>
        <w:tc>
          <w:tcPr>
            <w:tcW w:w="938" w:type="dxa"/>
            <w:vAlign w:val="center"/>
          </w:tcPr>
          <w:p w14:paraId="29EE8A4F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F3CBBE9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1801B0DD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EAD240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3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2908B10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E33A5EC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</w:t>
            </w:r>
          </w:p>
        </w:tc>
        <w:tc>
          <w:tcPr>
            <w:tcW w:w="1028" w:type="dxa"/>
            <w:vAlign w:val="center"/>
          </w:tcPr>
          <w:p w14:paraId="6B0B0913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Yes</w:t>
            </w:r>
          </w:p>
        </w:tc>
      </w:tr>
      <w:tr w:rsidR="00714D8D" w:rsidRPr="0019538A" w14:paraId="7D74CAD5" w14:textId="77777777" w:rsidTr="00A74DA8">
        <w:tc>
          <w:tcPr>
            <w:tcW w:w="715" w:type="dxa"/>
            <w:vAlign w:val="center"/>
          </w:tcPr>
          <w:p w14:paraId="69CA2CAB" w14:textId="098755B9" w:rsidR="00714D8D" w:rsidRPr="003C0627" w:rsidRDefault="00714D8D" w:rsidP="00787A10">
            <w:pPr>
              <w:jc w:val="center"/>
              <w:rPr>
                <w:color w:val="000000"/>
              </w:rPr>
            </w:pPr>
            <w:r w:rsidRPr="003C0627">
              <w:rPr>
                <w:color w:val="000000"/>
              </w:rPr>
              <w:t>7</w:t>
            </w:r>
          </w:p>
        </w:tc>
        <w:tc>
          <w:tcPr>
            <w:tcW w:w="938" w:type="dxa"/>
            <w:vAlign w:val="center"/>
          </w:tcPr>
          <w:p w14:paraId="3D632266" w14:textId="12FB3AB0" w:rsidR="00714D8D" w:rsidRPr="000A32B6" w:rsidRDefault="00714D8D" w:rsidP="002256C8">
            <w:pPr>
              <w:jc w:val="center"/>
              <w:rPr>
                <w:b/>
                <w:color w:val="000000"/>
              </w:rPr>
            </w:pPr>
            <w:r w:rsidRPr="00963286">
              <w:rPr>
                <w:color w:val="000000"/>
              </w:rPr>
              <w:t>Mali</w:t>
            </w:r>
          </w:p>
        </w:tc>
        <w:tc>
          <w:tcPr>
            <w:tcW w:w="938" w:type="dxa"/>
            <w:vAlign w:val="center"/>
          </w:tcPr>
          <w:p w14:paraId="0BFB9A3B" w14:textId="534FF47C" w:rsidR="00714D8D" w:rsidRPr="007B2E42" w:rsidRDefault="00714D8D" w:rsidP="004A4F82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HINF</w:t>
            </w:r>
          </w:p>
        </w:tc>
        <w:tc>
          <w:tcPr>
            <w:tcW w:w="938" w:type="dxa"/>
            <w:shd w:val="clear" w:color="000000" w:fill="FAFBFE"/>
            <w:vAlign w:val="center"/>
          </w:tcPr>
          <w:p w14:paraId="4E58775D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ECOL STRF</w:t>
            </w:r>
          </w:p>
        </w:tc>
        <w:tc>
          <w:tcPr>
            <w:tcW w:w="1217" w:type="dxa"/>
            <w:vAlign w:val="center"/>
          </w:tcPr>
          <w:p w14:paraId="32E811E3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color w:val="000000"/>
              </w:rPr>
              <w:t>Not available</w:t>
            </w:r>
          </w:p>
        </w:tc>
        <w:tc>
          <w:tcPr>
            <w:tcW w:w="1588" w:type="dxa"/>
            <w:vAlign w:val="center"/>
          </w:tcPr>
          <w:p w14:paraId="0C0308E9" w14:textId="77777777" w:rsidR="00714D8D" w:rsidRPr="0019538A" w:rsidRDefault="00714D8D" w:rsidP="004A4F82">
            <w:pPr>
              <w:jc w:val="center"/>
            </w:pPr>
            <w:r w:rsidRPr="0019538A">
              <w:t>CMV</w:t>
            </w:r>
          </w:p>
          <w:p w14:paraId="6B798525" w14:textId="77777777" w:rsidR="00714D8D" w:rsidRPr="008E2BAE" w:rsidRDefault="00714D8D" w:rsidP="004A4F82">
            <w:pPr>
              <w:keepNext/>
              <w:keepLines/>
              <w:spacing w:before="200" w:line="259" w:lineRule="auto"/>
              <w:jc w:val="center"/>
              <w:outlineLvl w:val="7"/>
              <w:rPr>
                <w:b/>
                <w:bCs/>
              </w:rPr>
            </w:pPr>
            <w:r w:rsidRPr="008E2BAE">
              <w:rPr>
                <w:b/>
                <w:bCs/>
              </w:rPr>
              <w:t>HINF</w:t>
            </w:r>
          </w:p>
        </w:tc>
        <w:tc>
          <w:tcPr>
            <w:tcW w:w="938" w:type="dxa"/>
            <w:vAlign w:val="center"/>
          </w:tcPr>
          <w:p w14:paraId="2FF5C69E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2D15DB7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3504DF7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3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FCC11B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2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988E51F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3CADEEF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</w:t>
            </w:r>
          </w:p>
        </w:tc>
        <w:tc>
          <w:tcPr>
            <w:tcW w:w="1028" w:type="dxa"/>
            <w:vAlign w:val="center"/>
          </w:tcPr>
          <w:p w14:paraId="234A88F4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t>No</w:t>
            </w:r>
          </w:p>
        </w:tc>
      </w:tr>
      <w:tr w:rsidR="00714D8D" w:rsidRPr="0019538A" w14:paraId="7BB152C0" w14:textId="77777777" w:rsidTr="00A74DA8">
        <w:tc>
          <w:tcPr>
            <w:tcW w:w="715" w:type="dxa"/>
            <w:vAlign w:val="center"/>
          </w:tcPr>
          <w:p w14:paraId="57093121" w14:textId="27F04152" w:rsidR="00714D8D" w:rsidRPr="003C0627" w:rsidRDefault="00714D8D" w:rsidP="00787A10">
            <w:pPr>
              <w:jc w:val="center"/>
              <w:rPr>
                <w:color w:val="000000"/>
              </w:rPr>
            </w:pPr>
            <w:r w:rsidRPr="003C0627">
              <w:rPr>
                <w:color w:val="000000"/>
              </w:rPr>
              <w:t>8</w:t>
            </w:r>
          </w:p>
        </w:tc>
        <w:tc>
          <w:tcPr>
            <w:tcW w:w="938" w:type="dxa"/>
            <w:vAlign w:val="center"/>
          </w:tcPr>
          <w:p w14:paraId="5EDC9778" w14:textId="78DE8247" w:rsidR="00714D8D" w:rsidRPr="00963286" w:rsidRDefault="00714D8D" w:rsidP="002256C8">
            <w:pPr>
              <w:jc w:val="center"/>
              <w:rPr>
                <w:color w:val="000000"/>
              </w:rPr>
            </w:pPr>
            <w:r w:rsidRPr="00963286">
              <w:rPr>
                <w:color w:val="000000"/>
              </w:rPr>
              <w:t>South Africa</w:t>
            </w:r>
          </w:p>
        </w:tc>
        <w:tc>
          <w:tcPr>
            <w:tcW w:w="938" w:type="dxa"/>
            <w:vAlign w:val="center"/>
          </w:tcPr>
          <w:p w14:paraId="16A96D9A" w14:textId="1F2B655E" w:rsidR="00714D8D" w:rsidRPr="007B2E42" w:rsidRDefault="00714D8D" w:rsidP="004A4F82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PNEU</w:t>
            </w:r>
          </w:p>
        </w:tc>
        <w:tc>
          <w:tcPr>
            <w:tcW w:w="938" w:type="dxa"/>
            <w:shd w:val="clear" w:color="000000" w:fill="FAFBFE"/>
            <w:vAlign w:val="center"/>
          </w:tcPr>
          <w:p w14:paraId="7CDE7B5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217" w:type="dxa"/>
            <w:vAlign w:val="center"/>
          </w:tcPr>
          <w:p w14:paraId="7E2DD27A" w14:textId="77777777" w:rsidR="00714D8D" w:rsidRPr="004847AE" w:rsidRDefault="00714D8D" w:rsidP="004A4F82">
            <w:pPr>
              <w:jc w:val="center"/>
              <w:rPr>
                <w:b/>
                <w:color w:val="000000"/>
              </w:rPr>
            </w:pPr>
            <w:r w:rsidRPr="004847AE">
              <w:rPr>
                <w:b/>
                <w:color w:val="000000"/>
              </w:rPr>
              <w:t>Positive</w:t>
            </w:r>
          </w:p>
        </w:tc>
        <w:tc>
          <w:tcPr>
            <w:tcW w:w="1588" w:type="dxa"/>
            <w:vAlign w:val="center"/>
          </w:tcPr>
          <w:p w14:paraId="3EF07C7E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CMV</w:t>
            </w:r>
          </w:p>
          <w:p w14:paraId="2AE4D673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HINF</w:t>
            </w:r>
          </w:p>
          <w:p w14:paraId="2803CA1A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MCAT</w:t>
            </w:r>
          </w:p>
          <w:p w14:paraId="346D167F" w14:textId="77777777" w:rsidR="00714D8D" w:rsidRPr="00CB7E4C" w:rsidRDefault="00714D8D" w:rsidP="004A4F82">
            <w:pPr>
              <w:jc w:val="center"/>
              <w:rPr>
                <w:b/>
                <w:bCs/>
              </w:rPr>
            </w:pPr>
            <w:r w:rsidRPr="008E2BAE">
              <w:rPr>
                <w:b/>
                <w:bCs/>
                <w:color w:val="000000"/>
              </w:rPr>
              <w:t>PNEU</w:t>
            </w:r>
          </w:p>
        </w:tc>
        <w:tc>
          <w:tcPr>
            <w:tcW w:w="938" w:type="dxa"/>
            <w:vAlign w:val="center"/>
          </w:tcPr>
          <w:p w14:paraId="5804D1D0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BF203EF" w14:textId="77777777" w:rsidR="00714D8D" w:rsidRPr="004847AE" w:rsidRDefault="00714D8D" w:rsidP="004A4F82">
            <w:pPr>
              <w:jc w:val="center"/>
              <w:rPr>
                <w:b/>
                <w:color w:val="000000"/>
                <w:vertAlign w:val="superscript"/>
              </w:rPr>
            </w:pPr>
            <w:r w:rsidRPr="004847AE">
              <w:rPr>
                <w:b/>
                <w:color w:val="000000"/>
              </w:rPr>
              <w:t>Positive</w:t>
            </w:r>
            <w:r w:rsidRPr="004847AE"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1E8DCCD4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F7B529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2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9EDBF0E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0C78222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</w:t>
            </w:r>
          </w:p>
        </w:tc>
        <w:tc>
          <w:tcPr>
            <w:tcW w:w="1028" w:type="dxa"/>
            <w:vAlign w:val="center"/>
          </w:tcPr>
          <w:p w14:paraId="2FE4E852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Yes</w:t>
            </w:r>
          </w:p>
        </w:tc>
      </w:tr>
      <w:tr w:rsidR="00714D8D" w:rsidRPr="0019538A" w14:paraId="640B41B9" w14:textId="77777777" w:rsidTr="00A74DA8">
        <w:tc>
          <w:tcPr>
            <w:tcW w:w="715" w:type="dxa"/>
            <w:vAlign w:val="center"/>
          </w:tcPr>
          <w:p w14:paraId="44F899DE" w14:textId="4706B996" w:rsidR="00714D8D" w:rsidRPr="003C0627" w:rsidRDefault="00714D8D" w:rsidP="00787A10">
            <w:pPr>
              <w:jc w:val="center"/>
              <w:rPr>
                <w:color w:val="000000"/>
              </w:rPr>
            </w:pPr>
            <w:r w:rsidRPr="003C0627">
              <w:rPr>
                <w:color w:val="000000"/>
              </w:rPr>
              <w:lastRenderedPageBreak/>
              <w:t>9</w:t>
            </w:r>
          </w:p>
        </w:tc>
        <w:tc>
          <w:tcPr>
            <w:tcW w:w="938" w:type="dxa"/>
            <w:vAlign w:val="center"/>
          </w:tcPr>
          <w:p w14:paraId="0CBE3468" w14:textId="0AE8B1BF" w:rsidR="00714D8D" w:rsidRPr="000A32B6" w:rsidRDefault="00714D8D" w:rsidP="002256C8">
            <w:pPr>
              <w:jc w:val="center"/>
              <w:rPr>
                <w:b/>
                <w:color w:val="000000"/>
              </w:rPr>
            </w:pPr>
            <w:r w:rsidRPr="00963286">
              <w:rPr>
                <w:color w:val="000000"/>
              </w:rPr>
              <w:t>South Africa</w:t>
            </w:r>
          </w:p>
        </w:tc>
        <w:tc>
          <w:tcPr>
            <w:tcW w:w="938" w:type="dxa"/>
            <w:vAlign w:val="center"/>
          </w:tcPr>
          <w:p w14:paraId="5F6597BB" w14:textId="4FABCC01" w:rsidR="00714D8D" w:rsidRPr="007B2E42" w:rsidRDefault="00714D8D" w:rsidP="004A4F82">
            <w:pPr>
              <w:jc w:val="center"/>
              <w:rPr>
                <w:b/>
              </w:rPr>
            </w:pPr>
            <w:r w:rsidRPr="000A32B6">
              <w:rPr>
                <w:b/>
                <w:color w:val="000000"/>
              </w:rPr>
              <w:t>PNEU</w:t>
            </w:r>
          </w:p>
        </w:tc>
        <w:tc>
          <w:tcPr>
            <w:tcW w:w="938" w:type="dxa"/>
            <w:shd w:val="clear" w:color="000000" w:fill="FAFBFE"/>
            <w:vAlign w:val="center"/>
          </w:tcPr>
          <w:p w14:paraId="577ADA2B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217" w:type="dxa"/>
            <w:vAlign w:val="center"/>
          </w:tcPr>
          <w:p w14:paraId="1F10796B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588" w:type="dxa"/>
            <w:vAlign w:val="center"/>
          </w:tcPr>
          <w:p w14:paraId="560EB086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HINF</w:t>
            </w:r>
            <w:r w:rsidRPr="0019538A">
              <w:rPr>
                <w:color w:val="000000"/>
                <w:vertAlign w:val="superscript"/>
              </w:rPr>
              <w:t>a</w:t>
            </w:r>
          </w:p>
          <w:p w14:paraId="0C96D66E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MCAT</w:t>
            </w:r>
          </w:p>
          <w:p w14:paraId="11ACF3F5" w14:textId="77777777" w:rsidR="00714D8D" w:rsidRPr="00CB7E4C" w:rsidRDefault="00714D8D" w:rsidP="004A4F82">
            <w:pPr>
              <w:jc w:val="center"/>
              <w:rPr>
                <w:b/>
                <w:bCs/>
              </w:rPr>
            </w:pPr>
            <w:r w:rsidRPr="008E2BAE">
              <w:rPr>
                <w:b/>
                <w:bCs/>
                <w:color w:val="000000"/>
              </w:rPr>
              <w:t>PNEU</w:t>
            </w:r>
          </w:p>
        </w:tc>
        <w:tc>
          <w:tcPr>
            <w:tcW w:w="938" w:type="dxa"/>
            <w:vAlign w:val="center"/>
          </w:tcPr>
          <w:p w14:paraId="3317C81C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264A64D" w14:textId="77777777" w:rsidR="00714D8D" w:rsidRPr="004847AE" w:rsidRDefault="00714D8D" w:rsidP="004A4F82">
            <w:pPr>
              <w:jc w:val="center"/>
              <w:rPr>
                <w:b/>
                <w:color w:val="000000"/>
                <w:vertAlign w:val="superscript"/>
              </w:rPr>
            </w:pPr>
            <w:r w:rsidRPr="004847AE">
              <w:rPr>
                <w:b/>
                <w:color w:val="000000"/>
              </w:rPr>
              <w:t>Positive</w:t>
            </w:r>
            <w:r w:rsidRPr="004847AE"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A4CA06D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3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B3683D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3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5B2C28E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5DE859F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</w:t>
            </w:r>
          </w:p>
        </w:tc>
        <w:tc>
          <w:tcPr>
            <w:tcW w:w="1028" w:type="dxa"/>
            <w:vAlign w:val="center"/>
          </w:tcPr>
          <w:p w14:paraId="57A4B046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Yes</w:t>
            </w:r>
          </w:p>
        </w:tc>
      </w:tr>
      <w:tr w:rsidR="00714D8D" w:rsidRPr="0019538A" w14:paraId="5BFA4FFF" w14:textId="77777777" w:rsidTr="00A74DA8">
        <w:tc>
          <w:tcPr>
            <w:tcW w:w="715" w:type="dxa"/>
            <w:vAlign w:val="center"/>
          </w:tcPr>
          <w:p w14:paraId="28B64863" w14:textId="759CC68F" w:rsidR="00714D8D" w:rsidRPr="003C0627" w:rsidRDefault="00714D8D" w:rsidP="00787A10">
            <w:pPr>
              <w:jc w:val="center"/>
              <w:rPr>
                <w:bCs/>
                <w:color w:val="000000"/>
              </w:rPr>
            </w:pPr>
            <w:r w:rsidRPr="003C0627">
              <w:rPr>
                <w:bCs/>
                <w:color w:val="000000"/>
              </w:rPr>
              <w:t>10</w:t>
            </w:r>
          </w:p>
        </w:tc>
        <w:tc>
          <w:tcPr>
            <w:tcW w:w="938" w:type="dxa"/>
            <w:vAlign w:val="center"/>
          </w:tcPr>
          <w:p w14:paraId="638EB062" w14:textId="1BF79321" w:rsidR="00714D8D" w:rsidRPr="004847AE" w:rsidRDefault="00714D8D" w:rsidP="002256C8">
            <w:pPr>
              <w:jc w:val="center"/>
              <w:rPr>
                <w:bCs/>
                <w:color w:val="000000"/>
              </w:rPr>
            </w:pPr>
            <w:r w:rsidRPr="00963286">
              <w:rPr>
                <w:color w:val="000000"/>
              </w:rPr>
              <w:t>South Africa</w:t>
            </w:r>
          </w:p>
        </w:tc>
        <w:tc>
          <w:tcPr>
            <w:tcW w:w="938" w:type="dxa"/>
            <w:vAlign w:val="center"/>
          </w:tcPr>
          <w:p w14:paraId="5B6DD724" w14:textId="77ED3ECA" w:rsidR="00714D8D" w:rsidRPr="004847AE" w:rsidRDefault="00714D8D" w:rsidP="004A4F82">
            <w:pPr>
              <w:jc w:val="center"/>
              <w:rPr>
                <w:bCs/>
              </w:rPr>
            </w:pPr>
            <w:r w:rsidRPr="004847AE">
              <w:rPr>
                <w:bCs/>
                <w:color w:val="000000"/>
              </w:rPr>
              <w:t>SAUR</w:t>
            </w:r>
          </w:p>
        </w:tc>
        <w:tc>
          <w:tcPr>
            <w:tcW w:w="938" w:type="dxa"/>
            <w:shd w:val="clear" w:color="000000" w:fill="FAFBFE"/>
            <w:vAlign w:val="center"/>
          </w:tcPr>
          <w:p w14:paraId="1FE358F2" w14:textId="77777777" w:rsidR="00714D8D" w:rsidRPr="004847AE" w:rsidRDefault="00714D8D" w:rsidP="004847AE">
            <w:pPr>
              <w:spacing w:line="259" w:lineRule="auto"/>
              <w:jc w:val="center"/>
              <w:rPr>
                <w:bCs/>
                <w:color w:val="000000"/>
              </w:rPr>
            </w:pPr>
            <w:r w:rsidRPr="004847AE">
              <w:rPr>
                <w:bCs/>
                <w:color w:val="000000"/>
              </w:rPr>
              <w:t>SAUR</w:t>
            </w:r>
          </w:p>
        </w:tc>
        <w:tc>
          <w:tcPr>
            <w:tcW w:w="1217" w:type="dxa"/>
            <w:vAlign w:val="center"/>
          </w:tcPr>
          <w:p w14:paraId="6FD7FFB9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588" w:type="dxa"/>
            <w:vAlign w:val="center"/>
          </w:tcPr>
          <w:p w14:paraId="4C7A44CE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HINF</w:t>
            </w:r>
          </w:p>
          <w:p w14:paraId="09AE828F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MCAT</w:t>
            </w:r>
          </w:p>
          <w:p w14:paraId="06D354C3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PNEU</w:t>
            </w:r>
            <w:r w:rsidRPr="0019538A">
              <w:rPr>
                <w:color w:val="000000"/>
                <w:vertAlign w:val="superscript"/>
              </w:rPr>
              <w:t xml:space="preserve">a </w:t>
            </w:r>
            <w:r w:rsidRPr="0019538A">
              <w:rPr>
                <w:color w:val="000000"/>
              </w:rPr>
              <w:t>(ST 15B)</w:t>
            </w:r>
          </w:p>
          <w:p w14:paraId="746761C7" w14:textId="77777777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color w:val="000000"/>
              </w:rPr>
              <w:t>PV</w:t>
            </w:r>
            <w:r>
              <w:rPr>
                <w:color w:val="000000"/>
              </w:rPr>
              <w:t>/</w:t>
            </w:r>
            <w:r w:rsidRPr="0019538A">
              <w:rPr>
                <w:color w:val="000000"/>
              </w:rPr>
              <w:t>EV</w:t>
            </w:r>
          </w:p>
        </w:tc>
        <w:tc>
          <w:tcPr>
            <w:tcW w:w="938" w:type="dxa"/>
            <w:vAlign w:val="center"/>
          </w:tcPr>
          <w:p w14:paraId="3D1EFE30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90A4AAE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ADFEDD8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B4623F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2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229B825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58A323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</w:t>
            </w:r>
          </w:p>
        </w:tc>
        <w:tc>
          <w:tcPr>
            <w:tcW w:w="1028" w:type="dxa"/>
            <w:vAlign w:val="center"/>
          </w:tcPr>
          <w:p w14:paraId="4E9F9A96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Yes</w:t>
            </w:r>
          </w:p>
        </w:tc>
      </w:tr>
      <w:tr w:rsidR="00714D8D" w:rsidRPr="0019538A" w14:paraId="0CAB3467" w14:textId="77777777" w:rsidTr="00A74DA8">
        <w:tc>
          <w:tcPr>
            <w:tcW w:w="715" w:type="dxa"/>
            <w:vAlign w:val="center"/>
          </w:tcPr>
          <w:p w14:paraId="51A33535" w14:textId="61E9449A" w:rsidR="00714D8D" w:rsidRPr="003C0627" w:rsidRDefault="00714D8D" w:rsidP="00787A10">
            <w:pPr>
              <w:jc w:val="center"/>
              <w:rPr>
                <w:color w:val="000000"/>
              </w:rPr>
            </w:pPr>
            <w:r w:rsidRPr="003C0627">
              <w:rPr>
                <w:color w:val="000000"/>
              </w:rPr>
              <w:t>11</w:t>
            </w:r>
          </w:p>
        </w:tc>
        <w:tc>
          <w:tcPr>
            <w:tcW w:w="938" w:type="dxa"/>
            <w:vAlign w:val="center"/>
          </w:tcPr>
          <w:p w14:paraId="6251FD56" w14:textId="2A0EDB85" w:rsidR="00714D8D" w:rsidRPr="0019538A" w:rsidRDefault="00714D8D" w:rsidP="002256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Zambia</w:t>
            </w:r>
          </w:p>
        </w:tc>
        <w:tc>
          <w:tcPr>
            <w:tcW w:w="938" w:type="dxa"/>
            <w:vAlign w:val="center"/>
          </w:tcPr>
          <w:p w14:paraId="0728E283" w14:textId="74119A1B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t available</w:t>
            </w:r>
          </w:p>
        </w:tc>
        <w:tc>
          <w:tcPr>
            <w:tcW w:w="938" w:type="dxa"/>
            <w:shd w:val="clear" w:color="000000" w:fill="FAFBFE"/>
            <w:vAlign w:val="center"/>
          </w:tcPr>
          <w:p w14:paraId="46866D6B" w14:textId="77777777" w:rsidR="00714D8D" w:rsidRPr="000A32B6" w:rsidRDefault="00714D8D" w:rsidP="004A4F82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>SAUR</w:t>
            </w:r>
          </w:p>
        </w:tc>
        <w:tc>
          <w:tcPr>
            <w:tcW w:w="1217" w:type="dxa"/>
            <w:vAlign w:val="center"/>
          </w:tcPr>
          <w:p w14:paraId="2E2073B2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Positive</w:t>
            </w:r>
          </w:p>
        </w:tc>
        <w:tc>
          <w:tcPr>
            <w:tcW w:w="1588" w:type="dxa"/>
            <w:vAlign w:val="center"/>
          </w:tcPr>
          <w:p w14:paraId="2E0334A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MCAT</w:t>
            </w:r>
          </w:p>
          <w:p w14:paraId="4C06CA79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PARA3</w:t>
            </w:r>
          </w:p>
          <w:p w14:paraId="3B925076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PNEU</w:t>
            </w:r>
          </w:p>
          <w:p w14:paraId="772583CC" w14:textId="77777777" w:rsidR="00714D8D" w:rsidRPr="008E2BAE" w:rsidRDefault="00714D8D" w:rsidP="004A4F82">
            <w:pPr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8E2BAE">
              <w:rPr>
                <w:b/>
                <w:bCs/>
                <w:color w:val="000000"/>
              </w:rPr>
              <w:t>SAUR</w:t>
            </w:r>
          </w:p>
        </w:tc>
        <w:tc>
          <w:tcPr>
            <w:tcW w:w="938" w:type="dxa"/>
            <w:vAlign w:val="center"/>
          </w:tcPr>
          <w:p w14:paraId="753E2D8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D64AC9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t available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A3D1682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1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955F5B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t available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177EFA4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131284A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</w:t>
            </w:r>
          </w:p>
        </w:tc>
        <w:tc>
          <w:tcPr>
            <w:tcW w:w="1028" w:type="dxa"/>
            <w:vAlign w:val="center"/>
          </w:tcPr>
          <w:p w14:paraId="5452EF17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Yes</w:t>
            </w:r>
          </w:p>
        </w:tc>
      </w:tr>
      <w:tr w:rsidR="00714D8D" w:rsidRPr="0019538A" w14:paraId="529FF9C8" w14:textId="77777777" w:rsidTr="00A74DA8">
        <w:tc>
          <w:tcPr>
            <w:tcW w:w="715" w:type="dxa"/>
            <w:vAlign w:val="center"/>
          </w:tcPr>
          <w:p w14:paraId="2A4AC34A" w14:textId="2291ED3C" w:rsidR="00714D8D" w:rsidRPr="003C0627" w:rsidRDefault="00714D8D" w:rsidP="00787A10">
            <w:pPr>
              <w:jc w:val="center"/>
              <w:rPr>
                <w:color w:val="000000"/>
              </w:rPr>
            </w:pPr>
            <w:r w:rsidRPr="003C0627">
              <w:rPr>
                <w:color w:val="000000"/>
              </w:rPr>
              <w:t>12</w:t>
            </w:r>
          </w:p>
        </w:tc>
        <w:tc>
          <w:tcPr>
            <w:tcW w:w="938" w:type="dxa"/>
            <w:vAlign w:val="center"/>
          </w:tcPr>
          <w:p w14:paraId="43863AF4" w14:textId="1C9EB6DA" w:rsidR="00714D8D" w:rsidRPr="0019538A" w:rsidRDefault="00714D8D" w:rsidP="002256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Zambia</w:t>
            </w:r>
          </w:p>
        </w:tc>
        <w:tc>
          <w:tcPr>
            <w:tcW w:w="938" w:type="dxa"/>
            <w:vAlign w:val="center"/>
          </w:tcPr>
          <w:p w14:paraId="465D0430" w14:textId="7E70AC12" w:rsidR="00714D8D" w:rsidRPr="0019538A" w:rsidRDefault="00714D8D" w:rsidP="004A4F82">
            <w:pPr>
              <w:jc w:val="center"/>
              <w:rPr>
                <w:b/>
              </w:rPr>
            </w:pPr>
            <w:r w:rsidRPr="0019538A">
              <w:rPr>
                <w:color w:val="000000"/>
              </w:rPr>
              <w:t xml:space="preserve">HBOV </w:t>
            </w:r>
            <w:r w:rsidRPr="000A32B6">
              <w:rPr>
                <w:b/>
                <w:color w:val="000000"/>
              </w:rPr>
              <w:t>SAUR</w:t>
            </w:r>
          </w:p>
        </w:tc>
        <w:tc>
          <w:tcPr>
            <w:tcW w:w="938" w:type="dxa"/>
            <w:shd w:val="clear" w:color="000000" w:fill="FAFBFE"/>
            <w:vAlign w:val="center"/>
          </w:tcPr>
          <w:p w14:paraId="797690F5" w14:textId="77777777" w:rsidR="00714D8D" w:rsidRPr="000A32B6" w:rsidRDefault="00714D8D" w:rsidP="004A4F82">
            <w:pPr>
              <w:jc w:val="center"/>
              <w:rPr>
                <w:b/>
                <w:color w:val="000000"/>
              </w:rPr>
            </w:pPr>
            <w:r w:rsidRPr="000A32B6">
              <w:rPr>
                <w:b/>
                <w:color w:val="000000"/>
              </w:rPr>
              <w:t>SAUR</w:t>
            </w:r>
          </w:p>
        </w:tc>
        <w:tc>
          <w:tcPr>
            <w:tcW w:w="1217" w:type="dxa"/>
            <w:vAlign w:val="center"/>
          </w:tcPr>
          <w:p w14:paraId="54A3F9F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t available</w:t>
            </w:r>
          </w:p>
        </w:tc>
        <w:tc>
          <w:tcPr>
            <w:tcW w:w="1588" w:type="dxa"/>
            <w:vAlign w:val="center"/>
          </w:tcPr>
          <w:p w14:paraId="31B884F8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CMV</w:t>
            </w:r>
          </w:p>
          <w:p w14:paraId="0ED1DF96" w14:textId="77777777" w:rsidR="00714D8D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 xml:space="preserve">HMPV </w:t>
            </w:r>
          </w:p>
          <w:p w14:paraId="247B2787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RHINO</w:t>
            </w:r>
          </w:p>
          <w:p w14:paraId="23A83C10" w14:textId="77777777" w:rsidR="00714D8D" w:rsidRPr="00CB7E4C" w:rsidRDefault="00714D8D" w:rsidP="004A4F82">
            <w:pPr>
              <w:jc w:val="center"/>
              <w:rPr>
                <w:b/>
                <w:bCs/>
              </w:rPr>
            </w:pPr>
            <w:r w:rsidRPr="008E2BAE">
              <w:rPr>
                <w:b/>
                <w:bCs/>
                <w:color w:val="000000"/>
              </w:rPr>
              <w:t>SAUR</w:t>
            </w:r>
          </w:p>
        </w:tc>
        <w:tc>
          <w:tcPr>
            <w:tcW w:w="938" w:type="dxa"/>
            <w:vAlign w:val="center"/>
          </w:tcPr>
          <w:p w14:paraId="0814F95F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7AF76E6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117110AD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997C63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t available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045BD0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egativ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E709D71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No</w:t>
            </w:r>
          </w:p>
        </w:tc>
        <w:tc>
          <w:tcPr>
            <w:tcW w:w="1028" w:type="dxa"/>
            <w:vAlign w:val="center"/>
          </w:tcPr>
          <w:p w14:paraId="09D1D9DF" w14:textId="77777777" w:rsidR="00714D8D" w:rsidRPr="0019538A" w:rsidRDefault="00714D8D" w:rsidP="004A4F82">
            <w:pPr>
              <w:jc w:val="center"/>
              <w:rPr>
                <w:color w:val="000000"/>
              </w:rPr>
            </w:pPr>
            <w:r w:rsidRPr="0019538A">
              <w:rPr>
                <w:color w:val="000000"/>
              </w:rPr>
              <w:t>Yes</w:t>
            </w:r>
          </w:p>
        </w:tc>
      </w:tr>
    </w:tbl>
    <w:p w14:paraId="5E3E4938" w14:textId="7F36C8CC" w:rsidR="00B54A54" w:rsidRDefault="00B54A54" w:rsidP="00B54A54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evere malnutrition defined as weight-for-height &lt;-3 z-scores.</w:t>
      </w:r>
      <w:r w:rsidR="00082D2F">
        <w:rPr>
          <w:rFonts w:ascii="Times New Roman" w:hAnsi="Times New Roman"/>
        </w:rPr>
        <w:t xml:space="preserve">  Bold indicates concordance in pathogens detected on lung aspirate (culture and/or PCR) and other specimens (NP/OP, blood culture, and/or whole blood PCR [</w:t>
      </w:r>
      <w:r w:rsidR="00082D2F" w:rsidRPr="006436FF">
        <w:rPr>
          <w:rFonts w:ascii="Times New Roman" w:hAnsi="Times New Roman"/>
          <w:i/>
        </w:rPr>
        <w:t>S. pneumoniae</w:t>
      </w:r>
      <w:r w:rsidR="00082D2F">
        <w:rPr>
          <w:rFonts w:ascii="Times New Roman" w:hAnsi="Times New Roman"/>
        </w:rPr>
        <w:t xml:space="preserve"> only]).</w:t>
      </w:r>
    </w:p>
    <w:p w14:paraId="168BC1D6" w14:textId="7E3382FE" w:rsidR="00B54A54" w:rsidRDefault="00B54A54">
      <w:pPr>
        <w:spacing w:line="240" w:lineRule="auto"/>
        <w:rPr>
          <w:rFonts w:ascii="Times New Roman" w:hAnsi="Times New Roman"/>
        </w:rPr>
      </w:pPr>
      <w:r w:rsidRPr="0048136C">
        <w:rPr>
          <w:rFonts w:ascii="Times New Roman" w:hAnsi="Times New Roman"/>
        </w:rPr>
        <w:t>During PERCH, PCV was in routine use in The Gambia (introduced August 2009), Mali (introduced March 2011), and South Africa (introduced April 2009</w:t>
      </w:r>
      <w:r w:rsidR="005F25A4">
        <w:rPr>
          <w:rFonts w:ascii="Times New Roman" w:hAnsi="Times New Roman"/>
        </w:rPr>
        <w:t>)</w:t>
      </w:r>
      <w:r w:rsidRPr="0048136C">
        <w:rPr>
          <w:rFonts w:ascii="Times New Roman" w:hAnsi="Times New Roman"/>
        </w:rPr>
        <w:t>.</w:t>
      </w:r>
    </w:p>
    <w:p w14:paraId="0A97F614" w14:textId="5A5B7E43" w:rsidR="00B54A54" w:rsidRDefault="00B54A54" w:rsidP="00B54A5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>Abbreviations: ADENO, adenovirus; CMV, human c</w:t>
      </w:r>
      <w:r w:rsidRPr="00621041">
        <w:rPr>
          <w:rFonts w:ascii="Times New Roman" w:hAnsi="Times New Roman"/>
        </w:rPr>
        <w:t>ytomegalovirus</w:t>
      </w:r>
      <w:r>
        <w:rPr>
          <w:rFonts w:ascii="Times New Roman" w:hAnsi="Times New Roman"/>
        </w:rPr>
        <w:t xml:space="preserve">; COR43, coronavirus 43; COR63, coronavirus 63; CPNEU, </w:t>
      </w:r>
      <w:r>
        <w:rPr>
          <w:rFonts w:ascii="Times New Roman" w:hAnsi="Times New Roman"/>
          <w:i/>
        </w:rPr>
        <w:t>Chlamydophila</w:t>
      </w:r>
      <w:r w:rsidRPr="0018609A">
        <w:rPr>
          <w:rFonts w:ascii="Times New Roman" w:hAnsi="Times New Roman"/>
          <w:i/>
        </w:rPr>
        <w:t xml:space="preserve"> pneumoniae</w:t>
      </w:r>
      <w:r>
        <w:rPr>
          <w:rFonts w:ascii="Times New Roman" w:hAnsi="Times New Roman"/>
        </w:rPr>
        <w:t xml:space="preserve">; CXR, chest x-ray; ECOL, </w:t>
      </w:r>
      <w:r>
        <w:rPr>
          <w:rFonts w:ascii="Times New Roman" w:hAnsi="Times New Roman"/>
          <w:i/>
          <w:iCs/>
        </w:rPr>
        <w:t xml:space="preserve">Escherichia coli; </w:t>
      </w:r>
      <w:r>
        <w:rPr>
          <w:rFonts w:ascii="Times New Roman" w:hAnsi="Times New Roman"/>
        </w:rPr>
        <w:t xml:space="preserve">FLUA, influenza A; HBOV, human bocavirus; HINF, </w:t>
      </w:r>
      <w:r>
        <w:rPr>
          <w:rFonts w:ascii="Times New Roman" w:hAnsi="Times New Roman"/>
          <w:i/>
          <w:iCs/>
        </w:rPr>
        <w:t>Haemophilus influenzae</w:t>
      </w:r>
      <w:r>
        <w:rPr>
          <w:rFonts w:ascii="Times New Roman" w:hAnsi="Times New Roman"/>
        </w:rPr>
        <w:t xml:space="preserve">; HIV, human immunodeficiency virus type 1; HMPV, human metapneumovirus; MCAT, </w:t>
      </w:r>
      <w:r>
        <w:rPr>
          <w:rFonts w:ascii="Times New Roman" w:hAnsi="Times New Roman"/>
          <w:i/>
          <w:iCs/>
        </w:rPr>
        <w:t>Moraxella catarrhalis</w:t>
      </w:r>
      <w:r>
        <w:rPr>
          <w:rFonts w:ascii="Times New Roman" w:hAnsi="Times New Roman"/>
        </w:rPr>
        <w:t xml:space="preserve">; NP/OP, nasopharyngeal/oropharyngeal; PARA3, parainfluenza </w:t>
      </w:r>
      <w:r w:rsidR="005F25A4">
        <w:rPr>
          <w:rFonts w:ascii="Times New Roman" w:hAnsi="Times New Roman"/>
        </w:rPr>
        <w:t xml:space="preserve">virus </w:t>
      </w:r>
      <w:r>
        <w:rPr>
          <w:rFonts w:ascii="Times New Roman" w:hAnsi="Times New Roman"/>
        </w:rPr>
        <w:t xml:space="preserve">3; PCR, polymerase chain reaction; PF, pleural fluid; PNEU, </w:t>
      </w:r>
      <w:r>
        <w:rPr>
          <w:rFonts w:ascii="Times New Roman" w:hAnsi="Times New Roman"/>
          <w:i/>
          <w:iCs/>
        </w:rPr>
        <w:t>Streptococcus pneumoniae</w:t>
      </w:r>
      <w:r>
        <w:rPr>
          <w:rFonts w:ascii="Times New Roman" w:hAnsi="Times New Roman"/>
        </w:rPr>
        <w:t xml:space="preserve">; </w:t>
      </w:r>
      <w:r w:rsidRPr="00B4302C">
        <w:rPr>
          <w:rFonts w:ascii="Times New Roman" w:hAnsi="Times New Roman"/>
        </w:rPr>
        <w:t>PV</w:t>
      </w:r>
      <w:r>
        <w:rPr>
          <w:rFonts w:ascii="Times New Roman" w:hAnsi="Times New Roman"/>
        </w:rPr>
        <w:t>/</w:t>
      </w:r>
      <w:r w:rsidRPr="00B4302C">
        <w:rPr>
          <w:rFonts w:ascii="Times New Roman" w:hAnsi="Times New Roman"/>
        </w:rPr>
        <w:t>EV,</w:t>
      </w:r>
      <w:r>
        <w:rPr>
          <w:rFonts w:ascii="Times New Roman" w:hAnsi="Times New Roman"/>
        </w:rPr>
        <w:t xml:space="preserve"> </w:t>
      </w:r>
      <w:r w:rsidRPr="001001C7">
        <w:rPr>
          <w:rFonts w:ascii="Times New Roman" w:hAnsi="Times New Roman"/>
        </w:rPr>
        <w:t>parechovirus/enterovirus</w:t>
      </w:r>
      <w:r>
        <w:rPr>
          <w:rFonts w:ascii="Times New Roman" w:hAnsi="Times New Roman"/>
        </w:rPr>
        <w:t xml:space="preserve">; RHINO, human rhinovirus; SASP, </w:t>
      </w:r>
      <w:r>
        <w:rPr>
          <w:rFonts w:ascii="Times New Roman" w:hAnsi="Times New Roman"/>
          <w:i/>
          <w:iCs/>
        </w:rPr>
        <w:t xml:space="preserve">Salmonella </w:t>
      </w:r>
      <w:r>
        <w:rPr>
          <w:rFonts w:ascii="Times New Roman" w:hAnsi="Times New Roman"/>
        </w:rPr>
        <w:t xml:space="preserve">spp.; SAUR, </w:t>
      </w:r>
      <w:r>
        <w:rPr>
          <w:rFonts w:ascii="Times New Roman" w:hAnsi="Times New Roman"/>
          <w:i/>
          <w:iCs/>
        </w:rPr>
        <w:t>Staphylococcus aureus</w:t>
      </w:r>
      <w:r>
        <w:rPr>
          <w:rFonts w:ascii="Times New Roman" w:hAnsi="Times New Roman"/>
          <w:color w:val="000000"/>
        </w:rPr>
        <w:t>;</w:t>
      </w:r>
      <w:r>
        <w:rPr>
          <w:rFonts w:ascii="Times New Roman" w:hAnsi="Times New Roman"/>
        </w:rPr>
        <w:t xml:space="preserve"> ST, serotype;</w:t>
      </w:r>
      <w:r w:rsidRPr="00B0625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TRF, Streptococcus Group F.</w:t>
      </w:r>
    </w:p>
    <w:p w14:paraId="02C80DC0" w14:textId="61A50564" w:rsidR="00B54A54" w:rsidRDefault="00B54A54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A3242D">
        <w:rPr>
          <w:rFonts w:ascii="Times New Roman" w:hAnsi="Times New Roman" w:cs="Times New Roman"/>
        </w:rPr>
        <w:t>NP/OP PCR density above the threshold (6.9 log</w:t>
      </w:r>
      <w:r w:rsidRPr="00EE2F9F">
        <w:rPr>
          <w:rFonts w:ascii="Times New Roman" w:hAnsi="Times New Roman" w:cs="Times New Roman"/>
          <w:vertAlign w:val="subscript"/>
        </w:rPr>
        <w:t>10</w:t>
      </w:r>
      <w:r w:rsidRPr="00A3242D">
        <w:rPr>
          <w:rFonts w:ascii="Times New Roman" w:hAnsi="Times New Roman" w:cs="Times New Roman"/>
        </w:rPr>
        <w:t xml:space="preserve"> copies/ml for </w:t>
      </w:r>
      <w:r w:rsidRPr="00A3242D">
        <w:rPr>
          <w:rFonts w:ascii="Times New Roman" w:hAnsi="Times New Roman" w:cs="Times New Roman"/>
          <w:i/>
        </w:rPr>
        <w:t xml:space="preserve">S. </w:t>
      </w:r>
      <w:r>
        <w:rPr>
          <w:rFonts w:ascii="Times New Roman" w:hAnsi="Times New Roman" w:cs="Times New Roman"/>
          <w:i/>
        </w:rPr>
        <w:t>pneumoniae</w:t>
      </w:r>
      <w:r>
        <w:rPr>
          <w:rFonts w:ascii="Times New Roman" w:hAnsi="Times New Roman" w:cs="Times New Roman"/>
        </w:rPr>
        <w:t>, 5</w:t>
      </w:r>
      <w:r w:rsidRPr="00202916">
        <w:rPr>
          <w:rFonts w:ascii="Times New Roman" w:hAnsi="Times New Roman" w:cs="Times New Roman"/>
        </w:rPr>
        <w:t>.9 log</w:t>
      </w:r>
      <w:r w:rsidRPr="00EE2F9F">
        <w:rPr>
          <w:rFonts w:ascii="Times New Roman" w:hAnsi="Times New Roman" w:cs="Times New Roman"/>
          <w:vertAlign w:val="subscript"/>
        </w:rPr>
        <w:t>10</w:t>
      </w:r>
      <w:r w:rsidRPr="00202916">
        <w:rPr>
          <w:rFonts w:ascii="Times New Roman" w:hAnsi="Times New Roman" w:cs="Times New Roman"/>
        </w:rPr>
        <w:t xml:space="preserve"> copies/ml for </w:t>
      </w:r>
      <w:r w:rsidRPr="00202916">
        <w:rPr>
          <w:rFonts w:ascii="Times New Roman" w:hAnsi="Times New Roman" w:cs="Times New Roman"/>
          <w:i/>
        </w:rPr>
        <w:t xml:space="preserve">H. </w:t>
      </w:r>
      <w:r>
        <w:rPr>
          <w:rFonts w:ascii="Times New Roman" w:hAnsi="Times New Roman" w:cs="Times New Roman"/>
          <w:i/>
        </w:rPr>
        <w:t xml:space="preserve">influenzae, </w:t>
      </w:r>
      <w:r w:rsidRPr="00202916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4.9 log</w:t>
      </w:r>
      <w:r w:rsidRPr="00EE2F9F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copies/ml for CMV</w:t>
      </w:r>
      <w:r w:rsidRPr="00A3242D">
        <w:rPr>
          <w:rFonts w:ascii="Times New Roman" w:hAnsi="Times New Roman" w:cs="Times New Roman"/>
        </w:rPr>
        <w:t>)</w:t>
      </w:r>
      <w:r w:rsidR="005F25A4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WB </w:t>
      </w:r>
      <w:r w:rsidRPr="00884272">
        <w:rPr>
          <w:rFonts w:ascii="Times New Roman" w:hAnsi="Times New Roman" w:cs="Times New Roman"/>
          <w:i/>
        </w:rPr>
        <w:t>lyt</w:t>
      </w:r>
      <w:r>
        <w:rPr>
          <w:rFonts w:ascii="Times New Roman" w:hAnsi="Times New Roman" w:cs="Times New Roman"/>
        </w:rPr>
        <w:t xml:space="preserve">A density above threshold (2.2 </w:t>
      </w:r>
      <w:r w:rsidRPr="00ED50E9">
        <w:rPr>
          <w:rFonts w:ascii="Times New Roman" w:hAnsi="Times New Roman" w:cs="Times New Roman"/>
        </w:rPr>
        <w:t>log</w:t>
      </w:r>
      <w:r w:rsidRPr="00EE2F9F">
        <w:rPr>
          <w:rFonts w:ascii="Times New Roman" w:hAnsi="Times New Roman" w:cs="Times New Roman"/>
          <w:vertAlign w:val="subscript"/>
        </w:rPr>
        <w:t>10</w:t>
      </w:r>
      <w:r w:rsidRPr="00ED50E9">
        <w:rPr>
          <w:rFonts w:ascii="Times New Roman" w:hAnsi="Times New Roman" w:cs="Times New Roman"/>
        </w:rPr>
        <w:t xml:space="preserve"> copies/ml</w:t>
      </w:r>
      <w:r>
        <w:rPr>
          <w:rFonts w:ascii="Times New Roman" w:hAnsi="Times New Roman" w:cs="Times New Roman"/>
        </w:rPr>
        <w:t>)</w:t>
      </w:r>
      <w:r w:rsidRPr="00ED50E9">
        <w:rPr>
          <w:rFonts w:ascii="Times New Roman" w:hAnsi="Times New Roman" w:cs="Times New Roman"/>
        </w:rPr>
        <w:t>.</w:t>
      </w:r>
    </w:p>
    <w:p w14:paraId="2257614B" w14:textId="77777777" w:rsidR="00CE16C7" w:rsidRDefault="00CE16C7">
      <w:pPr>
        <w:rPr>
          <w:rFonts w:ascii="Times New Roman" w:hAnsi="Times New Roman" w:cs="Times New Roman"/>
          <w:b/>
        </w:rPr>
        <w:sectPr w:rsidR="00CE16C7" w:rsidSect="00C962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55DCC7" w14:textId="746BDF9A" w:rsidR="000B4AEB" w:rsidRDefault="000B4AEB" w:rsidP="000E0C2E">
      <w:pPr>
        <w:spacing w:line="240" w:lineRule="auto"/>
        <w:rPr>
          <w:rFonts w:ascii="Times New Roman" w:hAnsi="Times New Roman" w:cs="Times New Roman"/>
          <w:b/>
        </w:rPr>
      </w:pPr>
      <w:bookmarkStart w:id="0" w:name="_Hlk26365492"/>
      <w:r>
        <w:rPr>
          <w:rFonts w:ascii="Times New Roman" w:hAnsi="Times New Roman" w:cs="Times New Roman"/>
          <w:b/>
        </w:rPr>
        <w:lastRenderedPageBreak/>
        <w:t>Supplementary</w:t>
      </w:r>
      <w:r w:rsidRPr="000E56CE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 xml:space="preserve">4. Diagnostic yield by </w:t>
      </w:r>
      <w:r w:rsidR="000E0C2E">
        <w:rPr>
          <w:rFonts w:ascii="Times New Roman" w:hAnsi="Times New Roman" w:cs="Times New Roman"/>
          <w:b/>
        </w:rPr>
        <w:t xml:space="preserve">timing </w:t>
      </w:r>
      <w:r>
        <w:rPr>
          <w:rFonts w:ascii="Times New Roman" w:hAnsi="Times New Roman" w:cs="Times New Roman"/>
          <w:b/>
        </w:rPr>
        <w:t xml:space="preserve">of lung aspirate coll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7"/>
        <w:gridCol w:w="2207"/>
        <w:gridCol w:w="3226"/>
      </w:tblGrid>
      <w:tr w:rsidR="000B4AEB" w:rsidRPr="007B0444" w14:paraId="1617FCEE" w14:textId="77777777" w:rsidTr="00A970F2">
        <w:trPr>
          <w:trHeight w:val="578"/>
        </w:trPr>
        <w:tc>
          <w:tcPr>
            <w:tcW w:w="3387" w:type="dxa"/>
          </w:tcPr>
          <w:p w14:paraId="1B0371EC" w14:textId="77777777" w:rsidR="000B4AEB" w:rsidRPr="007B0444" w:rsidRDefault="000B4AEB" w:rsidP="00571B8F">
            <w:r w:rsidRPr="007B0444">
              <w:t>Day lung aspirate collect</w:t>
            </w:r>
            <w:r>
              <w:t xml:space="preserve">ed </w:t>
            </w:r>
          </w:p>
        </w:tc>
        <w:tc>
          <w:tcPr>
            <w:tcW w:w="2207" w:type="dxa"/>
          </w:tcPr>
          <w:p w14:paraId="6E3623FA" w14:textId="028DA8CB" w:rsidR="000B4AEB" w:rsidRPr="007B0444" w:rsidRDefault="000B4AEB" w:rsidP="00571B8F">
            <w:r w:rsidRPr="007B0444">
              <w:t>Number collected</w:t>
            </w:r>
          </w:p>
        </w:tc>
        <w:tc>
          <w:tcPr>
            <w:tcW w:w="3226" w:type="dxa"/>
          </w:tcPr>
          <w:p w14:paraId="2E0F2555" w14:textId="77777777" w:rsidR="000B4AEB" w:rsidRPr="007B0444" w:rsidRDefault="000B4AEB" w:rsidP="00571B8F">
            <w:r w:rsidRPr="007B0444">
              <w:t>Positive by lung aspirate PCR or culture</w:t>
            </w:r>
            <w:r>
              <w:t xml:space="preserve"> n (%)</w:t>
            </w:r>
          </w:p>
        </w:tc>
      </w:tr>
      <w:tr w:rsidR="000B4AEB" w:rsidRPr="007B0444" w14:paraId="2D947EC8" w14:textId="77777777" w:rsidTr="00A970F2">
        <w:trPr>
          <w:trHeight w:val="311"/>
        </w:trPr>
        <w:tc>
          <w:tcPr>
            <w:tcW w:w="3387" w:type="dxa"/>
          </w:tcPr>
          <w:p w14:paraId="314F0224" w14:textId="77777777" w:rsidR="000B4AEB" w:rsidRPr="007B0444" w:rsidRDefault="000B4AEB" w:rsidP="00571B8F">
            <w:r w:rsidRPr="007B0444">
              <w:t>Day of admission</w:t>
            </w:r>
          </w:p>
        </w:tc>
        <w:tc>
          <w:tcPr>
            <w:tcW w:w="2207" w:type="dxa"/>
          </w:tcPr>
          <w:p w14:paraId="3F11E416" w14:textId="77777777" w:rsidR="000B4AEB" w:rsidRPr="007B0444" w:rsidRDefault="000B4AEB" w:rsidP="00571B8F">
            <w:r>
              <w:t>27</w:t>
            </w:r>
          </w:p>
        </w:tc>
        <w:tc>
          <w:tcPr>
            <w:tcW w:w="3226" w:type="dxa"/>
          </w:tcPr>
          <w:p w14:paraId="2C6804FF" w14:textId="77777777" w:rsidR="000B4AEB" w:rsidRPr="007B0444" w:rsidRDefault="000B4AEB" w:rsidP="00571B8F">
            <w:r>
              <w:t>10 (37)</w:t>
            </w:r>
          </w:p>
        </w:tc>
      </w:tr>
      <w:tr w:rsidR="000B4AEB" w:rsidRPr="007B0444" w14:paraId="5C619C41" w14:textId="77777777" w:rsidTr="00A970F2">
        <w:trPr>
          <w:trHeight w:val="311"/>
        </w:trPr>
        <w:tc>
          <w:tcPr>
            <w:tcW w:w="3387" w:type="dxa"/>
          </w:tcPr>
          <w:p w14:paraId="34D097D2" w14:textId="77777777" w:rsidR="000B4AEB" w:rsidRPr="007B0444" w:rsidRDefault="000B4AEB" w:rsidP="00571B8F">
            <w:r w:rsidRPr="007B0444">
              <w:t>After admission</w:t>
            </w:r>
          </w:p>
        </w:tc>
        <w:tc>
          <w:tcPr>
            <w:tcW w:w="2207" w:type="dxa"/>
          </w:tcPr>
          <w:p w14:paraId="415D32F9" w14:textId="77777777" w:rsidR="000B4AEB" w:rsidRPr="007B0444" w:rsidRDefault="000B4AEB" w:rsidP="00571B8F">
            <w:r w:rsidRPr="007B0444">
              <w:t>17</w:t>
            </w:r>
          </w:p>
        </w:tc>
        <w:tc>
          <w:tcPr>
            <w:tcW w:w="3226" w:type="dxa"/>
          </w:tcPr>
          <w:p w14:paraId="2F795293" w14:textId="77777777" w:rsidR="000B4AEB" w:rsidRPr="007B0444" w:rsidRDefault="000B4AEB" w:rsidP="00571B8F">
            <w:r>
              <w:t>3 (18)</w:t>
            </w:r>
          </w:p>
        </w:tc>
      </w:tr>
      <w:tr w:rsidR="000B4AEB" w:rsidRPr="007B0444" w14:paraId="010ECC85" w14:textId="77777777" w:rsidTr="00A970F2">
        <w:trPr>
          <w:trHeight w:val="311"/>
        </w:trPr>
        <w:tc>
          <w:tcPr>
            <w:tcW w:w="3387" w:type="dxa"/>
          </w:tcPr>
          <w:p w14:paraId="27B45510" w14:textId="77777777" w:rsidR="000B4AEB" w:rsidRPr="007B0444" w:rsidRDefault="000B4AEB" w:rsidP="00571B8F">
            <w:pPr>
              <w:ind w:left="360"/>
            </w:pPr>
            <w:r w:rsidRPr="007B0444">
              <w:t xml:space="preserve">Day 1 </w:t>
            </w:r>
          </w:p>
        </w:tc>
        <w:tc>
          <w:tcPr>
            <w:tcW w:w="2207" w:type="dxa"/>
          </w:tcPr>
          <w:p w14:paraId="4C300C6C" w14:textId="77777777" w:rsidR="000B4AEB" w:rsidRPr="007B0444" w:rsidRDefault="000B4AEB" w:rsidP="00571B8F">
            <w:r w:rsidRPr="007B0444">
              <w:t>8</w:t>
            </w:r>
          </w:p>
        </w:tc>
        <w:tc>
          <w:tcPr>
            <w:tcW w:w="3226" w:type="dxa"/>
          </w:tcPr>
          <w:p w14:paraId="6A595B41" w14:textId="77777777" w:rsidR="000B4AEB" w:rsidRPr="007B0444" w:rsidRDefault="000B4AEB" w:rsidP="00571B8F">
            <w:r>
              <w:t>1 (13)</w:t>
            </w:r>
          </w:p>
        </w:tc>
      </w:tr>
      <w:tr w:rsidR="000B4AEB" w:rsidRPr="007B0444" w14:paraId="73A77AF5" w14:textId="77777777" w:rsidTr="00A970F2">
        <w:trPr>
          <w:trHeight w:val="311"/>
        </w:trPr>
        <w:tc>
          <w:tcPr>
            <w:tcW w:w="3387" w:type="dxa"/>
          </w:tcPr>
          <w:p w14:paraId="2FC8C01E" w14:textId="77777777" w:rsidR="000B4AEB" w:rsidRPr="007B0444" w:rsidRDefault="000B4AEB" w:rsidP="00571B8F">
            <w:pPr>
              <w:ind w:left="360"/>
            </w:pPr>
            <w:r w:rsidRPr="007B0444">
              <w:t>Day 2</w:t>
            </w:r>
          </w:p>
        </w:tc>
        <w:tc>
          <w:tcPr>
            <w:tcW w:w="2207" w:type="dxa"/>
          </w:tcPr>
          <w:p w14:paraId="437F0269" w14:textId="77777777" w:rsidR="000B4AEB" w:rsidRPr="007B0444" w:rsidRDefault="000B4AEB" w:rsidP="00571B8F">
            <w:r w:rsidRPr="007B0444">
              <w:t>8</w:t>
            </w:r>
          </w:p>
        </w:tc>
        <w:tc>
          <w:tcPr>
            <w:tcW w:w="3226" w:type="dxa"/>
          </w:tcPr>
          <w:p w14:paraId="7A8C4E5F" w14:textId="77777777" w:rsidR="000B4AEB" w:rsidRPr="007B0444" w:rsidRDefault="000B4AEB" w:rsidP="00571B8F">
            <w:r>
              <w:t>1 (13)</w:t>
            </w:r>
          </w:p>
        </w:tc>
      </w:tr>
      <w:tr w:rsidR="000B4AEB" w:rsidRPr="007B0444" w14:paraId="1241F14C" w14:textId="77777777" w:rsidTr="00A970F2">
        <w:trPr>
          <w:trHeight w:val="311"/>
        </w:trPr>
        <w:tc>
          <w:tcPr>
            <w:tcW w:w="3387" w:type="dxa"/>
          </w:tcPr>
          <w:p w14:paraId="7B25114C" w14:textId="77777777" w:rsidR="000B4AEB" w:rsidRPr="007B0444" w:rsidRDefault="000B4AEB" w:rsidP="00571B8F">
            <w:pPr>
              <w:ind w:left="360"/>
            </w:pPr>
            <w:r w:rsidRPr="007B0444">
              <w:t>Day 3</w:t>
            </w:r>
          </w:p>
        </w:tc>
        <w:tc>
          <w:tcPr>
            <w:tcW w:w="2207" w:type="dxa"/>
          </w:tcPr>
          <w:p w14:paraId="58157A08" w14:textId="77777777" w:rsidR="000B4AEB" w:rsidRPr="007B0444" w:rsidRDefault="000B4AEB" w:rsidP="00571B8F">
            <w:r w:rsidRPr="007B0444">
              <w:t>1</w:t>
            </w:r>
          </w:p>
        </w:tc>
        <w:tc>
          <w:tcPr>
            <w:tcW w:w="3226" w:type="dxa"/>
          </w:tcPr>
          <w:p w14:paraId="4AF774A0" w14:textId="77777777" w:rsidR="000B4AEB" w:rsidRPr="007B0444" w:rsidRDefault="000B4AEB" w:rsidP="00571B8F">
            <w:r>
              <w:t>1 (100)</w:t>
            </w:r>
          </w:p>
        </w:tc>
      </w:tr>
    </w:tbl>
    <w:p w14:paraId="0D324A52" w14:textId="77777777" w:rsidR="000B4AEB" w:rsidRDefault="000B4AEB" w:rsidP="000B4AEB">
      <w:pPr>
        <w:spacing w:line="240" w:lineRule="auto"/>
        <w:rPr>
          <w:rFonts w:ascii="Times New Roman" w:hAnsi="Times New Roman" w:cs="Times New Roman"/>
          <w:sz w:val="18"/>
        </w:rPr>
      </w:pPr>
      <w:r w:rsidRPr="00B66862">
        <w:rPr>
          <w:rFonts w:ascii="Times New Roman" w:hAnsi="Times New Roman" w:cs="Times New Roman"/>
          <w:sz w:val="18"/>
        </w:rPr>
        <w:t>Includes all cases with lung aspirate collected within 3 days of admission</w:t>
      </w:r>
    </w:p>
    <w:p w14:paraId="3F82E10C" w14:textId="77777777" w:rsidR="00D20CCC" w:rsidRDefault="00D20CCC" w:rsidP="000B4AEB">
      <w:pPr>
        <w:spacing w:line="240" w:lineRule="auto"/>
        <w:rPr>
          <w:rFonts w:ascii="Times New Roman" w:hAnsi="Times New Roman" w:cs="Times New Roman"/>
          <w:sz w:val="18"/>
        </w:rPr>
      </w:pPr>
    </w:p>
    <w:p w14:paraId="06D2BBEB" w14:textId="2B6331F7" w:rsidR="00D20CCC" w:rsidRPr="00B66862" w:rsidRDefault="00D20CCC" w:rsidP="000B4AEB">
      <w:pPr>
        <w:spacing w:line="240" w:lineRule="auto"/>
        <w:rPr>
          <w:rFonts w:ascii="Times New Roman" w:hAnsi="Times New Roman" w:cs="Times New Roman"/>
          <w:sz w:val="18"/>
        </w:rPr>
        <w:sectPr w:rsidR="00D20CCC" w:rsidRPr="00B66862" w:rsidSect="00CE16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A69959" w14:textId="77777777" w:rsidR="000B4AEB" w:rsidRDefault="000B4AEB" w:rsidP="00CE16C7">
      <w:pPr>
        <w:spacing w:line="240" w:lineRule="auto"/>
        <w:outlineLvl w:val="0"/>
        <w:rPr>
          <w:rFonts w:ascii="Times New Roman" w:hAnsi="Times New Roman" w:cs="Times New Roman"/>
          <w:b/>
        </w:rPr>
      </w:pPr>
    </w:p>
    <w:p w14:paraId="18C1FD82" w14:textId="73C227BA" w:rsidR="00CE16C7" w:rsidRDefault="00CE16C7" w:rsidP="00CE16C7">
      <w:pPr>
        <w:spacing w:line="24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0B4AEB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a</w:t>
      </w:r>
      <w:r w:rsidRPr="00A3242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Bacterial o</w:t>
      </w:r>
      <w:r w:rsidRPr="00A3242D">
        <w:rPr>
          <w:rFonts w:ascii="Times New Roman" w:hAnsi="Times New Roman" w:cs="Times New Roman"/>
          <w:b/>
        </w:rPr>
        <w:t>rganisms identified by culture</w:t>
      </w:r>
      <w:r>
        <w:rPr>
          <w:rFonts w:ascii="Times New Roman" w:hAnsi="Times New Roman" w:cs="Times New Roman"/>
          <w:b/>
        </w:rPr>
        <w:t xml:space="preserve"> and/or PCR of lung aspirate specimens, among those with both culture and PCR results available</w:t>
      </w:r>
    </w:p>
    <w:tbl>
      <w:tblPr>
        <w:tblStyle w:val="TableGrid"/>
        <w:tblW w:w="8545" w:type="dxa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1800"/>
        <w:gridCol w:w="1980"/>
        <w:gridCol w:w="2070"/>
      </w:tblGrid>
      <w:tr w:rsidR="00CE16C7" w:rsidRPr="00A3242D" w14:paraId="790105C4" w14:textId="77777777" w:rsidTr="00572615">
        <w:trPr>
          <w:trHeight w:val="458"/>
          <w:jc w:val="center"/>
        </w:trPr>
        <w:tc>
          <w:tcPr>
            <w:tcW w:w="2695" w:type="dxa"/>
          </w:tcPr>
          <w:p w14:paraId="65272D81" w14:textId="77777777" w:rsidR="00CE16C7" w:rsidRPr="00A3242D" w:rsidRDefault="00CE16C7" w:rsidP="00572615">
            <w:pPr>
              <w:rPr>
                <w:b/>
              </w:rPr>
            </w:pPr>
          </w:p>
        </w:tc>
        <w:tc>
          <w:tcPr>
            <w:tcW w:w="1800" w:type="dxa"/>
          </w:tcPr>
          <w:p w14:paraId="2B09A06E" w14:textId="77777777" w:rsidR="00CE16C7" w:rsidRPr="00A3242D" w:rsidRDefault="00CE16C7" w:rsidP="00572615">
            <w:pPr>
              <w:jc w:val="center"/>
              <w:rPr>
                <w:b/>
              </w:rPr>
            </w:pPr>
            <w:r>
              <w:rPr>
                <w:b/>
              </w:rPr>
              <w:t>Only detected on PCR</w:t>
            </w:r>
            <w:r w:rsidRPr="00083749">
              <w:rPr>
                <w:b/>
              </w:rPr>
              <w:t xml:space="preserve"> (N=</w:t>
            </w:r>
            <w:r>
              <w:rPr>
                <w:b/>
              </w:rPr>
              <w:t>29</w:t>
            </w:r>
            <w:r w:rsidRPr="00083749">
              <w:rPr>
                <w:b/>
              </w:rPr>
              <w:t>) n (%)</w:t>
            </w:r>
          </w:p>
        </w:tc>
        <w:tc>
          <w:tcPr>
            <w:tcW w:w="1980" w:type="dxa"/>
          </w:tcPr>
          <w:p w14:paraId="2B5C6B63" w14:textId="77777777" w:rsidR="00CE16C7" w:rsidRDefault="00CE16C7" w:rsidP="00572615">
            <w:pPr>
              <w:jc w:val="center"/>
              <w:rPr>
                <w:b/>
              </w:rPr>
            </w:pPr>
            <w:r>
              <w:rPr>
                <w:b/>
              </w:rPr>
              <w:t>Only detected on culture (N=29)</w:t>
            </w:r>
          </w:p>
          <w:p w14:paraId="13907D20" w14:textId="77777777" w:rsidR="00CE16C7" w:rsidRDefault="00CE16C7" w:rsidP="00572615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070" w:type="dxa"/>
          </w:tcPr>
          <w:p w14:paraId="291CE508" w14:textId="77777777" w:rsidR="00CE16C7" w:rsidRDefault="00CE16C7" w:rsidP="00572615">
            <w:pPr>
              <w:jc w:val="center"/>
              <w:rPr>
                <w:b/>
              </w:rPr>
            </w:pPr>
            <w:r>
              <w:rPr>
                <w:b/>
              </w:rPr>
              <w:t>Detected on both PCR and culture (N=29)</w:t>
            </w:r>
          </w:p>
          <w:p w14:paraId="548B246B" w14:textId="77777777" w:rsidR="00CE16C7" w:rsidRDefault="00CE16C7" w:rsidP="00572615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CE16C7" w:rsidRPr="00A3242D" w14:paraId="59B8DBF8" w14:textId="77777777" w:rsidTr="00572615">
        <w:trPr>
          <w:jc w:val="center"/>
        </w:trPr>
        <w:tc>
          <w:tcPr>
            <w:tcW w:w="2695" w:type="dxa"/>
          </w:tcPr>
          <w:p w14:paraId="37473BCC" w14:textId="77777777" w:rsidR="00CE16C7" w:rsidRPr="00A3242D" w:rsidRDefault="00CE16C7" w:rsidP="00572615">
            <w:pPr>
              <w:rPr>
                <w:b/>
              </w:rPr>
            </w:pPr>
            <w:r w:rsidRPr="00083749">
              <w:rPr>
                <w:b/>
              </w:rPr>
              <w:t>Any positive</w:t>
            </w:r>
            <w:r w:rsidRPr="007A5CEF">
              <w:rPr>
                <w:b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42CDC3DF" w14:textId="77777777" w:rsidR="00CE16C7" w:rsidRPr="00A3242D" w:rsidRDefault="00CE16C7" w:rsidP="00572615">
            <w:pPr>
              <w:jc w:val="center"/>
            </w:pPr>
            <w:r>
              <w:t>6 (21)</w:t>
            </w:r>
          </w:p>
        </w:tc>
        <w:tc>
          <w:tcPr>
            <w:tcW w:w="1980" w:type="dxa"/>
          </w:tcPr>
          <w:p w14:paraId="6AE015C7" w14:textId="77777777" w:rsidR="00CE16C7" w:rsidRDefault="00CE16C7" w:rsidP="00572615">
            <w:pPr>
              <w:jc w:val="center"/>
            </w:pPr>
            <w:r>
              <w:t>0 (0)</w:t>
            </w:r>
          </w:p>
        </w:tc>
        <w:tc>
          <w:tcPr>
            <w:tcW w:w="2070" w:type="dxa"/>
          </w:tcPr>
          <w:p w14:paraId="31B07658" w14:textId="77777777" w:rsidR="00CE16C7" w:rsidRDefault="00CE16C7" w:rsidP="00572615">
            <w:pPr>
              <w:jc w:val="center"/>
            </w:pPr>
            <w:r>
              <w:t>3 (10)</w:t>
            </w:r>
          </w:p>
        </w:tc>
      </w:tr>
      <w:tr w:rsidR="00CE16C7" w:rsidRPr="00A3242D" w14:paraId="265B486D" w14:textId="77777777" w:rsidTr="00572615">
        <w:trPr>
          <w:jc w:val="center"/>
        </w:trPr>
        <w:tc>
          <w:tcPr>
            <w:tcW w:w="2695" w:type="dxa"/>
          </w:tcPr>
          <w:p w14:paraId="23DB964E" w14:textId="77777777" w:rsidR="00CE16C7" w:rsidRPr="00A3242D" w:rsidRDefault="00CE16C7" w:rsidP="00572615">
            <w:pPr>
              <w:ind w:left="288"/>
              <w:rPr>
                <w:b/>
                <w:i/>
              </w:rPr>
            </w:pPr>
            <w:r w:rsidRPr="00083749">
              <w:rPr>
                <w:b/>
                <w:i/>
              </w:rPr>
              <w:t>S. pneumoniae</w:t>
            </w:r>
          </w:p>
        </w:tc>
        <w:tc>
          <w:tcPr>
            <w:tcW w:w="1800" w:type="dxa"/>
          </w:tcPr>
          <w:p w14:paraId="3A2206AD" w14:textId="77777777" w:rsidR="00CE16C7" w:rsidRPr="00A3242D" w:rsidRDefault="00CE16C7" w:rsidP="00572615">
            <w:pPr>
              <w:jc w:val="center"/>
            </w:pPr>
            <w:r>
              <w:t>3 (10)</w:t>
            </w:r>
          </w:p>
        </w:tc>
        <w:tc>
          <w:tcPr>
            <w:tcW w:w="1980" w:type="dxa"/>
          </w:tcPr>
          <w:p w14:paraId="4666FA9B" w14:textId="77777777" w:rsidR="00CE16C7" w:rsidRDefault="00CE16C7" w:rsidP="00572615">
            <w:pPr>
              <w:jc w:val="center"/>
            </w:pPr>
            <w:r w:rsidRPr="00463A51">
              <w:t>0 (0)</w:t>
            </w:r>
          </w:p>
        </w:tc>
        <w:tc>
          <w:tcPr>
            <w:tcW w:w="2070" w:type="dxa"/>
          </w:tcPr>
          <w:p w14:paraId="77A8EB64" w14:textId="77777777" w:rsidR="00CE16C7" w:rsidRDefault="00CE16C7" w:rsidP="00572615">
            <w:pPr>
              <w:jc w:val="center"/>
            </w:pPr>
            <w:r>
              <w:t>3 (10)</w:t>
            </w:r>
          </w:p>
        </w:tc>
      </w:tr>
      <w:tr w:rsidR="00CE16C7" w:rsidRPr="00A3242D" w14:paraId="17BAF84F" w14:textId="77777777" w:rsidTr="00572615">
        <w:trPr>
          <w:jc w:val="center"/>
        </w:trPr>
        <w:tc>
          <w:tcPr>
            <w:tcW w:w="2695" w:type="dxa"/>
          </w:tcPr>
          <w:p w14:paraId="16F6430F" w14:textId="77777777" w:rsidR="00CE16C7" w:rsidRPr="00A3242D" w:rsidRDefault="00CE16C7" w:rsidP="00572615">
            <w:pPr>
              <w:ind w:left="288"/>
              <w:rPr>
                <w:b/>
                <w:i/>
              </w:rPr>
            </w:pPr>
            <w:r w:rsidRPr="00083749">
              <w:rPr>
                <w:b/>
                <w:i/>
              </w:rPr>
              <w:t xml:space="preserve">H. </w:t>
            </w:r>
            <w:r>
              <w:rPr>
                <w:b/>
                <w:i/>
              </w:rPr>
              <w:t>influenzae</w:t>
            </w:r>
          </w:p>
        </w:tc>
        <w:tc>
          <w:tcPr>
            <w:tcW w:w="1800" w:type="dxa"/>
          </w:tcPr>
          <w:p w14:paraId="0077588A" w14:textId="77777777" w:rsidR="00CE16C7" w:rsidRPr="00A3242D" w:rsidRDefault="00CE16C7" w:rsidP="00572615">
            <w:pPr>
              <w:jc w:val="center"/>
            </w:pPr>
            <w:r>
              <w:t>3 (10)</w:t>
            </w:r>
          </w:p>
        </w:tc>
        <w:tc>
          <w:tcPr>
            <w:tcW w:w="1980" w:type="dxa"/>
          </w:tcPr>
          <w:p w14:paraId="7D8C618C" w14:textId="77777777" w:rsidR="00CE16C7" w:rsidRDefault="00CE16C7" w:rsidP="00572615">
            <w:pPr>
              <w:jc w:val="center"/>
            </w:pPr>
            <w:r w:rsidRPr="00463A51">
              <w:t>0 (0)</w:t>
            </w:r>
          </w:p>
        </w:tc>
        <w:tc>
          <w:tcPr>
            <w:tcW w:w="2070" w:type="dxa"/>
          </w:tcPr>
          <w:p w14:paraId="0D8739A4" w14:textId="77777777" w:rsidR="00CE16C7" w:rsidRDefault="00CE16C7" w:rsidP="00572615">
            <w:pPr>
              <w:jc w:val="center"/>
            </w:pPr>
            <w:r>
              <w:t>1 (3)</w:t>
            </w:r>
          </w:p>
        </w:tc>
      </w:tr>
      <w:tr w:rsidR="00CE16C7" w:rsidRPr="00A3242D" w14:paraId="5062EE89" w14:textId="77777777" w:rsidTr="00572615">
        <w:trPr>
          <w:jc w:val="center"/>
        </w:trPr>
        <w:tc>
          <w:tcPr>
            <w:tcW w:w="2695" w:type="dxa"/>
          </w:tcPr>
          <w:p w14:paraId="7AD4BD39" w14:textId="77777777" w:rsidR="00CE16C7" w:rsidRPr="00083749" w:rsidRDefault="00CE16C7" w:rsidP="00572615">
            <w:pPr>
              <w:ind w:left="288"/>
              <w:rPr>
                <w:b/>
              </w:rPr>
            </w:pPr>
            <w:r w:rsidRPr="00083749">
              <w:rPr>
                <w:b/>
                <w:i/>
              </w:rPr>
              <w:t>M. catarrhalis</w:t>
            </w:r>
          </w:p>
        </w:tc>
        <w:tc>
          <w:tcPr>
            <w:tcW w:w="1800" w:type="dxa"/>
          </w:tcPr>
          <w:p w14:paraId="4E6C1B55" w14:textId="77777777" w:rsidR="00CE16C7" w:rsidRPr="00A3242D" w:rsidRDefault="00CE16C7" w:rsidP="00572615">
            <w:pPr>
              <w:jc w:val="center"/>
            </w:pPr>
            <w:r>
              <w:t>4 (14)</w:t>
            </w:r>
          </w:p>
        </w:tc>
        <w:tc>
          <w:tcPr>
            <w:tcW w:w="1980" w:type="dxa"/>
          </w:tcPr>
          <w:p w14:paraId="24616DD0" w14:textId="77777777" w:rsidR="00CE16C7" w:rsidRDefault="00CE16C7" w:rsidP="00572615">
            <w:pPr>
              <w:jc w:val="center"/>
            </w:pPr>
            <w:r w:rsidRPr="00463A51">
              <w:t>0 (0)</w:t>
            </w:r>
          </w:p>
        </w:tc>
        <w:tc>
          <w:tcPr>
            <w:tcW w:w="2070" w:type="dxa"/>
          </w:tcPr>
          <w:p w14:paraId="48BE878C" w14:textId="77777777" w:rsidR="00CE16C7" w:rsidRDefault="00CE16C7" w:rsidP="00572615">
            <w:pPr>
              <w:jc w:val="center"/>
            </w:pPr>
            <w:r>
              <w:t>0 (0)</w:t>
            </w:r>
          </w:p>
        </w:tc>
      </w:tr>
      <w:tr w:rsidR="00CE16C7" w:rsidRPr="00A3242D" w14:paraId="5134AB3C" w14:textId="77777777" w:rsidTr="00572615">
        <w:trPr>
          <w:jc w:val="center"/>
        </w:trPr>
        <w:tc>
          <w:tcPr>
            <w:tcW w:w="2695" w:type="dxa"/>
          </w:tcPr>
          <w:p w14:paraId="7E65CE17" w14:textId="77777777" w:rsidR="00CE16C7" w:rsidRPr="00083749" w:rsidRDefault="00CE16C7" w:rsidP="00572615">
            <w:pPr>
              <w:ind w:left="288"/>
              <w:rPr>
                <w:b/>
                <w:i/>
              </w:rPr>
            </w:pPr>
            <w:r w:rsidRPr="00083749">
              <w:rPr>
                <w:b/>
                <w:i/>
              </w:rPr>
              <w:t>C. pneumoniae</w:t>
            </w:r>
          </w:p>
        </w:tc>
        <w:tc>
          <w:tcPr>
            <w:tcW w:w="1800" w:type="dxa"/>
          </w:tcPr>
          <w:p w14:paraId="22A03DC5" w14:textId="77777777" w:rsidR="00CE16C7" w:rsidRDefault="00CE16C7" w:rsidP="00572615">
            <w:pPr>
              <w:jc w:val="center"/>
            </w:pPr>
            <w:r>
              <w:t>1 (3)</w:t>
            </w:r>
          </w:p>
        </w:tc>
        <w:tc>
          <w:tcPr>
            <w:tcW w:w="1980" w:type="dxa"/>
          </w:tcPr>
          <w:p w14:paraId="786E7A51" w14:textId="77777777" w:rsidR="00CE16C7" w:rsidRPr="00463A51" w:rsidRDefault="00CE16C7" w:rsidP="00572615">
            <w:pPr>
              <w:jc w:val="center"/>
            </w:pPr>
            <w:r w:rsidRPr="00463A51">
              <w:t>0 (0)</w:t>
            </w:r>
          </w:p>
        </w:tc>
        <w:tc>
          <w:tcPr>
            <w:tcW w:w="2070" w:type="dxa"/>
          </w:tcPr>
          <w:p w14:paraId="415767C4" w14:textId="77777777" w:rsidR="00CE16C7" w:rsidRDefault="00CE16C7" w:rsidP="00572615">
            <w:pPr>
              <w:jc w:val="center"/>
            </w:pPr>
            <w:r>
              <w:t>0 (0)</w:t>
            </w:r>
          </w:p>
        </w:tc>
      </w:tr>
    </w:tbl>
    <w:p w14:paraId="6C99FF40" w14:textId="77777777" w:rsidR="00CE16C7" w:rsidRDefault="00CE16C7" w:rsidP="00CE16C7">
      <w:pPr>
        <w:rPr>
          <w:rFonts w:ascii="Times New Roman" w:hAnsi="Times New Roman" w:cs="Times New Roman"/>
          <w:sz w:val="20"/>
        </w:rPr>
      </w:pPr>
      <w:r w:rsidRPr="000A32B6">
        <w:rPr>
          <w:rFonts w:ascii="Times New Roman" w:hAnsi="Times New Roman" w:cs="Times New Roman"/>
          <w:sz w:val="20"/>
        </w:rPr>
        <w:t xml:space="preserve">Table restricted to </w:t>
      </w:r>
      <w:r>
        <w:rPr>
          <w:rFonts w:ascii="Times New Roman" w:hAnsi="Times New Roman" w:cs="Times New Roman"/>
          <w:sz w:val="20"/>
        </w:rPr>
        <w:t xml:space="preserve">lung aspirate </w:t>
      </w:r>
      <w:r w:rsidRPr="000A32B6">
        <w:rPr>
          <w:rFonts w:ascii="Times New Roman" w:hAnsi="Times New Roman" w:cs="Times New Roman"/>
          <w:sz w:val="20"/>
        </w:rPr>
        <w:t xml:space="preserve">specimens with both culture and PCR results available, and </w:t>
      </w:r>
      <w:r>
        <w:rPr>
          <w:rFonts w:ascii="Times New Roman" w:hAnsi="Times New Roman" w:cs="Times New Roman"/>
          <w:sz w:val="20"/>
        </w:rPr>
        <w:t xml:space="preserve">bacterial organisms </w:t>
      </w:r>
      <w:r w:rsidRPr="000A32B6">
        <w:rPr>
          <w:rFonts w:ascii="Times New Roman" w:hAnsi="Times New Roman" w:cs="Times New Roman"/>
          <w:sz w:val="20"/>
        </w:rPr>
        <w:t>detected on PCR and</w:t>
      </w:r>
      <w:r>
        <w:rPr>
          <w:rFonts w:ascii="Times New Roman" w:hAnsi="Times New Roman" w:cs="Times New Roman"/>
          <w:sz w:val="20"/>
        </w:rPr>
        <w:t>/or</w:t>
      </w:r>
      <w:r w:rsidRPr="000A32B6">
        <w:rPr>
          <w:rFonts w:ascii="Times New Roman" w:hAnsi="Times New Roman" w:cs="Times New Roman"/>
          <w:sz w:val="20"/>
        </w:rPr>
        <w:t xml:space="preserve"> culture.</w:t>
      </w:r>
    </w:p>
    <w:p w14:paraId="6AE22E03" w14:textId="77777777" w:rsidR="00CE16C7" w:rsidRPr="000A32B6" w:rsidRDefault="00CE16C7" w:rsidP="00CE16C7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sz w:val="20"/>
        </w:rPr>
        <w:t xml:space="preserve">a. </w:t>
      </w:r>
      <w:r w:rsidRPr="00A3242D">
        <w:rPr>
          <w:rFonts w:ascii="Times New Roman" w:hAnsi="Times New Roman" w:cs="Times New Roman"/>
          <w:sz w:val="18"/>
          <w:szCs w:val="18"/>
        </w:rPr>
        <w:t>Total number of cases with</w:t>
      </w:r>
      <w:r>
        <w:rPr>
          <w:rFonts w:ascii="Times New Roman" w:hAnsi="Times New Roman" w:cs="Times New Roman"/>
          <w:sz w:val="18"/>
          <w:szCs w:val="18"/>
        </w:rPr>
        <w:t xml:space="preserve"> any positive</w:t>
      </w:r>
      <w:r w:rsidRPr="00A3242D">
        <w:rPr>
          <w:rFonts w:ascii="Times New Roman" w:hAnsi="Times New Roman" w:cs="Times New Roman"/>
          <w:sz w:val="18"/>
          <w:szCs w:val="18"/>
        </w:rPr>
        <w:t xml:space="preserve"> identified</w:t>
      </w:r>
      <w:r>
        <w:rPr>
          <w:rFonts w:ascii="Times New Roman" w:hAnsi="Times New Roman" w:cs="Times New Roman"/>
          <w:sz w:val="18"/>
          <w:szCs w:val="18"/>
        </w:rPr>
        <w:t xml:space="preserve"> is </w:t>
      </w:r>
      <w:r w:rsidRPr="00A3242D">
        <w:rPr>
          <w:rFonts w:ascii="Times New Roman" w:hAnsi="Times New Roman" w:cs="Times New Roman"/>
          <w:sz w:val="18"/>
          <w:szCs w:val="18"/>
        </w:rPr>
        <w:t xml:space="preserve">not </w:t>
      </w:r>
      <w:r>
        <w:rPr>
          <w:rFonts w:ascii="Times New Roman" w:hAnsi="Times New Roman" w:cs="Times New Roman"/>
          <w:sz w:val="18"/>
          <w:szCs w:val="18"/>
        </w:rPr>
        <w:t xml:space="preserve">the sum of </w:t>
      </w:r>
      <w:r w:rsidRPr="00A3242D">
        <w:rPr>
          <w:rFonts w:ascii="Times New Roman" w:hAnsi="Times New Roman" w:cs="Times New Roman"/>
          <w:sz w:val="18"/>
          <w:szCs w:val="18"/>
        </w:rPr>
        <w:t xml:space="preserve">the number of organisms identified </w:t>
      </w:r>
      <w:r>
        <w:rPr>
          <w:rFonts w:ascii="Times New Roman" w:hAnsi="Times New Roman" w:cs="Times New Roman"/>
          <w:sz w:val="18"/>
          <w:szCs w:val="18"/>
        </w:rPr>
        <w:t>be</w:t>
      </w:r>
      <w:r w:rsidRPr="00A3242D">
        <w:rPr>
          <w:rFonts w:ascii="Times New Roman" w:hAnsi="Times New Roman" w:cs="Times New Roman"/>
          <w:sz w:val="18"/>
          <w:szCs w:val="18"/>
        </w:rPr>
        <w:t xml:space="preserve">cause some cases </w:t>
      </w:r>
      <w:r>
        <w:rPr>
          <w:rFonts w:ascii="Times New Roman" w:hAnsi="Times New Roman" w:cs="Times New Roman"/>
          <w:sz w:val="18"/>
          <w:szCs w:val="18"/>
        </w:rPr>
        <w:t>had more than one pathogen identified</w:t>
      </w:r>
      <w:r w:rsidRPr="00A3242D">
        <w:rPr>
          <w:rFonts w:ascii="Times New Roman" w:hAnsi="Times New Roman" w:cs="Times New Roman"/>
          <w:sz w:val="18"/>
          <w:szCs w:val="18"/>
        </w:rPr>
        <w:t>.</w:t>
      </w:r>
    </w:p>
    <w:p w14:paraId="020C1B5C" w14:textId="7A7B00E1" w:rsidR="00CE16C7" w:rsidRDefault="00CE16C7" w:rsidP="00CE16C7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0B4AEB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b</w:t>
      </w:r>
      <w:r w:rsidRPr="00A3242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Bacterial o</w:t>
      </w:r>
      <w:r w:rsidRPr="00A3242D">
        <w:rPr>
          <w:rFonts w:ascii="Times New Roman" w:hAnsi="Times New Roman" w:cs="Times New Roman"/>
          <w:b/>
        </w:rPr>
        <w:t xml:space="preserve">rganisms identified </w:t>
      </w:r>
      <w:r>
        <w:rPr>
          <w:rFonts w:ascii="Times New Roman" w:hAnsi="Times New Roman" w:cs="Times New Roman"/>
          <w:b/>
        </w:rPr>
        <w:t xml:space="preserve">in pleural fluid specimens with both culture and PCR test results available </w:t>
      </w:r>
    </w:p>
    <w:tbl>
      <w:tblPr>
        <w:tblStyle w:val="TableGrid"/>
        <w:tblW w:w="9085" w:type="dxa"/>
        <w:jc w:val="center"/>
        <w:tblLayout w:type="fixed"/>
        <w:tblLook w:val="04A0" w:firstRow="1" w:lastRow="0" w:firstColumn="1" w:lastColumn="0" w:noHBand="0" w:noVBand="1"/>
      </w:tblPr>
      <w:tblGrid>
        <w:gridCol w:w="2875"/>
        <w:gridCol w:w="2070"/>
        <w:gridCol w:w="1980"/>
        <w:gridCol w:w="2160"/>
      </w:tblGrid>
      <w:tr w:rsidR="00CE16C7" w:rsidRPr="00A3242D" w14:paraId="581A4799" w14:textId="77777777" w:rsidTr="00A970F2">
        <w:trPr>
          <w:trHeight w:val="458"/>
          <w:jc w:val="center"/>
        </w:trPr>
        <w:tc>
          <w:tcPr>
            <w:tcW w:w="2875" w:type="dxa"/>
          </w:tcPr>
          <w:p w14:paraId="25824C0D" w14:textId="77777777" w:rsidR="00CE16C7" w:rsidRPr="00A3242D" w:rsidRDefault="00CE16C7" w:rsidP="00572615">
            <w:pPr>
              <w:rPr>
                <w:b/>
              </w:rPr>
            </w:pPr>
          </w:p>
        </w:tc>
        <w:tc>
          <w:tcPr>
            <w:tcW w:w="2070" w:type="dxa"/>
          </w:tcPr>
          <w:p w14:paraId="12AC47F9" w14:textId="77777777" w:rsidR="00CE16C7" w:rsidRDefault="00CE16C7" w:rsidP="00572615">
            <w:pPr>
              <w:jc w:val="center"/>
              <w:rPr>
                <w:b/>
              </w:rPr>
            </w:pPr>
            <w:r>
              <w:rPr>
                <w:b/>
              </w:rPr>
              <w:t>Only detected on PCR</w:t>
            </w:r>
            <w:r w:rsidRPr="00083749">
              <w:rPr>
                <w:b/>
              </w:rPr>
              <w:t xml:space="preserve"> (N=</w:t>
            </w:r>
            <w:r>
              <w:rPr>
                <w:b/>
              </w:rPr>
              <w:t>11</w:t>
            </w:r>
            <w:r w:rsidRPr="00083749">
              <w:rPr>
                <w:b/>
              </w:rPr>
              <w:t xml:space="preserve">) </w:t>
            </w:r>
          </w:p>
          <w:p w14:paraId="7651DD3E" w14:textId="77777777" w:rsidR="00CE16C7" w:rsidRPr="00A3242D" w:rsidRDefault="00CE16C7" w:rsidP="00572615">
            <w:pPr>
              <w:jc w:val="center"/>
              <w:rPr>
                <w:b/>
              </w:rPr>
            </w:pPr>
            <w:r w:rsidRPr="00083749">
              <w:rPr>
                <w:b/>
              </w:rPr>
              <w:t>n (%)</w:t>
            </w:r>
          </w:p>
        </w:tc>
        <w:tc>
          <w:tcPr>
            <w:tcW w:w="1980" w:type="dxa"/>
          </w:tcPr>
          <w:p w14:paraId="3DA17FCC" w14:textId="77777777" w:rsidR="00CE16C7" w:rsidRDefault="00CE16C7" w:rsidP="00572615">
            <w:pPr>
              <w:jc w:val="center"/>
              <w:rPr>
                <w:b/>
              </w:rPr>
            </w:pPr>
            <w:r>
              <w:rPr>
                <w:b/>
              </w:rPr>
              <w:t>Only detected on culture (N=11)</w:t>
            </w:r>
          </w:p>
          <w:p w14:paraId="77B07AB7" w14:textId="77777777" w:rsidR="00CE16C7" w:rsidRDefault="00CE16C7" w:rsidP="00572615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160" w:type="dxa"/>
          </w:tcPr>
          <w:p w14:paraId="4860B4DE" w14:textId="77777777" w:rsidR="00CE16C7" w:rsidRDefault="00CE16C7" w:rsidP="00572615">
            <w:pPr>
              <w:jc w:val="center"/>
              <w:rPr>
                <w:b/>
              </w:rPr>
            </w:pPr>
            <w:r>
              <w:rPr>
                <w:b/>
              </w:rPr>
              <w:t>Detected on both PCR and culture (N=11)</w:t>
            </w:r>
          </w:p>
          <w:p w14:paraId="41078230" w14:textId="77777777" w:rsidR="00CE16C7" w:rsidRDefault="00CE16C7" w:rsidP="00572615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CE16C7" w:rsidRPr="00A3242D" w14:paraId="1DA4CE22" w14:textId="77777777" w:rsidTr="00A970F2">
        <w:trPr>
          <w:jc w:val="center"/>
        </w:trPr>
        <w:tc>
          <w:tcPr>
            <w:tcW w:w="2875" w:type="dxa"/>
          </w:tcPr>
          <w:p w14:paraId="0339A276" w14:textId="77777777" w:rsidR="00CE16C7" w:rsidRPr="00A3242D" w:rsidRDefault="00CE16C7" w:rsidP="00572615">
            <w:pPr>
              <w:rPr>
                <w:b/>
              </w:rPr>
            </w:pPr>
            <w:r w:rsidRPr="00083749">
              <w:rPr>
                <w:b/>
              </w:rPr>
              <w:t>Any positive</w:t>
            </w:r>
            <w:r w:rsidRPr="00284380">
              <w:rPr>
                <w:b/>
                <w:vertAlign w:val="superscript"/>
              </w:rPr>
              <w:t>a</w:t>
            </w:r>
            <w:r w:rsidRPr="00083749">
              <w:rPr>
                <w:b/>
              </w:rPr>
              <w:t xml:space="preserve"> </w:t>
            </w:r>
          </w:p>
        </w:tc>
        <w:tc>
          <w:tcPr>
            <w:tcW w:w="2070" w:type="dxa"/>
          </w:tcPr>
          <w:p w14:paraId="551A2F3B" w14:textId="77777777" w:rsidR="00CE16C7" w:rsidRPr="00A3242D" w:rsidRDefault="00CE16C7" w:rsidP="00572615">
            <w:pPr>
              <w:jc w:val="center"/>
            </w:pPr>
            <w:r>
              <w:t>4 (36)</w:t>
            </w:r>
          </w:p>
        </w:tc>
        <w:tc>
          <w:tcPr>
            <w:tcW w:w="1980" w:type="dxa"/>
          </w:tcPr>
          <w:p w14:paraId="6892C446" w14:textId="77777777" w:rsidR="00CE16C7" w:rsidRDefault="00CE16C7" w:rsidP="00572615">
            <w:pPr>
              <w:jc w:val="center"/>
            </w:pPr>
            <w:r w:rsidRPr="002E1C47">
              <w:t>0 (0)</w:t>
            </w:r>
          </w:p>
        </w:tc>
        <w:tc>
          <w:tcPr>
            <w:tcW w:w="2160" w:type="dxa"/>
          </w:tcPr>
          <w:p w14:paraId="61809A1A" w14:textId="77777777" w:rsidR="00CE16C7" w:rsidRDefault="00CE16C7" w:rsidP="00572615">
            <w:pPr>
              <w:jc w:val="center"/>
            </w:pPr>
            <w:r>
              <w:t>5 (45)</w:t>
            </w:r>
          </w:p>
        </w:tc>
      </w:tr>
      <w:tr w:rsidR="00CE16C7" w:rsidRPr="00A3242D" w14:paraId="2B6E5091" w14:textId="77777777" w:rsidTr="00A970F2">
        <w:trPr>
          <w:jc w:val="center"/>
        </w:trPr>
        <w:tc>
          <w:tcPr>
            <w:tcW w:w="2875" w:type="dxa"/>
          </w:tcPr>
          <w:p w14:paraId="5684BD66" w14:textId="77777777" w:rsidR="00CE16C7" w:rsidRPr="00A3242D" w:rsidRDefault="00CE16C7" w:rsidP="00572615">
            <w:pPr>
              <w:ind w:left="288"/>
              <w:rPr>
                <w:b/>
                <w:i/>
              </w:rPr>
            </w:pPr>
            <w:r w:rsidRPr="00083749">
              <w:rPr>
                <w:b/>
                <w:i/>
              </w:rPr>
              <w:t>S. pneumoniae</w:t>
            </w:r>
          </w:p>
        </w:tc>
        <w:tc>
          <w:tcPr>
            <w:tcW w:w="2070" w:type="dxa"/>
          </w:tcPr>
          <w:p w14:paraId="3D62E419" w14:textId="77777777" w:rsidR="00CE16C7" w:rsidRPr="00A3242D" w:rsidRDefault="00CE16C7" w:rsidP="00572615">
            <w:pPr>
              <w:jc w:val="center"/>
            </w:pPr>
            <w:r>
              <w:t>3 (27)</w:t>
            </w:r>
          </w:p>
        </w:tc>
        <w:tc>
          <w:tcPr>
            <w:tcW w:w="1980" w:type="dxa"/>
          </w:tcPr>
          <w:p w14:paraId="15D55818" w14:textId="77777777" w:rsidR="00CE16C7" w:rsidRDefault="00CE16C7" w:rsidP="00572615">
            <w:pPr>
              <w:jc w:val="center"/>
            </w:pPr>
            <w:r w:rsidRPr="002E1C47">
              <w:t>0 (0)</w:t>
            </w:r>
          </w:p>
        </w:tc>
        <w:tc>
          <w:tcPr>
            <w:tcW w:w="2160" w:type="dxa"/>
          </w:tcPr>
          <w:p w14:paraId="34A14F5C" w14:textId="77777777" w:rsidR="00CE16C7" w:rsidRDefault="00CE16C7" w:rsidP="00572615">
            <w:pPr>
              <w:jc w:val="center"/>
            </w:pPr>
            <w:r>
              <w:t>1 (9)</w:t>
            </w:r>
          </w:p>
        </w:tc>
      </w:tr>
      <w:tr w:rsidR="00CE16C7" w:rsidRPr="00A3242D" w14:paraId="40092825" w14:textId="77777777" w:rsidTr="00A970F2">
        <w:trPr>
          <w:jc w:val="center"/>
        </w:trPr>
        <w:tc>
          <w:tcPr>
            <w:tcW w:w="2875" w:type="dxa"/>
          </w:tcPr>
          <w:p w14:paraId="4215A3D7" w14:textId="77777777" w:rsidR="00CE16C7" w:rsidRPr="00A3242D" w:rsidRDefault="00CE16C7" w:rsidP="00572615">
            <w:pPr>
              <w:ind w:left="288"/>
              <w:rPr>
                <w:b/>
                <w:i/>
              </w:rPr>
            </w:pPr>
            <w:r w:rsidRPr="00083749">
              <w:rPr>
                <w:b/>
                <w:i/>
              </w:rPr>
              <w:t xml:space="preserve">H. </w:t>
            </w:r>
            <w:r>
              <w:rPr>
                <w:b/>
                <w:i/>
              </w:rPr>
              <w:t>influenzae</w:t>
            </w:r>
          </w:p>
        </w:tc>
        <w:tc>
          <w:tcPr>
            <w:tcW w:w="2070" w:type="dxa"/>
          </w:tcPr>
          <w:p w14:paraId="533B4ECA" w14:textId="77777777" w:rsidR="00CE16C7" w:rsidRPr="00A3242D" w:rsidRDefault="00CE16C7" w:rsidP="00572615">
            <w:pPr>
              <w:jc w:val="center"/>
            </w:pPr>
            <w:r>
              <w:t>1 (9)</w:t>
            </w:r>
          </w:p>
        </w:tc>
        <w:tc>
          <w:tcPr>
            <w:tcW w:w="1980" w:type="dxa"/>
          </w:tcPr>
          <w:p w14:paraId="254A7380" w14:textId="77777777" w:rsidR="00CE16C7" w:rsidRDefault="00CE16C7" w:rsidP="00572615">
            <w:pPr>
              <w:jc w:val="center"/>
            </w:pPr>
            <w:r w:rsidRPr="002E1C47">
              <w:t>0 (0)</w:t>
            </w:r>
          </w:p>
        </w:tc>
        <w:tc>
          <w:tcPr>
            <w:tcW w:w="2160" w:type="dxa"/>
          </w:tcPr>
          <w:p w14:paraId="343DC05B" w14:textId="77777777" w:rsidR="00CE16C7" w:rsidRDefault="00CE16C7" w:rsidP="00572615">
            <w:pPr>
              <w:jc w:val="center"/>
            </w:pPr>
            <w:r>
              <w:t>0 (0)</w:t>
            </w:r>
          </w:p>
        </w:tc>
      </w:tr>
      <w:tr w:rsidR="00CE16C7" w:rsidRPr="00A3242D" w14:paraId="624FD8D9" w14:textId="77777777" w:rsidTr="00A970F2">
        <w:trPr>
          <w:jc w:val="center"/>
        </w:trPr>
        <w:tc>
          <w:tcPr>
            <w:tcW w:w="2875" w:type="dxa"/>
          </w:tcPr>
          <w:p w14:paraId="3A55D90D" w14:textId="77777777" w:rsidR="00CE16C7" w:rsidRPr="00A3242D" w:rsidRDefault="00CE16C7" w:rsidP="00572615">
            <w:pPr>
              <w:ind w:left="288"/>
              <w:rPr>
                <w:b/>
                <w:i/>
              </w:rPr>
            </w:pPr>
            <w:r w:rsidRPr="00083749">
              <w:rPr>
                <w:b/>
                <w:i/>
              </w:rPr>
              <w:t>S. aureus</w:t>
            </w:r>
          </w:p>
        </w:tc>
        <w:tc>
          <w:tcPr>
            <w:tcW w:w="2070" w:type="dxa"/>
          </w:tcPr>
          <w:p w14:paraId="0A7497C0" w14:textId="77777777" w:rsidR="00CE16C7" w:rsidRPr="00A3242D" w:rsidRDefault="00CE16C7" w:rsidP="00572615">
            <w:pPr>
              <w:jc w:val="center"/>
            </w:pPr>
            <w:r>
              <w:t>0 (0)</w:t>
            </w:r>
          </w:p>
        </w:tc>
        <w:tc>
          <w:tcPr>
            <w:tcW w:w="1980" w:type="dxa"/>
          </w:tcPr>
          <w:p w14:paraId="35EE53ED" w14:textId="77777777" w:rsidR="00CE16C7" w:rsidRDefault="00CE16C7" w:rsidP="00572615">
            <w:pPr>
              <w:jc w:val="center"/>
            </w:pPr>
            <w:r w:rsidRPr="002E1C47">
              <w:t>0 (0)</w:t>
            </w:r>
          </w:p>
        </w:tc>
        <w:tc>
          <w:tcPr>
            <w:tcW w:w="2160" w:type="dxa"/>
          </w:tcPr>
          <w:p w14:paraId="13168743" w14:textId="77777777" w:rsidR="00CE16C7" w:rsidRDefault="00CE16C7" w:rsidP="00572615">
            <w:pPr>
              <w:jc w:val="center"/>
            </w:pPr>
            <w:r>
              <w:t>4 (36)</w:t>
            </w:r>
          </w:p>
        </w:tc>
      </w:tr>
    </w:tbl>
    <w:p w14:paraId="2C3EEFEC" w14:textId="77777777" w:rsidR="00CE16C7" w:rsidRPr="00EE2F9F" w:rsidRDefault="00CE16C7" w:rsidP="00CE16C7">
      <w:pPr>
        <w:rPr>
          <w:rFonts w:ascii="Times New Roman" w:hAnsi="Times New Roman" w:cs="Times New Roman"/>
          <w:b/>
          <w:sz w:val="20"/>
        </w:rPr>
      </w:pPr>
      <w:r w:rsidRPr="00EE2F9F">
        <w:rPr>
          <w:rFonts w:ascii="Times New Roman" w:hAnsi="Times New Roman" w:cs="Times New Roman"/>
          <w:sz w:val="20"/>
        </w:rPr>
        <w:t xml:space="preserve">Table restricted to </w:t>
      </w:r>
      <w:r>
        <w:rPr>
          <w:rFonts w:ascii="Times New Roman" w:hAnsi="Times New Roman" w:cs="Times New Roman"/>
          <w:sz w:val="20"/>
        </w:rPr>
        <w:t xml:space="preserve">pleural fluid </w:t>
      </w:r>
      <w:r w:rsidRPr="00EE2F9F">
        <w:rPr>
          <w:rFonts w:ascii="Times New Roman" w:hAnsi="Times New Roman" w:cs="Times New Roman"/>
          <w:sz w:val="20"/>
        </w:rPr>
        <w:t xml:space="preserve">specimens with both culture and PCR results available, and </w:t>
      </w:r>
      <w:r>
        <w:rPr>
          <w:rFonts w:ascii="Times New Roman" w:hAnsi="Times New Roman" w:cs="Times New Roman"/>
          <w:sz w:val="20"/>
        </w:rPr>
        <w:t xml:space="preserve">bacterial organisms </w:t>
      </w:r>
      <w:r w:rsidRPr="00EE2F9F">
        <w:rPr>
          <w:rFonts w:ascii="Times New Roman" w:hAnsi="Times New Roman" w:cs="Times New Roman"/>
          <w:sz w:val="20"/>
        </w:rPr>
        <w:t>detected on both PCR and culture.</w:t>
      </w:r>
      <w:r>
        <w:rPr>
          <w:rFonts w:ascii="Times New Roman" w:hAnsi="Times New Roman" w:cs="Times New Roman"/>
          <w:sz w:val="20"/>
        </w:rPr>
        <w:t xml:space="preserve">  One case was positive for </w:t>
      </w:r>
      <w:r w:rsidRPr="00523721">
        <w:rPr>
          <w:rFonts w:ascii="Times New Roman" w:hAnsi="Times New Roman" w:cs="Times New Roman"/>
          <w:i/>
          <w:sz w:val="20"/>
        </w:rPr>
        <w:t>H. influenzae</w:t>
      </w:r>
      <w:r>
        <w:rPr>
          <w:rFonts w:ascii="Times New Roman" w:hAnsi="Times New Roman" w:cs="Times New Roman"/>
          <w:sz w:val="20"/>
        </w:rPr>
        <w:t xml:space="preserve"> on pleural fluid PCR and culture positive for </w:t>
      </w:r>
      <w:r w:rsidRPr="00523721">
        <w:rPr>
          <w:rFonts w:ascii="Times New Roman" w:hAnsi="Times New Roman" w:cs="Times New Roman"/>
          <w:i/>
          <w:sz w:val="20"/>
        </w:rPr>
        <w:t>E. coli</w:t>
      </w:r>
      <w:r>
        <w:rPr>
          <w:rFonts w:ascii="Times New Roman" w:hAnsi="Times New Roman" w:cs="Times New Roman"/>
          <w:sz w:val="20"/>
        </w:rPr>
        <w:t xml:space="preserve"> and Streptococcus Group F; for the purpose of this table this case was counted as PCR positive only. </w:t>
      </w:r>
    </w:p>
    <w:p w14:paraId="05870A94" w14:textId="77777777" w:rsidR="00CE16C7" w:rsidRPr="000A32B6" w:rsidRDefault="00CE16C7" w:rsidP="00CE16C7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sz w:val="20"/>
        </w:rPr>
        <w:t xml:space="preserve">a. </w:t>
      </w:r>
      <w:r w:rsidRPr="00A3242D">
        <w:rPr>
          <w:rFonts w:ascii="Times New Roman" w:hAnsi="Times New Roman" w:cs="Times New Roman"/>
          <w:sz w:val="18"/>
          <w:szCs w:val="18"/>
        </w:rPr>
        <w:t>Total number of cases with</w:t>
      </w:r>
      <w:r>
        <w:rPr>
          <w:rFonts w:ascii="Times New Roman" w:hAnsi="Times New Roman" w:cs="Times New Roman"/>
          <w:sz w:val="18"/>
          <w:szCs w:val="18"/>
        </w:rPr>
        <w:t xml:space="preserve"> any positive</w:t>
      </w:r>
      <w:r w:rsidRPr="00A3242D">
        <w:rPr>
          <w:rFonts w:ascii="Times New Roman" w:hAnsi="Times New Roman" w:cs="Times New Roman"/>
          <w:sz w:val="18"/>
          <w:szCs w:val="18"/>
        </w:rPr>
        <w:t xml:space="preserve"> identified</w:t>
      </w:r>
      <w:r>
        <w:rPr>
          <w:rFonts w:ascii="Times New Roman" w:hAnsi="Times New Roman" w:cs="Times New Roman"/>
          <w:sz w:val="18"/>
          <w:szCs w:val="18"/>
        </w:rPr>
        <w:t xml:space="preserve"> is </w:t>
      </w:r>
      <w:r w:rsidRPr="00A3242D">
        <w:rPr>
          <w:rFonts w:ascii="Times New Roman" w:hAnsi="Times New Roman" w:cs="Times New Roman"/>
          <w:sz w:val="18"/>
          <w:szCs w:val="18"/>
        </w:rPr>
        <w:t xml:space="preserve">not </w:t>
      </w:r>
      <w:r>
        <w:rPr>
          <w:rFonts w:ascii="Times New Roman" w:hAnsi="Times New Roman" w:cs="Times New Roman"/>
          <w:sz w:val="18"/>
          <w:szCs w:val="18"/>
        </w:rPr>
        <w:t xml:space="preserve">the sum of </w:t>
      </w:r>
      <w:r w:rsidRPr="00A3242D">
        <w:rPr>
          <w:rFonts w:ascii="Times New Roman" w:hAnsi="Times New Roman" w:cs="Times New Roman"/>
          <w:sz w:val="18"/>
          <w:szCs w:val="18"/>
        </w:rPr>
        <w:t xml:space="preserve">the number of organisms identified </w:t>
      </w:r>
      <w:r>
        <w:rPr>
          <w:rFonts w:ascii="Times New Roman" w:hAnsi="Times New Roman" w:cs="Times New Roman"/>
          <w:sz w:val="18"/>
          <w:szCs w:val="18"/>
        </w:rPr>
        <w:t>be</w:t>
      </w:r>
      <w:r w:rsidRPr="00A3242D">
        <w:rPr>
          <w:rFonts w:ascii="Times New Roman" w:hAnsi="Times New Roman" w:cs="Times New Roman"/>
          <w:sz w:val="18"/>
          <w:szCs w:val="18"/>
        </w:rPr>
        <w:t xml:space="preserve">cause some cases </w:t>
      </w:r>
      <w:r>
        <w:rPr>
          <w:rFonts w:ascii="Times New Roman" w:hAnsi="Times New Roman" w:cs="Times New Roman"/>
          <w:sz w:val="18"/>
          <w:szCs w:val="18"/>
        </w:rPr>
        <w:t>have more than one pathogen identified</w:t>
      </w:r>
      <w:r w:rsidRPr="00A3242D">
        <w:rPr>
          <w:rFonts w:ascii="Times New Roman" w:hAnsi="Times New Roman" w:cs="Times New Roman"/>
          <w:sz w:val="18"/>
          <w:szCs w:val="18"/>
        </w:rPr>
        <w:t>.</w:t>
      </w:r>
    </w:p>
    <w:p w14:paraId="1617591A" w14:textId="77777777" w:rsidR="00CE16C7" w:rsidRDefault="00CE16C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bookmarkEnd w:id="0"/>
    <w:p w14:paraId="6105B8F7" w14:textId="7F7C0B0E" w:rsidR="001162C3" w:rsidRDefault="00030172" w:rsidP="001162C3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</w:t>
      </w:r>
      <w:r w:rsidR="00563998">
        <w:rPr>
          <w:rFonts w:ascii="Times New Roman" w:hAnsi="Times New Roman" w:cs="Times New Roman"/>
          <w:b/>
        </w:rPr>
        <w:t>6</w:t>
      </w:r>
      <w:r w:rsidR="001162C3">
        <w:rPr>
          <w:rFonts w:ascii="Times New Roman" w:hAnsi="Times New Roman" w:cs="Times New Roman"/>
          <w:b/>
        </w:rPr>
        <w:t xml:space="preserve">. Serotype results for cases culture positive for </w:t>
      </w:r>
      <w:r w:rsidR="001162C3">
        <w:rPr>
          <w:rFonts w:ascii="Times New Roman" w:hAnsi="Times New Roman" w:cs="Times New Roman"/>
          <w:b/>
          <w:i/>
        </w:rPr>
        <w:t>S. pneumoniae</w:t>
      </w:r>
      <w:r w:rsidR="001162C3">
        <w:rPr>
          <w:rFonts w:ascii="Times New Roman" w:hAnsi="Times New Roman" w:cs="Times New Roman"/>
          <w:b/>
        </w:rPr>
        <w:t xml:space="preserve"> and </w:t>
      </w:r>
      <w:r w:rsidR="001162C3">
        <w:rPr>
          <w:rFonts w:ascii="Times New Roman" w:hAnsi="Times New Roman" w:cs="Times New Roman"/>
          <w:b/>
          <w:i/>
        </w:rPr>
        <w:t>H. influenzae</w:t>
      </w:r>
      <w:r w:rsidR="001162C3">
        <w:rPr>
          <w:rFonts w:ascii="Times New Roman" w:hAnsi="Times New Roman" w:cs="Times New Roman"/>
          <w:b/>
        </w:rPr>
        <w:t xml:space="preserve"> on lung aspirate or pleural fluid</w:t>
      </w:r>
    </w:p>
    <w:tbl>
      <w:tblPr>
        <w:tblStyle w:val="TableGrid"/>
        <w:tblW w:w="11162" w:type="dxa"/>
        <w:jc w:val="center"/>
        <w:tblLook w:val="04A0" w:firstRow="1" w:lastRow="0" w:firstColumn="1" w:lastColumn="0" w:noHBand="0" w:noVBand="1"/>
      </w:tblPr>
      <w:tblGrid>
        <w:gridCol w:w="1165"/>
        <w:gridCol w:w="1350"/>
        <w:gridCol w:w="2206"/>
        <w:gridCol w:w="1800"/>
        <w:gridCol w:w="2745"/>
        <w:gridCol w:w="1896"/>
      </w:tblGrid>
      <w:tr w:rsidR="00430524" w14:paraId="6042C4D2" w14:textId="77777777" w:rsidTr="00A577C5">
        <w:trPr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2D0D6" w14:textId="618431B5" w:rsidR="00430524" w:rsidRDefault="00430524" w:rsidP="00A577C5">
            <w:pPr>
              <w:jc w:val="center"/>
              <w:rPr>
                <w:b/>
              </w:rPr>
            </w:pPr>
            <w:r>
              <w:rPr>
                <w:b/>
              </w:rPr>
              <w:t>Case I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F91C6" w14:textId="524B0947" w:rsidR="00430524" w:rsidRDefault="00430524" w:rsidP="00A577C5">
            <w:pPr>
              <w:jc w:val="center"/>
              <w:rPr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EE2A5" w14:textId="79C677D1" w:rsidR="00430524" w:rsidRDefault="00430524" w:rsidP="00A577C5">
            <w:pPr>
              <w:jc w:val="center"/>
              <w:rPr>
                <w:b/>
              </w:rPr>
            </w:pPr>
            <w:r>
              <w:rPr>
                <w:b/>
              </w:rPr>
              <w:t>LA Cultur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98014" w14:textId="2B3E059E" w:rsidR="00430524" w:rsidRDefault="00430524" w:rsidP="00A577C5">
            <w:pPr>
              <w:jc w:val="center"/>
              <w:rPr>
                <w:b/>
              </w:rPr>
            </w:pPr>
            <w:r>
              <w:rPr>
                <w:b/>
              </w:rPr>
              <w:t>PF Culture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33239" w14:textId="056A5B9D" w:rsidR="00430524" w:rsidRDefault="00430524" w:rsidP="00A577C5">
            <w:pPr>
              <w:jc w:val="center"/>
              <w:rPr>
                <w:b/>
              </w:rPr>
            </w:pPr>
            <w:r>
              <w:rPr>
                <w:b/>
              </w:rPr>
              <w:t>NP Culture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A559B" w14:textId="5C494803" w:rsidR="00430524" w:rsidRDefault="00430524" w:rsidP="00A577C5">
            <w:pPr>
              <w:jc w:val="center"/>
              <w:rPr>
                <w:b/>
              </w:rPr>
            </w:pPr>
            <w:r>
              <w:rPr>
                <w:b/>
              </w:rPr>
              <w:t>Blood Culture</w:t>
            </w:r>
          </w:p>
        </w:tc>
      </w:tr>
      <w:tr w:rsidR="00430524" w14:paraId="6FA33F27" w14:textId="77777777" w:rsidTr="00A577C5">
        <w:trPr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562C4" w14:textId="2773E697" w:rsidR="00430524" w:rsidRPr="003C0627" w:rsidRDefault="00430524" w:rsidP="00A577C5">
            <w:pPr>
              <w:jc w:val="center"/>
            </w:pPr>
            <w:r w:rsidRPr="003C0627"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B3DE1" w14:textId="3264C022" w:rsidR="00430524" w:rsidRPr="00486418" w:rsidRDefault="00486418" w:rsidP="00A577C5">
            <w:pPr>
              <w:jc w:val="center"/>
            </w:pPr>
            <w:r>
              <w:t>The Gambia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E866B" w14:textId="7AB834B7" w:rsidR="00430524" w:rsidRDefault="00430524" w:rsidP="00A577C5">
            <w:pPr>
              <w:jc w:val="center"/>
            </w:pPr>
            <w:bookmarkStart w:id="1" w:name="_Hlk15908762"/>
            <w:r>
              <w:rPr>
                <w:i/>
              </w:rPr>
              <w:t>S. pneumoniae</w:t>
            </w:r>
            <w:r>
              <w:t xml:space="preserve"> (ST 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790B6" w14:textId="77777777" w:rsidR="00430524" w:rsidRDefault="00430524" w:rsidP="00A577C5">
            <w:pPr>
              <w:jc w:val="center"/>
            </w:pP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67CA" w14:textId="77777777" w:rsidR="00430524" w:rsidRDefault="00430524" w:rsidP="00A577C5">
            <w:pPr>
              <w:jc w:val="center"/>
            </w:pPr>
            <w:r>
              <w:rPr>
                <w:i/>
              </w:rPr>
              <w:t>S. pneumoniae</w:t>
            </w:r>
            <w:r>
              <w:t xml:space="preserve"> (ST 5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589C6" w14:textId="77777777" w:rsidR="00430524" w:rsidRDefault="00430524" w:rsidP="00A577C5">
            <w:pPr>
              <w:jc w:val="center"/>
            </w:pPr>
            <w:r>
              <w:t>Negative</w:t>
            </w:r>
          </w:p>
        </w:tc>
      </w:tr>
      <w:tr w:rsidR="00486418" w14:paraId="14F1C4C9" w14:textId="77777777" w:rsidTr="00A577C5">
        <w:trPr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8F75A" w14:textId="2461EFAC" w:rsidR="00486418" w:rsidRPr="003C0627" w:rsidRDefault="00486418" w:rsidP="00A577C5">
            <w:pPr>
              <w:jc w:val="center"/>
            </w:pPr>
            <w:r w:rsidRPr="003C0627"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F46B9" w14:textId="326752F8" w:rsidR="00486418" w:rsidRDefault="00486418" w:rsidP="00A577C5">
            <w:pPr>
              <w:jc w:val="center"/>
              <w:rPr>
                <w:i/>
              </w:rPr>
            </w:pPr>
            <w:r>
              <w:t>The Gambia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69592" w14:textId="1B119BB6" w:rsidR="00486418" w:rsidRDefault="00486418" w:rsidP="00A577C5">
            <w:pPr>
              <w:jc w:val="center"/>
            </w:pPr>
            <w:r>
              <w:rPr>
                <w:i/>
              </w:rPr>
              <w:t>S. pneumoniae</w:t>
            </w:r>
            <w:r>
              <w:t xml:space="preserve"> (ST 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4E9E3" w14:textId="77777777" w:rsidR="00486418" w:rsidRDefault="00486418" w:rsidP="00A577C5">
            <w:pPr>
              <w:jc w:val="center"/>
            </w:pP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DA03B" w14:textId="77777777" w:rsidR="00486418" w:rsidRDefault="00486418" w:rsidP="00A577C5">
            <w:pPr>
              <w:jc w:val="center"/>
            </w:pPr>
            <w:r>
              <w:rPr>
                <w:i/>
              </w:rPr>
              <w:t>S. pneumoniae</w:t>
            </w:r>
            <w:r>
              <w:t xml:space="preserve"> (ST 19A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8A72A" w14:textId="77777777" w:rsidR="00486418" w:rsidRDefault="00486418" w:rsidP="00A577C5">
            <w:pPr>
              <w:jc w:val="center"/>
              <w:rPr>
                <w:i/>
              </w:rPr>
            </w:pPr>
            <w:r>
              <w:t>Negative</w:t>
            </w:r>
          </w:p>
        </w:tc>
      </w:tr>
      <w:tr w:rsidR="00486418" w14:paraId="23B6CBAA" w14:textId="77777777" w:rsidTr="00A577C5">
        <w:trPr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43088" w14:textId="5C345188" w:rsidR="00486418" w:rsidRPr="003C0627" w:rsidRDefault="00486418" w:rsidP="00A577C5">
            <w:pPr>
              <w:jc w:val="center"/>
            </w:pPr>
            <w:r w:rsidRPr="003C0627"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46CF4" w14:textId="40E6B8A7" w:rsidR="00486418" w:rsidRDefault="00486418" w:rsidP="00A577C5">
            <w:pPr>
              <w:jc w:val="center"/>
              <w:rPr>
                <w:i/>
              </w:rPr>
            </w:pPr>
            <w:r>
              <w:t>The Gambia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1F004" w14:textId="4C98E420" w:rsidR="00486418" w:rsidRDefault="00486418" w:rsidP="00A577C5">
            <w:pPr>
              <w:jc w:val="center"/>
            </w:pPr>
            <w:r>
              <w:rPr>
                <w:i/>
              </w:rPr>
              <w:t>S. pneumoniae</w:t>
            </w:r>
            <w:r>
              <w:t xml:space="preserve"> (ST 6A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18578" w14:textId="77777777" w:rsidR="00486418" w:rsidRDefault="00486418" w:rsidP="00A577C5">
            <w:pPr>
              <w:jc w:val="center"/>
            </w:pP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A3965" w14:textId="77777777" w:rsidR="00486418" w:rsidRDefault="00486418" w:rsidP="00A577C5">
            <w:pPr>
              <w:jc w:val="center"/>
            </w:pPr>
            <w:r>
              <w:rPr>
                <w:i/>
              </w:rPr>
              <w:t>S. pneumoniae</w:t>
            </w:r>
            <w:r>
              <w:t xml:space="preserve"> (ST 19F and 6A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89847" w14:textId="77777777" w:rsidR="00486418" w:rsidRDefault="00486418" w:rsidP="00A577C5">
            <w:pPr>
              <w:jc w:val="center"/>
            </w:pPr>
            <w:r>
              <w:t>Negative</w:t>
            </w:r>
          </w:p>
        </w:tc>
      </w:tr>
      <w:tr w:rsidR="00486418" w14:paraId="3DDF4EC1" w14:textId="77777777" w:rsidTr="00A577C5">
        <w:trPr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D47A4" w14:textId="5E28A326" w:rsidR="00486418" w:rsidRPr="003C0627" w:rsidRDefault="00486418" w:rsidP="00A577C5">
            <w:pPr>
              <w:jc w:val="center"/>
            </w:pPr>
            <w:r w:rsidRPr="003C0627"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EB291" w14:textId="6E46C039" w:rsidR="00486418" w:rsidRDefault="00486418" w:rsidP="00A577C5">
            <w:pPr>
              <w:jc w:val="center"/>
              <w:rPr>
                <w:i/>
              </w:rPr>
            </w:pPr>
            <w:r>
              <w:t>The Gambia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FD739" w14:textId="2D849180" w:rsidR="00486418" w:rsidRDefault="00486418" w:rsidP="00A577C5">
            <w:pPr>
              <w:jc w:val="center"/>
            </w:pPr>
            <w:r>
              <w:rPr>
                <w:i/>
              </w:rPr>
              <w:t>S. pneumoniae</w:t>
            </w:r>
            <w:r>
              <w:t xml:space="preserve"> (ST 12F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06FD0" w14:textId="77777777" w:rsidR="00486418" w:rsidRDefault="00486418" w:rsidP="00A577C5">
            <w:pPr>
              <w:jc w:val="center"/>
            </w:pP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E4AB1" w14:textId="77777777" w:rsidR="00486418" w:rsidRPr="00BC3940" w:rsidRDefault="00486418" w:rsidP="00A577C5">
            <w:pPr>
              <w:jc w:val="center"/>
              <w:rPr>
                <w:vertAlign w:val="superscript"/>
              </w:rPr>
            </w:pPr>
            <w:r>
              <w:rPr>
                <w:i/>
              </w:rPr>
              <w:t>S. pneumoniae</w:t>
            </w:r>
            <w:r>
              <w:t xml:space="preserve"> (ST 12F)</w:t>
            </w:r>
            <w:r>
              <w:rPr>
                <w:vertAlign w:val="superscript"/>
              </w:rPr>
              <w:t>a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D588B" w14:textId="23FFC894" w:rsidR="00486418" w:rsidRDefault="00486418" w:rsidP="00A577C5">
            <w:pPr>
              <w:jc w:val="center"/>
            </w:pPr>
            <w:r>
              <w:rPr>
                <w:i/>
              </w:rPr>
              <w:t>S. pneumoniae</w:t>
            </w:r>
          </w:p>
          <w:p w14:paraId="495430C2" w14:textId="5B89D140" w:rsidR="00486418" w:rsidRDefault="00486418" w:rsidP="00A577C5">
            <w:pPr>
              <w:jc w:val="center"/>
              <w:rPr>
                <w:i/>
              </w:rPr>
            </w:pPr>
            <w:r>
              <w:t>(ST 12F)</w:t>
            </w:r>
          </w:p>
        </w:tc>
      </w:tr>
      <w:tr w:rsidR="00486418" w14:paraId="6A2A7BF7" w14:textId="77777777" w:rsidTr="00A577C5">
        <w:trPr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4F22B" w14:textId="5807D35A" w:rsidR="00486418" w:rsidRPr="003C0627" w:rsidRDefault="00486418" w:rsidP="00A577C5">
            <w:pPr>
              <w:jc w:val="center"/>
            </w:pPr>
            <w:r w:rsidRPr="003C0627"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DDB3A" w14:textId="2B493794" w:rsidR="00486418" w:rsidRDefault="00486418" w:rsidP="00A577C5">
            <w:pPr>
              <w:jc w:val="center"/>
              <w:rPr>
                <w:i/>
              </w:rPr>
            </w:pPr>
            <w:r>
              <w:t>The Gambia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1F743" w14:textId="01A54111" w:rsidR="00486418" w:rsidRDefault="00486418" w:rsidP="00A577C5">
            <w:pPr>
              <w:jc w:val="center"/>
            </w:pPr>
            <w:r>
              <w:rPr>
                <w:i/>
              </w:rPr>
              <w:t>S. pneumoniae</w:t>
            </w:r>
            <w:r>
              <w:t xml:space="preserve"> (ST 20)</w:t>
            </w:r>
          </w:p>
          <w:p w14:paraId="19779C7C" w14:textId="7B579A44" w:rsidR="00486418" w:rsidRDefault="00486418" w:rsidP="00A577C5">
            <w:pPr>
              <w:jc w:val="center"/>
            </w:pPr>
            <w:r>
              <w:rPr>
                <w:i/>
              </w:rPr>
              <w:t>H. influenzae</w:t>
            </w:r>
            <w:r>
              <w:t xml:space="preserve"> (N/A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AFE0A" w14:textId="77777777" w:rsidR="00486418" w:rsidRDefault="00486418" w:rsidP="00A577C5">
            <w:pPr>
              <w:jc w:val="center"/>
            </w:pP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099ED" w14:textId="77777777" w:rsidR="00486418" w:rsidRDefault="00486418" w:rsidP="00A577C5">
            <w:pPr>
              <w:jc w:val="center"/>
            </w:pPr>
            <w:r>
              <w:t>Missing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E0033" w14:textId="77777777" w:rsidR="00486418" w:rsidRDefault="00486418" w:rsidP="00A577C5">
            <w:pPr>
              <w:jc w:val="center"/>
              <w:rPr>
                <w:i/>
              </w:rPr>
            </w:pPr>
            <w:r>
              <w:t>Negative</w:t>
            </w:r>
          </w:p>
        </w:tc>
      </w:tr>
      <w:tr w:rsidR="00430524" w14:paraId="40300AB0" w14:textId="77777777" w:rsidTr="00A577C5">
        <w:trPr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2CA01" w14:textId="3F4408C6" w:rsidR="00430524" w:rsidRPr="003C0627" w:rsidRDefault="00430524" w:rsidP="00A577C5">
            <w:pPr>
              <w:jc w:val="center"/>
            </w:pPr>
            <w:r w:rsidRPr="003C0627"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D468A" w14:textId="6628D438" w:rsidR="00430524" w:rsidRDefault="00486418" w:rsidP="00A577C5">
            <w:pPr>
              <w:jc w:val="center"/>
            </w:pPr>
            <w:r>
              <w:t>Kenya</w:t>
            </w:r>
          </w:p>
        </w:tc>
        <w:bookmarkEnd w:id="1"/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1EE2D" w14:textId="7D9026CB" w:rsidR="00430524" w:rsidRDefault="00430524" w:rsidP="00A577C5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792BF" w14:textId="4EF87F28" w:rsidR="00430524" w:rsidRDefault="00430524" w:rsidP="00A577C5">
            <w:pPr>
              <w:jc w:val="center"/>
            </w:pPr>
            <w:r>
              <w:rPr>
                <w:i/>
              </w:rPr>
              <w:t>S. pneumoniae</w:t>
            </w:r>
          </w:p>
          <w:p w14:paraId="41AB1D06" w14:textId="63EBD216" w:rsidR="00430524" w:rsidRDefault="00430524" w:rsidP="00A577C5">
            <w:pPr>
              <w:jc w:val="center"/>
            </w:pPr>
            <w:r>
              <w:t>(ST 5)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53F80" w14:textId="77777777" w:rsidR="00430524" w:rsidRPr="00BC3940" w:rsidRDefault="00430524" w:rsidP="00A577C5">
            <w:pPr>
              <w:jc w:val="center"/>
              <w:rPr>
                <w:vertAlign w:val="superscript"/>
              </w:rPr>
            </w:pPr>
            <w:r>
              <w:rPr>
                <w:i/>
              </w:rPr>
              <w:t>S. pneumoniae</w:t>
            </w:r>
            <w:r>
              <w:t xml:space="preserve"> (ST 5)</w:t>
            </w:r>
            <w:r>
              <w:rPr>
                <w:vertAlign w:val="superscript"/>
              </w:rPr>
              <w:t>a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35D29" w14:textId="2E330BC8" w:rsidR="00430524" w:rsidRDefault="00430524" w:rsidP="00A577C5">
            <w:pPr>
              <w:jc w:val="center"/>
            </w:pPr>
            <w:r>
              <w:rPr>
                <w:i/>
              </w:rPr>
              <w:t>S. pneumoniae</w:t>
            </w:r>
          </w:p>
          <w:p w14:paraId="7EE206E9" w14:textId="16F593CA" w:rsidR="00430524" w:rsidRDefault="00430524" w:rsidP="00A577C5">
            <w:pPr>
              <w:jc w:val="center"/>
              <w:rPr>
                <w:i/>
              </w:rPr>
            </w:pPr>
            <w:r>
              <w:t>(ST 5)</w:t>
            </w:r>
          </w:p>
        </w:tc>
      </w:tr>
    </w:tbl>
    <w:p w14:paraId="0E16C71A" w14:textId="2A0C4B46" w:rsidR="001162C3" w:rsidRDefault="001162C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</w:t>
      </w:r>
      <w:r w:rsidR="00A521D7">
        <w:rPr>
          <w:rFonts w:ascii="Times New Roman" w:hAnsi="Times New Roman" w:cs="Times New Roman"/>
        </w:rPr>
        <w:t xml:space="preserve">LA, lung aspirate; </w:t>
      </w:r>
      <w:r>
        <w:rPr>
          <w:rFonts w:ascii="Times New Roman" w:hAnsi="Times New Roman" w:cs="Times New Roman"/>
        </w:rPr>
        <w:t>N/A, not available</w:t>
      </w:r>
      <w:r w:rsidR="00A521D7">
        <w:rPr>
          <w:rFonts w:ascii="Times New Roman" w:hAnsi="Times New Roman" w:cs="Times New Roman"/>
        </w:rPr>
        <w:t>; NT, non-typeable; NP, nasopharyngeal; PF, pleural fluid; ST, serotype</w:t>
      </w:r>
      <w:r>
        <w:rPr>
          <w:rFonts w:ascii="Times New Roman" w:hAnsi="Times New Roman" w:cs="Times New Roman"/>
        </w:rPr>
        <w:t>.</w:t>
      </w:r>
    </w:p>
    <w:p w14:paraId="1F031FAD" w14:textId="207EE69A" w:rsidR="00D05240" w:rsidRDefault="001162C3" w:rsidP="001162C3">
      <w:pPr>
        <w:spacing w:line="240" w:lineRule="auto"/>
        <w:rPr>
          <w:rFonts w:ascii="Times New Roman" w:hAnsi="Times New Roman" w:cs="Times New Roman"/>
        </w:rPr>
      </w:pPr>
      <w:r w:rsidRPr="00030172">
        <w:rPr>
          <w:rFonts w:ascii="Times New Roman" w:hAnsi="Times New Roman" w:cs="Times New Roman"/>
          <w:vertAlign w:val="superscript"/>
        </w:rPr>
        <w:t>a</w:t>
      </w:r>
      <w:r w:rsidRPr="00030172">
        <w:rPr>
          <w:rFonts w:ascii="Times New Roman" w:hAnsi="Times New Roman" w:cs="Times New Roman"/>
          <w:i/>
        </w:rPr>
        <w:t xml:space="preserve"> S. pneumoniae </w:t>
      </w:r>
      <w:r w:rsidRPr="00030172">
        <w:rPr>
          <w:rFonts w:ascii="Times New Roman" w:hAnsi="Times New Roman" w:cs="Times New Roman"/>
        </w:rPr>
        <w:t>detected by culture but NP PCR density below threshold</w:t>
      </w:r>
      <w:r w:rsidR="00D05240">
        <w:rPr>
          <w:rFonts w:ascii="Times New Roman" w:hAnsi="Times New Roman" w:cs="Times New Roman"/>
        </w:rPr>
        <w:t>.</w:t>
      </w:r>
      <w:r w:rsidR="00B60A11">
        <w:rPr>
          <w:rFonts w:ascii="Times New Roman" w:hAnsi="Times New Roman" w:cs="Times New Roman"/>
        </w:rPr>
        <w:t xml:space="preserve">  Neither case had evidence of antibiotics prior to NP/OP collection.</w:t>
      </w:r>
    </w:p>
    <w:p w14:paraId="7C5FF703" w14:textId="77777777" w:rsidR="004972F8" w:rsidRDefault="004972F8" w:rsidP="001162C3">
      <w:pPr>
        <w:spacing w:line="240" w:lineRule="auto"/>
        <w:rPr>
          <w:rFonts w:ascii="Times New Roman" w:hAnsi="Times New Roman" w:cs="Times New Roman"/>
        </w:rPr>
      </w:pPr>
    </w:p>
    <w:p w14:paraId="19EA3A61" w14:textId="77777777" w:rsidR="006E2C68" w:rsidRDefault="006E2C6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3494857" w14:textId="55E2E45F" w:rsidR="004972F8" w:rsidRDefault="004972F8" w:rsidP="001162C3">
      <w:pPr>
        <w:spacing w:line="240" w:lineRule="auto"/>
        <w:rPr>
          <w:rFonts w:ascii="Times New Roman" w:hAnsi="Times New Roman" w:cs="Times New Roman"/>
        </w:rPr>
        <w:sectPr w:rsidR="004972F8" w:rsidSect="00C962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8361EF" w14:textId="2B429486" w:rsidR="009478E7" w:rsidRPr="00CE2526" w:rsidRDefault="009478E7" w:rsidP="003A4DF2">
      <w:pPr>
        <w:spacing w:line="480" w:lineRule="auto"/>
        <w:rPr>
          <w:rFonts w:ascii="Times New Roman" w:hAnsi="Times New Roman" w:cs="Times New Roman"/>
          <w:b/>
          <w:bCs/>
        </w:rPr>
      </w:pPr>
      <w:r w:rsidRPr="00CE2526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4A77F3" w:rsidRPr="00CE2526">
        <w:rPr>
          <w:rFonts w:ascii="Times New Roman" w:hAnsi="Times New Roman" w:cs="Times New Roman"/>
          <w:b/>
          <w:bCs/>
        </w:rPr>
        <w:t>Text</w:t>
      </w:r>
      <w:r w:rsidRPr="00CE2526">
        <w:rPr>
          <w:rFonts w:ascii="Times New Roman" w:hAnsi="Times New Roman" w:cs="Times New Roman"/>
          <w:b/>
          <w:bCs/>
        </w:rPr>
        <w:t>: Serious Adverse Events</w:t>
      </w:r>
    </w:p>
    <w:p w14:paraId="27BF80EC" w14:textId="5C92BB4D" w:rsidR="00F6602C" w:rsidRDefault="009478E7">
      <w:pPr>
        <w:spacing w:line="480" w:lineRule="auto"/>
        <w:rPr>
          <w:rFonts w:ascii="Times New Roman" w:hAnsi="Times New Roman" w:cs="Times New Roman"/>
        </w:rPr>
      </w:pPr>
      <w:r w:rsidRPr="005700F0">
        <w:rPr>
          <w:rFonts w:ascii="Times New Roman" w:hAnsi="Times New Roman" w:cs="Times New Roman"/>
        </w:rPr>
        <w:t xml:space="preserve">There were three </w:t>
      </w:r>
      <w:r w:rsidR="00F6602C">
        <w:rPr>
          <w:rFonts w:ascii="Times New Roman" w:hAnsi="Times New Roman" w:cs="Times New Roman"/>
        </w:rPr>
        <w:t>serious adverse events (</w:t>
      </w:r>
      <w:r w:rsidRPr="005700F0">
        <w:rPr>
          <w:rFonts w:ascii="Times New Roman" w:hAnsi="Times New Roman" w:cs="Times New Roman"/>
        </w:rPr>
        <w:t>SAEs</w:t>
      </w:r>
      <w:r w:rsidR="00F6602C">
        <w:rPr>
          <w:rFonts w:ascii="Times New Roman" w:hAnsi="Times New Roman" w:cs="Times New Roman"/>
        </w:rPr>
        <w:t>)</w:t>
      </w:r>
      <w:r w:rsidRPr="005700F0">
        <w:rPr>
          <w:rFonts w:ascii="Times New Roman" w:hAnsi="Times New Roman" w:cs="Times New Roman"/>
        </w:rPr>
        <w:t xml:space="preserve"> reported among LA cases (two from The Gambia and one from Bangladesh): two in-hospital deaths </w:t>
      </w:r>
      <w:r w:rsidR="00E94B15" w:rsidRPr="005700F0">
        <w:rPr>
          <w:rFonts w:ascii="Times New Roman" w:hAnsi="Times New Roman" w:cs="Times New Roman"/>
        </w:rPr>
        <w:t>occurred,</w:t>
      </w:r>
      <w:bookmarkStart w:id="2" w:name="_GoBack"/>
      <w:bookmarkEnd w:id="2"/>
      <w:r w:rsidRPr="005700F0">
        <w:rPr>
          <w:rFonts w:ascii="Times New Roman" w:hAnsi="Times New Roman" w:cs="Times New Roman"/>
        </w:rPr>
        <w:t xml:space="preserve"> and one case experienced a transient drop in oxygen saturation below 92% following the procedure. There were no SAEs reported among cases who underwent a pleural fluid aspiration. </w:t>
      </w:r>
    </w:p>
    <w:p w14:paraId="1DD116B7" w14:textId="05D48640" w:rsidR="009478E7" w:rsidRPr="005700F0" w:rsidRDefault="009478E7">
      <w:pPr>
        <w:spacing w:line="480" w:lineRule="auto"/>
        <w:rPr>
          <w:rFonts w:ascii="Times New Roman" w:hAnsi="Times New Roman" w:cs="Times New Roman"/>
        </w:rPr>
      </w:pPr>
      <w:r w:rsidRPr="005700F0">
        <w:rPr>
          <w:rFonts w:ascii="Times New Roman" w:hAnsi="Times New Roman" w:cs="Times New Roman"/>
        </w:rPr>
        <w:t>One death was in a 9-month old male with very severe pneumonia. This infant was very ill prior to the procedure, was initially stabilized prior to the LA procedure but continued to deteriorate post-LA procedure and died within two hours of the procedure. The independent safety monitor judged that this death was unrelated to the procedure, while the J</w:t>
      </w:r>
      <w:r w:rsidR="00F6602C">
        <w:rPr>
          <w:rFonts w:ascii="Times New Roman" w:hAnsi="Times New Roman" w:cs="Times New Roman"/>
        </w:rPr>
        <w:t xml:space="preserve">ohns </w:t>
      </w:r>
      <w:r w:rsidRPr="005700F0">
        <w:rPr>
          <w:rFonts w:ascii="Times New Roman" w:hAnsi="Times New Roman" w:cs="Times New Roman"/>
        </w:rPr>
        <w:t>H</w:t>
      </w:r>
      <w:r w:rsidR="00F6602C">
        <w:rPr>
          <w:rFonts w:ascii="Times New Roman" w:hAnsi="Times New Roman" w:cs="Times New Roman"/>
        </w:rPr>
        <w:t xml:space="preserve">opkins </w:t>
      </w:r>
      <w:r w:rsidRPr="005700F0">
        <w:rPr>
          <w:rFonts w:ascii="Times New Roman" w:hAnsi="Times New Roman" w:cs="Times New Roman"/>
        </w:rPr>
        <w:t>S</w:t>
      </w:r>
      <w:r w:rsidR="00F6602C">
        <w:rPr>
          <w:rFonts w:ascii="Times New Roman" w:hAnsi="Times New Roman" w:cs="Times New Roman"/>
        </w:rPr>
        <w:t xml:space="preserve">chool of </w:t>
      </w:r>
      <w:r w:rsidRPr="005700F0">
        <w:rPr>
          <w:rFonts w:ascii="Times New Roman" w:hAnsi="Times New Roman" w:cs="Times New Roman"/>
        </w:rPr>
        <w:t>P</w:t>
      </w:r>
      <w:r w:rsidR="00F6602C">
        <w:rPr>
          <w:rFonts w:ascii="Times New Roman" w:hAnsi="Times New Roman" w:cs="Times New Roman"/>
        </w:rPr>
        <w:t xml:space="preserve">ublic </w:t>
      </w:r>
      <w:r w:rsidRPr="005700F0">
        <w:rPr>
          <w:rFonts w:ascii="Times New Roman" w:hAnsi="Times New Roman" w:cs="Times New Roman"/>
        </w:rPr>
        <w:t>H</w:t>
      </w:r>
      <w:r w:rsidR="00F6602C">
        <w:rPr>
          <w:rFonts w:ascii="Times New Roman" w:hAnsi="Times New Roman" w:cs="Times New Roman"/>
        </w:rPr>
        <w:t>ealth</w:t>
      </w:r>
      <w:r w:rsidRPr="005700F0">
        <w:rPr>
          <w:rFonts w:ascii="Times New Roman" w:hAnsi="Times New Roman" w:cs="Times New Roman"/>
        </w:rPr>
        <w:t xml:space="preserve"> I</w:t>
      </w:r>
      <w:r w:rsidR="00F6602C">
        <w:rPr>
          <w:rFonts w:ascii="Times New Roman" w:hAnsi="Times New Roman" w:cs="Times New Roman"/>
        </w:rPr>
        <w:t xml:space="preserve">nstitutional </w:t>
      </w:r>
      <w:r w:rsidRPr="005700F0">
        <w:rPr>
          <w:rFonts w:ascii="Times New Roman" w:hAnsi="Times New Roman" w:cs="Times New Roman"/>
        </w:rPr>
        <w:t>R</w:t>
      </w:r>
      <w:r w:rsidR="00F6602C">
        <w:rPr>
          <w:rFonts w:ascii="Times New Roman" w:hAnsi="Times New Roman" w:cs="Times New Roman"/>
        </w:rPr>
        <w:t xml:space="preserve">eview </w:t>
      </w:r>
      <w:r w:rsidRPr="005700F0">
        <w:rPr>
          <w:rFonts w:ascii="Times New Roman" w:hAnsi="Times New Roman" w:cs="Times New Roman"/>
        </w:rPr>
        <w:t>B</w:t>
      </w:r>
      <w:r w:rsidR="00F6602C">
        <w:rPr>
          <w:rFonts w:ascii="Times New Roman" w:hAnsi="Times New Roman" w:cs="Times New Roman"/>
        </w:rPr>
        <w:t>oard</w:t>
      </w:r>
      <w:r w:rsidRPr="005700F0">
        <w:rPr>
          <w:rFonts w:ascii="Times New Roman" w:hAnsi="Times New Roman" w:cs="Times New Roman"/>
        </w:rPr>
        <w:t xml:space="preserve"> categorized it as possibly related on the basis of the temporal sequence alone. The other death was in a 4-month old male who was admitted with a diagnosis of sepsis, had the LA procedure done 11 days after admission but succumbed to his illness 10 days later. The episode of transient desaturation</w:t>
      </w:r>
      <w:r w:rsidR="00F6602C">
        <w:rPr>
          <w:rFonts w:ascii="Times New Roman" w:hAnsi="Times New Roman" w:cs="Times New Roman"/>
        </w:rPr>
        <w:t xml:space="preserve">, </w:t>
      </w:r>
      <w:r w:rsidR="00F6602C" w:rsidRPr="005700F0">
        <w:rPr>
          <w:rFonts w:ascii="Times New Roman" w:hAnsi="Times New Roman" w:cs="Times New Roman"/>
        </w:rPr>
        <w:t>resolved within 1 hour of the initial desaturation event</w:t>
      </w:r>
      <w:r w:rsidR="00F6602C">
        <w:rPr>
          <w:rFonts w:ascii="Times New Roman" w:hAnsi="Times New Roman" w:cs="Times New Roman"/>
        </w:rPr>
        <w:t>,</w:t>
      </w:r>
      <w:r w:rsidRPr="005700F0">
        <w:rPr>
          <w:rFonts w:ascii="Times New Roman" w:hAnsi="Times New Roman" w:cs="Times New Roman"/>
        </w:rPr>
        <w:t xml:space="preserve"> was reported in a 5-month old male. </w:t>
      </w:r>
    </w:p>
    <w:p w14:paraId="4A8CDC31" w14:textId="77777777" w:rsidR="009478E7" w:rsidRDefault="009478E7" w:rsidP="003A4DF2">
      <w:pPr>
        <w:spacing w:line="480" w:lineRule="auto"/>
      </w:pPr>
    </w:p>
    <w:sectPr w:rsidR="009478E7" w:rsidSect="00D052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35D67F" w14:textId="77777777" w:rsidR="00295C5B" w:rsidRDefault="00295C5B" w:rsidP="003A4DF2">
      <w:pPr>
        <w:spacing w:after="0" w:line="240" w:lineRule="auto"/>
      </w:pPr>
      <w:r>
        <w:separator/>
      </w:r>
    </w:p>
  </w:endnote>
  <w:endnote w:type="continuationSeparator" w:id="0">
    <w:p w14:paraId="5D6DAE26" w14:textId="77777777" w:rsidR="00295C5B" w:rsidRDefault="00295C5B" w:rsidP="003A4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DC8062" w14:textId="77777777" w:rsidR="00295C5B" w:rsidRDefault="00295C5B" w:rsidP="003A4DF2">
      <w:pPr>
        <w:spacing w:after="0" w:line="240" w:lineRule="auto"/>
      </w:pPr>
      <w:r>
        <w:separator/>
      </w:r>
    </w:p>
  </w:footnote>
  <w:footnote w:type="continuationSeparator" w:id="0">
    <w:p w14:paraId="630EEEF6" w14:textId="77777777" w:rsidR="00295C5B" w:rsidRDefault="00295C5B" w:rsidP="003A4D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50792"/>
    <w:multiLevelType w:val="hybridMultilevel"/>
    <w:tmpl w:val="A02ADC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B5897"/>
    <w:multiLevelType w:val="hybridMultilevel"/>
    <w:tmpl w:val="2342FACE"/>
    <w:lvl w:ilvl="0" w:tplc="04090019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D157B9"/>
    <w:multiLevelType w:val="hybridMultilevel"/>
    <w:tmpl w:val="159E8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D81E66"/>
    <w:multiLevelType w:val="hybridMultilevel"/>
    <w:tmpl w:val="CF188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390739"/>
    <w:multiLevelType w:val="hybridMultilevel"/>
    <w:tmpl w:val="1E60BEF8"/>
    <w:lvl w:ilvl="0" w:tplc="7E62D24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406060"/>
    <w:multiLevelType w:val="hybridMultilevel"/>
    <w:tmpl w:val="DC6CD81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D8F51B5"/>
    <w:multiLevelType w:val="hybridMultilevel"/>
    <w:tmpl w:val="C02CCB96"/>
    <w:lvl w:ilvl="0" w:tplc="04090019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D472E2"/>
    <w:multiLevelType w:val="hybridMultilevel"/>
    <w:tmpl w:val="DC6CD81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9186A79"/>
    <w:multiLevelType w:val="hybridMultilevel"/>
    <w:tmpl w:val="674E91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0C341B"/>
    <w:multiLevelType w:val="hybridMultilevel"/>
    <w:tmpl w:val="9D822C66"/>
    <w:lvl w:ilvl="0" w:tplc="F8AC9D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9141FB"/>
    <w:multiLevelType w:val="hybridMultilevel"/>
    <w:tmpl w:val="6834FAFE"/>
    <w:lvl w:ilvl="0" w:tplc="7E62D24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9F0F1C"/>
    <w:multiLevelType w:val="hybridMultilevel"/>
    <w:tmpl w:val="6D944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7043CB"/>
    <w:multiLevelType w:val="hybridMultilevel"/>
    <w:tmpl w:val="A342BC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C112A9"/>
    <w:multiLevelType w:val="hybridMultilevel"/>
    <w:tmpl w:val="203606AC"/>
    <w:lvl w:ilvl="0" w:tplc="04090017">
      <w:start w:val="1"/>
      <w:numFmt w:val="lowerLetter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754F3C"/>
    <w:multiLevelType w:val="hybridMultilevel"/>
    <w:tmpl w:val="DCFAE9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436FAD"/>
    <w:multiLevelType w:val="hybridMultilevel"/>
    <w:tmpl w:val="ABFA1574"/>
    <w:lvl w:ilvl="0" w:tplc="7E62D24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7"/>
  </w:num>
  <w:num w:numId="4">
    <w:abstractNumId w:val="11"/>
  </w:num>
  <w:num w:numId="5">
    <w:abstractNumId w:val="1"/>
  </w:num>
  <w:num w:numId="6">
    <w:abstractNumId w:val="15"/>
  </w:num>
  <w:num w:numId="7">
    <w:abstractNumId w:val="4"/>
  </w:num>
  <w:num w:numId="8">
    <w:abstractNumId w:val="10"/>
  </w:num>
  <w:num w:numId="9">
    <w:abstractNumId w:val="5"/>
  </w:num>
  <w:num w:numId="10">
    <w:abstractNumId w:val="12"/>
  </w:num>
  <w:num w:numId="11">
    <w:abstractNumId w:val="8"/>
  </w:num>
  <w:num w:numId="12">
    <w:abstractNumId w:val="0"/>
  </w:num>
  <w:num w:numId="13">
    <w:abstractNumId w:val="13"/>
  </w:num>
  <w:num w:numId="14">
    <w:abstractNumId w:val="6"/>
  </w:num>
  <w:num w:numId="15">
    <w:abstractNumId w:val="14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070"/>
    <w:rsid w:val="000039A8"/>
    <w:rsid w:val="00011238"/>
    <w:rsid w:val="00011FD5"/>
    <w:rsid w:val="00013D2C"/>
    <w:rsid w:val="0002025D"/>
    <w:rsid w:val="00021769"/>
    <w:rsid w:val="000237B9"/>
    <w:rsid w:val="000244D3"/>
    <w:rsid w:val="000272DE"/>
    <w:rsid w:val="00030172"/>
    <w:rsid w:val="00037EF4"/>
    <w:rsid w:val="00043525"/>
    <w:rsid w:val="0004749B"/>
    <w:rsid w:val="000560F4"/>
    <w:rsid w:val="00057579"/>
    <w:rsid w:val="00057DA8"/>
    <w:rsid w:val="000605A9"/>
    <w:rsid w:val="00063B97"/>
    <w:rsid w:val="00063EAB"/>
    <w:rsid w:val="000770CB"/>
    <w:rsid w:val="0007751B"/>
    <w:rsid w:val="0008008A"/>
    <w:rsid w:val="00081209"/>
    <w:rsid w:val="0008170E"/>
    <w:rsid w:val="00082D2F"/>
    <w:rsid w:val="0008504B"/>
    <w:rsid w:val="00087591"/>
    <w:rsid w:val="00091A48"/>
    <w:rsid w:val="00096434"/>
    <w:rsid w:val="000A262B"/>
    <w:rsid w:val="000A32B6"/>
    <w:rsid w:val="000A6FC8"/>
    <w:rsid w:val="000B2A2C"/>
    <w:rsid w:val="000B4AEB"/>
    <w:rsid w:val="000B5FB8"/>
    <w:rsid w:val="000B7315"/>
    <w:rsid w:val="000C0478"/>
    <w:rsid w:val="000C47A6"/>
    <w:rsid w:val="000D0024"/>
    <w:rsid w:val="000D0DBE"/>
    <w:rsid w:val="000D785E"/>
    <w:rsid w:val="000D7F9E"/>
    <w:rsid w:val="000E0C2E"/>
    <w:rsid w:val="000E2E24"/>
    <w:rsid w:val="000F3B82"/>
    <w:rsid w:val="000F4E52"/>
    <w:rsid w:val="00103486"/>
    <w:rsid w:val="00103BCF"/>
    <w:rsid w:val="00104B25"/>
    <w:rsid w:val="00104FEF"/>
    <w:rsid w:val="001162C3"/>
    <w:rsid w:val="00117B74"/>
    <w:rsid w:val="00120418"/>
    <w:rsid w:val="00120792"/>
    <w:rsid w:val="00126BD1"/>
    <w:rsid w:val="00132632"/>
    <w:rsid w:val="001334D2"/>
    <w:rsid w:val="00140544"/>
    <w:rsid w:val="001415A0"/>
    <w:rsid w:val="00142026"/>
    <w:rsid w:val="00142EB8"/>
    <w:rsid w:val="001571FF"/>
    <w:rsid w:val="00172DF1"/>
    <w:rsid w:val="00184309"/>
    <w:rsid w:val="001849C0"/>
    <w:rsid w:val="00193B85"/>
    <w:rsid w:val="0019538A"/>
    <w:rsid w:val="001A3188"/>
    <w:rsid w:val="001A37A3"/>
    <w:rsid w:val="001A3B16"/>
    <w:rsid w:val="001A3CE4"/>
    <w:rsid w:val="001B1D84"/>
    <w:rsid w:val="001B27BE"/>
    <w:rsid w:val="001B5959"/>
    <w:rsid w:val="001C027A"/>
    <w:rsid w:val="001C7432"/>
    <w:rsid w:val="001D38AA"/>
    <w:rsid w:val="001D3E22"/>
    <w:rsid w:val="001E5E70"/>
    <w:rsid w:val="001F552B"/>
    <w:rsid w:val="001F772B"/>
    <w:rsid w:val="0020061C"/>
    <w:rsid w:val="00204180"/>
    <w:rsid w:val="002041E1"/>
    <w:rsid w:val="002049DF"/>
    <w:rsid w:val="002129F7"/>
    <w:rsid w:val="00212FAB"/>
    <w:rsid w:val="002256C8"/>
    <w:rsid w:val="00225FF8"/>
    <w:rsid w:val="0022785E"/>
    <w:rsid w:val="00234477"/>
    <w:rsid w:val="00246A77"/>
    <w:rsid w:val="00266A7A"/>
    <w:rsid w:val="002729D4"/>
    <w:rsid w:val="00281EF9"/>
    <w:rsid w:val="00284380"/>
    <w:rsid w:val="00286291"/>
    <w:rsid w:val="00295C5B"/>
    <w:rsid w:val="002A0929"/>
    <w:rsid w:val="002C1720"/>
    <w:rsid w:val="002C232F"/>
    <w:rsid w:val="002C2739"/>
    <w:rsid w:val="002C4780"/>
    <w:rsid w:val="002C52EF"/>
    <w:rsid w:val="002D0C83"/>
    <w:rsid w:val="002E0C6C"/>
    <w:rsid w:val="002F0BF8"/>
    <w:rsid w:val="003019EA"/>
    <w:rsid w:val="003164C4"/>
    <w:rsid w:val="003169E5"/>
    <w:rsid w:val="003211BC"/>
    <w:rsid w:val="00321EC0"/>
    <w:rsid w:val="00324BAD"/>
    <w:rsid w:val="00332060"/>
    <w:rsid w:val="0034115D"/>
    <w:rsid w:val="00341C7F"/>
    <w:rsid w:val="00343AE3"/>
    <w:rsid w:val="00350765"/>
    <w:rsid w:val="00353004"/>
    <w:rsid w:val="00353B4C"/>
    <w:rsid w:val="0035708D"/>
    <w:rsid w:val="00360241"/>
    <w:rsid w:val="00363CA4"/>
    <w:rsid w:val="00366161"/>
    <w:rsid w:val="00370591"/>
    <w:rsid w:val="00381BE6"/>
    <w:rsid w:val="00383533"/>
    <w:rsid w:val="003905F9"/>
    <w:rsid w:val="00391ED7"/>
    <w:rsid w:val="00392AAB"/>
    <w:rsid w:val="003971A9"/>
    <w:rsid w:val="003973EB"/>
    <w:rsid w:val="003A4DF2"/>
    <w:rsid w:val="003B02B9"/>
    <w:rsid w:val="003B634F"/>
    <w:rsid w:val="003B668A"/>
    <w:rsid w:val="003B7D46"/>
    <w:rsid w:val="003B7ECE"/>
    <w:rsid w:val="003C0627"/>
    <w:rsid w:val="003C1E4F"/>
    <w:rsid w:val="003C42BA"/>
    <w:rsid w:val="003C506E"/>
    <w:rsid w:val="003D248E"/>
    <w:rsid w:val="003D3027"/>
    <w:rsid w:val="003D4B4E"/>
    <w:rsid w:val="003E054B"/>
    <w:rsid w:val="003E1BF8"/>
    <w:rsid w:val="00400952"/>
    <w:rsid w:val="0040297E"/>
    <w:rsid w:val="004043B2"/>
    <w:rsid w:val="00404C3B"/>
    <w:rsid w:val="004050B1"/>
    <w:rsid w:val="00411CBD"/>
    <w:rsid w:val="00412F43"/>
    <w:rsid w:val="004157AE"/>
    <w:rsid w:val="00415A23"/>
    <w:rsid w:val="0042483A"/>
    <w:rsid w:val="004255FA"/>
    <w:rsid w:val="00430524"/>
    <w:rsid w:val="0043177B"/>
    <w:rsid w:val="00431F4D"/>
    <w:rsid w:val="00435070"/>
    <w:rsid w:val="00435DB0"/>
    <w:rsid w:val="00437B8E"/>
    <w:rsid w:val="00441BEE"/>
    <w:rsid w:val="00446E76"/>
    <w:rsid w:val="00447ADD"/>
    <w:rsid w:val="0045382D"/>
    <w:rsid w:val="0045454E"/>
    <w:rsid w:val="004553D9"/>
    <w:rsid w:val="00461C5F"/>
    <w:rsid w:val="00465AEE"/>
    <w:rsid w:val="004714D9"/>
    <w:rsid w:val="004764D4"/>
    <w:rsid w:val="00477C3A"/>
    <w:rsid w:val="0048136C"/>
    <w:rsid w:val="004847AE"/>
    <w:rsid w:val="00486418"/>
    <w:rsid w:val="00486D7A"/>
    <w:rsid w:val="004944C1"/>
    <w:rsid w:val="004972F8"/>
    <w:rsid w:val="004A06C1"/>
    <w:rsid w:val="004A4F82"/>
    <w:rsid w:val="004A6432"/>
    <w:rsid w:val="004A77F3"/>
    <w:rsid w:val="004B1168"/>
    <w:rsid w:val="004B58C1"/>
    <w:rsid w:val="004B5D50"/>
    <w:rsid w:val="004B6DB3"/>
    <w:rsid w:val="004C3C82"/>
    <w:rsid w:val="004C5F68"/>
    <w:rsid w:val="004D6065"/>
    <w:rsid w:val="004D6666"/>
    <w:rsid w:val="004D7A6B"/>
    <w:rsid w:val="004D7C49"/>
    <w:rsid w:val="004E19F4"/>
    <w:rsid w:val="004F4329"/>
    <w:rsid w:val="0050454A"/>
    <w:rsid w:val="0050786F"/>
    <w:rsid w:val="005111C9"/>
    <w:rsid w:val="00513016"/>
    <w:rsid w:val="00523721"/>
    <w:rsid w:val="00524493"/>
    <w:rsid w:val="005260B1"/>
    <w:rsid w:val="0052655B"/>
    <w:rsid w:val="00527366"/>
    <w:rsid w:val="005300F2"/>
    <w:rsid w:val="00541133"/>
    <w:rsid w:val="0054133A"/>
    <w:rsid w:val="00542F24"/>
    <w:rsid w:val="00550709"/>
    <w:rsid w:val="005515C4"/>
    <w:rsid w:val="0055380A"/>
    <w:rsid w:val="00553BF6"/>
    <w:rsid w:val="00560110"/>
    <w:rsid w:val="00562DC8"/>
    <w:rsid w:val="00563998"/>
    <w:rsid w:val="005659D9"/>
    <w:rsid w:val="00566A82"/>
    <w:rsid w:val="005700F0"/>
    <w:rsid w:val="00571B8F"/>
    <w:rsid w:val="00572615"/>
    <w:rsid w:val="00574080"/>
    <w:rsid w:val="00583F4C"/>
    <w:rsid w:val="00591192"/>
    <w:rsid w:val="00595274"/>
    <w:rsid w:val="00596A53"/>
    <w:rsid w:val="005A3C9F"/>
    <w:rsid w:val="005A410F"/>
    <w:rsid w:val="005B0626"/>
    <w:rsid w:val="005B0DFA"/>
    <w:rsid w:val="005B1BAC"/>
    <w:rsid w:val="005B1BEC"/>
    <w:rsid w:val="005B60B6"/>
    <w:rsid w:val="005C3D96"/>
    <w:rsid w:val="005C6E5B"/>
    <w:rsid w:val="005C7FE9"/>
    <w:rsid w:val="005D67EA"/>
    <w:rsid w:val="005E3F6A"/>
    <w:rsid w:val="005E62CC"/>
    <w:rsid w:val="005F0692"/>
    <w:rsid w:val="005F25A4"/>
    <w:rsid w:val="00600C09"/>
    <w:rsid w:val="006025A2"/>
    <w:rsid w:val="0060331A"/>
    <w:rsid w:val="00603A6E"/>
    <w:rsid w:val="00604554"/>
    <w:rsid w:val="0060779D"/>
    <w:rsid w:val="006143C7"/>
    <w:rsid w:val="00614DEB"/>
    <w:rsid w:val="00620A80"/>
    <w:rsid w:val="006226DD"/>
    <w:rsid w:val="00624662"/>
    <w:rsid w:val="0062581C"/>
    <w:rsid w:val="00626DCE"/>
    <w:rsid w:val="00626FF6"/>
    <w:rsid w:val="006300C1"/>
    <w:rsid w:val="00632AE3"/>
    <w:rsid w:val="006352A9"/>
    <w:rsid w:val="006436FF"/>
    <w:rsid w:val="00651F8E"/>
    <w:rsid w:val="00654382"/>
    <w:rsid w:val="00670F20"/>
    <w:rsid w:val="006715FD"/>
    <w:rsid w:val="00672460"/>
    <w:rsid w:val="006742CF"/>
    <w:rsid w:val="00677307"/>
    <w:rsid w:val="00681910"/>
    <w:rsid w:val="00681938"/>
    <w:rsid w:val="00685569"/>
    <w:rsid w:val="00687A0C"/>
    <w:rsid w:val="00697B3A"/>
    <w:rsid w:val="006A3A8B"/>
    <w:rsid w:val="006A3D90"/>
    <w:rsid w:val="006A5092"/>
    <w:rsid w:val="006B0358"/>
    <w:rsid w:val="006B1AF2"/>
    <w:rsid w:val="006B4033"/>
    <w:rsid w:val="006B43ED"/>
    <w:rsid w:val="006C5068"/>
    <w:rsid w:val="006C5A64"/>
    <w:rsid w:val="006C61A7"/>
    <w:rsid w:val="006D07F1"/>
    <w:rsid w:val="006D3CEB"/>
    <w:rsid w:val="006E2C68"/>
    <w:rsid w:val="006F17BD"/>
    <w:rsid w:val="006F3D1B"/>
    <w:rsid w:val="006F3D51"/>
    <w:rsid w:val="006F5C84"/>
    <w:rsid w:val="007022EC"/>
    <w:rsid w:val="00703810"/>
    <w:rsid w:val="0070483C"/>
    <w:rsid w:val="00704FEA"/>
    <w:rsid w:val="00714D8D"/>
    <w:rsid w:val="0072455A"/>
    <w:rsid w:val="00725724"/>
    <w:rsid w:val="007304B5"/>
    <w:rsid w:val="007448D5"/>
    <w:rsid w:val="0075087D"/>
    <w:rsid w:val="00754555"/>
    <w:rsid w:val="00755FDB"/>
    <w:rsid w:val="007666D8"/>
    <w:rsid w:val="00767583"/>
    <w:rsid w:val="00776AB1"/>
    <w:rsid w:val="00777CB9"/>
    <w:rsid w:val="00777DE3"/>
    <w:rsid w:val="00785407"/>
    <w:rsid w:val="00786603"/>
    <w:rsid w:val="00787537"/>
    <w:rsid w:val="00787A10"/>
    <w:rsid w:val="0079170E"/>
    <w:rsid w:val="007A1EF8"/>
    <w:rsid w:val="007A5A33"/>
    <w:rsid w:val="007A5CEF"/>
    <w:rsid w:val="007B0444"/>
    <w:rsid w:val="007B2E42"/>
    <w:rsid w:val="007B30D9"/>
    <w:rsid w:val="007B3332"/>
    <w:rsid w:val="007B3F66"/>
    <w:rsid w:val="007B4D01"/>
    <w:rsid w:val="007C5D45"/>
    <w:rsid w:val="007D6F8D"/>
    <w:rsid w:val="007E048D"/>
    <w:rsid w:val="007E5098"/>
    <w:rsid w:val="007E66CA"/>
    <w:rsid w:val="007E7F51"/>
    <w:rsid w:val="00804CE3"/>
    <w:rsid w:val="00805710"/>
    <w:rsid w:val="00806286"/>
    <w:rsid w:val="00806F9F"/>
    <w:rsid w:val="00810906"/>
    <w:rsid w:val="00824BFF"/>
    <w:rsid w:val="0082599A"/>
    <w:rsid w:val="00826FD6"/>
    <w:rsid w:val="00837572"/>
    <w:rsid w:val="0084093B"/>
    <w:rsid w:val="008447A4"/>
    <w:rsid w:val="0085307F"/>
    <w:rsid w:val="00856628"/>
    <w:rsid w:val="0087245D"/>
    <w:rsid w:val="008852FD"/>
    <w:rsid w:val="00890DEA"/>
    <w:rsid w:val="008A1421"/>
    <w:rsid w:val="008A47F8"/>
    <w:rsid w:val="008B108A"/>
    <w:rsid w:val="008B2283"/>
    <w:rsid w:val="008B5752"/>
    <w:rsid w:val="008C23AF"/>
    <w:rsid w:val="008C6954"/>
    <w:rsid w:val="008E00C9"/>
    <w:rsid w:val="008E1A64"/>
    <w:rsid w:val="008E2BAE"/>
    <w:rsid w:val="008F075B"/>
    <w:rsid w:val="008F0EF7"/>
    <w:rsid w:val="008F2152"/>
    <w:rsid w:val="008F7BF2"/>
    <w:rsid w:val="0090099E"/>
    <w:rsid w:val="00902179"/>
    <w:rsid w:val="009021D5"/>
    <w:rsid w:val="009034D0"/>
    <w:rsid w:val="0090402A"/>
    <w:rsid w:val="0091084B"/>
    <w:rsid w:val="00912ECA"/>
    <w:rsid w:val="00914644"/>
    <w:rsid w:val="009174E6"/>
    <w:rsid w:val="00922896"/>
    <w:rsid w:val="009307A0"/>
    <w:rsid w:val="00930F97"/>
    <w:rsid w:val="00936646"/>
    <w:rsid w:val="00942744"/>
    <w:rsid w:val="009434CD"/>
    <w:rsid w:val="009460AF"/>
    <w:rsid w:val="009478E7"/>
    <w:rsid w:val="00952A58"/>
    <w:rsid w:val="00960E00"/>
    <w:rsid w:val="00963286"/>
    <w:rsid w:val="00965AFF"/>
    <w:rsid w:val="00973055"/>
    <w:rsid w:val="0097606A"/>
    <w:rsid w:val="00977EBA"/>
    <w:rsid w:val="00986BFA"/>
    <w:rsid w:val="00991F38"/>
    <w:rsid w:val="00997A8C"/>
    <w:rsid w:val="009A63E2"/>
    <w:rsid w:val="009B3846"/>
    <w:rsid w:val="009C27ED"/>
    <w:rsid w:val="009C30F1"/>
    <w:rsid w:val="009D2951"/>
    <w:rsid w:val="009D4FFF"/>
    <w:rsid w:val="009E2727"/>
    <w:rsid w:val="009E3F3B"/>
    <w:rsid w:val="009E581F"/>
    <w:rsid w:val="009E5E9F"/>
    <w:rsid w:val="009F0D50"/>
    <w:rsid w:val="009F1356"/>
    <w:rsid w:val="00A00B3F"/>
    <w:rsid w:val="00A11157"/>
    <w:rsid w:val="00A17198"/>
    <w:rsid w:val="00A250E5"/>
    <w:rsid w:val="00A256B1"/>
    <w:rsid w:val="00A306CF"/>
    <w:rsid w:val="00A4042C"/>
    <w:rsid w:val="00A4363D"/>
    <w:rsid w:val="00A45F08"/>
    <w:rsid w:val="00A521D7"/>
    <w:rsid w:val="00A555AF"/>
    <w:rsid w:val="00A577C5"/>
    <w:rsid w:val="00A60637"/>
    <w:rsid w:val="00A60B04"/>
    <w:rsid w:val="00A63EEC"/>
    <w:rsid w:val="00A6672E"/>
    <w:rsid w:val="00A70CD3"/>
    <w:rsid w:val="00A7230B"/>
    <w:rsid w:val="00A74DA8"/>
    <w:rsid w:val="00A7656F"/>
    <w:rsid w:val="00A81E3A"/>
    <w:rsid w:val="00A830DA"/>
    <w:rsid w:val="00A8645E"/>
    <w:rsid w:val="00A95E78"/>
    <w:rsid w:val="00A970F2"/>
    <w:rsid w:val="00AB2CFA"/>
    <w:rsid w:val="00AB4D62"/>
    <w:rsid w:val="00AB6A87"/>
    <w:rsid w:val="00AC4CCB"/>
    <w:rsid w:val="00AC6F1B"/>
    <w:rsid w:val="00AD2A3F"/>
    <w:rsid w:val="00AD63F6"/>
    <w:rsid w:val="00AE17B9"/>
    <w:rsid w:val="00AE5E1D"/>
    <w:rsid w:val="00AF3F1C"/>
    <w:rsid w:val="00AF4E74"/>
    <w:rsid w:val="00AF7F09"/>
    <w:rsid w:val="00B003F6"/>
    <w:rsid w:val="00B04BDA"/>
    <w:rsid w:val="00B06255"/>
    <w:rsid w:val="00B065F9"/>
    <w:rsid w:val="00B0783B"/>
    <w:rsid w:val="00B10BA1"/>
    <w:rsid w:val="00B11BE3"/>
    <w:rsid w:val="00B1394F"/>
    <w:rsid w:val="00B168A5"/>
    <w:rsid w:val="00B17FC4"/>
    <w:rsid w:val="00B2035D"/>
    <w:rsid w:val="00B2244B"/>
    <w:rsid w:val="00B25A55"/>
    <w:rsid w:val="00B324A5"/>
    <w:rsid w:val="00B42967"/>
    <w:rsid w:val="00B51D9D"/>
    <w:rsid w:val="00B54A54"/>
    <w:rsid w:val="00B54C8F"/>
    <w:rsid w:val="00B60A11"/>
    <w:rsid w:val="00B63A13"/>
    <w:rsid w:val="00B66862"/>
    <w:rsid w:val="00B66D52"/>
    <w:rsid w:val="00B73C56"/>
    <w:rsid w:val="00B84ED6"/>
    <w:rsid w:val="00B8608B"/>
    <w:rsid w:val="00B86378"/>
    <w:rsid w:val="00B92386"/>
    <w:rsid w:val="00B9351E"/>
    <w:rsid w:val="00B96A68"/>
    <w:rsid w:val="00BA1392"/>
    <w:rsid w:val="00BB316A"/>
    <w:rsid w:val="00BC11DB"/>
    <w:rsid w:val="00BC3940"/>
    <w:rsid w:val="00BE3C6F"/>
    <w:rsid w:val="00BE6003"/>
    <w:rsid w:val="00BE797F"/>
    <w:rsid w:val="00BF464C"/>
    <w:rsid w:val="00BF5115"/>
    <w:rsid w:val="00BF524C"/>
    <w:rsid w:val="00BF7D44"/>
    <w:rsid w:val="00C0041A"/>
    <w:rsid w:val="00C00A2E"/>
    <w:rsid w:val="00C04423"/>
    <w:rsid w:val="00C13B9F"/>
    <w:rsid w:val="00C22204"/>
    <w:rsid w:val="00C24580"/>
    <w:rsid w:val="00C25BC2"/>
    <w:rsid w:val="00C25E7A"/>
    <w:rsid w:val="00C30B73"/>
    <w:rsid w:val="00C34897"/>
    <w:rsid w:val="00C35BDD"/>
    <w:rsid w:val="00C35FEB"/>
    <w:rsid w:val="00C36373"/>
    <w:rsid w:val="00C43969"/>
    <w:rsid w:val="00C45142"/>
    <w:rsid w:val="00C46903"/>
    <w:rsid w:val="00C47D88"/>
    <w:rsid w:val="00C502E2"/>
    <w:rsid w:val="00C510D6"/>
    <w:rsid w:val="00C543D0"/>
    <w:rsid w:val="00C57590"/>
    <w:rsid w:val="00C607E2"/>
    <w:rsid w:val="00C610B1"/>
    <w:rsid w:val="00C63E3E"/>
    <w:rsid w:val="00C66501"/>
    <w:rsid w:val="00C71B97"/>
    <w:rsid w:val="00C75144"/>
    <w:rsid w:val="00C75FA4"/>
    <w:rsid w:val="00C92E16"/>
    <w:rsid w:val="00C9627F"/>
    <w:rsid w:val="00CA3461"/>
    <w:rsid w:val="00CA473B"/>
    <w:rsid w:val="00CA681E"/>
    <w:rsid w:val="00CB01C5"/>
    <w:rsid w:val="00CB1570"/>
    <w:rsid w:val="00CB35D7"/>
    <w:rsid w:val="00CB4284"/>
    <w:rsid w:val="00CB7E4C"/>
    <w:rsid w:val="00CC0114"/>
    <w:rsid w:val="00CC70D1"/>
    <w:rsid w:val="00CD0127"/>
    <w:rsid w:val="00CD2399"/>
    <w:rsid w:val="00CD2758"/>
    <w:rsid w:val="00CD2E46"/>
    <w:rsid w:val="00CD4146"/>
    <w:rsid w:val="00CD612A"/>
    <w:rsid w:val="00CD741B"/>
    <w:rsid w:val="00CD765B"/>
    <w:rsid w:val="00CE16C7"/>
    <w:rsid w:val="00CE2526"/>
    <w:rsid w:val="00CF19A5"/>
    <w:rsid w:val="00CF26DB"/>
    <w:rsid w:val="00CF45B6"/>
    <w:rsid w:val="00CF5069"/>
    <w:rsid w:val="00D00A5A"/>
    <w:rsid w:val="00D022F4"/>
    <w:rsid w:val="00D045E3"/>
    <w:rsid w:val="00D05240"/>
    <w:rsid w:val="00D152B0"/>
    <w:rsid w:val="00D16A15"/>
    <w:rsid w:val="00D20CCC"/>
    <w:rsid w:val="00D25ACF"/>
    <w:rsid w:val="00D3450A"/>
    <w:rsid w:val="00D41B98"/>
    <w:rsid w:val="00D470A4"/>
    <w:rsid w:val="00D47ED4"/>
    <w:rsid w:val="00D5136B"/>
    <w:rsid w:val="00D57DCC"/>
    <w:rsid w:val="00D7517D"/>
    <w:rsid w:val="00D754CC"/>
    <w:rsid w:val="00D86C5E"/>
    <w:rsid w:val="00D95A3B"/>
    <w:rsid w:val="00DA00CE"/>
    <w:rsid w:val="00DA078B"/>
    <w:rsid w:val="00DA5318"/>
    <w:rsid w:val="00DA590E"/>
    <w:rsid w:val="00DA605A"/>
    <w:rsid w:val="00DA6E02"/>
    <w:rsid w:val="00DB0107"/>
    <w:rsid w:val="00DB3569"/>
    <w:rsid w:val="00DD1BD0"/>
    <w:rsid w:val="00DD7091"/>
    <w:rsid w:val="00DF6806"/>
    <w:rsid w:val="00E059FD"/>
    <w:rsid w:val="00E104E1"/>
    <w:rsid w:val="00E12796"/>
    <w:rsid w:val="00E16D21"/>
    <w:rsid w:val="00E335B6"/>
    <w:rsid w:val="00E358AF"/>
    <w:rsid w:val="00E36533"/>
    <w:rsid w:val="00E369E6"/>
    <w:rsid w:val="00E66B74"/>
    <w:rsid w:val="00E67022"/>
    <w:rsid w:val="00E73B71"/>
    <w:rsid w:val="00E8446E"/>
    <w:rsid w:val="00E85ECB"/>
    <w:rsid w:val="00E913D6"/>
    <w:rsid w:val="00E94B15"/>
    <w:rsid w:val="00EA0BDA"/>
    <w:rsid w:val="00EA4121"/>
    <w:rsid w:val="00EA6902"/>
    <w:rsid w:val="00EA7E5D"/>
    <w:rsid w:val="00EB3D53"/>
    <w:rsid w:val="00EB4A1D"/>
    <w:rsid w:val="00EC2750"/>
    <w:rsid w:val="00EC2AB3"/>
    <w:rsid w:val="00EC49CF"/>
    <w:rsid w:val="00ED0CB3"/>
    <w:rsid w:val="00ED3268"/>
    <w:rsid w:val="00ED7292"/>
    <w:rsid w:val="00EE3347"/>
    <w:rsid w:val="00EF638A"/>
    <w:rsid w:val="00F01C4B"/>
    <w:rsid w:val="00F030C3"/>
    <w:rsid w:val="00F0426A"/>
    <w:rsid w:val="00F101E1"/>
    <w:rsid w:val="00F1087E"/>
    <w:rsid w:val="00F1283A"/>
    <w:rsid w:val="00F13096"/>
    <w:rsid w:val="00F200CE"/>
    <w:rsid w:val="00F22D79"/>
    <w:rsid w:val="00F25265"/>
    <w:rsid w:val="00F27DC0"/>
    <w:rsid w:val="00F4055E"/>
    <w:rsid w:val="00F41A2F"/>
    <w:rsid w:val="00F43C33"/>
    <w:rsid w:val="00F46DF2"/>
    <w:rsid w:val="00F51254"/>
    <w:rsid w:val="00F57372"/>
    <w:rsid w:val="00F62DA4"/>
    <w:rsid w:val="00F6602C"/>
    <w:rsid w:val="00F70BA7"/>
    <w:rsid w:val="00F7300B"/>
    <w:rsid w:val="00F86B07"/>
    <w:rsid w:val="00F913D3"/>
    <w:rsid w:val="00F91A27"/>
    <w:rsid w:val="00F93632"/>
    <w:rsid w:val="00F93CAF"/>
    <w:rsid w:val="00F93D26"/>
    <w:rsid w:val="00F95632"/>
    <w:rsid w:val="00F9634F"/>
    <w:rsid w:val="00F97468"/>
    <w:rsid w:val="00FA354E"/>
    <w:rsid w:val="00FA58BC"/>
    <w:rsid w:val="00FA7081"/>
    <w:rsid w:val="00FA771D"/>
    <w:rsid w:val="00FB02BE"/>
    <w:rsid w:val="00FB214F"/>
    <w:rsid w:val="00FB3866"/>
    <w:rsid w:val="00FB4BCB"/>
    <w:rsid w:val="00FC0766"/>
    <w:rsid w:val="00FC2626"/>
    <w:rsid w:val="00FC2A8C"/>
    <w:rsid w:val="00FC2EBA"/>
    <w:rsid w:val="00FC3E61"/>
    <w:rsid w:val="00FC648B"/>
    <w:rsid w:val="00FC79E6"/>
    <w:rsid w:val="00FD112B"/>
    <w:rsid w:val="00FD2328"/>
    <w:rsid w:val="00FD2421"/>
    <w:rsid w:val="00FD5A06"/>
    <w:rsid w:val="00FD60EA"/>
    <w:rsid w:val="00FD775F"/>
    <w:rsid w:val="00FD7A4E"/>
    <w:rsid w:val="00FE1357"/>
    <w:rsid w:val="00FE3740"/>
    <w:rsid w:val="00FE56E4"/>
    <w:rsid w:val="00FE5939"/>
    <w:rsid w:val="00FE6B36"/>
    <w:rsid w:val="00FF5B28"/>
    <w:rsid w:val="00FF61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2495CE"/>
  <w15:docId w15:val="{1E55A1F7-D2DE-42F0-8D68-7647F9B45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50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5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50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070"/>
    <w:rPr>
      <w:sz w:val="20"/>
      <w:szCs w:val="20"/>
    </w:rPr>
  </w:style>
  <w:style w:type="table" w:styleId="TableGrid">
    <w:name w:val="Table Grid"/>
    <w:basedOn w:val="TableNormal"/>
    <w:uiPriority w:val="59"/>
    <w:rsid w:val="004350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50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0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07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A27"/>
    <w:pPr>
      <w:ind w:left="720"/>
      <w:contextualSpacing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A27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A27"/>
    <w:pPr>
      <w:spacing w:after="0"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A4D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4DF2"/>
  </w:style>
  <w:style w:type="paragraph" w:styleId="Footer">
    <w:name w:val="footer"/>
    <w:basedOn w:val="Normal"/>
    <w:link w:val="FooterChar"/>
    <w:uiPriority w:val="99"/>
    <w:semiHidden/>
    <w:unhideWhenUsed/>
    <w:rsid w:val="003A4D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A4DF2"/>
  </w:style>
  <w:style w:type="paragraph" w:styleId="Revision">
    <w:name w:val="Revision"/>
    <w:hidden/>
    <w:uiPriority w:val="99"/>
    <w:semiHidden/>
    <w:rsid w:val="002041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743DAF-9564-4C4A-B633-E7FD675C3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609</Words>
  <Characters>14430</Characters>
  <Application>Microsoft Office Word</Application>
  <DocSecurity>0</DocSecurity>
  <Lines>400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1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dix, Meredith G.</dc:creator>
  <cp:lastModifiedBy>Prosperi, Christine</cp:lastModifiedBy>
  <cp:revision>6</cp:revision>
  <dcterms:created xsi:type="dcterms:W3CDTF">2020-02-15T20:06:00Z</dcterms:created>
  <dcterms:modified xsi:type="dcterms:W3CDTF">2020-02-15T20:10:00Z</dcterms:modified>
</cp:coreProperties>
</file>